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A12A5" w14:textId="538BF993" w:rsidR="00BC1B1A" w:rsidRPr="00A177AD" w:rsidRDefault="00BC1B1A" w:rsidP="00BC1B1A">
      <w:pPr>
        <w:spacing w:before="120" w:after="120"/>
        <w:ind w:right="-360" w:hanging="450"/>
        <w:rPr>
          <w:rFonts w:ascii="Times New Roman" w:hAnsi="Times New Roman" w:cs="Times New Roman"/>
          <w:b/>
          <w:bCs/>
          <w:sz w:val="24"/>
          <w:szCs w:val="24"/>
        </w:rPr>
      </w:pPr>
      <w:r w:rsidRPr="00A177AD">
        <w:rPr>
          <w:rFonts w:ascii="Times New Roman" w:hAnsi="Times New Roman" w:cs="Times New Roman"/>
          <w:b/>
          <w:bCs/>
          <w:sz w:val="24"/>
          <w:szCs w:val="24"/>
        </w:rPr>
        <w:t>International Journal of Public Health</w:t>
      </w:r>
    </w:p>
    <w:p w14:paraId="200BB181" w14:textId="1DAB7B39" w:rsidR="00BC1B1A" w:rsidRPr="00A177AD" w:rsidRDefault="0051548C" w:rsidP="00BC1B1A">
      <w:pPr>
        <w:spacing w:before="120" w:after="120"/>
        <w:ind w:right="-360" w:hanging="450"/>
        <w:rPr>
          <w:rStyle w:val="Strong"/>
          <w:rFonts w:ascii="Times New Roman" w:hAnsi="Times New Roman" w:cs="Times New Roman"/>
          <w:sz w:val="24"/>
          <w:szCs w:val="24"/>
        </w:rPr>
      </w:pPr>
      <w:r w:rsidRPr="00A177A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E005208" w14:textId="77777777" w:rsidR="00A177AD" w:rsidRDefault="00A177AD" w:rsidP="002D09E5">
      <w:pPr>
        <w:ind w:right="-360" w:hanging="450"/>
        <w:rPr>
          <w:rFonts w:ascii="Times New Roman" w:hAnsi="Times New Roman" w:cs="Times New Roman"/>
          <w:b/>
          <w:bCs/>
          <w:sz w:val="20"/>
          <w:szCs w:val="20"/>
        </w:rPr>
      </w:pPr>
    </w:p>
    <w:p w14:paraId="694A036F" w14:textId="77777777" w:rsidR="00A177AD" w:rsidRDefault="00A177AD" w:rsidP="002D09E5">
      <w:pPr>
        <w:ind w:right="-360" w:hanging="450"/>
        <w:rPr>
          <w:rFonts w:ascii="Times New Roman" w:hAnsi="Times New Roman" w:cs="Times New Roman"/>
          <w:b/>
          <w:bCs/>
          <w:sz w:val="20"/>
          <w:szCs w:val="20"/>
        </w:rPr>
      </w:pPr>
    </w:p>
    <w:p w14:paraId="57FC4D26" w14:textId="3D57B866" w:rsidR="003D2CB6" w:rsidRPr="00BC1B1A" w:rsidRDefault="003D2CB6" w:rsidP="002D09E5">
      <w:pPr>
        <w:ind w:right="-360" w:hanging="450"/>
        <w:rPr>
          <w:rFonts w:ascii="Times New Roman" w:hAnsi="Times New Roman" w:cs="Times New Roman"/>
          <w:sz w:val="20"/>
          <w:szCs w:val="20"/>
        </w:rPr>
      </w:pPr>
      <w:r w:rsidRPr="00BC1B1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BC1B1A">
        <w:rPr>
          <w:rFonts w:ascii="Times New Roman" w:hAnsi="Times New Roman" w:cs="Times New Roman"/>
          <w:b/>
          <w:bCs/>
          <w:sz w:val="20"/>
          <w:szCs w:val="20"/>
          <w:lang w:val="vi-VN"/>
        </w:rPr>
        <w:t>S1</w:t>
      </w:r>
      <w:r w:rsidRPr="00BC1B1A">
        <w:rPr>
          <w:rFonts w:ascii="Times New Roman" w:hAnsi="Times New Roman" w:cs="Times New Roman"/>
          <w:sz w:val="20"/>
          <w:szCs w:val="20"/>
        </w:rPr>
        <w:t xml:space="preserve"> Spearman’s correlations among confounders of anxiety</w:t>
      </w:r>
      <w:r w:rsidR="00BC1B1A">
        <w:rPr>
          <w:rFonts w:ascii="Times New Roman" w:hAnsi="Times New Roman" w:cs="Times New Roman"/>
          <w:sz w:val="20"/>
          <w:szCs w:val="20"/>
        </w:rPr>
        <w:t>, Vietnam, 2020</w:t>
      </w:r>
      <w:r w:rsidRPr="00BC1B1A">
        <w:rPr>
          <w:rFonts w:ascii="Times New Roman" w:hAnsi="Times New Roman" w:cs="Times New Roman"/>
          <w:sz w:val="20"/>
          <w:szCs w:val="20"/>
        </w:rPr>
        <w:t xml:space="preserve"> (n= 434</w:t>
      </w:r>
      <w:r w:rsidR="00BC1B1A">
        <w:rPr>
          <w:rFonts w:ascii="Times New Roman" w:hAnsi="Times New Roman" w:cs="Times New Roman"/>
          <w:sz w:val="20"/>
          <w:szCs w:val="20"/>
        </w:rPr>
        <w:t>8)</w:t>
      </w:r>
      <w:r w:rsidRPr="00BC1B1A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052892F5" w14:textId="77777777" w:rsidR="003D2CB6" w:rsidRPr="00BC1B1A" w:rsidRDefault="003D2CB6" w:rsidP="002D09E5">
      <w:pPr>
        <w:tabs>
          <w:tab w:val="left" w:pos="0"/>
        </w:tabs>
        <w:ind w:left="-270" w:right="-63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26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2"/>
        <w:gridCol w:w="798"/>
        <w:gridCol w:w="900"/>
        <w:gridCol w:w="901"/>
        <w:gridCol w:w="1133"/>
        <w:gridCol w:w="1259"/>
        <w:gridCol w:w="891"/>
        <w:gridCol w:w="869"/>
        <w:gridCol w:w="1176"/>
        <w:gridCol w:w="701"/>
      </w:tblGrid>
      <w:tr w:rsidR="003D2CB6" w:rsidRPr="0054124D" w14:paraId="6FCCD849" w14:textId="77777777" w:rsidTr="002D09E5">
        <w:trPr>
          <w:trHeight w:val="432"/>
        </w:trPr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9A86E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36848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Ag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7918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7B75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Marital status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71A51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Education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D7B34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05AD1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Ability to pay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E46A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7AA70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Lockdown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669E2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BMI</w:t>
            </w:r>
          </w:p>
        </w:tc>
      </w:tr>
      <w:tr w:rsidR="003D2CB6" w:rsidRPr="0054124D" w14:paraId="1631FC65" w14:textId="77777777" w:rsidTr="002D09E5">
        <w:trPr>
          <w:trHeight w:val="432"/>
        </w:trPr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20925E3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vAlign w:val="center"/>
          </w:tcPr>
          <w:p w14:paraId="2A35E51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70A1524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vAlign w:val="center"/>
          </w:tcPr>
          <w:p w14:paraId="77DF5CB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14:paraId="4EF4C55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59" w:type="dxa"/>
            <w:tcBorders>
              <w:top w:val="single" w:sz="12" w:space="0" w:color="auto"/>
            </w:tcBorders>
            <w:vAlign w:val="center"/>
          </w:tcPr>
          <w:p w14:paraId="1F43E4B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1" w:type="dxa"/>
            <w:tcBorders>
              <w:top w:val="single" w:sz="12" w:space="0" w:color="auto"/>
            </w:tcBorders>
            <w:vAlign w:val="center"/>
          </w:tcPr>
          <w:p w14:paraId="0AA9095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tcBorders>
              <w:top w:val="single" w:sz="12" w:space="0" w:color="auto"/>
            </w:tcBorders>
            <w:vAlign w:val="center"/>
          </w:tcPr>
          <w:p w14:paraId="11D8C49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tcBorders>
              <w:top w:val="single" w:sz="12" w:space="0" w:color="auto"/>
            </w:tcBorders>
            <w:vAlign w:val="center"/>
          </w:tcPr>
          <w:p w14:paraId="43FAE19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tcBorders>
              <w:top w:val="single" w:sz="12" w:space="0" w:color="auto"/>
            </w:tcBorders>
            <w:vAlign w:val="center"/>
          </w:tcPr>
          <w:p w14:paraId="0AAC7C8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4416DF52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16AC6EC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Marital status</w:t>
            </w:r>
          </w:p>
        </w:tc>
        <w:tc>
          <w:tcPr>
            <w:tcW w:w="798" w:type="dxa"/>
            <w:vAlign w:val="center"/>
          </w:tcPr>
          <w:p w14:paraId="7021C79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35</w:t>
            </w:r>
          </w:p>
        </w:tc>
        <w:tc>
          <w:tcPr>
            <w:tcW w:w="900" w:type="dxa"/>
            <w:vAlign w:val="center"/>
          </w:tcPr>
          <w:p w14:paraId="5AF1DD4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3</w:t>
            </w:r>
          </w:p>
        </w:tc>
        <w:tc>
          <w:tcPr>
            <w:tcW w:w="901" w:type="dxa"/>
            <w:vAlign w:val="center"/>
          </w:tcPr>
          <w:p w14:paraId="0BC2609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3" w:type="dxa"/>
            <w:vAlign w:val="center"/>
          </w:tcPr>
          <w:p w14:paraId="3AFFF6A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59" w:type="dxa"/>
            <w:vAlign w:val="center"/>
          </w:tcPr>
          <w:p w14:paraId="08A6BCF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1" w:type="dxa"/>
            <w:vAlign w:val="center"/>
          </w:tcPr>
          <w:p w14:paraId="7FACF89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vAlign w:val="center"/>
          </w:tcPr>
          <w:p w14:paraId="29C9D26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3E98DA7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09029B9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030AE1B5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3C8217D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Education </w:t>
            </w:r>
          </w:p>
        </w:tc>
        <w:tc>
          <w:tcPr>
            <w:tcW w:w="798" w:type="dxa"/>
            <w:vAlign w:val="center"/>
          </w:tcPr>
          <w:p w14:paraId="65DA79A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0.43</w:t>
            </w:r>
          </w:p>
        </w:tc>
        <w:tc>
          <w:tcPr>
            <w:tcW w:w="900" w:type="dxa"/>
            <w:vAlign w:val="center"/>
          </w:tcPr>
          <w:p w14:paraId="097941D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901" w:type="dxa"/>
            <w:vAlign w:val="center"/>
          </w:tcPr>
          <w:p w14:paraId="0BDF0CC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25</w:t>
            </w:r>
          </w:p>
        </w:tc>
        <w:tc>
          <w:tcPr>
            <w:tcW w:w="1133" w:type="dxa"/>
            <w:vAlign w:val="center"/>
          </w:tcPr>
          <w:p w14:paraId="06FAE37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59" w:type="dxa"/>
            <w:vAlign w:val="center"/>
          </w:tcPr>
          <w:p w14:paraId="61F4777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1" w:type="dxa"/>
            <w:vAlign w:val="center"/>
          </w:tcPr>
          <w:p w14:paraId="7A98BF8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vAlign w:val="center"/>
          </w:tcPr>
          <w:p w14:paraId="50F8F5C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79F9119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63244F81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37A86535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5381881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798" w:type="dxa"/>
            <w:vAlign w:val="center"/>
          </w:tcPr>
          <w:p w14:paraId="2B4DA73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4</w:t>
            </w:r>
          </w:p>
        </w:tc>
        <w:tc>
          <w:tcPr>
            <w:tcW w:w="900" w:type="dxa"/>
            <w:vAlign w:val="center"/>
          </w:tcPr>
          <w:p w14:paraId="5D145B1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901" w:type="dxa"/>
            <w:vAlign w:val="center"/>
          </w:tcPr>
          <w:p w14:paraId="70F876F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1133" w:type="dxa"/>
            <w:vAlign w:val="center"/>
          </w:tcPr>
          <w:p w14:paraId="06F8151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6</w:t>
            </w:r>
          </w:p>
        </w:tc>
        <w:tc>
          <w:tcPr>
            <w:tcW w:w="1259" w:type="dxa"/>
            <w:vAlign w:val="center"/>
          </w:tcPr>
          <w:p w14:paraId="764D812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1" w:type="dxa"/>
            <w:vAlign w:val="center"/>
          </w:tcPr>
          <w:p w14:paraId="1660635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vAlign w:val="center"/>
          </w:tcPr>
          <w:p w14:paraId="0ACF3CC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4B5C293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29A4F06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36D9E6E0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523F736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Ability to pay</w:t>
            </w:r>
          </w:p>
        </w:tc>
        <w:tc>
          <w:tcPr>
            <w:tcW w:w="798" w:type="dxa"/>
            <w:vAlign w:val="center"/>
          </w:tcPr>
          <w:p w14:paraId="673B056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22</w:t>
            </w:r>
          </w:p>
        </w:tc>
        <w:tc>
          <w:tcPr>
            <w:tcW w:w="900" w:type="dxa"/>
            <w:vAlign w:val="center"/>
          </w:tcPr>
          <w:p w14:paraId="5E4AB866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3</w:t>
            </w:r>
          </w:p>
        </w:tc>
        <w:tc>
          <w:tcPr>
            <w:tcW w:w="901" w:type="dxa"/>
            <w:vAlign w:val="center"/>
          </w:tcPr>
          <w:p w14:paraId="7391108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6</w:t>
            </w:r>
          </w:p>
        </w:tc>
        <w:tc>
          <w:tcPr>
            <w:tcW w:w="1133" w:type="dxa"/>
            <w:vAlign w:val="center"/>
          </w:tcPr>
          <w:p w14:paraId="1F34AF7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6</w:t>
            </w:r>
          </w:p>
        </w:tc>
        <w:tc>
          <w:tcPr>
            <w:tcW w:w="1259" w:type="dxa"/>
            <w:vAlign w:val="center"/>
          </w:tcPr>
          <w:p w14:paraId="433D262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7</w:t>
            </w:r>
          </w:p>
        </w:tc>
        <w:tc>
          <w:tcPr>
            <w:tcW w:w="891" w:type="dxa"/>
            <w:vAlign w:val="center"/>
          </w:tcPr>
          <w:p w14:paraId="1BED748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vAlign w:val="center"/>
          </w:tcPr>
          <w:p w14:paraId="7F9CD22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3E383F2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0EDC5C9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0E7008D2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607AF22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798" w:type="dxa"/>
            <w:vAlign w:val="center"/>
          </w:tcPr>
          <w:p w14:paraId="67A950C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8</w:t>
            </w:r>
          </w:p>
        </w:tc>
        <w:tc>
          <w:tcPr>
            <w:tcW w:w="900" w:type="dxa"/>
            <w:vAlign w:val="center"/>
          </w:tcPr>
          <w:p w14:paraId="658DF25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901" w:type="dxa"/>
            <w:vAlign w:val="center"/>
          </w:tcPr>
          <w:p w14:paraId="11969E9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1133" w:type="dxa"/>
            <w:vAlign w:val="center"/>
          </w:tcPr>
          <w:p w14:paraId="5A4FD0E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4</w:t>
            </w:r>
          </w:p>
        </w:tc>
        <w:tc>
          <w:tcPr>
            <w:tcW w:w="1259" w:type="dxa"/>
            <w:vAlign w:val="center"/>
          </w:tcPr>
          <w:p w14:paraId="430E7FB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8</w:t>
            </w:r>
          </w:p>
        </w:tc>
        <w:tc>
          <w:tcPr>
            <w:tcW w:w="891" w:type="dxa"/>
            <w:vAlign w:val="center"/>
          </w:tcPr>
          <w:p w14:paraId="1E46801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30</w:t>
            </w:r>
          </w:p>
        </w:tc>
        <w:tc>
          <w:tcPr>
            <w:tcW w:w="869" w:type="dxa"/>
            <w:vAlign w:val="center"/>
          </w:tcPr>
          <w:p w14:paraId="11AD1926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38AA870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010A97D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3787A04D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7B0F217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Lockdown</w:t>
            </w:r>
          </w:p>
        </w:tc>
        <w:tc>
          <w:tcPr>
            <w:tcW w:w="798" w:type="dxa"/>
            <w:vAlign w:val="center"/>
          </w:tcPr>
          <w:p w14:paraId="0E842BB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5</w:t>
            </w:r>
          </w:p>
        </w:tc>
        <w:tc>
          <w:tcPr>
            <w:tcW w:w="900" w:type="dxa"/>
            <w:vAlign w:val="center"/>
          </w:tcPr>
          <w:p w14:paraId="7F8DB40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8</w:t>
            </w:r>
          </w:p>
        </w:tc>
        <w:tc>
          <w:tcPr>
            <w:tcW w:w="901" w:type="dxa"/>
            <w:vAlign w:val="center"/>
          </w:tcPr>
          <w:p w14:paraId="7A3FE18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5</w:t>
            </w:r>
          </w:p>
        </w:tc>
        <w:tc>
          <w:tcPr>
            <w:tcW w:w="1133" w:type="dxa"/>
            <w:vAlign w:val="center"/>
          </w:tcPr>
          <w:p w14:paraId="7FBCF83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9</w:t>
            </w:r>
          </w:p>
        </w:tc>
        <w:tc>
          <w:tcPr>
            <w:tcW w:w="1259" w:type="dxa"/>
            <w:vAlign w:val="center"/>
          </w:tcPr>
          <w:p w14:paraId="0F8AA0D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2</w:t>
            </w:r>
          </w:p>
        </w:tc>
        <w:tc>
          <w:tcPr>
            <w:tcW w:w="891" w:type="dxa"/>
            <w:vAlign w:val="center"/>
          </w:tcPr>
          <w:p w14:paraId="5449D3C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6</w:t>
            </w:r>
          </w:p>
        </w:tc>
        <w:tc>
          <w:tcPr>
            <w:tcW w:w="869" w:type="dxa"/>
            <w:vAlign w:val="center"/>
          </w:tcPr>
          <w:p w14:paraId="2F4ECB3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4</w:t>
            </w:r>
          </w:p>
        </w:tc>
        <w:tc>
          <w:tcPr>
            <w:tcW w:w="1176" w:type="dxa"/>
            <w:vAlign w:val="center"/>
          </w:tcPr>
          <w:p w14:paraId="7CD7E1B6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00FAFB4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4F05558E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691D6FF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BMI</w:t>
            </w:r>
          </w:p>
        </w:tc>
        <w:tc>
          <w:tcPr>
            <w:tcW w:w="798" w:type="dxa"/>
            <w:vAlign w:val="center"/>
          </w:tcPr>
          <w:p w14:paraId="295CE1F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900" w:type="dxa"/>
            <w:vAlign w:val="center"/>
          </w:tcPr>
          <w:p w14:paraId="6B55CA5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901" w:type="dxa"/>
            <w:vAlign w:val="center"/>
          </w:tcPr>
          <w:p w14:paraId="5541923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1133" w:type="dxa"/>
            <w:vAlign w:val="center"/>
          </w:tcPr>
          <w:p w14:paraId="4F9299C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1</w:t>
            </w:r>
          </w:p>
        </w:tc>
        <w:tc>
          <w:tcPr>
            <w:tcW w:w="1259" w:type="dxa"/>
            <w:vAlign w:val="center"/>
          </w:tcPr>
          <w:p w14:paraId="462131D1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891" w:type="dxa"/>
            <w:vAlign w:val="center"/>
          </w:tcPr>
          <w:p w14:paraId="0280FB51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869" w:type="dxa"/>
            <w:vAlign w:val="center"/>
          </w:tcPr>
          <w:p w14:paraId="2936047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1176" w:type="dxa"/>
            <w:vAlign w:val="center"/>
          </w:tcPr>
          <w:p w14:paraId="1856A30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3</w:t>
            </w:r>
          </w:p>
        </w:tc>
        <w:tc>
          <w:tcPr>
            <w:tcW w:w="701" w:type="dxa"/>
            <w:vAlign w:val="center"/>
          </w:tcPr>
          <w:p w14:paraId="4EB9F55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331AC49D" w14:textId="77777777" w:rsidTr="002D09E5">
        <w:trPr>
          <w:trHeight w:val="432"/>
        </w:trPr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1AB011B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HL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</w:tcPr>
          <w:p w14:paraId="6FA446E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0.3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0C404F2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2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14:paraId="1A29592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8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3F4EA3D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9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</w:tcPr>
          <w:p w14:paraId="46EFFAB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8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14:paraId="7F72449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9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vAlign w:val="center"/>
          </w:tcPr>
          <w:p w14:paraId="5DBEA70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8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761AA4B6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4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vAlign w:val="center"/>
          </w:tcPr>
          <w:p w14:paraId="772DCCE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</w:tr>
    </w:tbl>
    <w:p w14:paraId="24F576E8" w14:textId="14F67CAD" w:rsidR="003D2CB6" w:rsidRPr="0054124D" w:rsidRDefault="003D2CB6" w:rsidP="00BC1B1A">
      <w:pPr>
        <w:ind w:left="-45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</w:t>
      </w:r>
      <w:r w:rsidR="00BC1B1A" w:rsidRPr="0054124D">
        <w:rPr>
          <w:rFonts w:ascii="Times New Roman" w:hAnsi="Times New Roman" w:cs="Times New Roman"/>
          <w:b/>
          <w:bCs/>
          <w:sz w:val="17"/>
          <w:szCs w:val="17"/>
        </w:rPr>
        <w:t>s</w:t>
      </w:r>
      <w:r w:rsidRPr="0054124D">
        <w:rPr>
          <w:rFonts w:ascii="Times New Roman" w:hAnsi="Times New Roman" w:cs="Times New Roman"/>
          <w:sz w:val="17"/>
          <w:szCs w:val="17"/>
        </w:rPr>
        <w:t xml:space="preserve"> BMI, body mass index; HL, health literacy</w:t>
      </w:r>
    </w:p>
    <w:p w14:paraId="77DF5AC6" w14:textId="77777777" w:rsidR="003D2CB6" w:rsidRPr="0054124D" w:rsidRDefault="003D2CB6" w:rsidP="002D09E5">
      <w:pPr>
        <w:tabs>
          <w:tab w:val="left" w:pos="0"/>
        </w:tabs>
        <w:ind w:left="-720" w:right="-630"/>
        <w:rPr>
          <w:rFonts w:ascii="Times New Roman" w:hAnsi="Times New Roman" w:cs="Times New Roman"/>
          <w:sz w:val="17"/>
          <w:szCs w:val="17"/>
        </w:rPr>
      </w:pPr>
    </w:p>
    <w:p w14:paraId="4EAA5C7C" w14:textId="056F1133" w:rsidR="003D2CB6" w:rsidRPr="00BF2856" w:rsidRDefault="00BC1B1A" w:rsidP="002D09E5">
      <w:pPr>
        <w:ind w:left="-360" w:right="-360"/>
        <w:rPr>
          <w:rFonts w:ascii="Times New Roman" w:hAnsi="Times New Roman" w:cs="Times New Roman"/>
          <w:sz w:val="20"/>
          <w:szCs w:val="20"/>
        </w:rPr>
      </w:pPr>
      <w:r w:rsidRPr="00BF2856"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3D2CB6" w:rsidRPr="00BF285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D2CB6" w:rsidRPr="00BF2856">
        <w:rPr>
          <w:rFonts w:ascii="Times New Roman" w:hAnsi="Times New Roman" w:cs="Times New Roman"/>
          <w:b/>
          <w:bCs/>
          <w:sz w:val="20"/>
          <w:szCs w:val="20"/>
          <w:lang w:val="vi-VN"/>
        </w:rPr>
        <w:t>S2</w:t>
      </w:r>
      <w:r w:rsidR="003D2CB6" w:rsidRPr="00BF2856">
        <w:rPr>
          <w:rFonts w:ascii="Times New Roman" w:hAnsi="Times New Roman" w:cs="Times New Roman"/>
          <w:sz w:val="20"/>
          <w:szCs w:val="20"/>
        </w:rPr>
        <w:t xml:space="preserve"> Spearman’s correlations among confounders of depression</w:t>
      </w:r>
      <w:r w:rsidRPr="00BF2856">
        <w:rPr>
          <w:rFonts w:ascii="Times New Roman" w:hAnsi="Times New Roman" w:cs="Times New Roman"/>
          <w:sz w:val="20"/>
          <w:szCs w:val="20"/>
        </w:rPr>
        <w:t>, Vietnam, 2020</w:t>
      </w:r>
      <w:r w:rsidR="003D2CB6" w:rsidRPr="00BF2856">
        <w:rPr>
          <w:rFonts w:ascii="Times New Roman" w:hAnsi="Times New Roman" w:cs="Times New Roman"/>
          <w:sz w:val="20"/>
          <w:szCs w:val="20"/>
        </w:rPr>
        <w:t xml:space="preserve"> (n= 8291)   </w:t>
      </w:r>
    </w:p>
    <w:p w14:paraId="78AAD2F1" w14:textId="77777777" w:rsidR="003D2CB6" w:rsidRPr="00BF2856" w:rsidRDefault="003D2CB6" w:rsidP="002D09E5">
      <w:pPr>
        <w:ind w:left="-360" w:right="-36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26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2"/>
        <w:gridCol w:w="798"/>
        <w:gridCol w:w="900"/>
        <w:gridCol w:w="901"/>
        <w:gridCol w:w="1133"/>
        <w:gridCol w:w="1259"/>
        <w:gridCol w:w="891"/>
        <w:gridCol w:w="869"/>
        <w:gridCol w:w="1176"/>
        <w:gridCol w:w="701"/>
      </w:tblGrid>
      <w:tr w:rsidR="003D2CB6" w:rsidRPr="0054124D" w14:paraId="2AC7DAD8" w14:textId="77777777" w:rsidTr="00723A47">
        <w:trPr>
          <w:trHeight w:val="600"/>
        </w:trPr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B55D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C927B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Ag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04A48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2929E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Marital status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9991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Education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2480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829541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Ability to pay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4AE8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C99CE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Lockdown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946A8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BMI</w:t>
            </w:r>
          </w:p>
        </w:tc>
      </w:tr>
      <w:tr w:rsidR="003D2CB6" w:rsidRPr="0054124D" w14:paraId="1A6F2DCD" w14:textId="77777777" w:rsidTr="002D09E5">
        <w:trPr>
          <w:trHeight w:val="432"/>
        </w:trPr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502358A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vAlign w:val="center"/>
          </w:tcPr>
          <w:p w14:paraId="770BC8E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A26B9B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vAlign w:val="center"/>
          </w:tcPr>
          <w:p w14:paraId="5AAF175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14:paraId="0A2036F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59" w:type="dxa"/>
            <w:tcBorders>
              <w:top w:val="single" w:sz="12" w:space="0" w:color="auto"/>
            </w:tcBorders>
            <w:vAlign w:val="center"/>
          </w:tcPr>
          <w:p w14:paraId="10EA201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1" w:type="dxa"/>
            <w:tcBorders>
              <w:top w:val="single" w:sz="12" w:space="0" w:color="auto"/>
            </w:tcBorders>
            <w:vAlign w:val="center"/>
          </w:tcPr>
          <w:p w14:paraId="00DEC5B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tcBorders>
              <w:top w:val="single" w:sz="12" w:space="0" w:color="auto"/>
            </w:tcBorders>
            <w:vAlign w:val="center"/>
          </w:tcPr>
          <w:p w14:paraId="7D53B466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tcBorders>
              <w:top w:val="single" w:sz="12" w:space="0" w:color="auto"/>
            </w:tcBorders>
            <w:vAlign w:val="center"/>
          </w:tcPr>
          <w:p w14:paraId="0F3CB2B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tcBorders>
              <w:top w:val="single" w:sz="12" w:space="0" w:color="auto"/>
            </w:tcBorders>
            <w:vAlign w:val="center"/>
          </w:tcPr>
          <w:p w14:paraId="26A170C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1368DCD5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363CBFD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Marital status</w:t>
            </w:r>
          </w:p>
        </w:tc>
        <w:tc>
          <w:tcPr>
            <w:tcW w:w="798" w:type="dxa"/>
            <w:vAlign w:val="center"/>
          </w:tcPr>
          <w:p w14:paraId="5398F8B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37</w:t>
            </w:r>
          </w:p>
        </w:tc>
        <w:tc>
          <w:tcPr>
            <w:tcW w:w="900" w:type="dxa"/>
            <w:vAlign w:val="center"/>
          </w:tcPr>
          <w:p w14:paraId="2E8B761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6</w:t>
            </w:r>
          </w:p>
        </w:tc>
        <w:tc>
          <w:tcPr>
            <w:tcW w:w="901" w:type="dxa"/>
            <w:vAlign w:val="center"/>
          </w:tcPr>
          <w:p w14:paraId="373E9E8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3" w:type="dxa"/>
            <w:vAlign w:val="center"/>
          </w:tcPr>
          <w:p w14:paraId="7855A8F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59" w:type="dxa"/>
            <w:vAlign w:val="center"/>
          </w:tcPr>
          <w:p w14:paraId="0940F856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1" w:type="dxa"/>
            <w:vAlign w:val="center"/>
          </w:tcPr>
          <w:p w14:paraId="1C83A9A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vAlign w:val="center"/>
          </w:tcPr>
          <w:p w14:paraId="020F235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19CA72C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06A2176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71B628C4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38EC880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Education </w:t>
            </w:r>
          </w:p>
        </w:tc>
        <w:tc>
          <w:tcPr>
            <w:tcW w:w="798" w:type="dxa"/>
            <w:vAlign w:val="center"/>
          </w:tcPr>
          <w:p w14:paraId="652A8A2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0.40</w:t>
            </w:r>
          </w:p>
        </w:tc>
        <w:tc>
          <w:tcPr>
            <w:tcW w:w="900" w:type="dxa"/>
            <w:vAlign w:val="center"/>
          </w:tcPr>
          <w:p w14:paraId="2C0289F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901" w:type="dxa"/>
            <w:vAlign w:val="center"/>
          </w:tcPr>
          <w:p w14:paraId="7874222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26</w:t>
            </w:r>
          </w:p>
        </w:tc>
        <w:tc>
          <w:tcPr>
            <w:tcW w:w="1133" w:type="dxa"/>
            <w:vAlign w:val="center"/>
          </w:tcPr>
          <w:p w14:paraId="1A4FD07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59" w:type="dxa"/>
            <w:vAlign w:val="center"/>
          </w:tcPr>
          <w:p w14:paraId="02FD676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1" w:type="dxa"/>
            <w:vAlign w:val="center"/>
          </w:tcPr>
          <w:p w14:paraId="4E73E1A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vAlign w:val="center"/>
          </w:tcPr>
          <w:p w14:paraId="4EA3E52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009C2B0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022C1F3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209D7AC6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7446DDD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798" w:type="dxa"/>
            <w:vAlign w:val="center"/>
          </w:tcPr>
          <w:p w14:paraId="5DB9BC0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3</w:t>
            </w:r>
          </w:p>
        </w:tc>
        <w:tc>
          <w:tcPr>
            <w:tcW w:w="900" w:type="dxa"/>
            <w:vAlign w:val="center"/>
          </w:tcPr>
          <w:p w14:paraId="3970200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901" w:type="dxa"/>
            <w:vAlign w:val="center"/>
          </w:tcPr>
          <w:p w14:paraId="1D8A910E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1133" w:type="dxa"/>
            <w:vAlign w:val="center"/>
          </w:tcPr>
          <w:p w14:paraId="67EB830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2</w:t>
            </w:r>
          </w:p>
        </w:tc>
        <w:tc>
          <w:tcPr>
            <w:tcW w:w="1259" w:type="dxa"/>
            <w:vAlign w:val="center"/>
          </w:tcPr>
          <w:p w14:paraId="510D8AB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1" w:type="dxa"/>
            <w:vAlign w:val="center"/>
          </w:tcPr>
          <w:p w14:paraId="0F8E6D2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vAlign w:val="center"/>
          </w:tcPr>
          <w:p w14:paraId="65FE94F6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72A57DC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51D62D8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6686FD95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547BB28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Ability to pay</w:t>
            </w:r>
          </w:p>
        </w:tc>
        <w:tc>
          <w:tcPr>
            <w:tcW w:w="798" w:type="dxa"/>
            <w:vAlign w:val="center"/>
          </w:tcPr>
          <w:p w14:paraId="287CD28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7</w:t>
            </w:r>
          </w:p>
        </w:tc>
        <w:tc>
          <w:tcPr>
            <w:tcW w:w="900" w:type="dxa"/>
            <w:vAlign w:val="center"/>
          </w:tcPr>
          <w:p w14:paraId="57A4D3E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1</w:t>
            </w:r>
          </w:p>
        </w:tc>
        <w:tc>
          <w:tcPr>
            <w:tcW w:w="901" w:type="dxa"/>
            <w:vAlign w:val="center"/>
          </w:tcPr>
          <w:p w14:paraId="6961A5A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8</w:t>
            </w:r>
          </w:p>
        </w:tc>
        <w:tc>
          <w:tcPr>
            <w:tcW w:w="1133" w:type="dxa"/>
            <w:vAlign w:val="center"/>
          </w:tcPr>
          <w:p w14:paraId="621D9B2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8</w:t>
            </w:r>
          </w:p>
        </w:tc>
        <w:tc>
          <w:tcPr>
            <w:tcW w:w="1259" w:type="dxa"/>
            <w:vAlign w:val="center"/>
          </w:tcPr>
          <w:p w14:paraId="24D57DE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6</w:t>
            </w:r>
          </w:p>
        </w:tc>
        <w:tc>
          <w:tcPr>
            <w:tcW w:w="891" w:type="dxa"/>
            <w:vAlign w:val="center"/>
          </w:tcPr>
          <w:p w14:paraId="2D4B1DB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9" w:type="dxa"/>
            <w:vAlign w:val="center"/>
          </w:tcPr>
          <w:p w14:paraId="35BFF4C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201E8DC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4F32AF96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41ED2223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63BB332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798" w:type="dxa"/>
            <w:vAlign w:val="center"/>
          </w:tcPr>
          <w:p w14:paraId="1FA5C92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0</w:t>
            </w:r>
          </w:p>
        </w:tc>
        <w:tc>
          <w:tcPr>
            <w:tcW w:w="900" w:type="dxa"/>
            <w:vAlign w:val="center"/>
          </w:tcPr>
          <w:p w14:paraId="3622347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901" w:type="dxa"/>
            <w:vAlign w:val="center"/>
          </w:tcPr>
          <w:p w14:paraId="59443AA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0</w:t>
            </w:r>
          </w:p>
        </w:tc>
        <w:tc>
          <w:tcPr>
            <w:tcW w:w="1133" w:type="dxa"/>
            <w:vAlign w:val="center"/>
          </w:tcPr>
          <w:p w14:paraId="298C29E9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1</w:t>
            </w:r>
          </w:p>
        </w:tc>
        <w:tc>
          <w:tcPr>
            <w:tcW w:w="1259" w:type="dxa"/>
            <w:vAlign w:val="center"/>
          </w:tcPr>
          <w:p w14:paraId="01309D6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7</w:t>
            </w:r>
          </w:p>
        </w:tc>
        <w:tc>
          <w:tcPr>
            <w:tcW w:w="891" w:type="dxa"/>
            <w:vAlign w:val="center"/>
          </w:tcPr>
          <w:p w14:paraId="4114008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8</w:t>
            </w:r>
          </w:p>
        </w:tc>
        <w:tc>
          <w:tcPr>
            <w:tcW w:w="869" w:type="dxa"/>
            <w:vAlign w:val="center"/>
          </w:tcPr>
          <w:p w14:paraId="376592D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6" w:type="dxa"/>
            <w:vAlign w:val="center"/>
          </w:tcPr>
          <w:p w14:paraId="4EBF05D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114FEABD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48824272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41436B8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Lockdown</w:t>
            </w:r>
          </w:p>
        </w:tc>
        <w:tc>
          <w:tcPr>
            <w:tcW w:w="798" w:type="dxa"/>
            <w:vAlign w:val="center"/>
          </w:tcPr>
          <w:p w14:paraId="52804F6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900" w:type="dxa"/>
            <w:vAlign w:val="center"/>
          </w:tcPr>
          <w:p w14:paraId="1F7372A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901" w:type="dxa"/>
            <w:vAlign w:val="center"/>
          </w:tcPr>
          <w:p w14:paraId="2B01F551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1</w:t>
            </w:r>
          </w:p>
        </w:tc>
        <w:tc>
          <w:tcPr>
            <w:tcW w:w="1133" w:type="dxa"/>
            <w:vAlign w:val="center"/>
          </w:tcPr>
          <w:p w14:paraId="052CE1F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1259" w:type="dxa"/>
            <w:vAlign w:val="center"/>
          </w:tcPr>
          <w:p w14:paraId="25E4B943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9</w:t>
            </w:r>
          </w:p>
        </w:tc>
        <w:tc>
          <w:tcPr>
            <w:tcW w:w="891" w:type="dxa"/>
            <w:vAlign w:val="center"/>
          </w:tcPr>
          <w:p w14:paraId="52A4099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9</w:t>
            </w:r>
          </w:p>
        </w:tc>
        <w:tc>
          <w:tcPr>
            <w:tcW w:w="869" w:type="dxa"/>
            <w:vAlign w:val="center"/>
          </w:tcPr>
          <w:p w14:paraId="7A10E648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0</w:t>
            </w:r>
          </w:p>
        </w:tc>
        <w:tc>
          <w:tcPr>
            <w:tcW w:w="1176" w:type="dxa"/>
            <w:vAlign w:val="center"/>
          </w:tcPr>
          <w:p w14:paraId="755F3EB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61F67F65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288A7FDB" w14:textId="77777777" w:rsidTr="002D09E5">
        <w:trPr>
          <w:trHeight w:val="432"/>
        </w:trPr>
        <w:tc>
          <w:tcPr>
            <w:tcW w:w="1632" w:type="dxa"/>
            <w:vAlign w:val="center"/>
          </w:tcPr>
          <w:p w14:paraId="483BF9D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BMI</w:t>
            </w:r>
          </w:p>
        </w:tc>
        <w:tc>
          <w:tcPr>
            <w:tcW w:w="798" w:type="dxa"/>
            <w:vAlign w:val="center"/>
          </w:tcPr>
          <w:p w14:paraId="3FEB77B4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900" w:type="dxa"/>
            <w:vAlign w:val="center"/>
          </w:tcPr>
          <w:p w14:paraId="475C17B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901" w:type="dxa"/>
            <w:vAlign w:val="center"/>
          </w:tcPr>
          <w:p w14:paraId="3307CEA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1133" w:type="dxa"/>
            <w:vAlign w:val="center"/>
          </w:tcPr>
          <w:p w14:paraId="4D90D050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0</w:t>
            </w:r>
          </w:p>
        </w:tc>
        <w:tc>
          <w:tcPr>
            <w:tcW w:w="1259" w:type="dxa"/>
            <w:vAlign w:val="center"/>
          </w:tcPr>
          <w:p w14:paraId="47946481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891" w:type="dxa"/>
            <w:vAlign w:val="center"/>
          </w:tcPr>
          <w:p w14:paraId="22E081B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869" w:type="dxa"/>
            <w:vAlign w:val="center"/>
          </w:tcPr>
          <w:p w14:paraId="19DDA6B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1176" w:type="dxa"/>
            <w:vAlign w:val="center"/>
          </w:tcPr>
          <w:p w14:paraId="6752AF9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00</w:t>
            </w:r>
          </w:p>
        </w:tc>
        <w:tc>
          <w:tcPr>
            <w:tcW w:w="701" w:type="dxa"/>
            <w:vAlign w:val="center"/>
          </w:tcPr>
          <w:p w14:paraId="6A28567A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1F38517C" w14:textId="77777777" w:rsidTr="002D09E5">
        <w:trPr>
          <w:trHeight w:val="432"/>
        </w:trPr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6457BFDC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HL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</w:tcPr>
          <w:p w14:paraId="156849D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0.3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5CE4AA2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14:paraId="4B612C41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9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69EBA462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2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</w:tcPr>
          <w:p w14:paraId="100E3D97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2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14:paraId="0D5D723F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5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vAlign w:val="center"/>
          </w:tcPr>
          <w:p w14:paraId="54F48AB1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2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44797DCB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-0.12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vAlign w:val="center"/>
          </w:tcPr>
          <w:p w14:paraId="03DBB841" w14:textId="77777777" w:rsidR="003D2CB6" w:rsidRPr="0054124D" w:rsidRDefault="003D2CB6" w:rsidP="002D09E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</w:tr>
    </w:tbl>
    <w:p w14:paraId="4E9ABA8B" w14:textId="69E341CA" w:rsidR="003D2CB6" w:rsidRPr="0054124D" w:rsidRDefault="003D2CB6" w:rsidP="00BC1B1A">
      <w:pPr>
        <w:ind w:left="-450" w:right="-360"/>
        <w:rPr>
          <w:rFonts w:ascii="Times New Roman" w:hAnsi="Times New Roman" w:cs="Times New Roman"/>
          <w:sz w:val="17"/>
          <w:szCs w:val="17"/>
          <w:lang w:val="vi-VN"/>
        </w:rPr>
      </w:pPr>
      <w:r w:rsidRPr="0054124D">
        <w:rPr>
          <w:rFonts w:ascii="Times New Roman" w:hAnsi="Times New Roman" w:cs="Times New Roman"/>
          <w:sz w:val="17"/>
          <w:szCs w:val="17"/>
        </w:rPr>
        <w:t xml:space="preserve"> </w:t>
      </w: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</w:t>
      </w:r>
      <w:r w:rsidR="00BC1B1A" w:rsidRPr="0054124D">
        <w:rPr>
          <w:rFonts w:ascii="Times New Roman" w:hAnsi="Times New Roman" w:cs="Times New Roman"/>
          <w:b/>
          <w:bCs/>
          <w:sz w:val="17"/>
          <w:szCs w:val="17"/>
        </w:rPr>
        <w:t>s</w:t>
      </w:r>
      <w:r w:rsidRPr="0054124D">
        <w:rPr>
          <w:rFonts w:ascii="Times New Roman" w:hAnsi="Times New Roman" w:cs="Times New Roman"/>
          <w:sz w:val="17"/>
          <w:szCs w:val="17"/>
        </w:rPr>
        <w:t xml:space="preserve"> BMI, body mass index; HL, health literacy</w:t>
      </w:r>
    </w:p>
    <w:p w14:paraId="20F33EB0" w14:textId="77777777" w:rsidR="003D2CB6" w:rsidRPr="00BF2856" w:rsidRDefault="003D2CB6" w:rsidP="002D09E5">
      <w:pPr>
        <w:ind w:right="-360"/>
        <w:rPr>
          <w:rFonts w:ascii="Times New Roman" w:hAnsi="Times New Roman" w:cs="Times New Roman"/>
          <w:sz w:val="18"/>
          <w:szCs w:val="18"/>
          <w:lang w:val="vi-VN"/>
        </w:rPr>
      </w:pPr>
    </w:p>
    <w:p w14:paraId="2EB8B7C3" w14:textId="77777777" w:rsidR="003D2CB6" w:rsidRPr="00BF2856" w:rsidRDefault="003D2CB6" w:rsidP="002D09E5">
      <w:pPr>
        <w:ind w:right="-360"/>
        <w:rPr>
          <w:rFonts w:ascii="Times New Roman" w:hAnsi="Times New Roman" w:cs="Times New Roman"/>
          <w:sz w:val="18"/>
          <w:szCs w:val="18"/>
          <w:lang w:val="vi-VN"/>
        </w:rPr>
      </w:pPr>
    </w:p>
    <w:p w14:paraId="7F6E74CD" w14:textId="77777777" w:rsidR="003D2CB6" w:rsidRPr="00BF2856" w:rsidRDefault="003D2CB6" w:rsidP="002D09E5">
      <w:pPr>
        <w:ind w:right="-360"/>
        <w:rPr>
          <w:rFonts w:ascii="Times New Roman" w:hAnsi="Times New Roman" w:cs="Times New Roman"/>
          <w:sz w:val="18"/>
          <w:szCs w:val="18"/>
          <w:lang w:val="vi-VN"/>
        </w:rPr>
      </w:pPr>
    </w:p>
    <w:p w14:paraId="4B83C8D2" w14:textId="77777777" w:rsidR="003D2CB6" w:rsidRPr="00BC1B1A" w:rsidRDefault="003D2CB6" w:rsidP="002D09E5">
      <w:pPr>
        <w:ind w:right="-360"/>
        <w:rPr>
          <w:rFonts w:ascii="Times New Roman" w:hAnsi="Times New Roman" w:cs="Times New Roman"/>
          <w:sz w:val="20"/>
          <w:szCs w:val="20"/>
          <w:lang w:val="vi-VN"/>
        </w:rPr>
      </w:pPr>
    </w:p>
    <w:p w14:paraId="19BBECF2" w14:textId="77777777" w:rsidR="003D2CB6" w:rsidRPr="00BC1B1A" w:rsidRDefault="003D2CB6" w:rsidP="002D09E5">
      <w:pPr>
        <w:ind w:right="-360"/>
        <w:rPr>
          <w:rFonts w:ascii="Times New Roman" w:hAnsi="Times New Roman" w:cs="Times New Roman"/>
          <w:sz w:val="20"/>
          <w:szCs w:val="20"/>
          <w:lang w:val="vi-VN"/>
        </w:rPr>
      </w:pPr>
    </w:p>
    <w:p w14:paraId="63F95F60" w14:textId="77777777" w:rsidR="002D09E5" w:rsidRPr="00BC1B1A" w:rsidRDefault="002D09E5" w:rsidP="002D09E5">
      <w:pPr>
        <w:ind w:left="-270" w:right="-360"/>
        <w:rPr>
          <w:rFonts w:ascii="Times New Roman" w:hAnsi="Times New Roman" w:cs="Times New Roman"/>
          <w:b/>
          <w:bCs/>
          <w:sz w:val="20"/>
          <w:szCs w:val="20"/>
          <w:lang w:val="vi-VN"/>
        </w:rPr>
      </w:pPr>
    </w:p>
    <w:p w14:paraId="7A8779C7" w14:textId="77777777" w:rsidR="002D09E5" w:rsidRPr="00BC1B1A" w:rsidRDefault="002D09E5" w:rsidP="002D09E5">
      <w:pPr>
        <w:ind w:left="-270" w:right="-360"/>
        <w:rPr>
          <w:rFonts w:ascii="Times New Roman" w:hAnsi="Times New Roman" w:cs="Times New Roman"/>
          <w:b/>
          <w:bCs/>
          <w:sz w:val="20"/>
          <w:szCs w:val="20"/>
          <w:lang w:val="vi-VN"/>
        </w:rPr>
      </w:pPr>
    </w:p>
    <w:p w14:paraId="597DAC6C" w14:textId="4097D113" w:rsidR="003D2CB6" w:rsidRPr="00BC1B1A" w:rsidRDefault="00BC1B1A" w:rsidP="002D09E5">
      <w:pPr>
        <w:ind w:left="-270" w:right="-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vi-VN"/>
        </w:rPr>
        <w:br w:type="column"/>
      </w:r>
      <w:r w:rsidR="003D2CB6" w:rsidRPr="00BC1B1A">
        <w:rPr>
          <w:rFonts w:ascii="Times New Roman" w:hAnsi="Times New Roman" w:cs="Times New Roman"/>
          <w:b/>
          <w:bCs/>
          <w:sz w:val="20"/>
          <w:szCs w:val="20"/>
          <w:lang w:val="vi-VN"/>
        </w:rPr>
        <w:lastRenderedPageBreak/>
        <w:t>Table S3</w:t>
      </w:r>
      <w:r w:rsidR="003D2CB6" w:rsidRPr="00BC1B1A">
        <w:rPr>
          <w:rFonts w:ascii="Times New Roman" w:hAnsi="Times New Roman" w:cs="Times New Roman"/>
          <w:sz w:val="20"/>
          <w:szCs w:val="20"/>
          <w:lang w:val="vi-VN"/>
        </w:rPr>
        <w:t xml:space="preserve"> Factors associated with depression and anxiety among study participants using bivariate logistic models</w:t>
      </w:r>
      <w:r>
        <w:rPr>
          <w:rFonts w:ascii="Times New Roman" w:hAnsi="Times New Roman" w:cs="Times New Roman"/>
          <w:sz w:val="20"/>
          <w:szCs w:val="20"/>
        </w:rPr>
        <w:t xml:space="preserve">, Vietnam, 2020 </w:t>
      </w:r>
    </w:p>
    <w:p w14:paraId="454C8107" w14:textId="77777777" w:rsidR="003D2CB6" w:rsidRPr="00BC1B1A" w:rsidRDefault="003D2CB6" w:rsidP="002D09E5">
      <w:pPr>
        <w:ind w:right="-360"/>
        <w:rPr>
          <w:rFonts w:ascii="Times New Roman" w:hAnsi="Times New Roman" w:cs="Times New Roman"/>
          <w:sz w:val="20"/>
          <w:szCs w:val="20"/>
        </w:rPr>
      </w:pPr>
    </w:p>
    <w:tbl>
      <w:tblPr>
        <w:tblW w:w="5305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3"/>
        <w:gridCol w:w="2217"/>
        <w:gridCol w:w="854"/>
        <w:gridCol w:w="2256"/>
        <w:gridCol w:w="791"/>
      </w:tblGrid>
      <w:tr w:rsidR="003D2CB6" w:rsidRPr="0054124D" w14:paraId="0B4A2A4A" w14:textId="77777777" w:rsidTr="002D09E5">
        <w:trPr>
          <w:trHeight w:val="238"/>
          <w:jc w:val="center"/>
        </w:trPr>
        <w:tc>
          <w:tcPr>
            <w:tcW w:w="192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FEC28F" w14:textId="77777777" w:rsidR="003D2CB6" w:rsidRPr="0054124D" w:rsidRDefault="003D2CB6" w:rsidP="002D09E5">
            <w:pPr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bookmarkStart w:id="0" w:name="_Hlk53522455"/>
            <w:r w:rsidRPr="0054124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Variables</w:t>
            </w:r>
          </w:p>
        </w:tc>
        <w:tc>
          <w:tcPr>
            <w:tcW w:w="154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7AB9B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Depression (PHQ ≥ 10)</w:t>
            </w:r>
          </w:p>
        </w:tc>
        <w:tc>
          <w:tcPr>
            <w:tcW w:w="153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32C205" w14:textId="2B58A1E6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Anxiety (GAD ≥ 8)</w:t>
            </w:r>
            <w:r w:rsidRPr="0054124D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vi-VN"/>
              </w:rPr>
              <w:t xml:space="preserve"> </w:t>
            </w:r>
            <w:r w:rsidR="00F27A00" w:rsidRPr="0054124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*</w:t>
            </w:r>
          </w:p>
        </w:tc>
      </w:tr>
      <w:tr w:rsidR="003D2CB6" w:rsidRPr="0054124D" w14:paraId="1B56F615" w14:textId="77777777" w:rsidTr="002D09E5">
        <w:trPr>
          <w:trHeight w:val="238"/>
          <w:jc w:val="center"/>
        </w:trPr>
        <w:tc>
          <w:tcPr>
            <w:tcW w:w="192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44FEA6" w14:textId="77777777" w:rsidR="003D2CB6" w:rsidRPr="0054124D" w:rsidRDefault="003D2CB6" w:rsidP="002D09E5">
            <w:pPr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E9EEC2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797B1D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b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1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750472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383506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b/>
                <w:i/>
                <w:iCs/>
                <w:sz w:val="17"/>
                <w:szCs w:val="17"/>
              </w:rPr>
              <w:t>p</w:t>
            </w:r>
          </w:p>
        </w:tc>
      </w:tr>
      <w:tr w:rsidR="003D2CB6" w:rsidRPr="0054124D" w14:paraId="0B9FA9ED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4CDE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vi-VN"/>
              </w:rPr>
              <w:t>Confounders</w:t>
            </w: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E2EA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7DE96D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B9D8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4346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744690B5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B1B5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C209B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center"/>
          </w:tcPr>
          <w:p w14:paraId="581BA875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A7BA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685C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236E1870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6E28" w14:textId="77777777" w:rsidR="003D2CB6" w:rsidRPr="0054124D" w:rsidRDefault="003D2CB6" w:rsidP="002D09E5">
            <w:pPr>
              <w:spacing w:line="276" w:lineRule="auto"/>
              <w:ind w:firstLine="345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D0DED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280247BC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6B868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D6811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47B4B128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465F" w14:textId="77777777" w:rsidR="003D2CB6" w:rsidRPr="0054124D" w:rsidRDefault="003D2CB6" w:rsidP="002D09E5">
            <w:pPr>
              <w:spacing w:line="276" w:lineRule="auto"/>
              <w:ind w:firstLine="345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148181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02B90749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 0.001</w:t>
            </w: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931B2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439A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3D2CB6" w:rsidRPr="0054124D" w14:paraId="0841453D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1E2D" w14:textId="77777777" w:rsidR="003D2CB6" w:rsidRPr="0054124D" w:rsidRDefault="003D2CB6" w:rsidP="002D09E5">
            <w:pPr>
              <w:spacing w:line="276" w:lineRule="auto"/>
              <w:ind w:firstLine="345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7B8B98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64A7521C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 0.001</w:t>
            </w: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5DACF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4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7FA7C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3D2CB6" w:rsidRPr="0054124D" w14:paraId="4E2F93A6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E5A3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B8C0F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14:paraId="16F9003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A96AC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32A0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3D2CB6" w:rsidRPr="0054124D" w14:paraId="265AA738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29FD" w14:textId="77777777" w:rsidR="003D2CB6" w:rsidRPr="0054124D" w:rsidRDefault="003D2CB6" w:rsidP="002D09E5">
            <w:pPr>
              <w:spacing w:line="276" w:lineRule="auto"/>
              <w:ind w:firstLine="345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978ADA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4AB6B306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EC13F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8867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0196A88C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E715" w14:textId="77777777" w:rsidR="003D2CB6" w:rsidRPr="0054124D" w:rsidRDefault="003D2CB6" w:rsidP="002D09E5">
            <w:pPr>
              <w:spacing w:line="276" w:lineRule="auto"/>
              <w:ind w:firstLine="345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27055E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4005C0FD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C97B95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6DC85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</w:tr>
      <w:tr w:rsidR="003D2CB6" w:rsidRPr="0054124D" w14:paraId="2A881448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A841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arital status</w:t>
            </w: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5F6B3A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14:paraId="78A17C7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05158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AD89B0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3D2CB6" w:rsidRPr="0054124D" w14:paraId="3FC8C5C0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E4D9" w14:textId="77777777" w:rsidR="003D2CB6" w:rsidRPr="0054124D" w:rsidRDefault="003D2CB6" w:rsidP="002D09E5">
            <w:pPr>
              <w:spacing w:line="276" w:lineRule="auto"/>
              <w:ind w:firstLine="345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Never married</w:t>
            </w:r>
          </w:p>
        </w:tc>
        <w:tc>
          <w:tcPr>
            <w:tcW w:w="11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1E38BE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6E7397AE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1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D310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F988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35B0CA6E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2D98" w14:textId="77777777" w:rsidR="003D2CB6" w:rsidRPr="0054124D" w:rsidRDefault="003D2CB6" w:rsidP="002D09E5">
            <w:pPr>
              <w:spacing w:line="276" w:lineRule="auto"/>
              <w:ind w:firstLine="345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ver married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CE7B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68 (1.39, 2.0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5D1A2CF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 0.00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9E8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57 (1.96, 3.3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F416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3D2CB6" w:rsidRPr="0054124D" w14:paraId="7E65AF26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C104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ducation attainment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3953D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center"/>
          </w:tcPr>
          <w:p w14:paraId="71411661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4838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75285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0112A71D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484E" w14:textId="77777777" w:rsidR="003D2CB6" w:rsidRPr="0054124D" w:rsidRDefault="003D2CB6" w:rsidP="002D09E5">
            <w:pPr>
              <w:spacing w:line="276" w:lineRule="auto"/>
              <w:ind w:firstLine="338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econdary school or below</w:t>
            </w: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CBA9C9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14:paraId="583D4881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3577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EC7C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72935788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AF38" w14:textId="77777777" w:rsidR="003D2CB6" w:rsidRPr="0054124D" w:rsidRDefault="003D2CB6" w:rsidP="002D09E5">
            <w:pPr>
              <w:spacing w:line="276" w:lineRule="auto"/>
              <w:ind w:firstLine="338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High school</w:t>
            </w:r>
          </w:p>
        </w:tc>
        <w:tc>
          <w:tcPr>
            <w:tcW w:w="11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BCD3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87 (0.73, 1.03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14:paraId="218C7C11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02</w:t>
            </w: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805DC9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5 (0.61, 0.93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AB80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009</w:t>
            </w:r>
          </w:p>
        </w:tc>
      </w:tr>
      <w:tr w:rsidR="003D2CB6" w:rsidRPr="0054124D" w14:paraId="5EB12A43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FEEF" w14:textId="77777777" w:rsidR="003D2CB6" w:rsidRPr="0054124D" w:rsidRDefault="003D2CB6" w:rsidP="002D09E5">
            <w:pPr>
              <w:spacing w:line="276" w:lineRule="auto"/>
              <w:ind w:firstLine="338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College/university or higher</w:t>
            </w:r>
          </w:p>
        </w:tc>
        <w:tc>
          <w:tcPr>
            <w:tcW w:w="11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DA7D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81 (0.69, 0.94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0FE3A1B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007</w:t>
            </w:r>
          </w:p>
        </w:tc>
        <w:tc>
          <w:tcPr>
            <w:tcW w:w="1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94B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7 (0.47, 0.69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02E8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3D2CB6" w:rsidRPr="0054124D" w14:paraId="414054B1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3E15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7B20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701C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DB2E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5B09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6DDCA630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DDD8" w14:textId="77777777" w:rsidR="003D2CB6" w:rsidRPr="0054124D" w:rsidRDefault="003D2CB6" w:rsidP="002D09E5">
            <w:pPr>
              <w:spacing w:line="276" w:lineRule="auto"/>
              <w:ind w:firstLine="338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959D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825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7F46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6118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3D2CB6" w:rsidRPr="0054124D" w14:paraId="4BCE616C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82C9" w14:textId="77777777" w:rsidR="003D2CB6" w:rsidRPr="0054124D" w:rsidRDefault="003D2CB6" w:rsidP="002D09E5">
            <w:pPr>
              <w:spacing w:line="276" w:lineRule="auto"/>
              <w:ind w:firstLine="338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42E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17E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6C35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2549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3D2CB6" w:rsidRPr="0054124D" w14:paraId="4F91259A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4879" w14:textId="5E8E4EA6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bility to pay for </w:t>
            </w:r>
            <w:r w:rsidR="00723A47"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>treatments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1471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D54C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7875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150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3D2CB6" w:rsidRPr="0054124D" w14:paraId="303116FE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550C" w14:textId="77777777" w:rsidR="003D2CB6" w:rsidRPr="0054124D" w:rsidRDefault="003D2CB6" w:rsidP="002D09E5">
            <w:pPr>
              <w:spacing w:line="276" w:lineRule="auto"/>
              <w:ind w:firstLine="339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76782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38A97E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632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31FA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3D2CB6" w:rsidRPr="0054124D" w14:paraId="134E7001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D993" w14:textId="77777777" w:rsidR="003D2CB6" w:rsidRPr="0054124D" w:rsidRDefault="003D2CB6" w:rsidP="002D09E5">
            <w:pPr>
              <w:spacing w:line="276" w:lineRule="auto"/>
              <w:ind w:firstLine="339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6CB4D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F11F5DA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 0.00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A4D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0 (0.25, 0.3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43C9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3D2CB6" w:rsidRPr="0054124D" w14:paraId="2CB400E2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A51D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1FB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11E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EEAF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7269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3D2CB6" w:rsidRPr="0054124D" w14:paraId="5C48C9DB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B6AC" w14:textId="77777777" w:rsidR="003D2CB6" w:rsidRPr="0054124D" w:rsidRDefault="003D2CB6" w:rsidP="002D09E5">
            <w:pPr>
              <w:spacing w:line="276" w:lineRule="auto"/>
              <w:ind w:firstLine="339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68C6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9F5DDF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C7D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242E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3D2CB6" w:rsidRPr="0054124D" w14:paraId="456ED031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CBE5" w14:textId="77777777" w:rsidR="003D2CB6" w:rsidRPr="0054124D" w:rsidRDefault="003D2CB6" w:rsidP="002D09E5">
            <w:pPr>
              <w:spacing w:line="276" w:lineRule="auto"/>
              <w:ind w:firstLine="339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FB4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FBA28E9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 0.00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37F5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662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3D2CB6" w:rsidRPr="0054124D" w14:paraId="223189CE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C277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20D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376F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9609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A2A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3D2CB6" w:rsidRPr="0054124D" w14:paraId="6511FA8B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72F5" w14:textId="77777777" w:rsidR="003D2CB6" w:rsidRPr="0054124D" w:rsidRDefault="003D2CB6" w:rsidP="002D09E5">
            <w:pPr>
              <w:spacing w:line="276" w:lineRule="auto"/>
              <w:ind w:firstLine="339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71A0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C3DCC5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0AF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362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3D2CB6" w:rsidRPr="0054124D" w14:paraId="580ABB4C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8820" w14:textId="77777777" w:rsidR="003D2CB6" w:rsidRPr="0054124D" w:rsidRDefault="003D2CB6" w:rsidP="002D09E5">
            <w:pPr>
              <w:spacing w:line="276" w:lineRule="auto"/>
              <w:ind w:firstLine="339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4277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06AD32E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 0.00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421C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0111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3D2CB6" w:rsidRPr="0054124D" w14:paraId="7F0E03CC" w14:textId="77777777" w:rsidTr="002D09E5">
        <w:trPr>
          <w:trHeight w:val="135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2F72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BMI, kg/m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044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E5CC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79F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8458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D2CB6" w:rsidRPr="0054124D" w14:paraId="46B1BC8E" w14:textId="77777777" w:rsidTr="002D09E5">
        <w:trPr>
          <w:trHeight w:val="135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4B586" w14:textId="77777777" w:rsidR="003D2CB6" w:rsidRPr="0054124D" w:rsidRDefault="003D2CB6" w:rsidP="002D09E5">
            <w:pPr>
              <w:spacing w:line="276" w:lineRule="auto"/>
              <w:ind w:firstLine="341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Normal weight (BMI &lt; 25.0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BECE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B89B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EEFE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7A8F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3D2CB6" w:rsidRPr="0054124D" w14:paraId="1C13B78D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B7020" w14:textId="77777777" w:rsidR="003D2CB6" w:rsidRPr="0054124D" w:rsidRDefault="003D2CB6" w:rsidP="002D09E5">
            <w:pPr>
              <w:spacing w:line="276" w:lineRule="auto"/>
              <w:ind w:firstLine="339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verweight/obese (BMI ≥ 25.0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3B9E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 (0.82, 1.2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D486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CE07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6 (0.84, 1.3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C8F8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616</w:t>
            </w:r>
          </w:p>
        </w:tc>
      </w:tr>
      <w:tr w:rsidR="003D2CB6" w:rsidRPr="0054124D" w14:paraId="322C5A87" w14:textId="77777777" w:rsidTr="002D09E5">
        <w:trPr>
          <w:trHeight w:val="50"/>
          <w:jc w:val="center"/>
        </w:trPr>
        <w:tc>
          <w:tcPr>
            <w:tcW w:w="19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754D73" w14:textId="77777777" w:rsidR="003D2CB6" w:rsidRPr="0054124D" w:rsidRDefault="003D2CB6" w:rsidP="002D09E5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HL scor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>, 1 score increment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E291B95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5 (0.94, 0.96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13DEB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 0.001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533C03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5 (0.94, 0.96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3227C4" w14:textId="77777777" w:rsidR="003D2CB6" w:rsidRPr="0054124D" w:rsidRDefault="003D2CB6" w:rsidP="002D09E5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bookmarkEnd w:id="0"/>
    <w:p w14:paraId="6A99BC17" w14:textId="1B3CA79D" w:rsidR="003D2CB6" w:rsidRPr="0054124D" w:rsidRDefault="003D2CB6" w:rsidP="002D09E5">
      <w:pPr>
        <w:ind w:left="-270" w:right="-36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;</w:t>
      </w:r>
      <w:r w:rsidRPr="0054124D">
        <w:rPr>
          <w:rFonts w:ascii="Times New Roman" w:hAnsi="Times New Roman" w:cs="Times New Roman"/>
          <w:sz w:val="17"/>
          <w:szCs w:val="17"/>
        </w:rPr>
        <w:t xml:space="preserve"> S-COVID-19-S, suspected corona virus disease-2019 symptoms; BMI, body mass index; PB, protective behaviors; HL, health literacy.</w:t>
      </w:r>
    </w:p>
    <w:p w14:paraId="5568FE10" w14:textId="3A57C267" w:rsidR="003D2CB6" w:rsidRPr="0054124D" w:rsidRDefault="00F27A00" w:rsidP="002D09E5">
      <w:pPr>
        <w:ind w:left="-630" w:right="-720" w:firstLine="36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sz w:val="17"/>
          <w:szCs w:val="17"/>
        </w:rPr>
        <w:t>*</w:t>
      </w:r>
      <w:r w:rsidR="003D2CB6" w:rsidRPr="0054124D">
        <w:rPr>
          <w:rFonts w:ascii="Times New Roman" w:hAnsi="Times New Roman" w:cs="Times New Roman"/>
          <w:sz w:val="17"/>
          <w:szCs w:val="17"/>
        </w:rPr>
        <w:t xml:space="preserve"> Anxiety w</w:t>
      </w:r>
      <w:r w:rsidR="003D2CB6" w:rsidRPr="0054124D">
        <w:rPr>
          <w:rFonts w:ascii="Times New Roman" w:hAnsi="Times New Roman" w:cs="Times New Roman"/>
          <w:sz w:val="17"/>
          <w:szCs w:val="17"/>
          <w:lang w:val="vi-VN"/>
        </w:rPr>
        <w:t>as</w:t>
      </w:r>
      <w:r w:rsidR="003D2CB6" w:rsidRPr="0054124D">
        <w:rPr>
          <w:rFonts w:ascii="Times New Roman" w:hAnsi="Times New Roman" w:cs="Times New Roman"/>
          <w:sz w:val="17"/>
          <w:szCs w:val="17"/>
        </w:rPr>
        <w:t xml:space="preserve"> analyzed </w:t>
      </w:r>
      <w:r w:rsidR="003D2CB6"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="003D2CB6"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37E790D1" w14:textId="77777777" w:rsidR="003D2CB6" w:rsidRPr="0054124D" w:rsidRDefault="003D2CB6" w:rsidP="002D09E5">
      <w:pPr>
        <w:tabs>
          <w:tab w:val="left" w:pos="0"/>
        </w:tabs>
        <w:ind w:left="-270" w:right="-63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sz w:val="17"/>
          <w:szCs w:val="17"/>
          <w:vertAlign w:val="superscript"/>
        </w:rPr>
        <w:t xml:space="preserve">a </w:t>
      </w:r>
      <w:r w:rsidRPr="0054124D">
        <w:rPr>
          <w:rFonts w:ascii="Times New Roman" w:hAnsi="Times New Roman" w:cs="Times New Roman"/>
          <w:sz w:val="17"/>
          <w:szCs w:val="17"/>
        </w:rPr>
        <w:t>The suspected COVID-19 symptoms including common symptom (fever, cough, dyspnea), less common symptom (myalgia, fatigue, sputum production, confusion, headache, sore throat, rhinorrhea, chest pain, hemoptysis, diarrhea, and nausea/vomiting).</w:t>
      </w:r>
    </w:p>
    <w:p w14:paraId="49AB7612" w14:textId="77777777" w:rsidR="003D2CB6" w:rsidRPr="0054124D" w:rsidRDefault="003D2CB6" w:rsidP="002D09E5">
      <w:pPr>
        <w:tabs>
          <w:tab w:val="left" w:pos="0"/>
        </w:tabs>
        <w:ind w:left="-270" w:right="-63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sz w:val="17"/>
          <w:szCs w:val="17"/>
          <w:vertAlign w:val="superscript"/>
        </w:rPr>
        <w:t>b</w:t>
      </w:r>
      <w:r w:rsidRPr="0054124D">
        <w:rPr>
          <w:rFonts w:ascii="Times New Roman" w:hAnsi="Times New Roman" w:cs="Times New Roman"/>
          <w:sz w:val="17"/>
          <w:szCs w:val="17"/>
        </w:rPr>
        <w:t xml:space="preserve"> People were asked whether their health-related behaviors are getting worse, better, or unchanged during COVID-19 pandemic as compared to those before the pandemic.</w:t>
      </w:r>
    </w:p>
    <w:p w14:paraId="51DD69B4" w14:textId="77777777" w:rsidR="003D2CB6" w:rsidRPr="0054124D" w:rsidRDefault="003D2CB6" w:rsidP="002D09E5">
      <w:pPr>
        <w:tabs>
          <w:tab w:val="left" w:pos="0"/>
        </w:tabs>
        <w:ind w:left="-270" w:right="-630"/>
        <w:rPr>
          <w:rFonts w:ascii="Times New Roman" w:hAnsi="Times New Roman" w:cs="Times New Roman"/>
          <w:sz w:val="17"/>
          <w:szCs w:val="17"/>
        </w:rPr>
      </w:pPr>
    </w:p>
    <w:p w14:paraId="7B18B1E4" w14:textId="77777777" w:rsidR="002D09E5" w:rsidRPr="00BC1B1A" w:rsidRDefault="002D09E5" w:rsidP="002D09E5">
      <w:pPr>
        <w:ind w:left="-1080" w:right="-5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434BC1A" w14:textId="46B1340F" w:rsidR="00984F2F" w:rsidRPr="00BC1B1A" w:rsidRDefault="00BF2856" w:rsidP="002D09E5">
      <w:pPr>
        <w:ind w:left="-1080" w:right="-5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984F2F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 w:rsidR="00984F2F" w:rsidRPr="00BC1B1A">
        <w:rPr>
          <w:rFonts w:ascii="Times New Roman" w:hAnsi="Times New Roman" w:cs="Times New Roman"/>
          <w:sz w:val="20"/>
          <w:szCs w:val="20"/>
        </w:rPr>
        <w:t xml:space="preserve"> Association</w:t>
      </w:r>
      <w:r w:rsidR="00894363" w:rsidRPr="00BC1B1A">
        <w:rPr>
          <w:rFonts w:ascii="Times New Roman" w:hAnsi="Times New Roman" w:cs="Times New Roman"/>
          <w:sz w:val="20"/>
          <w:szCs w:val="20"/>
        </w:rPr>
        <w:t>s</w:t>
      </w:r>
      <w:r w:rsidR="00984F2F" w:rsidRPr="00BC1B1A">
        <w:rPr>
          <w:rFonts w:ascii="Times New Roman" w:hAnsi="Times New Roman" w:cs="Times New Roman"/>
          <w:sz w:val="20"/>
          <w:szCs w:val="20"/>
        </w:rPr>
        <w:t xml:space="preserve"> of </w:t>
      </w:r>
      <w:r w:rsidR="0033246C">
        <w:rPr>
          <w:rFonts w:ascii="Times New Roman" w:hAnsi="Times New Roman" w:cs="Times New Roman"/>
          <w:sz w:val="20"/>
          <w:szCs w:val="20"/>
        </w:rPr>
        <w:t>underlying health conditions</w:t>
      </w:r>
      <w:r w:rsidR="00984F2F" w:rsidRPr="00BC1B1A">
        <w:rPr>
          <w:rFonts w:ascii="Times New Roman" w:hAnsi="Times New Roman" w:cs="Times New Roman"/>
          <w:sz w:val="20"/>
          <w:szCs w:val="20"/>
        </w:rPr>
        <w:t xml:space="preserve"> with depression, and anxiety using logistic regression models</w:t>
      </w:r>
      <w:r>
        <w:rPr>
          <w:rFonts w:ascii="Times New Roman" w:hAnsi="Times New Roman" w:cs="Times New Roman"/>
          <w:sz w:val="20"/>
          <w:szCs w:val="20"/>
        </w:rPr>
        <w:t>, Vietnam, 2020</w:t>
      </w:r>
    </w:p>
    <w:p w14:paraId="0414FAD2" w14:textId="7762AF03" w:rsidR="00F011D4" w:rsidRPr="00BC1B1A" w:rsidRDefault="00F011D4" w:rsidP="002D09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52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80"/>
        <w:gridCol w:w="1440"/>
        <w:gridCol w:w="720"/>
        <w:gridCol w:w="1440"/>
        <w:gridCol w:w="720"/>
        <w:gridCol w:w="1462"/>
        <w:gridCol w:w="711"/>
        <w:gridCol w:w="1427"/>
        <w:gridCol w:w="720"/>
      </w:tblGrid>
      <w:tr w:rsidR="00984F2F" w:rsidRPr="0054124D" w14:paraId="71821635" w14:textId="77777777" w:rsidTr="00CF5BD6">
        <w:tc>
          <w:tcPr>
            <w:tcW w:w="28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53ED3D" w14:textId="77777777" w:rsidR="00984F2F" w:rsidRPr="0054124D" w:rsidRDefault="00984F2F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riable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C0E82B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979D80" w14:textId="600AE33C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8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)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</w:tr>
      <w:tr w:rsidR="00984F2F" w:rsidRPr="0054124D" w14:paraId="0CB60B27" w14:textId="77777777" w:rsidTr="00CF5BD6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9ADFDF" w14:textId="77777777" w:rsidR="00984F2F" w:rsidRPr="0054124D" w:rsidRDefault="00984F2F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8B4827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5BC75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FB909A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CE733AB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</w:tr>
      <w:tr w:rsidR="00984F2F" w:rsidRPr="0054124D" w14:paraId="158A7A93" w14:textId="77777777" w:rsidTr="00CF5BD6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D69D73" w14:textId="77777777" w:rsidR="00984F2F" w:rsidRPr="0054124D" w:rsidRDefault="00984F2F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A632D27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9C80BFB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807BB7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170C0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351547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7E0920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3103A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9657D74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</w:tr>
      <w:tr w:rsidR="00984F2F" w:rsidRPr="0054124D" w14:paraId="554CF19A" w14:textId="77777777" w:rsidTr="00CF5BD6"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C8D0C0D" w14:textId="59765B7C" w:rsidR="00984F2F" w:rsidRPr="0033246C" w:rsidRDefault="0033246C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3246C">
              <w:rPr>
                <w:rFonts w:ascii="Times New Roman" w:hAnsi="Times New Roman" w:cs="Times New Roman"/>
                <w:sz w:val="17"/>
                <w:szCs w:val="17"/>
              </w:rPr>
              <w:t>Underlying health condition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A1446D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6EE39D1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C2CB1A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9A78238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A3B8D9E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9B48FC3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EFBE98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139E68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375F554A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03DD7BD6" w14:textId="067FB34F" w:rsidR="00984F2F" w:rsidRPr="0033246C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33246C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r w:rsidR="0033246C" w:rsidRPr="0033246C">
              <w:rPr>
                <w:rFonts w:ascii="Times New Roman" w:hAnsi="Times New Roman" w:cs="Times New Roman"/>
                <w:sz w:val="17"/>
                <w:szCs w:val="17"/>
              </w:rPr>
              <w:t>n-UHC</w:t>
            </w:r>
            <w:r w:rsidRPr="0033246C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2E480E1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312428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450C5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F8331C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ACDA58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E53ABD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AF35C3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525D4BE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69392517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5F57D0AC" w14:textId="57F4CD79" w:rsidR="00984F2F" w:rsidRPr="0033246C" w:rsidRDefault="0033246C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33246C"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6ED39B0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3.94 (3.44, 4.51) 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CB01A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0B7960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11 (1.81, 2.4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B3C2E91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ED3509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4.94 (4.18, 5.83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BC7512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88103A9" w14:textId="31AA8689" w:rsidR="00984F2F" w:rsidRPr="0054124D" w:rsidRDefault="00CF5BD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86 (2.37, 3.46)</w:t>
            </w:r>
          </w:p>
        </w:tc>
        <w:tc>
          <w:tcPr>
            <w:tcW w:w="720" w:type="dxa"/>
            <w:shd w:val="clear" w:color="auto" w:fill="FFFFFF" w:themeFill="background1"/>
          </w:tcPr>
          <w:p w14:paraId="787630C0" w14:textId="1A7A6ED3" w:rsidR="00984F2F" w:rsidRPr="0054124D" w:rsidRDefault="00CF5BD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984F2F" w:rsidRPr="0054124D" w14:paraId="1BC7667C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5050E08F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</w:tcPr>
          <w:p w14:paraId="49C3BBCB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5083F8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879DD48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2AF8AF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993302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EAA6B0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AD8F43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01DA17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7F6C6E98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4BB3753E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</w:tcPr>
          <w:p w14:paraId="3EA5AF54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5440141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CF10F5A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E6C98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ECE5E70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E09EE70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E0D335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B77D67E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63D14A13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7DDBC0B7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</w:tcPr>
          <w:p w14:paraId="727D244A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</w:tcPr>
          <w:p w14:paraId="45E615CE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DF6178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36 (1.12, 1.6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2AB0611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614B35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330B910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F389E50" w14:textId="23DEC138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69 (1.33, 2.15)</w:t>
            </w:r>
          </w:p>
        </w:tc>
        <w:tc>
          <w:tcPr>
            <w:tcW w:w="720" w:type="dxa"/>
            <w:shd w:val="clear" w:color="auto" w:fill="FFFFFF" w:themeFill="background1"/>
          </w:tcPr>
          <w:p w14:paraId="2A1E3483" w14:textId="33A74AA0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984F2F" w:rsidRPr="0054124D" w14:paraId="49AC1F63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6F13957D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</w:tcPr>
          <w:p w14:paraId="5D5ACD67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</w:tcPr>
          <w:p w14:paraId="7F86BEF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F58B55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3.45 (2.89, 4.1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3199A8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EE08DC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7AC23FF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1EDCE85" w14:textId="0C2642D4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6.44 (5.14, 8.08)</w:t>
            </w:r>
          </w:p>
        </w:tc>
        <w:tc>
          <w:tcPr>
            <w:tcW w:w="720" w:type="dxa"/>
            <w:shd w:val="clear" w:color="auto" w:fill="FFFFFF" w:themeFill="background1"/>
          </w:tcPr>
          <w:p w14:paraId="0B1898D7" w14:textId="32DE6455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984F2F" w:rsidRPr="0054124D" w14:paraId="55508687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6B3CE40A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</w:tcPr>
          <w:p w14:paraId="1A0553F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973CA3B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22118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8081914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9B6D95A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6BD174E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F33DB5C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37331F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69D79AC3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0D45D2EC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4AB94E1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1F5EEEC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2DBA56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F65602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F27463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0BD515E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9E7757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F931D4B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5ADB267F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0F5926D9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6A341DE8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</w:tcPr>
          <w:p w14:paraId="6C6C4DA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1EB1F77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91 (0.78, 1.0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22C30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78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4A03F6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2AE23AB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D9B469C" w14:textId="6E5771BE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86 (0.72, 1.04)</w:t>
            </w:r>
          </w:p>
        </w:tc>
        <w:tc>
          <w:tcPr>
            <w:tcW w:w="720" w:type="dxa"/>
            <w:shd w:val="clear" w:color="auto" w:fill="FFFFFF" w:themeFill="background1"/>
          </w:tcPr>
          <w:p w14:paraId="48F0D9AA" w14:textId="3C72D09B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22</w:t>
            </w:r>
          </w:p>
        </w:tc>
      </w:tr>
      <w:tr w:rsidR="00984F2F" w:rsidRPr="0054124D" w14:paraId="68D86F5B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2460CAE1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053CD11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9EEC8EA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89E744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DF9544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96E4B04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7408EEE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2B7F5F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663AC5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292761F6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5234F4C3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49EBC9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B618AA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DD1EDB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F57D0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9C9EAE8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24581B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F8D8B70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42B389B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36BF6F97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66E5D110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992439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B376CC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854798A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69 (0.56, 0.8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BC770E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D4362F3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D37E8FC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4F1C3D1" w14:textId="3EB68821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1 (0.54, 0.92)</w:t>
            </w:r>
          </w:p>
        </w:tc>
        <w:tc>
          <w:tcPr>
            <w:tcW w:w="720" w:type="dxa"/>
            <w:shd w:val="clear" w:color="auto" w:fill="FFFFFF" w:themeFill="background1"/>
          </w:tcPr>
          <w:p w14:paraId="59F21293" w14:textId="30A89530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1</w:t>
            </w:r>
          </w:p>
        </w:tc>
      </w:tr>
      <w:tr w:rsidR="00984F2F" w:rsidRPr="0054124D" w14:paraId="2CCA8E88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6928B3B1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982843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16EF91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DF199B8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8A2EE0E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D934A2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68FB2EC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1CFE6E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0FD9ACE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00970DF6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71CAB9DD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</w:tcPr>
          <w:p w14:paraId="094957E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5DBE4C9A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88D8A4F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8FFD4CA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99305ED" w14:textId="295084D1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85725F3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2578E62" w14:textId="409182B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43FDF46F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53B836CE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3DFF3C5B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</w:tcPr>
          <w:p w14:paraId="03BB4C6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</w:tcPr>
          <w:p w14:paraId="436F969D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AF1D48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57 (0.48, 0.6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A735AE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672D5D6" w14:textId="2FA089C9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E8259FF" w14:textId="6A78995E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9C34AA7" w14:textId="6474A8B2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1413B94B" w14:textId="110413B4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0D8CA41F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5D1B5E64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010F3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B0EE73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B859D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5C53F2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B0D2A88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3255F0C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BBC3FAE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FE3B46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65F62A1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6780DE80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</w:tcPr>
          <w:p w14:paraId="55E4B8E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2965F0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DC8FCC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295C7E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72243C2" w14:textId="37CDFA3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88E195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E6F9486" w14:textId="0385F61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69A191B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2DAF4B7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4457BC30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</w:tcPr>
          <w:p w14:paraId="74DB677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</w:tcPr>
          <w:p w14:paraId="201CF488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1DDD72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22 (1.01, 1.4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693D38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3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026AC25" w14:textId="7404477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6A6F9EF" w14:textId="6335E73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ECF0E48" w14:textId="54E8B87A" w:rsidR="00CF5BD6" w:rsidRPr="0054124D" w:rsidRDefault="005D393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03 (1.60, 2.58)</w:t>
            </w:r>
          </w:p>
        </w:tc>
        <w:tc>
          <w:tcPr>
            <w:tcW w:w="720" w:type="dxa"/>
            <w:shd w:val="clear" w:color="auto" w:fill="FFFFFF" w:themeFill="background1"/>
          </w:tcPr>
          <w:p w14:paraId="0863AC70" w14:textId="7EF9FB5B" w:rsidR="00CF5BD6" w:rsidRPr="0054124D" w:rsidRDefault="005D393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984F2F" w:rsidRPr="0054124D" w14:paraId="25B8F3C8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54EAFAE1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A760E1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13C7B1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84B1C03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7E8631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4EEDD3F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AAA6C64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70CFC23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831B350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0CADE5DB" w14:textId="77777777" w:rsidTr="00CF5BD6">
        <w:tc>
          <w:tcPr>
            <w:tcW w:w="2880" w:type="dxa"/>
            <w:shd w:val="clear" w:color="auto" w:fill="FFFFFF" w:themeFill="background1"/>
            <w:vAlign w:val="center"/>
          </w:tcPr>
          <w:p w14:paraId="436D12E7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4A7AFA30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6ADCEE35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8AB613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BE2FE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840D3D1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A0AA80F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5DE0497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162F716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4F2F" w:rsidRPr="0054124D" w14:paraId="1B5BBCEB" w14:textId="77777777" w:rsidTr="00CF5BD6"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57B464" w14:textId="77777777" w:rsidR="00984F2F" w:rsidRPr="0054124D" w:rsidRDefault="00984F2F" w:rsidP="002D09E5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B00BC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C10559" w14:textId="77777777" w:rsidR="00984F2F" w:rsidRPr="0054124D" w:rsidRDefault="00984F2F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F6ED64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45 (2.12, 2.8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FDE8CD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D8C149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7BEBEE" w14:textId="77777777" w:rsidR="00984F2F" w:rsidRPr="0054124D" w:rsidRDefault="00984F2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16DE34" w14:textId="7A416DD1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95 (1.60, 2.3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575B6F" w14:textId="3B1EE1B0" w:rsidR="00984F2F" w:rsidRPr="0054124D" w:rsidRDefault="005D393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25B504D1" w14:textId="7354A036" w:rsidR="00984F2F" w:rsidRPr="0054124D" w:rsidRDefault="00984F2F" w:rsidP="002D09E5">
      <w:pPr>
        <w:ind w:left="-1080" w:right="-117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</w:t>
      </w:r>
      <w:r w:rsidR="0033246C">
        <w:rPr>
          <w:rFonts w:ascii="Times New Roman" w:hAnsi="Times New Roman" w:cs="Times New Roman"/>
          <w:color w:val="000000"/>
          <w:sz w:val="17"/>
          <w:szCs w:val="17"/>
        </w:rPr>
        <w:t xml:space="preserve">; </w:t>
      </w:r>
      <w:r w:rsidR="0033246C" w:rsidRPr="0033246C">
        <w:rPr>
          <w:rFonts w:ascii="Times New Roman" w:hAnsi="Times New Roman" w:cs="Times New Roman"/>
          <w:color w:val="000000"/>
          <w:sz w:val="17"/>
          <w:szCs w:val="17"/>
        </w:rPr>
        <w:t xml:space="preserve">UHC, </w:t>
      </w:r>
      <w:r w:rsidR="0033246C" w:rsidRPr="0033246C">
        <w:rPr>
          <w:rFonts w:ascii="Times New Roman" w:hAnsi="Times New Roman" w:cs="Times New Roman"/>
          <w:sz w:val="17"/>
          <w:szCs w:val="17"/>
        </w:rPr>
        <w:t>underlying health conditions</w:t>
      </w:r>
      <w:r w:rsidR="0033246C">
        <w:rPr>
          <w:rFonts w:ascii="Times New Roman" w:hAnsi="Times New Roman" w:cs="Times New Roman"/>
          <w:sz w:val="17"/>
          <w:szCs w:val="17"/>
        </w:rPr>
        <w:t>.</w:t>
      </w:r>
    </w:p>
    <w:p w14:paraId="2ADC5B55" w14:textId="77777777" w:rsidR="00984F2F" w:rsidRPr="0054124D" w:rsidRDefault="00984F2F" w:rsidP="002D09E5">
      <w:pPr>
        <w:ind w:left="-1080" w:right="-108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43FF0E82" w14:textId="77777777" w:rsidR="00984F2F" w:rsidRPr="0054124D" w:rsidRDefault="00984F2F" w:rsidP="002D09E5">
      <w:pPr>
        <w:ind w:left="-1080" w:right="-1170"/>
        <w:rPr>
          <w:rFonts w:ascii="Times New Roman" w:hAnsi="Times New Roman" w:cs="Times New Roman"/>
          <w:color w:val="000000"/>
          <w:sz w:val="17"/>
          <w:szCs w:val="17"/>
        </w:rPr>
      </w:pPr>
    </w:p>
    <w:p w14:paraId="1721B7FE" w14:textId="73A2B97C" w:rsidR="00DA56EF" w:rsidRPr="00BC1B1A" w:rsidRDefault="00BF2856" w:rsidP="002D09E5">
      <w:pPr>
        <w:ind w:left="-1080" w:right="-5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DA56EF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</w:t>
      </w:r>
      <w:r w:rsidR="00DA56EF" w:rsidRPr="00BC1B1A">
        <w:rPr>
          <w:rFonts w:ascii="Times New Roman" w:hAnsi="Times New Roman" w:cs="Times New Roman"/>
          <w:sz w:val="20"/>
          <w:szCs w:val="20"/>
        </w:rPr>
        <w:t xml:space="preserve"> Association</w:t>
      </w:r>
      <w:r w:rsidR="00894363" w:rsidRPr="00BC1B1A">
        <w:rPr>
          <w:rFonts w:ascii="Times New Roman" w:hAnsi="Times New Roman" w:cs="Times New Roman"/>
          <w:sz w:val="20"/>
          <w:szCs w:val="20"/>
        </w:rPr>
        <w:t>s</w:t>
      </w:r>
      <w:r w:rsidR="00DA56EF" w:rsidRPr="00BC1B1A">
        <w:rPr>
          <w:rFonts w:ascii="Times New Roman" w:hAnsi="Times New Roman" w:cs="Times New Roman"/>
          <w:sz w:val="20"/>
          <w:szCs w:val="20"/>
        </w:rPr>
        <w:t xml:space="preserve"> of S-COVID-19-S with depression, and anxiety using logistic regression models</w:t>
      </w:r>
      <w:r>
        <w:rPr>
          <w:rFonts w:ascii="Times New Roman" w:hAnsi="Times New Roman" w:cs="Times New Roman"/>
          <w:sz w:val="20"/>
          <w:szCs w:val="20"/>
        </w:rPr>
        <w:t>, Vietnam, 2020</w:t>
      </w:r>
    </w:p>
    <w:p w14:paraId="39D5D1C2" w14:textId="77777777" w:rsidR="00670E23" w:rsidRPr="00BC1B1A" w:rsidRDefault="00670E23" w:rsidP="002D09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52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80"/>
        <w:gridCol w:w="1440"/>
        <w:gridCol w:w="720"/>
        <w:gridCol w:w="1440"/>
        <w:gridCol w:w="720"/>
        <w:gridCol w:w="1462"/>
        <w:gridCol w:w="711"/>
        <w:gridCol w:w="1427"/>
        <w:gridCol w:w="720"/>
      </w:tblGrid>
      <w:tr w:rsidR="002A245A" w:rsidRPr="0054124D" w14:paraId="09D20B2E" w14:textId="77777777" w:rsidTr="00DA298A">
        <w:tc>
          <w:tcPr>
            <w:tcW w:w="28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D65303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riable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3B52BC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E1DC6D" w14:textId="286AD17D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8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)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  <w:r w:rsidR="00DA56EF"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</w:tr>
      <w:tr w:rsidR="002A245A" w:rsidRPr="0054124D" w14:paraId="043BD4AB" w14:textId="77777777" w:rsidTr="00DA298A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A03A56C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EE0589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5748CA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903610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876E4FE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</w:tr>
      <w:tr w:rsidR="002A245A" w:rsidRPr="0054124D" w14:paraId="08D249F4" w14:textId="77777777" w:rsidTr="00DA298A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65A6949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85BBBB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67FE734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D56970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3AECB1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9717A5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772EA83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E9B67B3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AE61C24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</w:tr>
      <w:tr w:rsidR="00A72E85" w:rsidRPr="0054124D" w14:paraId="5F433A76" w14:textId="77777777" w:rsidTr="00DA298A"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66BC3F3" w14:textId="4060DE2E" w:rsidR="00A72E85" w:rsidRPr="0054124D" w:rsidRDefault="00A72E85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S-COVID-19-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F48FE7E" w14:textId="77777777" w:rsidR="00A72E85" w:rsidRPr="0054124D" w:rsidRDefault="00A72E8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E5810F9" w14:textId="77777777" w:rsidR="00A72E85" w:rsidRPr="0054124D" w:rsidRDefault="00A72E8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38FFB31" w14:textId="77777777" w:rsidR="00A72E85" w:rsidRPr="0054124D" w:rsidRDefault="00A72E8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5A485BA" w14:textId="77777777" w:rsidR="00A72E85" w:rsidRPr="0054124D" w:rsidRDefault="00A72E8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AB2562" w14:textId="77777777" w:rsidR="00A72E85" w:rsidRPr="0054124D" w:rsidRDefault="00A72E8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7C60156" w14:textId="77777777" w:rsidR="00A72E85" w:rsidRPr="0054124D" w:rsidRDefault="00A72E8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22E06D4" w14:textId="77777777" w:rsidR="00A72E85" w:rsidRPr="0054124D" w:rsidRDefault="00A72E8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AC8AA89" w14:textId="77777777" w:rsidR="00A72E85" w:rsidRPr="0054124D" w:rsidRDefault="00A72E8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BA60EFD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3126A1E7" w14:textId="5F38685F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1DD703" w14:textId="1208E04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DCE5B7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098BC9A" w14:textId="7991B10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E8832E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A153196" w14:textId="654054B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A1C42E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93F51B0" w14:textId="3A24D2C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D2DA88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584E5169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2C99ED9B" w14:textId="7FA0CBA3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3D2A27" w14:textId="56B11BE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4.14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3.60, 4.75) 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86E1A6" w14:textId="6389731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8B8215" w14:textId="59A0B8E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8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(2.4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, 3.2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0A453B" w14:textId="2B392EF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60ECDF6" w14:textId="4BCBDA1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4.41 (3.71, 5.2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10034EE" w14:textId="667A000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FFB4AC7" w14:textId="29B3F265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92 (2.42, 3.52)</w:t>
            </w:r>
          </w:p>
        </w:tc>
        <w:tc>
          <w:tcPr>
            <w:tcW w:w="720" w:type="dxa"/>
            <w:shd w:val="clear" w:color="auto" w:fill="FFFFFF" w:themeFill="background1"/>
          </w:tcPr>
          <w:p w14:paraId="76709699" w14:textId="7766CB1B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774F55FE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4F95FD4A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</w:tcPr>
          <w:p w14:paraId="4822D90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BED810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17C5B1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AC0326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A59EB6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6A9074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D8899A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C7BE00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BBE3FDF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39A2FA78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</w:tcPr>
          <w:p w14:paraId="3C6F978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015BA6A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C9D4534" w14:textId="27DF789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874CDC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4074F17" w14:textId="278BF11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772129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E40717D" w14:textId="572D9E3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94EB68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8F55BE4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4CA5497E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</w:tcPr>
          <w:p w14:paraId="7C014DC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</w:tcPr>
          <w:p w14:paraId="591281F2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60FFE0D" w14:textId="03DAADC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36 (1.13, 1.6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E920A19" w14:textId="624A35F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39A1E99" w14:textId="013E939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A94B24B" w14:textId="1CE7BE1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588B181" w14:textId="6E75AF24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86 (1.47, 2.36)</w:t>
            </w:r>
          </w:p>
        </w:tc>
        <w:tc>
          <w:tcPr>
            <w:tcW w:w="720" w:type="dxa"/>
            <w:shd w:val="clear" w:color="auto" w:fill="FFFFFF" w:themeFill="background1"/>
          </w:tcPr>
          <w:p w14:paraId="080E5591" w14:textId="33CCF37C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4830B5A8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67D306D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</w:tcPr>
          <w:p w14:paraId="25BACEE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</w:tcPr>
          <w:p w14:paraId="0AA081D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A1A344" w14:textId="668DA2E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3.50 (2.94, 4.1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014E35" w14:textId="62B0717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B220D4F" w14:textId="6B50627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4658989" w14:textId="587608F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65A0DBC" w14:textId="78696AE6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7.18 (5.74, 8.98)</w:t>
            </w:r>
          </w:p>
        </w:tc>
        <w:tc>
          <w:tcPr>
            <w:tcW w:w="720" w:type="dxa"/>
            <w:shd w:val="clear" w:color="auto" w:fill="FFFFFF" w:themeFill="background1"/>
          </w:tcPr>
          <w:p w14:paraId="17CDAB48" w14:textId="7F36EE4A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13C17F48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0FB5D955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</w:tcPr>
          <w:p w14:paraId="4E5F498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8957E7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A225A3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EB39B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512A7A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7B6A11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44EA6A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485C309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CB70D47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013C9FE3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0DCE79D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524232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665D83E" w14:textId="7139A50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C25736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3C81433" w14:textId="01FEBE4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DBBB8B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5A99281" w14:textId="2CEDF9E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56632C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AB96519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158548D8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3548374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</w:tcPr>
          <w:p w14:paraId="2E7C4F3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F8D1D1" w14:textId="2E5F65C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92 (0.80, 1.0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962606" w14:textId="79CD0C8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8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83DB1FC" w14:textId="7A6FDAC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1E1E97C" w14:textId="40DAD2E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2C72B31" w14:textId="35527B08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92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6, 1.10)</w:t>
            </w:r>
          </w:p>
        </w:tc>
        <w:tc>
          <w:tcPr>
            <w:tcW w:w="720" w:type="dxa"/>
            <w:shd w:val="clear" w:color="auto" w:fill="FFFFFF" w:themeFill="background1"/>
          </w:tcPr>
          <w:p w14:paraId="1DD0B4EB" w14:textId="53CE51F7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56</w:t>
            </w:r>
          </w:p>
        </w:tc>
      </w:tr>
      <w:tr w:rsidR="00CF5BD6" w:rsidRPr="0054124D" w14:paraId="7147F005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65686618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2183C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DC95A1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090D98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FF5CEF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412633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0748AA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1F7C41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92A92A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13A2759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6FCFDF3B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4B3DE8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6CEA3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462F00B" w14:textId="498B3C4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9F8D3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DF9722A" w14:textId="0A7DF92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59D806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6541D1B" w14:textId="200108C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3ED49E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F0DDA28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1F044CC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302917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494336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4853C89" w14:textId="36725C7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1 (0.56, 0.8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7001C6" w14:textId="0C231C6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200F700" w14:textId="583324A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A108E53" w14:textId="01D03BC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830B908" w14:textId="1EE68468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4 (0.57, 0.96)</w:t>
            </w:r>
          </w:p>
        </w:tc>
        <w:tc>
          <w:tcPr>
            <w:tcW w:w="720" w:type="dxa"/>
            <w:shd w:val="clear" w:color="auto" w:fill="FFFFFF" w:themeFill="background1"/>
          </w:tcPr>
          <w:p w14:paraId="50372832" w14:textId="3DC1DC94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26</w:t>
            </w:r>
          </w:p>
        </w:tc>
      </w:tr>
      <w:tr w:rsidR="00CF5BD6" w:rsidRPr="0054124D" w14:paraId="70EFBA4E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01772220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264E73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05F3C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367033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F27B7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E7675A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18BFB6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2379A2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A224CF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9F7EEA0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37CB37F9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</w:tcPr>
          <w:p w14:paraId="0A2F2C3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EBF1A6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463FF7D" w14:textId="53296E4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B4D28B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A20BBB1" w14:textId="2C926CE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4CD57C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4AC7AE1" w14:textId="13980B6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07F2D59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A90FC26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078A2687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</w:tcPr>
          <w:p w14:paraId="59F4B79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</w:tcPr>
          <w:p w14:paraId="1C335487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83E7583" w14:textId="2163B68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63 (0.54, 0.7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F2F24D2" w14:textId="095E3DF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EA43414" w14:textId="0867CBE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C6EA80D" w14:textId="1107524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C31CAD2" w14:textId="4AF9756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D3EBACB" w14:textId="5F1A099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29150FD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57262820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DDE4A2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3CFEE6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AF8868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4CF47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24AEE1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F9BD98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8F57B6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4C8B999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4628B2D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3BDCC6C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</w:tcPr>
          <w:p w14:paraId="1FC2F4C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535FF8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3992B45" w14:textId="7EF429A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1DE39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3B1C6F1" w14:textId="60EC98C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629DB4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ECDF075" w14:textId="04EE0A5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D8EA52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F3D5CA6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03823E87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</w:tcPr>
          <w:p w14:paraId="36A57A3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</w:tcPr>
          <w:p w14:paraId="054E5A2A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9E5A9FE" w14:textId="3743330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15 (0.96, 1.3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B7399B" w14:textId="2A5E110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3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229E254" w14:textId="6FADF77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BDC5D05" w14:textId="7FFB5CA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FE984F8" w14:textId="37AB20DE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88 (1.48, 2.39)</w:t>
            </w:r>
          </w:p>
        </w:tc>
        <w:tc>
          <w:tcPr>
            <w:tcW w:w="720" w:type="dxa"/>
            <w:shd w:val="clear" w:color="auto" w:fill="FFFFFF" w:themeFill="background1"/>
          </w:tcPr>
          <w:p w14:paraId="3C9F1D8C" w14:textId="3B18C2FC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4E3FDE72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30182F83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AE37A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F0854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D350BA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0D7F1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BD1FC8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1D0EEE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76AE2E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A9055F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27443BB" w14:textId="77777777" w:rsidTr="00DA298A">
        <w:tc>
          <w:tcPr>
            <w:tcW w:w="2880" w:type="dxa"/>
            <w:shd w:val="clear" w:color="auto" w:fill="FFFFFF" w:themeFill="background1"/>
            <w:vAlign w:val="center"/>
          </w:tcPr>
          <w:p w14:paraId="034587D8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1D79277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BEAAF7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55AF095" w14:textId="65FA68F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CCC310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081125D" w14:textId="51BC14A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2AA3E3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820D7C9" w14:textId="06FC7A3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F0308C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4E74D5EA" w14:textId="77777777" w:rsidTr="00DA298A"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5758C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F620F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5B66A5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7D8348" w14:textId="4570F1D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61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26, 3.0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225BF7" w14:textId="18F9B73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2EE168" w14:textId="0B52F83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8A21FA" w14:textId="5C077FB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4673CD" w14:textId="21A33816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97 (1.62, 2.4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D53C3D" w14:textId="0DAB5C7E" w:rsidR="00CF5BD6" w:rsidRPr="0054124D" w:rsidRDefault="00DA298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24F37DE8" w14:textId="072C25F5" w:rsidR="00DA56EF" w:rsidRPr="0054124D" w:rsidRDefault="00DA56EF" w:rsidP="002D09E5">
      <w:pPr>
        <w:ind w:left="-1080" w:right="-117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>;</w:t>
      </w:r>
      <w:r w:rsidR="00916329" w:rsidRPr="0054124D">
        <w:rPr>
          <w:rFonts w:ascii="Times New Roman" w:hAnsi="Times New Roman" w:cs="Times New Roman"/>
          <w:sz w:val="17"/>
          <w:szCs w:val="17"/>
        </w:rPr>
        <w:t xml:space="preserve"> S-COVID-19-S, suspected corona virus disease-2019 symptoms;</w:t>
      </w:r>
      <w:r w:rsidRPr="0054124D">
        <w:rPr>
          <w:rFonts w:ascii="Times New Roman" w:hAnsi="Times New Roman" w:cs="Times New Roman"/>
          <w:sz w:val="17"/>
          <w:szCs w:val="17"/>
        </w:rPr>
        <w:t xml:space="preserve">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.</w:t>
      </w:r>
    </w:p>
    <w:p w14:paraId="2C31EA6D" w14:textId="57BDFD42" w:rsidR="00DA56EF" w:rsidRPr="0054124D" w:rsidRDefault="00DA56EF" w:rsidP="002D09E5">
      <w:pPr>
        <w:ind w:left="-1080" w:right="-108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  <w:r w:rsidR="001A3548" w:rsidRPr="0054124D">
        <w:rPr>
          <w:rFonts w:ascii="Times New Roman" w:hAnsi="Times New Roman" w:cs="Times New Roman"/>
          <w:sz w:val="17"/>
          <w:szCs w:val="17"/>
        </w:rPr>
        <w:t>.</w:t>
      </w:r>
    </w:p>
    <w:p w14:paraId="20A85F92" w14:textId="76672A3E" w:rsidR="002D09E5" w:rsidRPr="0054124D" w:rsidRDefault="002D09E5" w:rsidP="002D09E5">
      <w:pPr>
        <w:ind w:left="-1080" w:right="-1080"/>
        <w:rPr>
          <w:rFonts w:ascii="Times New Roman" w:hAnsi="Times New Roman" w:cs="Times New Roman"/>
          <w:sz w:val="17"/>
          <w:szCs w:val="17"/>
        </w:rPr>
      </w:pPr>
    </w:p>
    <w:p w14:paraId="3961E02E" w14:textId="2C0CEEA6" w:rsidR="002D09E5" w:rsidRPr="00BC1B1A" w:rsidRDefault="00BF2856" w:rsidP="002D09E5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2D09E5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6</w:t>
      </w:r>
      <w:r w:rsidR="002D09E5" w:rsidRPr="00BC1B1A">
        <w:rPr>
          <w:rFonts w:ascii="Times New Roman" w:hAnsi="Times New Roman" w:cs="Times New Roman"/>
          <w:sz w:val="20"/>
          <w:szCs w:val="20"/>
        </w:rPr>
        <w:t xml:space="preserve"> Associations of smoking with depression, and anxiety using logistic regression models</w:t>
      </w:r>
      <w:r>
        <w:rPr>
          <w:rFonts w:ascii="Times New Roman" w:hAnsi="Times New Roman" w:cs="Times New Roman"/>
          <w:sz w:val="20"/>
          <w:szCs w:val="20"/>
        </w:rPr>
        <w:t>, Vietnam, 2020</w:t>
      </w:r>
    </w:p>
    <w:p w14:paraId="7AE223F1" w14:textId="77777777" w:rsidR="002D09E5" w:rsidRPr="00BC1B1A" w:rsidRDefault="002D09E5" w:rsidP="002D09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52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80"/>
        <w:gridCol w:w="1440"/>
        <w:gridCol w:w="720"/>
        <w:gridCol w:w="1440"/>
        <w:gridCol w:w="720"/>
        <w:gridCol w:w="1462"/>
        <w:gridCol w:w="711"/>
        <w:gridCol w:w="1427"/>
        <w:gridCol w:w="720"/>
      </w:tblGrid>
      <w:tr w:rsidR="002D09E5" w:rsidRPr="0054124D" w14:paraId="77236128" w14:textId="77777777" w:rsidTr="00CA6065">
        <w:tc>
          <w:tcPr>
            <w:tcW w:w="28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89CF95" w14:textId="77777777" w:rsidR="002D09E5" w:rsidRPr="0054124D" w:rsidRDefault="002D09E5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riable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ED6ADC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C294AB2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8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)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</w:tr>
      <w:tr w:rsidR="002D09E5" w:rsidRPr="0054124D" w14:paraId="0C447DB6" w14:textId="77777777" w:rsidTr="00CA6065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3533B36" w14:textId="77777777" w:rsidR="002D09E5" w:rsidRPr="0054124D" w:rsidRDefault="002D09E5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134DE0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9F5A40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25614DB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6AD39A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</w:tr>
      <w:tr w:rsidR="002D09E5" w:rsidRPr="0054124D" w14:paraId="6BF2C226" w14:textId="77777777" w:rsidTr="00CA6065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977387" w14:textId="77777777" w:rsidR="002D09E5" w:rsidRPr="0054124D" w:rsidRDefault="002D09E5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37D5A9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C0CA981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CFB666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7951656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86AC52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8D9FC7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E3774E7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08C9311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</w:tr>
      <w:tr w:rsidR="002D09E5" w:rsidRPr="0054124D" w14:paraId="678B74E6" w14:textId="77777777" w:rsidTr="00CA6065"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B0F16E0" w14:textId="2CACEF0A" w:rsidR="002D09E5" w:rsidRPr="0054124D" w:rsidRDefault="002D09E5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Smoking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CED7EF1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E2BCF25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1B6B85A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9CB1C8C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0132E7C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AEAF5D4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2E5BB5B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251648E" w14:textId="77777777" w:rsidR="002D09E5" w:rsidRPr="0054124D" w:rsidRDefault="002D09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B2DD2C8" w14:textId="77777777" w:rsidTr="00CA6065">
        <w:tc>
          <w:tcPr>
            <w:tcW w:w="2880" w:type="dxa"/>
            <w:shd w:val="clear" w:color="auto" w:fill="FFFFFF" w:themeFill="background1"/>
          </w:tcPr>
          <w:p w14:paraId="6C10892C" w14:textId="3704968A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Never, stopped, or smoke les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16B533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D647D7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32DE3D8" w14:textId="031C936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8AB65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E826F3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CF166A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3FAEA35" w14:textId="00D07DF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6BF7C42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386696F" w14:textId="77777777" w:rsidTr="00CA6065">
        <w:tc>
          <w:tcPr>
            <w:tcW w:w="2880" w:type="dxa"/>
            <w:shd w:val="clear" w:color="auto" w:fill="FFFFFF" w:themeFill="background1"/>
          </w:tcPr>
          <w:p w14:paraId="47FC13CE" w14:textId="2F84FA40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Unchanged or smoke mo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9094D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4 (0.86, 1.2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1A9B44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68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75AA90" w14:textId="7A4FD35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8 (0.84, 1.3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1D1495" w14:textId="636A8D2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55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5AB496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57 (1.19, 2.0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72CEEB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1CF59D2" w14:textId="0685227C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2 (0.73, 1.42)</w:t>
            </w:r>
          </w:p>
        </w:tc>
        <w:tc>
          <w:tcPr>
            <w:tcW w:w="720" w:type="dxa"/>
            <w:shd w:val="clear" w:color="auto" w:fill="FFFFFF" w:themeFill="background1"/>
          </w:tcPr>
          <w:p w14:paraId="2AB5979F" w14:textId="24E4E045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895</w:t>
            </w:r>
          </w:p>
        </w:tc>
      </w:tr>
      <w:tr w:rsidR="00CF5BD6" w:rsidRPr="0054124D" w14:paraId="107DBD52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2687836B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</w:tcPr>
          <w:p w14:paraId="37C96D4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4571E24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01D0E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B8CA8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13D3F0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5A7E80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57D316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EDC322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ACE403A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42D4A5A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</w:tcPr>
          <w:p w14:paraId="72E4516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C13FD24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5E31961" w14:textId="2441DA3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518D2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7A02499" w14:textId="35A6DC0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5A8D3D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8D43CF8" w14:textId="5344771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133C9B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94A52DA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0582EDAE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</w:tcPr>
          <w:p w14:paraId="0AE4E26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</w:tcPr>
          <w:p w14:paraId="09CDAFF5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E40220" w14:textId="07D32C4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53 (1.27, 1.8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0326156" w14:textId="2EAC54A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7CD06AB" w14:textId="52A3A86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F85B3A5" w14:textId="2C73A1F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749C5DC" w14:textId="5D02E80E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05 (1.62, 2.59)</w:t>
            </w:r>
          </w:p>
        </w:tc>
        <w:tc>
          <w:tcPr>
            <w:tcW w:w="720" w:type="dxa"/>
            <w:shd w:val="clear" w:color="auto" w:fill="FFFFFF" w:themeFill="background1"/>
          </w:tcPr>
          <w:p w14:paraId="6438921D" w14:textId="538D3CB9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79D60AA9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635959BF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</w:tcPr>
          <w:p w14:paraId="75D4EB7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</w:tcPr>
          <w:p w14:paraId="0459664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4B69BC5" w14:textId="5940953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4.42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3.74, 5.2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82C1D0" w14:textId="1DA997C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F521C1B" w14:textId="41E05C5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C0D25F3" w14:textId="3095594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F75DBEE" w14:textId="2A8D3793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9.06 (7.29, 11.2)</w:t>
            </w:r>
          </w:p>
        </w:tc>
        <w:tc>
          <w:tcPr>
            <w:tcW w:w="720" w:type="dxa"/>
            <w:shd w:val="clear" w:color="auto" w:fill="FFFFFF" w:themeFill="background1"/>
          </w:tcPr>
          <w:p w14:paraId="77830EA7" w14:textId="0699D9B3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7476F2B3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2363E81D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</w:tcPr>
          <w:p w14:paraId="4ACC579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49C28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4B994F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E95416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EFA7BD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A6E7B5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B7F93E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0859B4B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7D8DB0D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1249A089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2DA063A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D1B431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9E90818" w14:textId="5059F36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BE8529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AB63F55" w14:textId="27CFA46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CA861B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2BA82E6" w14:textId="1C6B30A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83C997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5DE29FBF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1558539F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788CC2B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</w:tcPr>
          <w:p w14:paraId="4B15E88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2864FFF" w14:textId="62BC218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91 (0.79, 1.0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B7B205" w14:textId="0C3F01B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20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3352F20" w14:textId="0CA3347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A5DB923" w14:textId="1FDAC98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8945DBD" w14:textId="3544F359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89 (0.74, 1.07)</w:t>
            </w:r>
          </w:p>
        </w:tc>
        <w:tc>
          <w:tcPr>
            <w:tcW w:w="720" w:type="dxa"/>
            <w:shd w:val="clear" w:color="auto" w:fill="FFFFFF" w:themeFill="background1"/>
          </w:tcPr>
          <w:p w14:paraId="5EDCF652" w14:textId="4800956C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226</w:t>
            </w:r>
          </w:p>
        </w:tc>
      </w:tr>
      <w:tr w:rsidR="00CF5BD6" w:rsidRPr="0054124D" w14:paraId="7CD2ED35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5A175B2B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11795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687D4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D9A1C7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43437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B7F3F0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BA309B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8B7FD6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5814F7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B16F85B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42E30E0E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B9EF60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51DE5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BCC4B83" w14:textId="6FD331A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7799D2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F8DF232" w14:textId="6F8E8A0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39167F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C4F509D" w14:textId="3C668C3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9D492F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075BD18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2B4280BE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151D00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A5FED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2F8D8C" w14:textId="5F5719F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69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55, 0.8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4561A36" w14:textId="6855B80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638681A" w14:textId="475AB1E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CFE8928" w14:textId="75B3B20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BE0A9F5" w14:textId="269FE3DC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0 (0.54, 0.91)</w:t>
            </w:r>
          </w:p>
        </w:tc>
        <w:tc>
          <w:tcPr>
            <w:tcW w:w="720" w:type="dxa"/>
            <w:shd w:val="clear" w:color="auto" w:fill="FFFFFF" w:themeFill="background1"/>
          </w:tcPr>
          <w:p w14:paraId="54E50175" w14:textId="08F8C3C6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8</w:t>
            </w:r>
          </w:p>
        </w:tc>
      </w:tr>
      <w:tr w:rsidR="00CF5BD6" w:rsidRPr="0054124D" w14:paraId="77ED7C5F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6FE42885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EF3584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88D524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9B905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AFD4C5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265C32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4FC6F1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33E503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28985B2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5B019B4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6CC931DC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</w:tcPr>
          <w:p w14:paraId="7D8AADB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C3856B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63C50F" w14:textId="7AE2E74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68B9FB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57B5CCB" w14:textId="09C15EA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8A3906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5E73274" w14:textId="7BBC92B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1877C1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E741592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7FD6F3C4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</w:tcPr>
          <w:p w14:paraId="74529D4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</w:tcPr>
          <w:p w14:paraId="2068054F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1A065D0" w14:textId="16D0A06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56 (0.48, 0.6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16ECCA9" w14:textId="5CA6935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2AE18AE" w14:textId="5A58273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BF5A845" w14:textId="02E57C4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A454FD6" w14:textId="0C565E1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40148661" w14:textId="686359F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B26B433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766C762D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9FE8B2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52DBCF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6B779D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7C92D5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BDDBB3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464585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89DEB5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D59DAA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D1345B0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16DBFFE4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</w:tcPr>
          <w:p w14:paraId="10F48EF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11C877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E85F138" w14:textId="3EE578D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83B70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F115E89" w14:textId="38DE00C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864833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309A4F9" w14:textId="467F1D8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40ACAC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52A7E430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0765264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</w:tcPr>
          <w:p w14:paraId="4E7AA4F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</w:tcPr>
          <w:p w14:paraId="5216BD5E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6B96BD" w14:textId="593193C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20 (1.01, 1.4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382B776" w14:textId="3D5B9AC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4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8C50BCD" w14:textId="37D04FE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A627A75" w14:textId="4D95FC3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F00C32E" w14:textId="59EEE2DE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95 (1.54, 2.47)</w:t>
            </w:r>
          </w:p>
        </w:tc>
        <w:tc>
          <w:tcPr>
            <w:tcW w:w="720" w:type="dxa"/>
            <w:shd w:val="clear" w:color="auto" w:fill="FFFFFF" w:themeFill="background1"/>
          </w:tcPr>
          <w:p w14:paraId="4B4C8C1C" w14:textId="3C82552F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3C4991C1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0DE9F35C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29D5C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FC215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197065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DA9F8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327D8A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AAFAF9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0EF6E9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C73A9E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204D1D0" w14:textId="77777777" w:rsidTr="00CA6065">
        <w:tc>
          <w:tcPr>
            <w:tcW w:w="2880" w:type="dxa"/>
            <w:shd w:val="clear" w:color="auto" w:fill="FFFFFF" w:themeFill="background1"/>
            <w:vAlign w:val="center"/>
          </w:tcPr>
          <w:p w14:paraId="6D69719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01380EA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5E96806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EC976B7" w14:textId="7D6DCBA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DC3AB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8C5A8CC" w14:textId="4E3C7B1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1E9489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D91ADD5" w14:textId="21ACD03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8C67F0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302B436" w14:textId="77777777" w:rsidTr="00CA6065"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F20C7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D57E2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55BC91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2FE011" w14:textId="3436752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88 (2.50, 3.3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B3BA67" w14:textId="283925B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02CD2C" w14:textId="3836D4E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85DCF6" w14:textId="7FAEC0B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7AAA40" w14:textId="065CC758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37 (1.95, 2.8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E22DC5" w14:textId="30582096" w:rsidR="00CF5BD6" w:rsidRPr="0054124D" w:rsidRDefault="00CA606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69C846B1" w14:textId="77777777" w:rsidR="002D09E5" w:rsidRPr="0054124D" w:rsidRDefault="002D09E5" w:rsidP="002D09E5">
      <w:pPr>
        <w:ind w:left="-1080" w:right="-117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: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.</w:t>
      </w:r>
    </w:p>
    <w:p w14:paraId="434CF4A7" w14:textId="77777777" w:rsidR="002D09E5" w:rsidRPr="0054124D" w:rsidRDefault="002D09E5" w:rsidP="002D09E5">
      <w:pPr>
        <w:ind w:left="-1080" w:right="-108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353A5894" w14:textId="77777777" w:rsidR="00916329" w:rsidRPr="0054124D" w:rsidRDefault="00916329" w:rsidP="002D09E5">
      <w:pPr>
        <w:ind w:right="-1080"/>
        <w:rPr>
          <w:rFonts w:ascii="Times New Roman" w:hAnsi="Times New Roman" w:cs="Times New Roman"/>
          <w:color w:val="000000"/>
          <w:sz w:val="17"/>
          <w:szCs w:val="17"/>
        </w:rPr>
      </w:pPr>
    </w:p>
    <w:p w14:paraId="1A64EA54" w14:textId="54A40277" w:rsidR="00916329" w:rsidRPr="00BC1B1A" w:rsidRDefault="00BF2856" w:rsidP="002D09E5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br w:type="column"/>
      </w:r>
      <w:r w:rsidR="00916329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D09E5" w:rsidRPr="00BC1B1A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916329" w:rsidRPr="00BC1B1A">
        <w:rPr>
          <w:rFonts w:ascii="Times New Roman" w:hAnsi="Times New Roman" w:cs="Times New Roman"/>
          <w:sz w:val="20"/>
          <w:szCs w:val="20"/>
        </w:rPr>
        <w:t xml:space="preserve"> Association</w:t>
      </w:r>
      <w:r w:rsidR="00894363" w:rsidRPr="00BC1B1A">
        <w:rPr>
          <w:rFonts w:ascii="Times New Roman" w:hAnsi="Times New Roman" w:cs="Times New Roman"/>
          <w:sz w:val="20"/>
          <w:szCs w:val="20"/>
        </w:rPr>
        <w:t>s</w:t>
      </w:r>
      <w:r w:rsidR="00916329" w:rsidRPr="00BC1B1A">
        <w:rPr>
          <w:rFonts w:ascii="Times New Roman" w:hAnsi="Times New Roman" w:cs="Times New Roman"/>
          <w:sz w:val="20"/>
          <w:szCs w:val="20"/>
        </w:rPr>
        <w:t xml:space="preserve"> of drinking alcohol with depression, and anxiety using logistic regression models</w:t>
      </w:r>
      <w:r>
        <w:rPr>
          <w:rFonts w:ascii="Times New Roman" w:hAnsi="Times New Roman" w:cs="Times New Roman"/>
          <w:sz w:val="20"/>
          <w:szCs w:val="20"/>
        </w:rPr>
        <w:t>, Vietnam, 2020</w:t>
      </w:r>
    </w:p>
    <w:p w14:paraId="636CD4F6" w14:textId="202B6E02" w:rsidR="007C0896" w:rsidRPr="00BC1B1A" w:rsidRDefault="007C0896" w:rsidP="002D09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52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80"/>
        <w:gridCol w:w="1440"/>
        <w:gridCol w:w="720"/>
        <w:gridCol w:w="1440"/>
        <w:gridCol w:w="720"/>
        <w:gridCol w:w="1462"/>
        <w:gridCol w:w="711"/>
        <w:gridCol w:w="1427"/>
        <w:gridCol w:w="720"/>
      </w:tblGrid>
      <w:tr w:rsidR="00670E23" w:rsidRPr="0054124D" w14:paraId="2701E6B5" w14:textId="77777777" w:rsidTr="004816E4">
        <w:tc>
          <w:tcPr>
            <w:tcW w:w="28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6856E9D" w14:textId="77777777" w:rsidR="00670E23" w:rsidRPr="0054124D" w:rsidRDefault="00670E23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riable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F16A0E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7E8005" w14:textId="6C7286FA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8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)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  <w:r w:rsidR="00E2540B"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</w:tr>
      <w:tr w:rsidR="00670E23" w:rsidRPr="0054124D" w14:paraId="7509AE8E" w14:textId="77777777" w:rsidTr="004816E4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FC6BA6" w14:textId="77777777" w:rsidR="00670E23" w:rsidRPr="0054124D" w:rsidRDefault="00670E23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BA7422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005F201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21C5EF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B35D28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</w:tr>
      <w:tr w:rsidR="00670E23" w:rsidRPr="0054124D" w14:paraId="5F35846C" w14:textId="77777777" w:rsidTr="004816E4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7A746D" w14:textId="77777777" w:rsidR="00670E23" w:rsidRPr="0054124D" w:rsidRDefault="00670E23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7D1305E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397DE2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9F2AFB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40BDE4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C1C473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E9A2379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A4FE5E5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63375A7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</w:tr>
      <w:tr w:rsidR="00670E23" w:rsidRPr="0054124D" w14:paraId="43BEB405" w14:textId="77777777" w:rsidTr="004816E4"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3260DA2" w14:textId="54B47F8C" w:rsidR="00670E23" w:rsidRPr="0054124D" w:rsidRDefault="00670E23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Drinking alcohol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5E5D6FF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D75B1A0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72C41C9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7E47CC2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392F5E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7F1113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62F14F8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74456B1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DDFD98B" w14:textId="77777777" w:rsidTr="004816E4">
        <w:tc>
          <w:tcPr>
            <w:tcW w:w="2880" w:type="dxa"/>
            <w:shd w:val="clear" w:color="auto" w:fill="FFFFFF" w:themeFill="background1"/>
          </w:tcPr>
          <w:p w14:paraId="060CF6FE" w14:textId="024D09B8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Never, stopped, or drink les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A6C1337" w14:textId="56AD2C9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F29ED8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6898DD5" w14:textId="0C06B9C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6131D0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64CE6DC" w14:textId="14293F6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F417FE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ED4B607" w14:textId="30606E3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158271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53EEB06" w14:textId="77777777" w:rsidTr="004816E4">
        <w:tc>
          <w:tcPr>
            <w:tcW w:w="2880" w:type="dxa"/>
            <w:shd w:val="clear" w:color="auto" w:fill="FFFFFF" w:themeFill="background1"/>
          </w:tcPr>
          <w:p w14:paraId="3FA99AF0" w14:textId="254056B8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Unchanged or drink mo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8A9C353" w14:textId="5F282C8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4 (0.86, 1.2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B734B2" w14:textId="291977F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68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66D7FEF" w14:textId="7912D6B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19 (0.98, 1.4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D1C38D" w14:textId="62C53F1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8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747B5E4" w14:textId="137FB76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57 (1.19, 2.0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519B21C" w14:textId="1A66491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5D2C48D" w14:textId="3D8034BA" w:rsidR="00CF5BD6" w:rsidRPr="0054124D" w:rsidRDefault="004816E4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99 (</w:t>
            </w:r>
            <w:r w:rsidR="00992722"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45, 2.72)</w:t>
            </w:r>
          </w:p>
        </w:tc>
        <w:tc>
          <w:tcPr>
            <w:tcW w:w="720" w:type="dxa"/>
            <w:shd w:val="clear" w:color="auto" w:fill="FFFFFF" w:themeFill="background1"/>
          </w:tcPr>
          <w:p w14:paraId="21CB09AD" w14:textId="7A73935E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2109D241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59CAE8FF" w14:textId="0491AFD6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</w:tcPr>
          <w:p w14:paraId="585951B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5A15DA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91DC8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C513C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B95C8F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C4B5A4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1D28E7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15B021B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364EE92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10D3D59E" w14:textId="52B0EA99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</w:tcPr>
          <w:p w14:paraId="29B6C53F" w14:textId="64C077E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63B9DA3A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F5C2D4" w14:textId="29EFB0C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E401E1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CCF9242" w14:textId="1C689DF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22A940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67E27F7" w14:textId="5A65CD8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0CFEA8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B65766F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4221335A" w14:textId="573BCB72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</w:tcPr>
          <w:p w14:paraId="0EBBD525" w14:textId="022A184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</w:tcPr>
          <w:p w14:paraId="56ECB0ED" w14:textId="217B7170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14C4EAF" w14:textId="2A4CFF7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52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26, 1.8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7738090" w14:textId="1F9D34F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5181138" w14:textId="055E3C5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7596364" w14:textId="62340A5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B46C933" w14:textId="5D0C54E4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02 (1.59, 2.55)</w:t>
            </w:r>
          </w:p>
        </w:tc>
        <w:tc>
          <w:tcPr>
            <w:tcW w:w="720" w:type="dxa"/>
            <w:shd w:val="clear" w:color="auto" w:fill="FFFFFF" w:themeFill="background1"/>
          </w:tcPr>
          <w:p w14:paraId="55A16325" w14:textId="3D219F98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29AE2D5C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6E7D3AB1" w14:textId="5705D8F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</w:tcPr>
          <w:p w14:paraId="5541853F" w14:textId="30A3822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</w:tcPr>
          <w:p w14:paraId="4DA19FEC" w14:textId="70CE930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C80F900" w14:textId="16DD101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4.41 (3.72, 5.2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ADD4DCB" w14:textId="1027E82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6FE2196" w14:textId="53F7680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E5B6437" w14:textId="1CECF42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3205AF6" w14:textId="19A78467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8.86 (7.12, 11.1)</w:t>
            </w:r>
          </w:p>
        </w:tc>
        <w:tc>
          <w:tcPr>
            <w:tcW w:w="720" w:type="dxa"/>
            <w:shd w:val="clear" w:color="auto" w:fill="FFFFFF" w:themeFill="background1"/>
          </w:tcPr>
          <w:p w14:paraId="1B4E6610" w14:textId="4A8F2C79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658BCFAF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1A0EE915" w14:textId="11868582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</w:tcPr>
          <w:p w14:paraId="4910891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A69307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0754D0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F17D7E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0C3CAF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24EF33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9D69F9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9B5265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A20B918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3FAB59BF" w14:textId="0A8D2D4A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2B9EC0D1" w14:textId="12C63B5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0457CFE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7CF3FFC" w14:textId="188BCC4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4D67E7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3BD6B00" w14:textId="0720A69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4BEB07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283F043" w14:textId="33C1BC4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5AA514E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04BB555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24697DE6" w14:textId="72F8D9D9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7E0FB286" w14:textId="1E99D7B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</w:tcPr>
          <w:p w14:paraId="3B40B3F1" w14:textId="722E2BC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4408BB" w14:textId="0E96A6C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83 (0.71, 0.9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90FC228" w14:textId="57FD664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1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C98324E" w14:textId="48C1818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5CE8F89" w14:textId="3CE8CE9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0655343" w14:textId="68D84C19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82 (0.68, 0.99)</w:t>
            </w:r>
          </w:p>
        </w:tc>
        <w:tc>
          <w:tcPr>
            <w:tcW w:w="720" w:type="dxa"/>
            <w:shd w:val="clear" w:color="auto" w:fill="FFFFFF" w:themeFill="background1"/>
          </w:tcPr>
          <w:p w14:paraId="6A37F8AB" w14:textId="497B73A1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35</w:t>
            </w:r>
          </w:p>
        </w:tc>
      </w:tr>
      <w:tr w:rsidR="00CF5BD6" w:rsidRPr="0054124D" w14:paraId="1F5A83F1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73781EFF" w14:textId="67DA4380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24A016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25339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384FB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D57EE7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164E94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75742A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9A5016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A335BE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0877C04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6E847D4E" w14:textId="6756FE00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C8017C" w14:textId="3953C51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EDDE7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A7C7524" w14:textId="4EAE551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3A6ADF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C6B8B15" w14:textId="1023255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4C375A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9846287" w14:textId="421818C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6C4A1F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84F9C32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18AD9147" w14:textId="4B5DC692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AB12F4" w14:textId="43782BE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F030365" w14:textId="51F92AC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1A5EA9E" w14:textId="64B67D5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67 (0.54, 0.8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26A0B0" w14:textId="2E705A9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5EF725B" w14:textId="7892902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E02CE8C" w14:textId="152B912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CBAA141" w14:textId="4163C711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1 (0.55, 0.92)</w:t>
            </w:r>
          </w:p>
        </w:tc>
        <w:tc>
          <w:tcPr>
            <w:tcW w:w="720" w:type="dxa"/>
            <w:shd w:val="clear" w:color="auto" w:fill="FFFFFF" w:themeFill="background1"/>
          </w:tcPr>
          <w:p w14:paraId="4EC936FE" w14:textId="2A797BEB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10</w:t>
            </w:r>
          </w:p>
        </w:tc>
      </w:tr>
      <w:tr w:rsidR="00CF5BD6" w:rsidRPr="0054124D" w14:paraId="386DB6B1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4127EF8C" w14:textId="1AFB8943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41DAF5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DC828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387904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B64ED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6FBEC5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9A6BC3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C8F786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170BBD6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158249A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64066676" w14:textId="6F3145CD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</w:tcPr>
          <w:p w14:paraId="6495A59D" w14:textId="1B80B71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5BFF75B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52D23A" w14:textId="4C62249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E57ED7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E3E95F9" w14:textId="436D6F1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20C48E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C55786C" w14:textId="1F952B6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5F98B0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6C72DB5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1D80E83C" w14:textId="3D29FB9D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</w:tcPr>
          <w:p w14:paraId="755A19CA" w14:textId="258BA5D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</w:tcPr>
          <w:p w14:paraId="1C9C4BFA" w14:textId="4316D23D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31B7762" w14:textId="13C3A12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56 (0.48, 0.6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FBFC1F8" w14:textId="2245845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A8118FE" w14:textId="584AEBD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5A89035" w14:textId="4D45887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EB1031E" w14:textId="38AE068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7D162C6" w14:textId="073C2ED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46E8113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7231422E" w14:textId="40E58CC6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6C4DF3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B4083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AACDC0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8210D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CCE1F7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A9AEE8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4BC9A8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228070A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10936C4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0E5A778B" w14:textId="2C55D8B2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</w:tcPr>
          <w:p w14:paraId="3FA8C778" w14:textId="291CC7A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8F9145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68F48D2" w14:textId="30B00B6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1E95EA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0E0251F" w14:textId="7F9036E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1FCFFE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1F26BD5" w14:textId="2ADC965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C1F8A4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46D228E8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5986B6AC" w14:textId="0C459204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</w:tcPr>
          <w:p w14:paraId="201ACA8A" w14:textId="55749D1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</w:tcPr>
          <w:p w14:paraId="3ED8DE35" w14:textId="4862A996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0D17B6F" w14:textId="4E5C744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20 (1.00, 1.4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F79258C" w14:textId="4D2FBF4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5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5A225A2" w14:textId="5A96622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88A6D0D" w14:textId="56405B4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1866437" w14:textId="533164A5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97 (1.56, 2.50)</w:t>
            </w:r>
          </w:p>
        </w:tc>
        <w:tc>
          <w:tcPr>
            <w:tcW w:w="720" w:type="dxa"/>
            <w:shd w:val="clear" w:color="auto" w:fill="FFFFFF" w:themeFill="background1"/>
          </w:tcPr>
          <w:p w14:paraId="0BBF5951" w14:textId="28EEE83B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016471D7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077813C4" w14:textId="30ABA3BF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49B049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0D070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0D2708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433C99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1C9FBA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CC70B8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B1140A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1FEA7A5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D8D5CC4" w14:textId="77777777" w:rsidTr="004816E4">
        <w:tc>
          <w:tcPr>
            <w:tcW w:w="2880" w:type="dxa"/>
            <w:shd w:val="clear" w:color="auto" w:fill="FFFFFF" w:themeFill="background1"/>
            <w:vAlign w:val="center"/>
          </w:tcPr>
          <w:p w14:paraId="056FFFDA" w14:textId="2934156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34B71142" w14:textId="1E51066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6E1DE5C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C03F053" w14:textId="1DB6F13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E275BE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6FC4AF0" w14:textId="2608162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7D3934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AC51C0D" w14:textId="0E30FBD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6D1E6B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334DAE5" w14:textId="77777777" w:rsidTr="004816E4"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2C93F6" w14:textId="271E72FB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350629" w14:textId="37DF633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39F271" w14:textId="2EBA8A36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169E97" w14:textId="7FE4686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3.04 (2.63, 3.5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CEB7ED" w14:textId="7E39ABE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72C8B5" w14:textId="62D5A97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8AA7DE" w14:textId="02BB842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56D315" w14:textId="3D4A32EB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47 (2.03, 2.9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EC819B" w14:textId="62903943" w:rsidR="00CF5BD6" w:rsidRPr="0054124D" w:rsidRDefault="0099272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35FE41ED" w14:textId="32FF6EEA" w:rsidR="00916329" w:rsidRPr="0054124D" w:rsidRDefault="00916329" w:rsidP="002D09E5">
      <w:pPr>
        <w:ind w:left="-1080" w:right="-117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.</w:t>
      </w:r>
    </w:p>
    <w:p w14:paraId="7633EFFF" w14:textId="77777777" w:rsidR="00916329" w:rsidRPr="0054124D" w:rsidRDefault="00916329" w:rsidP="002D09E5">
      <w:pPr>
        <w:ind w:left="-1080" w:right="-108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6296EC4B" w14:textId="52F3F03B" w:rsidR="00670E23" w:rsidRPr="0054124D" w:rsidRDefault="00670E23" w:rsidP="002D09E5">
      <w:pPr>
        <w:rPr>
          <w:rFonts w:ascii="Times New Roman" w:hAnsi="Times New Roman" w:cs="Times New Roman"/>
          <w:sz w:val="17"/>
          <w:szCs w:val="17"/>
        </w:rPr>
      </w:pPr>
    </w:p>
    <w:p w14:paraId="0C41F1DF" w14:textId="3C9A0F84" w:rsidR="006F310B" w:rsidRPr="00BC1B1A" w:rsidRDefault="005A19D8" w:rsidP="002D09E5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br w:type="column"/>
      </w:r>
      <w:r w:rsidR="006F310B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03841" w:rsidRPr="00BC1B1A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6F310B" w:rsidRPr="00BC1B1A">
        <w:rPr>
          <w:rFonts w:ascii="Times New Roman" w:hAnsi="Times New Roman" w:cs="Times New Roman"/>
          <w:sz w:val="20"/>
          <w:szCs w:val="20"/>
        </w:rPr>
        <w:t xml:space="preserve"> Association</w:t>
      </w:r>
      <w:r w:rsidR="00894363" w:rsidRPr="00BC1B1A">
        <w:rPr>
          <w:rFonts w:ascii="Times New Roman" w:hAnsi="Times New Roman" w:cs="Times New Roman"/>
          <w:sz w:val="20"/>
          <w:szCs w:val="20"/>
        </w:rPr>
        <w:t>s</w:t>
      </w:r>
      <w:r w:rsidR="006F310B" w:rsidRPr="00BC1B1A">
        <w:rPr>
          <w:rFonts w:ascii="Times New Roman" w:hAnsi="Times New Roman" w:cs="Times New Roman"/>
          <w:sz w:val="20"/>
          <w:szCs w:val="20"/>
        </w:rPr>
        <w:t xml:space="preserve"> of physical activity with depression, and anxiety using logistic regression model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A19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ietnam, 2020</w:t>
      </w:r>
    </w:p>
    <w:p w14:paraId="7353F25A" w14:textId="77777777" w:rsidR="00670E23" w:rsidRPr="00BC1B1A" w:rsidRDefault="00670E23" w:rsidP="002D09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52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80"/>
        <w:gridCol w:w="1440"/>
        <w:gridCol w:w="720"/>
        <w:gridCol w:w="1440"/>
        <w:gridCol w:w="720"/>
        <w:gridCol w:w="1462"/>
        <w:gridCol w:w="711"/>
        <w:gridCol w:w="1427"/>
        <w:gridCol w:w="720"/>
      </w:tblGrid>
      <w:tr w:rsidR="002A245A" w:rsidRPr="0054124D" w14:paraId="7FA2583A" w14:textId="77777777" w:rsidTr="00DF75CE">
        <w:tc>
          <w:tcPr>
            <w:tcW w:w="28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E66D68A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riable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A413B1B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38565E2" w14:textId="249043D4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8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)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  <w:r w:rsidR="00E2540B"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</w:tr>
      <w:tr w:rsidR="002A245A" w:rsidRPr="0054124D" w14:paraId="78B58CB4" w14:textId="77777777" w:rsidTr="00DF75CE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1FB411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54BA18D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18192F7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2EFC10F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CE202F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</w:tr>
      <w:tr w:rsidR="002A245A" w:rsidRPr="0054124D" w14:paraId="63003159" w14:textId="77777777" w:rsidTr="00DF75CE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7E3E03B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1E279A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BE21591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620E41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C99E65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CE46CE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47F3CEF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51461B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8FB7D3B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</w:tr>
      <w:tr w:rsidR="00315F08" w:rsidRPr="0054124D" w14:paraId="08723D4A" w14:textId="77777777" w:rsidTr="00DF75CE"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9721959" w14:textId="16559913" w:rsidR="00315F08" w:rsidRPr="0054124D" w:rsidRDefault="00315F08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Physical activity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9432208" w14:textId="77777777" w:rsidR="00315F08" w:rsidRPr="0054124D" w:rsidRDefault="00315F0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F7D5750" w14:textId="77777777" w:rsidR="00315F08" w:rsidRPr="0054124D" w:rsidRDefault="00315F0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68B59B2" w14:textId="77777777" w:rsidR="00315F08" w:rsidRPr="0054124D" w:rsidRDefault="00315F0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AFD065C" w14:textId="77777777" w:rsidR="00315F08" w:rsidRPr="0054124D" w:rsidRDefault="00315F0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7E9EBA3" w14:textId="77777777" w:rsidR="00315F08" w:rsidRPr="0054124D" w:rsidRDefault="00315F0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4019B7E" w14:textId="77777777" w:rsidR="00315F08" w:rsidRPr="0054124D" w:rsidRDefault="00315F0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CB6EAFE" w14:textId="77777777" w:rsidR="00315F08" w:rsidRPr="0054124D" w:rsidRDefault="00315F0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061F148" w14:textId="77777777" w:rsidR="00315F08" w:rsidRPr="0054124D" w:rsidRDefault="00315F0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894C5A3" w14:textId="77777777" w:rsidTr="00DF75CE">
        <w:tc>
          <w:tcPr>
            <w:tcW w:w="2880" w:type="dxa"/>
            <w:shd w:val="clear" w:color="auto" w:fill="FFFFFF" w:themeFill="background1"/>
          </w:tcPr>
          <w:p w14:paraId="21A5E31A" w14:textId="2353F9A6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Never, stopped, or exercise les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4061E28" w14:textId="68A708A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BFC9D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AEE066" w14:textId="28F4830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8E371B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88F1A7B" w14:textId="1D7FE1F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4F7AAC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C5FD383" w14:textId="270D2CE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342110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867CFAE" w14:textId="77777777" w:rsidTr="00DF75CE">
        <w:tc>
          <w:tcPr>
            <w:tcW w:w="2880" w:type="dxa"/>
            <w:shd w:val="clear" w:color="auto" w:fill="FFFFFF" w:themeFill="background1"/>
          </w:tcPr>
          <w:p w14:paraId="3E6ED49C" w14:textId="134BF9F2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Unchanged or exercise mo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DF28B5" w14:textId="2E07839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3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8, 0.3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297EE5" w14:textId="370EBB3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F5FA8C" w14:textId="64C23B0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53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45, 0.6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999A127" w14:textId="0927221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5C83C44" w14:textId="3495352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36 (0.30, 0.4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DBCFA83" w14:textId="3F3BBEC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5E3262A" w14:textId="3CC8BABC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48 (0.39, 0.59)</w:t>
            </w:r>
          </w:p>
        </w:tc>
        <w:tc>
          <w:tcPr>
            <w:tcW w:w="720" w:type="dxa"/>
            <w:shd w:val="clear" w:color="auto" w:fill="FFFFFF" w:themeFill="background1"/>
          </w:tcPr>
          <w:p w14:paraId="263C0A67" w14:textId="7BB09702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22022992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7197443D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</w:tcPr>
          <w:p w14:paraId="5321C5E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1B3195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EE035A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77756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3E0B90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F281B7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0B3563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0B00351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41F6F196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48019AEF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</w:tcPr>
          <w:p w14:paraId="00A194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51DBE4C0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BE3759C" w14:textId="50650C6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023E17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B8EC0D8" w14:textId="1F16E6C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E88F40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706E7BE" w14:textId="6604E3D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EF5422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00BF948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399EDC29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</w:tcPr>
          <w:p w14:paraId="1E70F47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</w:tcPr>
          <w:p w14:paraId="6E5FAF27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7CF6C44" w14:textId="7BBC60E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55 (1.29, 1.8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B796BB6" w14:textId="0896559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C25D406" w14:textId="1F07316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243B8C7" w14:textId="33B1893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B1498E4" w14:textId="14BD4D15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03 (1.60, 2.56)</w:t>
            </w:r>
          </w:p>
        </w:tc>
        <w:tc>
          <w:tcPr>
            <w:tcW w:w="720" w:type="dxa"/>
            <w:shd w:val="clear" w:color="auto" w:fill="FFFFFF" w:themeFill="background1"/>
          </w:tcPr>
          <w:p w14:paraId="503A1A33" w14:textId="3D42CA2A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45033A38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4667286E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</w:tcPr>
          <w:p w14:paraId="7E86E5A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</w:tcPr>
          <w:p w14:paraId="1825A59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74D7A6C" w14:textId="709D8C5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4.30 (3.63, 5.0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5E7DC3" w14:textId="671CDAC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E0B9DD9" w14:textId="21FD964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EB358FD" w14:textId="3D8DB02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1699C82" w14:textId="6699DE6C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8.23 (6.61, 10.3)</w:t>
            </w:r>
          </w:p>
        </w:tc>
        <w:tc>
          <w:tcPr>
            <w:tcW w:w="720" w:type="dxa"/>
            <w:shd w:val="clear" w:color="auto" w:fill="FFFFFF" w:themeFill="background1"/>
          </w:tcPr>
          <w:p w14:paraId="1BA5DC5A" w14:textId="37F6C840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2F4AC881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27DD41CC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</w:tcPr>
          <w:p w14:paraId="6E32059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0CC9C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A55DA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407071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CA7F05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1BD3F6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435686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4FF2C3B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4235E4CB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62FAB6DB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4745E00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5EB038A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97AE6F1" w14:textId="1CA92EC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FA77D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5D3D669" w14:textId="5816561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AD53E4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1C221B8" w14:textId="7E3FE85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F94957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382E0CF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28972A4C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4A3E645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</w:tcPr>
          <w:p w14:paraId="569B9F4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B39C8C0" w14:textId="511BB91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95 (0.82, 1.0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2D72771" w14:textId="44EBB28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46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3111501" w14:textId="34B5911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15FCA56" w14:textId="081215F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2E23291" w14:textId="74C818EF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92 (0.76, 1.09)</w:t>
            </w:r>
          </w:p>
        </w:tc>
        <w:tc>
          <w:tcPr>
            <w:tcW w:w="720" w:type="dxa"/>
            <w:shd w:val="clear" w:color="auto" w:fill="FFFFFF" w:themeFill="background1"/>
          </w:tcPr>
          <w:p w14:paraId="3ABA98C0" w14:textId="49078773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44</w:t>
            </w:r>
          </w:p>
        </w:tc>
      </w:tr>
      <w:tr w:rsidR="00CF5BD6" w:rsidRPr="0054124D" w14:paraId="33EBB367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6EF7349F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CAAA64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9B9EEF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129A7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DBD457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11EA57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FBED21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68FCDD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5D7D3F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AD6C536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744E35E1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775F32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FEB15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FE5D554" w14:textId="4F13B88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F35F45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3EBDC6A" w14:textId="5ED5BBB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A739F6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0B81F65" w14:textId="6D0246F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29936C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1BBDCD0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6C587172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805118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7E76A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F99F1BB" w14:textId="6123678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1 (0.57, 0.8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FDB5459" w14:textId="0692442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C3FA3C3" w14:textId="3BFFB9C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07A49FB" w14:textId="611B4C8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E74E95E" w14:textId="39ADD125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1 (0.54, 0.92)</w:t>
            </w:r>
          </w:p>
        </w:tc>
        <w:tc>
          <w:tcPr>
            <w:tcW w:w="720" w:type="dxa"/>
            <w:shd w:val="clear" w:color="auto" w:fill="FFFFFF" w:themeFill="background1"/>
          </w:tcPr>
          <w:p w14:paraId="2629840E" w14:textId="6A8FB74B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9</w:t>
            </w:r>
          </w:p>
        </w:tc>
      </w:tr>
      <w:tr w:rsidR="00CF5BD6" w:rsidRPr="0054124D" w14:paraId="6A8C0936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3F12D53B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08AFEB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5A9AD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1F39E5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A0F820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FFCD08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0D9113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276C8C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200FA3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AB3358A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194A58C7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</w:tcPr>
          <w:p w14:paraId="543C7CF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F9221A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42230C1" w14:textId="4BC58A7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EB5263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687FE7A" w14:textId="6F544B8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A3A306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5601ECA" w14:textId="3137A3B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2389DB6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4589665A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4819ECA3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</w:tcPr>
          <w:p w14:paraId="25980CA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</w:tcPr>
          <w:p w14:paraId="5529F134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5173ADF" w14:textId="232B9CA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60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51, 0.7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3A54D4" w14:textId="5B2638B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3D51E5D" w14:textId="0FE294D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1FA84FE" w14:textId="027506C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2CCC863" w14:textId="3E91665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253035B7" w14:textId="6B10324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3EDA6C5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43285F5D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DF565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90116F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9DB9C4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907751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E239B4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7095EF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D8D17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8DCA68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A5332E1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4F23949B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</w:tcPr>
          <w:p w14:paraId="2308CB4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36A91B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652B84" w14:textId="269198C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43417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D335C40" w14:textId="5E92A24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667044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91BE98B" w14:textId="6764E43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EDB337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469F138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54D3ADDD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</w:tcPr>
          <w:p w14:paraId="57C1E61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</w:tcPr>
          <w:p w14:paraId="44A56616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84A3063" w14:textId="06BB62A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21 (1.01, 1.4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2F09FF" w14:textId="4FEB3CC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4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49F7925" w14:textId="3A67E29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4F73D82" w14:textId="3E6CD48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BFF7F7C" w14:textId="2C16E528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96 (1.54, 2.48)</w:t>
            </w:r>
          </w:p>
        </w:tc>
        <w:tc>
          <w:tcPr>
            <w:tcW w:w="720" w:type="dxa"/>
            <w:shd w:val="clear" w:color="auto" w:fill="FFFFFF" w:themeFill="background1"/>
          </w:tcPr>
          <w:p w14:paraId="13CAC165" w14:textId="0561F8D1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3AB09ED3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4F57CDA8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679777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CE96E2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234425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E29BF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587073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82C756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CA1325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F14C40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53CD30B" w14:textId="77777777" w:rsidTr="00DF75CE">
        <w:tc>
          <w:tcPr>
            <w:tcW w:w="2880" w:type="dxa"/>
            <w:shd w:val="clear" w:color="auto" w:fill="FFFFFF" w:themeFill="background1"/>
            <w:vAlign w:val="center"/>
          </w:tcPr>
          <w:p w14:paraId="24C9E889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70EA881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074B12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7BCFF4E" w14:textId="25D490E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89B40F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717C6E1" w14:textId="7003217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635715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B49FB02" w14:textId="5FF1E21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02F64D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50E80A30" w14:textId="77777777" w:rsidTr="00DF75CE"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790A4B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8C82B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7E708E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B0D086" w14:textId="0BF29CE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23 (1.91, 2.5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3C95D3" w14:textId="757A006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4C7DC5" w14:textId="755CF85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81B84D" w14:textId="285A6B5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880B41" w14:textId="3FE93B47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22 (1.83, 2.6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24C00A" w14:textId="7193E7C2" w:rsidR="00CF5BD6" w:rsidRPr="0054124D" w:rsidRDefault="00DF75C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6A946B94" w14:textId="77777777" w:rsidR="002D0E0A" w:rsidRPr="0054124D" w:rsidRDefault="002D0E0A" w:rsidP="002D09E5">
      <w:pPr>
        <w:ind w:left="-1080" w:right="-117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: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.</w:t>
      </w:r>
    </w:p>
    <w:p w14:paraId="0ADC84A1" w14:textId="31632F9B" w:rsidR="00670E23" w:rsidRPr="0054124D" w:rsidRDefault="002D0E0A" w:rsidP="002D09E5">
      <w:pPr>
        <w:ind w:left="-108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452622A7" w14:textId="77777777" w:rsidR="00894363" w:rsidRPr="0054124D" w:rsidRDefault="00894363" w:rsidP="002D09E5">
      <w:pPr>
        <w:ind w:left="-1080"/>
        <w:rPr>
          <w:rFonts w:ascii="Times New Roman" w:hAnsi="Times New Roman" w:cs="Times New Roman"/>
          <w:sz w:val="17"/>
          <w:szCs w:val="17"/>
        </w:rPr>
      </w:pPr>
    </w:p>
    <w:p w14:paraId="66E3D28B" w14:textId="77777777" w:rsidR="00DD3E87" w:rsidRPr="0054124D" w:rsidRDefault="00DD3E87" w:rsidP="002D09E5">
      <w:pPr>
        <w:ind w:left="-1080" w:right="-1080"/>
        <w:rPr>
          <w:rFonts w:ascii="Times New Roman" w:hAnsi="Times New Roman" w:cs="Times New Roman"/>
          <w:b/>
          <w:bCs/>
          <w:sz w:val="17"/>
          <w:szCs w:val="17"/>
        </w:rPr>
      </w:pPr>
    </w:p>
    <w:p w14:paraId="1F3C1692" w14:textId="77777777" w:rsidR="00DD3E87" w:rsidRPr="0054124D" w:rsidRDefault="00DD3E87" w:rsidP="002D09E5">
      <w:pPr>
        <w:ind w:left="-1080" w:right="-1080"/>
        <w:rPr>
          <w:rFonts w:ascii="Times New Roman" w:hAnsi="Times New Roman" w:cs="Times New Roman"/>
          <w:b/>
          <w:bCs/>
          <w:sz w:val="17"/>
          <w:szCs w:val="17"/>
        </w:rPr>
      </w:pPr>
    </w:p>
    <w:p w14:paraId="79D14EDD" w14:textId="0E7652AD" w:rsidR="00894363" w:rsidRPr="00BC1B1A" w:rsidRDefault="005A19D8" w:rsidP="002D09E5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894363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03841" w:rsidRPr="00BC1B1A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894363" w:rsidRPr="00BC1B1A">
        <w:rPr>
          <w:rFonts w:ascii="Times New Roman" w:hAnsi="Times New Roman" w:cs="Times New Roman"/>
          <w:sz w:val="20"/>
          <w:szCs w:val="20"/>
        </w:rPr>
        <w:t xml:space="preserve"> Associations of eating behavior with depression, and anxiety using logistic regression models</w:t>
      </w:r>
      <w:r>
        <w:rPr>
          <w:rFonts w:ascii="Times New Roman" w:hAnsi="Times New Roman" w:cs="Times New Roman"/>
          <w:sz w:val="20"/>
          <w:szCs w:val="20"/>
        </w:rPr>
        <w:t>, Vietnam, 2020</w:t>
      </w:r>
    </w:p>
    <w:p w14:paraId="585F69F8" w14:textId="77777777" w:rsidR="00894363" w:rsidRPr="00BC1B1A" w:rsidRDefault="00894363" w:rsidP="002D09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52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80"/>
        <w:gridCol w:w="1440"/>
        <w:gridCol w:w="720"/>
        <w:gridCol w:w="1440"/>
        <w:gridCol w:w="720"/>
        <w:gridCol w:w="1462"/>
        <w:gridCol w:w="711"/>
        <w:gridCol w:w="1427"/>
        <w:gridCol w:w="720"/>
      </w:tblGrid>
      <w:tr w:rsidR="002A245A" w:rsidRPr="0054124D" w14:paraId="3DD005C2" w14:textId="77777777" w:rsidTr="00C858B7">
        <w:tc>
          <w:tcPr>
            <w:tcW w:w="28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8759AC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riable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880A15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CF77EFF" w14:textId="1B640C8B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8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)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  <w:r w:rsidR="00E2540B"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</w:tr>
      <w:tr w:rsidR="002A245A" w:rsidRPr="0054124D" w14:paraId="304EE1D7" w14:textId="77777777" w:rsidTr="00C858B7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79A689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F6C56B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7003FDC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9EB849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10886F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</w:tr>
      <w:tr w:rsidR="002A245A" w:rsidRPr="0054124D" w14:paraId="68897F5F" w14:textId="77777777" w:rsidTr="00C858B7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3AD4F0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07E13E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58CA23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4F668D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01DEDCB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7382B90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EBEA3C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85ED79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DF419AB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</w:tr>
      <w:tr w:rsidR="003B5F4E" w:rsidRPr="0054124D" w14:paraId="6B703545" w14:textId="77777777" w:rsidTr="00C858B7"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DE85FEF" w14:textId="59AF42A4" w:rsidR="003B5F4E" w:rsidRPr="0054124D" w:rsidRDefault="003B5F4E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Eating behavior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6B560C3" w14:textId="77777777" w:rsidR="003B5F4E" w:rsidRPr="0054124D" w:rsidRDefault="003B5F4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74E0C4F" w14:textId="77777777" w:rsidR="003B5F4E" w:rsidRPr="0054124D" w:rsidRDefault="003B5F4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83AE2A7" w14:textId="77777777" w:rsidR="003B5F4E" w:rsidRPr="0054124D" w:rsidRDefault="003B5F4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6160419" w14:textId="77777777" w:rsidR="003B5F4E" w:rsidRPr="0054124D" w:rsidRDefault="003B5F4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5A80E57" w14:textId="77777777" w:rsidR="003B5F4E" w:rsidRPr="0054124D" w:rsidRDefault="003B5F4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B3B28F3" w14:textId="77777777" w:rsidR="003B5F4E" w:rsidRPr="0054124D" w:rsidRDefault="003B5F4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79ECA2B" w14:textId="77777777" w:rsidR="003B5F4E" w:rsidRPr="0054124D" w:rsidRDefault="003B5F4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1BEAFEE" w14:textId="77777777" w:rsidR="003B5F4E" w:rsidRPr="0054124D" w:rsidRDefault="003B5F4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46EE8E5" w14:textId="77777777" w:rsidTr="00C858B7">
        <w:tc>
          <w:tcPr>
            <w:tcW w:w="2880" w:type="dxa"/>
            <w:shd w:val="clear" w:color="auto" w:fill="FFFFFF" w:themeFill="background1"/>
          </w:tcPr>
          <w:p w14:paraId="4AB882EA" w14:textId="1243C50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ess health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38325BF" w14:textId="5769198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4BE8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034A6F0" w14:textId="186D52B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EF53E5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165AB3C" w14:textId="5E73219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466DA8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8DAAD61" w14:textId="50AB48A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83A6CD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50E5168C" w14:textId="77777777" w:rsidTr="00C858B7">
        <w:tc>
          <w:tcPr>
            <w:tcW w:w="2880" w:type="dxa"/>
            <w:shd w:val="clear" w:color="auto" w:fill="FFFFFF" w:themeFill="background1"/>
          </w:tcPr>
          <w:p w14:paraId="5DE98337" w14:textId="58F4E8E6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Unchanged or healthi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25BAFB8" w14:textId="43DE471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2 (0.09, 0.1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70FE68" w14:textId="3B38284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3DCD071" w14:textId="0378FD6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2 (0.17, 0.2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8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357835" w14:textId="7F72CE2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3517E85" w14:textId="6B222D4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2 (0.10, 0.16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86F7222" w14:textId="387527C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67A5693" w14:textId="19E04AF0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20 (0.15, 0.26)</w:t>
            </w:r>
          </w:p>
        </w:tc>
        <w:tc>
          <w:tcPr>
            <w:tcW w:w="720" w:type="dxa"/>
            <w:shd w:val="clear" w:color="auto" w:fill="FFFFFF" w:themeFill="background1"/>
          </w:tcPr>
          <w:p w14:paraId="3E57FF2C" w14:textId="4CA792A8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35421D86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7F9ED159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</w:tcPr>
          <w:p w14:paraId="0AD2310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CAFB06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B0E8D7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855333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799C46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11088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2628A7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96726A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CFAEB2A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44735D25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</w:tcPr>
          <w:p w14:paraId="18C9288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823FBC8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77F31D4" w14:textId="38DED67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5A7436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CD14810" w14:textId="20ABC64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3C68DD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33D4175" w14:textId="6805206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0050E1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E24454E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311C7D6E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</w:tcPr>
          <w:p w14:paraId="2D04B04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</w:tcPr>
          <w:p w14:paraId="27EAE93C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A02760A" w14:textId="2FC8BB6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52 (1.26, 1.8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775644" w14:textId="0AAE031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C3559A0" w14:textId="7501D57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5BC30AE" w14:textId="18D1763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FA47014" w14:textId="4F5D92FC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01 (1.58, 2.55)</w:t>
            </w:r>
          </w:p>
        </w:tc>
        <w:tc>
          <w:tcPr>
            <w:tcW w:w="720" w:type="dxa"/>
            <w:shd w:val="clear" w:color="auto" w:fill="FFFFFF" w:themeFill="background1"/>
          </w:tcPr>
          <w:p w14:paraId="626CAC8B" w14:textId="53DCA48A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5BAA1FC9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5083C85B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</w:tcPr>
          <w:p w14:paraId="6AAA312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</w:tcPr>
          <w:p w14:paraId="1E2DC80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D5F2987" w14:textId="7ECF73B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4.06 (3.42, 4.8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C90559" w14:textId="779866B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8DEF0FE" w14:textId="2AA2C7F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BCFE297" w14:textId="1750AE2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1349C0A" w14:textId="6E021C73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7.99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6.39, 9.99)</w:t>
            </w:r>
          </w:p>
        </w:tc>
        <w:tc>
          <w:tcPr>
            <w:tcW w:w="720" w:type="dxa"/>
            <w:shd w:val="clear" w:color="auto" w:fill="FFFFFF" w:themeFill="background1"/>
          </w:tcPr>
          <w:p w14:paraId="7A52F5BC" w14:textId="620A631C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7CEBD436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289250D7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</w:tcPr>
          <w:p w14:paraId="1034146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8FEC9F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197FFA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F3840A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C141D7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ABBCB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18D1CE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D9B612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1D7B246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7E3905F0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6CA5BEC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D9586A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C5AA554" w14:textId="5A3B39C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85755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6F42F33" w14:textId="07C5195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0C39D2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B6FE085" w14:textId="7350FC1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5E05068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2FBE2D6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4ADEE35F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63C5995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</w:tcPr>
          <w:p w14:paraId="2E9889A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E6A158" w14:textId="56CF657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91 (0.79, 1.0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C86B3C" w14:textId="1B4577F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22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1C6B476" w14:textId="65AAC00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F0600A2" w14:textId="41AD03B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4534B19" w14:textId="3C7C411D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88 (0.73, 1.06)</w:t>
            </w:r>
          </w:p>
        </w:tc>
        <w:tc>
          <w:tcPr>
            <w:tcW w:w="720" w:type="dxa"/>
            <w:shd w:val="clear" w:color="auto" w:fill="FFFFFF" w:themeFill="background1"/>
          </w:tcPr>
          <w:p w14:paraId="1A74EEDA" w14:textId="10C9A245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77</w:t>
            </w:r>
          </w:p>
        </w:tc>
      </w:tr>
      <w:tr w:rsidR="00CF5BD6" w:rsidRPr="0054124D" w14:paraId="5BD57F8B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6439E3B6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BE1B14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59F94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2BD23D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158D8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EE46A3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BCC5DF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A3E4C6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305428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8208EF0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288ADD2D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53CD7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3FEC22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F6A0265" w14:textId="190EA8D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EA9C1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3729EBC" w14:textId="1ED0B57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F40424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F3A74AE" w14:textId="1A0E4A3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09B127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CFF3CFA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04186502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6E7ACB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0D9715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DD4143" w14:textId="578E4CC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1 (0.57, 0.8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31D8587" w14:textId="2155280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E984BE2" w14:textId="7B939FB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3A3EDA6" w14:textId="36AED84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2E0DD42" w14:textId="53030E2C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1 (0.54, 0.93)</w:t>
            </w:r>
          </w:p>
        </w:tc>
        <w:tc>
          <w:tcPr>
            <w:tcW w:w="720" w:type="dxa"/>
            <w:shd w:val="clear" w:color="auto" w:fill="FFFFFF" w:themeFill="background1"/>
          </w:tcPr>
          <w:p w14:paraId="379512CE" w14:textId="55E7A647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2</w:t>
            </w:r>
          </w:p>
        </w:tc>
      </w:tr>
      <w:tr w:rsidR="00CF5BD6" w:rsidRPr="0054124D" w14:paraId="5D4EC619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16D3425A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1A5302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35A14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97A3CA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1767EC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9E99E0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25FA22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9DC4E9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3BEE47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C8229AE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3212A15F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</w:tcPr>
          <w:p w14:paraId="0FC58FC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928BB9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AB0D5CA" w14:textId="5578993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0662A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9026F76" w14:textId="6CAC61C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D7AEBD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FB5849E" w14:textId="120368A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21AD9D8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002AE7C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4885AA90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</w:tcPr>
          <w:p w14:paraId="4AED328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</w:tcPr>
          <w:p w14:paraId="08B915B5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8262FF" w14:textId="04767BB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58 (0.49, 0.6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81CAADB" w14:textId="5074709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ED33B58" w14:textId="2C2EFEE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8988A1E" w14:textId="21F5E36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EF77100" w14:textId="27D3A1A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5B6C724" w14:textId="7CED06E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4A57AF09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71EC8EEE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B34300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23683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561E07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6EE2BC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A130BC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7B77C8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531198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27AD9C7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57F54FE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20E2BC25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</w:tcPr>
          <w:p w14:paraId="3558A30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473C16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7CF4F2F" w14:textId="0712AA2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71D6B7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EB12A5E" w14:textId="71208C3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DB34C6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2883AEF" w14:textId="2C2E2B6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0F49990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5733BA45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50EC4C65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</w:tcPr>
          <w:p w14:paraId="143B9A6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</w:tcPr>
          <w:p w14:paraId="4D9F47D8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940EEB" w14:textId="53F025F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13 (0.94, 1.3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50D4B54" w14:textId="7D37AAE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18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A0F9607" w14:textId="08B0695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2FB7372" w14:textId="72C4C64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3889B48" w14:textId="51248443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86 (1.47, 2.37)</w:t>
            </w:r>
          </w:p>
        </w:tc>
        <w:tc>
          <w:tcPr>
            <w:tcW w:w="720" w:type="dxa"/>
            <w:shd w:val="clear" w:color="auto" w:fill="FFFFFF" w:themeFill="background1"/>
          </w:tcPr>
          <w:p w14:paraId="4AB9DBD8" w14:textId="00F2D76F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3D213518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767DC9DF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2B663E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2454F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EDB4CD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206D4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D0E644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C2A36A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A7ED73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F1253A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F021D47" w14:textId="77777777" w:rsidTr="00C858B7">
        <w:tc>
          <w:tcPr>
            <w:tcW w:w="2880" w:type="dxa"/>
            <w:shd w:val="clear" w:color="auto" w:fill="FFFFFF" w:themeFill="background1"/>
            <w:vAlign w:val="center"/>
          </w:tcPr>
          <w:p w14:paraId="3DFEAF5D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6E9A4DD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30A9F14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299EA1E" w14:textId="6AB81CF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B732A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01EFB86" w14:textId="67E0B6A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FA41FC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663851C" w14:textId="7D6F347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2F6540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EC6F561" w14:textId="77777777" w:rsidTr="00C858B7"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2A285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5ACC6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605EBD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1F51E6" w14:textId="5848ACE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44 (2.11, 2.8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95CB34" w14:textId="771E95C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A18440" w14:textId="7F9275D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5B567A" w14:textId="6E678E7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116E3F" w14:textId="4298AC9B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06 (1.70, 2.5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BF3E53" w14:textId="7622A0EE" w:rsidR="00CF5BD6" w:rsidRPr="0054124D" w:rsidRDefault="00C858B7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63058E48" w14:textId="6C4E8213" w:rsidR="00894363" w:rsidRPr="0054124D" w:rsidRDefault="00894363" w:rsidP="002D09E5">
      <w:pPr>
        <w:ind w:left="-1080" w:right="-117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.</w:t>
      </w:r>
    </w:p>
    <w:p w14:paraId="3509802F" w14:textId="04ECA960" w:rsidR="002A245A" w:rsidRPr="0054124D" w:rsidRDefault="00894363" w:rsidP="002D09E5">
      <w:pPr>
        <w:ind w:left="-108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062A69AC" w14:textId="77777777" w:rsidR="00894363" w:rsidRPr="0054124D" w:rsidRDefault="00894363" w:rsidP="002D09E5">
      <w:pPr>
        <w:ind w:left="-1080"/>
        <w:rPr>
          <w:rFonts w:ascii="Times New Roman" w:hAnsi="Times New Roman" w:cs="Times New Roman"/>
          <w:sz w:val="17"/>
          <w:szCs w:val="17"/>
        </w:rPr>
      </w:pPr>
    </w:p>
    <w:p w14:paraId="72E98DAA" w14:textId="3C38FAFE" w:rsidR="00894363" w:rsidRPr="00BC1B1A" w:rsidRDefault="005A19D8" w:rsidP="002D09E5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894363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03841" w:rsidRPr="00BC1B1A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894363" w:rsidRPr="00BC1B1A">
        <w:rPr>
          <w:rFonts w:ascii="Times New Roman" w:hAnsi="Times New Roman" w:cs="Times New Roman"/>
          <w:sz w:val="20"/>
          <w:szCs w:val="20"/>
        </w:rPr>
        <w:t xml:space="preserve"> Associations of preventive behaviors with depression, and anxiety using logistic regression models</w:t>
      </w:r>
      <w:r>
        <w:rPr>
          <w:rFonts w:ascii="Times New Roman" w:hAnsi="Times New Roman" w:cs="Times New Roman"/>
          <w:sz w:val="20"/>
          <w:szCs w:val="20"/>
        </w:rPr>
        <w:t>, Vietnam, 2020</w:t>
      </w:r>
    </w:p>
    <w:p w14:paraId="27C370AD" w14:textId="77777777" w:rsidR="00894363" w:rsidRPr="00BC1B1A" w:rsidRDefault="00894363" w:rsidP="002D09E5">
      <w:pPr>
        <w:ind w:left="-108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52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80"/>
        <w:gridCol w:w="1440"/>
        <w:gridCol w:w="720"/>
        <w:gridCol w:w="1440"/>
        <w:gridCol w:w="720"/>
        <w:gridCol w:w="1462"/>
        <w:gridCol w:w="711"/>
        <w:gridCol w:w="1427"/>
        <w:gridCol w:w="720"/>
      </w:tblGrid>
      <w:tr w:rsidR="002A245A" w:rsidRPr="0054124D" w14:paraId="0E11A24F" w14:textId="77777777" w:rsidTr="005E4E12">
        <w:tc>
          <w:tcPr>
            <w:tcW w:w="28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337C465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riable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76267D" w14:textId="579ADF3B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  <w:r w:rsidR="00E2540B"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*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AF7468" w14:textId="45549C4A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8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)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  <w:r w:rsidR="00E2540B"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</w:tr>
      <w:tr w:rsidR="002A245A" w:rsidRPr="0054124D" w14:paraId="74FCA0FD" w14:textId="77777777" w:rsidTr="005E4E12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8C7316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827EA4A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E53BD72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97B0D4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21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F679CF0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</w:tr>
      <w:tr w:rsidR="002A245A" w:rsidRPr="0054124D" w14:paraId="7C87D864" w14:textId="77777777" w:rsidTr="005E4E12">
        <w:tc>
          <w:tcPr>
            <w:tcW w:w="288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B90937" w14:textId="77777777" w:rsidR="002A245A" w:rsidRPr="0054124D" w:rsidRDefault="002A245A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7A34DD5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EDCFD3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4ABD9F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597327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A35258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09AD622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1599DD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ABC8004" w14:textId="77777777" w:rsidR="002A245A" w:rsidRPr="0054124D" w:rsidRDefault="002A245A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</w:p>
        </w:tc>
      </w:tr>
      <w:tr w:rsidR="00AB3D03" w:rsidRPr="0054124D" w14:paraId="471BC99C" w14:textId="77777777" w:rsidTr="005E4E12"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285645A" w14:textId="205A4FF0" w:rsidR="00AB3D03" w:rsidRPr="0054124D" w:rsidRDefault="00AB3D03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Preventive behaviors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2677316" w14:textId="77777777" w:rsidR="00AB3D03" w:rsidRPr="0054124D" w:rsidRDefault="00AB3D0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5B6FB25" w14:textId="77777777" w:rsidR="00AB3D03" w:rsidRPr="0054124D" w:rsidRDefault="00AB3D0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7CD975A" w14:textId="77777777" w:rsidR="00AB3D03" w:rsidRPr="0054124D" w:rsidRDefault="00AB3D0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5343A86" w14:textId="77777777" w:rsidR="00AB3D03" w:rsidRPr="0054124D" w:rsidRDefault="00AB3D0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FB616ED" w14:textId="77777777" w:rsidR="00AB3D03" w:rsidRPr="0054124D" w:rsidRDefault="00AB3D0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79A3952" w14:textId="77777777" w:rsidR="00AB3D03" w:rsidRPr="0054124D" w:rsidRDefault="00AB3D0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295D39B" w14:textId="77777777" w:rsidR="00AB3D03" w:rsidRPr="0054124D" w:rsidRDefault="00AB3D0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8E3D2D4" w14:textId="77777777" w:rsidR="00AB3D03" w:rsidRPr="0054124D" w:rsidRDefault="00AB3D0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981B22C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1012412A" w14:textId="66300125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Low PB score (&lt; 9.0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75A936B" w14:textId="6FFB6B5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D63B5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DAEB59F" w14:textId="38E5BCA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27A5FC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BB8B539" w14:textId="2C1A03A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80D2F7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CE1AC75" w14:textId="3CA0415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8A1FD5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1188EFD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7F9D36A5" w14:textId="3F2F6ED2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High PB score (≥ 9.0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46511A" w14:textId="6AB2E8C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5 (0.21, 0.2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DA22159" w14:textId="69F38BB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FE61112" w14:textId="1FE5724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36 (0.30, 0.4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29D327" w14:textId="0A44F8B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7966380" w14:textId="6C08B87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0 (0.17, 0.2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F73E14B" w14:textId="6A52E8B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B96D223" w14:textId="1759B0C1" w:rsidR="00CF5BD6" w:rsidRPr="0054124D" w:rsidRDefault="00CF3CC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8 (0.23, 0.34)</w:t>
            </w:r>
          </w:p>
        </w:tc>
        <w:tc>
          <w:tcPr>
            <w:tcW w:w="720" w:type="dxa"/>
            <w:shd w:val="clear" w:color="auto" w:fill="FFFFFF" w:themeFill="background1"/>
          </w:tcPr>
          <w:p w14:paraId="54086507" w14:textId="66DE97C1" w:rsidR="00CF5BD6" w:rsidRPr="0054124D" w:rsidRDefault="00CF3CC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51275737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06326AC3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</w:tcPr>
          <w:p w14:paraId="57366F1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E4FA9C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1321A6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2ACD3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70F5F8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3D02F0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4AA1FB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D8EFA5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E1E4818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6D49B0DE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</w:tcPr>
          <w:p w14:paraId="3F13375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5F3E3C99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A7A46D" w14:textId="7259B89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5BEA8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C41EDED" w14:textId="09E9495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8517A9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68D98085" w14:textId="1FE2E8C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B24640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7FDA3AE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2AC09BC2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</w:tcPr>
          <w:p w14:paraId="3A242F8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</w:tcPr>
          <w:p w14:paraId="19411868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51FBA2" w14:textId="3D24AD4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64 (1.30, 2.0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2F7C58" w14:textId="43182F9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5C23DF8" w14:textId="61F9E48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7D032A1" w14:textId="681A1C1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93314AC" w14:textId="574BCC70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72 (1.36, 2.19)</w:t>
            </w:r>
          </w:p>
        </w:tc>
        <w:tc>
          <w:tcPr>
            <w:tcW w:w="720" w:type="dxa"/>
            <w:shd w:val="clear" w:color="auto" w:fill="FFFFFF" w:themeFill="background1"/>
          </w:tcPr>
          <w:p w14:paraId="57ACB737" w14:textId="11EEC08E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2A8B5BAE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787D16DC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</w:tcPr>
          <w:p w14:paraId="71E2EF2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</w:tcPr>
          <w:p w14:paraId="29FDA77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30EB3FD" w14:textId="08E2C5C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4.77 (3.81, 5.9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61B9B05" w14:textId="7EC92D4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4C16EBCE" w14:textId="4DF3636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6611847" w14:textId="6E11743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5ED187B" w14:textId="5176DBC9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6.07 (4.83, 7.62)</w:t>
            </w:r>
          </w:p>
        </w:tc>
        <w:tc>
          <w:tcPr>
            <w:tcW w:w="720" w:type="dxa"/>
            <w:shd w:val="clear" w:color="auto" w:fill="FFFFFF" w:themeFill="background1"/>
          </w:tcPr>
          <w:p w14:paraId="23D12BD5" w14:textId="57DA908D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10DFD5E5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3F48D8C2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</w:tcPr>
          <w:p w14:paraId="68B06D4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5E399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D3C05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87118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6B7C01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251ACC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125DB6D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03C359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C9E40DB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761D59FA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5F11B6F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5A5185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9A3B00C" w14:textId="54698A8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A5B28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ABE8351" w14:textId="65BB939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9C07C9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8786F3E" w14:textId="2F3F543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2F5074D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7D1FEE5C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1E2ADD9D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</w:tcPr>
          <w:p w14:paraId="6D84918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</w:tcPr>
          <w:p w14:paraId="11CF921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23DF5B" w14:textId="24F8060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93 (0.78, 1.1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3C9AF2" w14:textId="1296DAC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42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A111D8B" w14:textId="1DCF92A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DA71911" w14:textId="3113734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E79642A" w14:textId="5AD5F597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87 (0.72, 1.05)</w:t>
            </w:r>
          </w:p>
        </w:tc>
        <w:tc>
          <w:tcPr>
            <w:tcW w:w="720" w:type="dxa"/>
            <w:shd w:val="clear" w:color="auto" w:fill="FFFFFF" w:themeFill="background1"/>
          </w:tcPr>
          <w:p w14:paraId="02046193" w14:textId="5063A81B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48</w:t>
            </w:r>
          </w:p>
        </w:tc>
      </w:tr>
      <w:tr w:rsidR="00CF5BD6" w:rsidRPr="0054124D" w14:paraId="18F7382F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4D0834D6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EDFD86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C7E898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D6F58F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B4A98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4D7DFC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8AFCEC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B9D403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2AB5BBE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35F78225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5F3328AE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AC919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F5A742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C25A56C" w14:textId="2DF4A4B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B480A1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5B8A0FA" w14:textId="2316CD9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704515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BB14B20" w14:textId="43669F7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B9BE04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97AA209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73489F6D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4191E9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B6983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1F9386B" w14:textId="1A626A9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83 (0.64, 1.0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0F5FF37" w14:textId="5D15103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16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84CD07B" w14:textId="34B4033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5E6AD98" w14:textId="2748ED9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D9E4874" w14:textId="29680B38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9 (0.61, 1.03)</w:t>
            </w:r>
          </w:p>
        </w:tc>
        <w:tc>
          <w:tcPr>
            <w:tcW w:w="720" w:type="dxa"/>
            <w:shd w:val="clear" w:color="auto" w:fill="FFFFFF" w:themeFill="background1"/>
          </w:tcPr>
          <w:p w14:paraId="3C4E78BC" w14:textId="7D4B8BCA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85</w:t>
            </w:r>
          </w:p>
        </w:tc>
      </w:tr>
      <w:tr w:rsidR="00CF5BD6" w:rsidRPr="0054124D" w14:paraId="243F7483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60A6EFA9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F450FA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76F4D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99B3D7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391A68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65AEF1B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37B134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39F6DE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648DC7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40AC35F3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31659BE9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</w:tcPr>
          <w:p w14:paraId="221AF6B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7F777F6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5E8F38" w14:textId="5629752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4A92F3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3985ED1C" w14:textId="33D0C10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1E61C9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3E4C43F" w14:textId="6CFCEC8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0A497F7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20DB492B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299E81D2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</w:tcPr>
          <w:p w14:paraId="40E7274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</w:tcPr>
          <w:p w14:paraId="7EDA043C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CE17C45" w14:textId="4BA179B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57 (0.46, 0.7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16909F4" w14:textId="0CC78FB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5AFB9E4" w14:textId="6A8B1D2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17B6160" w14:textId="75EB91E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553A254" w14:textId="3E0ADAF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14872D23" w14:textId="41804E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03B701ED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1792CBF8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5A7984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8A861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246B1D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D205EC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1DE055C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2468AB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2744011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6E9D5A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1B4BD3D0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1ED19DDE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</w:tcPr>
          <w:p w14:paraId="6AA20D0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65DB05B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E77D39E" w14:textId="525C810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5FE1176" w14:textId="5AF16B2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EF0DD7F" w14:textId="69483D9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96E0DE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3E183CAC" w14:textId="724EFF4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42DC5F9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C10DE93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47098FA1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</w:tcPr>
          <w:p w14:paraId="54D7EEC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</w:tcPr>
          <w:p w14:paraId="7AEF1EBA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27AC3C0" w14:textId="7D34106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77 (1.40, 2.2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AB47217" w14:textId="516775A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789D849" w14:textId="1370274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E3B5324" w14:textId="509F523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44F17833" w14:textId="2814CA8E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78 (1.40, 2.26)</w:t>
            </w:r>
          </w:p>
        </w:tc>
        <w:tc>
          <w:tcPr>
            <w:tcW w:w="720" w:type="dxa"/>
            <w:shd w:val="clear" w:color="auto" w:fill="FFFFFF" w:themeFill="background1"/>
          </w:tcPr>
          <w:p w14:paraId="7E9D1A8F" w14:textId="40AB6F32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CF5BD6" w:rsidRPr="0054124D" w14:paraId="31E7453C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5E37ACB4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8E9669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1233C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E585F1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F449F0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69535F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5452D6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59ECE55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02761F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6F359552" w14:textId="77777777" w:rsidTr="005E4E12">
        <w:tc>
          <w:tcPr>
            <w:tcW w:w="2880" w:type="dxa"/>
            <w:shd w:val="clear" w:color="auto" w:fill="FFFFFF" w:themeFill="background1"/>
            <w:vAlign w:val="center"/>
          </w:tcPr>
          <w:p w14:paraId="1057E14C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166AD39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B43029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4C66AE9" w14:textId="0AECC59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B005E9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83A6B26" w14:textId="526AA22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42D80F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70B9A712" w14:textId="63DDF88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D4B5CD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F5BD6" w:rsidRPr="0054124D" w14:paraId="58FB2157" w14:textId="77777777" w:rsidTr="005E4E12"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AE563C" w14:textId="77777777" w:rsidR="00CF5BD6" w:rsidRPr="0054124D" w:rsidRDefault="00CF5BD6" w:rsidP="00CF5BD6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2F27E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1B4067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82AE0C" w14:textId="22BDF93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29 (1.89, 2.7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5BDB4C" w14:textId="6D0D95E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F8E3C0" w14:textId="6A5C288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46213B" w14:textId="2022ADF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759E2B" w14:textId="1B70C346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63 (2.16, 3.2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4180E8" w14:textId="50001072" w:rsidR="00CF5BD6" w:rsidRPr="0054124D" w:rsidRDefault="005E4E12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1F1A7632" w14:textId="7101C1A8" w:rsidR="00894363" w:rsidRPr="0054124D" w:rsidRDefault="00894363" w:rsidP="002D09E5">
      <w:pPr>
        <w:ind w:left="-1080" w:right="-117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PB, preventive behaviors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.</w:t>
      </w:r>
    </w:p>
    <w:p w14:paraId="553519C1" w14:textId="0D10B267" w:rsidR="00894363" w:rsidRPr="0054124D" w:rsidRDefault="00894363" w:rsidP="002D09E5">
      <w:pPr>
        <w:ind w:left="-108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</w:t>
      </w:r>
      <w:r w:rsidR="00E2540B" w:rsidRPr="0054124D">
        <w:rPr>
          <w:rFonts w:ascii="Times New Roman" w:hAnsi="Times New Roman" w:cs="Times New Roman"/>
          <w:sz w:val="17"/>
          <w:szCs w:val="17"/>
        </w:rPr>
        <w:t xml:space="preserve">Depression and </w:t>
      </w:r>
      <w:r w:rsidRPr="0054124D">
        <w:rPr>
          <w:rFonts w:ascii="Times New Roman" w:hAnsi="Times New Roman" w:cs="Times New Roman"/>
          <w:sz w:val="17"/>
          <w:szCs w:val="17"/>
        </w:rPr>
        <w:t xml:space="preserve">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61470274" w14:textId="77777777" w:rsidR="0042193D" w:rsidRPr="0054124D" w:rsidRDefault="0042193D" w:rsidP="002D09E5">
      <w:pPr>
        <w:ind w:left="-1080"/>
        <w:rPr>
          <w:rFonts w:ascii="Times New Roman" w:hAnsi="Times New Roman" w:cs="Times New Roman"/>
          <w:sz w:val="17"/>
          <w:szCs w:val="17"/>
        </w:rPr>
      </w:pPr>
    </w:p>
    <w:p w14:paraId="3F448890" w14:textId="6440AA6C" w:rsidR="002A245A" w:rsidRPr="00BC1B1A" w:rsidRDefault="005A19D8" w:rsidP="002D09E5">
      <w:pPr>
        <w:ind w:left="-9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42193D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903841" w:rsidRPr="00BC1B1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2193D" w:rsidRPr="00BC1B1A">
        <w:rPr>
          <w:rFonts w:ascii="Times New Roman" w:hAnsi="Times New Roman" w:cs="Times New Roman"/>
          <w:sz w:val="20"/>
          <w:szCs w:val="20"/>
        </w:rPr>
        <w:t xml:space="preserve"> Interactions of </w:t>
      </w:r>
      <w:r w:rsidR="00604095">
        <w:rPr>
          <w:rFonts w:ascii="Times New Roman" w:hAnsi="Times New Roman" w:cs="Times New Roman"/>
          <w:sz w:val="20"/>
          <w:szCs w:val="20"/>
        </w:rPr>
        <w:t>underlying health conditions</w:t>
      </w:r>
      <w:r w:rsidR="0042193D" w:rsidRPr="00BC1B1A">
        <w:rPr>
          <w:rFonts w:ascii="Times New Roman" w:hAnsi="Times New Roman" w:cs="Times New Roman"/>
          <w:sz w:val="20"/>
          <w:szCs w:val="20"/>
        </w:rPr>
        <w:t xml:space="preserve"> with S-COVID-19-S</w:t>
      </w:r>
      <w:r w:rsidR="0042193D" w:rsidRPr="00BC1B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2193D" w:rsidRPr="00BC1B1A">
        <w:rPr>
          <w:rFonts w:ascii="Times New Roman" w:hAnsi="Times New Roman" w:cs="Times New Roman"/>
          <w:sz w:val="20"/>
          <w:szCs w:val="20"/>
        </w:rPr>
        <w:t>on depression, and anxiet</w:t>
      </w:r>
      <w:r>
        <w:rPr>
          <w:rFonts w:ascii="Times New Roman" w:hAnsi="Times New Roman" w:cs="Times New Roman"/>
          <w:sz w:val="20"/>
          <w:szCs w:val="20"/>
        </w:rPr>
        <w:t>y, Vietnam, 2020</w:t>
      </w:r>
    </w:p>
    <w:p w14:paraId="6467C156" w14:textId="77777777" w:rsidR="0042193D" w:rsidRPr="00BC1B1A" w:rsidRDefault="0042193D" w:rsidP="002D09E5">
      <w:pPr>
        <w:ind w:left="-90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16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  <w:gridCol w:w="720"/>
        <w:gridCol w:w="1440"/>
        <w:gridCol w:w="720"/>
        <w:gridCol w:w="1440"/>
        <w:gridCol w:w="720"/>
      </w:tblGrid>
      <w:tr w:rsidR="00F06226" w:rsidRPr="0054124D" w14:paraId="0E8128D0" w14:textId="77777777" w:rsidTr="00F70C05">
        <w:trPr>
          <w:trHeight w:val="229"/>
        </w:trPr>
        <w:tc>
          <w:tcPr>
            <w:tcW w:w="25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3602F8C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C0CCE13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4A7BE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8)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*</w:t>
            </w:r>
          </w:p>
        </w:tc>
      </w:tr>
      <w:tr w:rsidR="00F06226" w:rsidRPr="0054124D" w14:paraId="6A0607A8" w14:textId="77777777" w:rsidTr="00F70C05">
        <w:trPr>
          <w:trHeight w:val="261"/>
        </w:trPr>
        <w:tc>
          <w:tcPr>
            <w:tcW w:w="252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0774C1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16C4A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8287B8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B9D63E7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00E686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3C7852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4B947D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68C61CA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2906F2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F06226" w:rsidRPr="0054124D" w14:paraId="1C076FDC" w14:textId="77777777" w:rsidTr="00F70C05">
        <w:trPr>
          <w:trHeight w:val="253"/>
        </w:trPr>
        <w:tc>
          <w:tcPr>
            <w:tcW w:w="252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60B0F8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71D40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DF6098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589511A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F940E3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83B3AA0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344F720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C948C9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FA2FC5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</w:tr>
      <w:tr w:rsidR="00F06226" w:rsidRPr="0054124D" w14:paraId="34E4CA3B" w14:textId="77777777" w:rsidTr="00F70C05">
        <w:trPr>
          <w:trHeight w:val="615"/>
        </w:trPr>
        <w:tc>
          <w:tcPr>
            <w:tcW w:w="25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45B15D9" w14:textId="68A25694" w:rsidR="00F06226" w:rsidRPr="0054124D" w:rsidRDefault="00604095" w:rsidP="002D09E5">
            <w:pP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n-UHC</w:t>
            </w:r>
            <w:r w:rsidR="00F06226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Without S-COVID-19-S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5621840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F4910BC" w14:textId="77777777" w:rsidR="00F06226" w:rsidRPr="0054124D" w:rsidRDefault="00F06226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113F30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5605C8A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CCB0F05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50C1A71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C5F42FB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D998088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3088C" w:rsidRPr="0054124D" w14:paraId="1B3CC3E6" w14:textId="77777777" w:rsidTr="00F70C05">
        <w:trPr>
          <w:trHeight w:val="59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1AFAE57" w14:textId="348C2AEF" w:rsidR="00D3088C" w:rsidRPr="0054124D" w:rsidRDefault="00604095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n-UHC</w:t>
            </w:r>
            <w:r w:rsidR="00D3088C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With S-COVID-19-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BC02E46" w14:textId="0C2490AE" w:rsidR="00D3088C" w:rsidRPr="0054124D" w:rsidRDefault="005E3C4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34 (1.96, 2.7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6BC1821" w14:textId="71CF27D8" w:rsidR="00D3088C" w:rsidRPr="0054124D" w:rsidRDefault="005E3C4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F6AEFD" w14:textId="149B5192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92 (1.59, 2.3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AA3E346" w14:textId="1BF520F4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C52B339" w14:textId="481C931B" w:rsidR="00D3088C" w:rsidRPr="0054124D" w:rsidRDefault="008A1E4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00 (1.56, 2.5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B24D6D" w14:textId="0B443FB0" w:rsidR="00D3088C" w:rsidRPr="0054124D" w:rsidRDefault="008A1E4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511F84" w14:textId="5BA4687A" w:rsidR="00D3088C" w:rsidRPr="0054124D" w:rsidRDefault="0083570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50 (1.15, 1.9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D3311C0" w14:textId="1700DDFD" w:rsidR="00D3088C" w:rsidRPr="0054124D" w:rsidRDefault="0083570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3</w:t>
            </w:r>
          </w:p>
        </w:tc>
      </w:tr>
      <w:tr w:rsidR="00D3088C" w:rsidRPr="0054124D" w14:paraId="7C42515E" w14:textId="77777777" w:rsidTr="00F70C05">
        <w:trPr>
          <w:trHeight w:val="59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3B5DAF1E" w14:textId="0057D79D" w:rsidR="00D3088C" w:rsidRPr="0054124D" w:rsidRDefault="00604095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D3088C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Without S-COVID-19-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413DB08" w14:textId="31CDD46E" w:rsidR="00D3088C" w:rsidRPr="0054124D" w:rsidRDefault="005E3C4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34 (0.98, 1.8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C6802C" w14:textId="0D842686" w:rsidR="00D3088C" w:rsidRPr="0054124D" w:rsidRDefault="005E3C4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6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22FEFA6" w14:textId="259509D5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84 (0.61, 1.1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409A114" w14:textId="25FDEEFC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29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07533B6" w14:textId="309A3815" w:rsidR="00D3088C" w:rsidRPr="0054124D" w:rsidRDefault="008A1E4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76 (1.19, 2.6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B4DB6D7" w14:textId="415A0A67" w:rsidR="00D3088C" w:rsidRPr="0054124D" w:rsidRDefault="008A1E4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F6C3B43" w14:textId="0799765D" w:rsidR="00D3088C" w:rsidRPr="0054124D" w:rsidRDefault="0083570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92 (0.61, 1.3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62A350E" w14:textId="2179A683" w:rsidR="00D3088C" w:rsidRPr="0054124D" w:rsidRDefault="0083570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685</w:t>
            </w:r>
          </w:p>
        </w:tc>
      </w:tr>
      <w:tr w:rsidR="00D3088C" w:rsidRPr="0054124D" w14:paraId="520C5AAC" w14:textId="77777777" w:rsidTr="00F70C05">
        <w:trPr>
          <w:trHeight w:val="601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F10DA0F" w14:textId="09B66117" w:rsidR="00D3088C" w:rsidRPr="0054124D" w:rsidRDefault="00604095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D3088C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With S-COVID-19-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48A66C9" w14:textId="1548F71C" w:rsidR="00D3088C" w:rsidRPr="0054124D" w:rsidRDefault="005E3C4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77 (1.94, 3.9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C96183D" w14:textId="2B3CBB79" w:rsidR="00D3088C" w:rsidRPr="0054124D" w:rsidRDefault="005E3C4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52CD9AB" w14:textId="61A70845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62 (1.81, 3.7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4A73230" w14:textId="19C5F1D2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D3D36B3" w14:textId="0127214C" w:rsidR="00D3088C" w:rsidRPr="0054124D" w:rsidRDefault="008A1E4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18 (1.38, 3.4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685403" w14:textId="7655B88A" w:rsidR="00D3088C" w:rsidRPr="0054124D" w:rsidRDefault="008A1E4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D6BA88C" w14:textId="4C82DDA4" w:rsidR="00D3088C" w:rsidRPr="0054124D" w:rsidRDefault="0083570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3.12 (1.92, 5.0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62DB1D6" w14:textId="4FF75645" w:rsidR="00D3088C" w:rsidRPr="0054124D" w:rsidRDefault="0083570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D3088C" w:rsidRPr="0054124D" w14:paraId="0E37C7A2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3B16BC7C" w14:textId="6620C674" w:rsidR="00D3088C" w:rsidRPr="0054124D" w:rsidRDefault="00D3088C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49B7D0" w14:textId="77777777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11D8D71" w14:textId="77777777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5C7EAAA" w14:textId="77777777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824197" w14:textId="77777777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D1B22CA" w14:textId="77777777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124632" w14:textId="77777777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91BC974" w14:textId="77777777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A0C2017" w14:textId="77777777" w:rsidR="00D3088C" w:rsidRPr="0054124D" w:rsidRDefault="00D3088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0894F65A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0CF24AF3" w14:textId="126A3B5E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6320F7D" w14:textId="1A8D4AF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8905A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8A9B572" w14:textId="13C9ED4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A2CC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D9D6DC0" w14:textId="1FF7AB8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88590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CC7287" w14:textId="43B860C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652911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2C5B9FFC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5BB89C0" w14:textId="107435DB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6A0674A" w14:textId="3981605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2A741E0" w14:textId="33599A1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596E680" w14:textId="172ABED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32 (1.09, 1.5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1571DA" w14:textId="692DA8F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6BD7843" w14:textId="3D3C965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DBB616D" w14:textId="5E14DEE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895908E" w14:textId="02D9D5FB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71 (1.34, 2.1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D7581A" w14:textId="79F2BF38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3B475864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B05279E" w14:textId="5542C895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FCD9A43" w14:textId="0F79057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DA3C936" w14:textId="30D3D7B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F6B2AC2" w14:textId="2C57B26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3.28 (2.74, 3.9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D541DFC" w14:textId="3B635E7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0F074B" w14:textId="68757C8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E978B4F" w14:textId="4BE303E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6C81EFA" w14:textId="2B3560AE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6.41 (5.09, 8.0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594F62" w14:textId="39CAC110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52DF0D85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E077C35" w14:textId="7E15D48A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034EC2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54410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05061F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6CC383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394B7B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B58FAB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F97156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1CB88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71F2FA8A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2168D71" w14:textId="2687BF3A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63D17FE" w14:textId="4A082CE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0CE535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66062A2" w14:textId="21498AA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B4D0D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5BDC3C5" w14:textId="614740C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0C1E5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7F54EF8" w14:textId="365993F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E345A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534C6A4A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1828429" w14:textId="40BFC8BF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714CE78" w14:textId="36AF591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41A690" w14:textId="7FF9592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59FBB66" w14:textId="1163161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92 (0.79, 1.0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E53723" w14:textId="5D3807E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24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380EF96" w14:textId="21395DF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4743E56" w14:textId="1126265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A8831FF" w14:textId="0F9200CF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89 (0.73, 1.0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5F2EBCA" w14:textId="136F938A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06</w:t>
            </w:r>
          </w:p>
        </w:tc>
      </w:tr>
      <w:tr w:rsidR="00CF5BD6" w:rsidRPr="0054124D" w14:paraId="0E71670B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359684C8" w14:textId="188515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A70B5B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F7E4C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110821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15B26A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0E70E3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183DC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05C15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D6471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3900780D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C15A1B5" w14:textId="4495340C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4E97BB0" w14:textId="1BDF691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3AEE1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BCD02C9" w14:textId="5CB360D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2F09A5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35E7DE1" w14:textId="1F09376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10255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57627BF" w14:textId="75E9427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0DF7E6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4260D77F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20A6DA0" w14:textId="2AFA8495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51C8A56" w14:textId="64D0864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F3DEB4" w14:textId="2EBC3E9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0B39AF3" w14:textId="506B960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69 (0.55, 0.8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54C23FC" w14:textId="44E4EDA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50D4DDD" w14:textId="09675F2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A7116E3" w14:textId="6854D41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F87E91D" w14:textId="590EC292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69 (0.53, 0.9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06F7E5" w14:textId="1098A7A9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8</w:t>
            </w:r>
          </w:p>
        </w:tc>
      </w:tr>
      <w:tr w:rsidR="00CF5BD6" w:rsidRPr="0054124D" w14:paraId="1A248306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837EBAC" w14:textId="191260B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treatment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458D25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E8B326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1A1DA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DF0168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9E610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FE790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976EA9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13BC1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6102AE76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05C33288" w14:textId="58FEB01E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764B79" w14:textId="06B9F6C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3A200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EC43F3" w14:textId="3CA6E90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F7A81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6F7E932" w14:textId="1958615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BA0C8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F7EE644" w14:textId="066C729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2548F1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6F780AD2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3EEBD2CA" w14:textId="3DB74764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80254C3" w14:textId="273E0F6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C7AC4B0" w14:textId="12E1E91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CD8538D" w14:textId="2B82490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64 (0.54, 0.7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0A2A3A" w14:textId="403873B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B02E364" w14:textId="6E9A7C2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8DA3199" w14:textId="3798C2B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5AD6BE3" w14:textId="0974AE9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910AADF" w14:textId="5C5AEFB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727DDFAA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B440403" w14:textId="3B3A8EA9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B5ACC5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55D288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E97CF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6CF8F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97C35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2ECA5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31603C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E9B2F9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680D0BC4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1FA69DA" w14:textId="507FC03C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EBBBC04" w14:textId="7FB6F44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328CDE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F6FF8B3" w14:textId="6E95C9A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5A4C67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5DA79B" w14:textId="7A72163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F3B4F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C71F810" w14:textId="27AAE19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466E9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30A22693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7893C89" w14:textId="4FFEABA4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6E447E9" w14:textId="28C7715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EA77DF3" w14:textId="0652D23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A97B7FB" w14:textId="69690E8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20 (0.99, 1.4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979F6D1" w14:textId="65AC438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5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6FE9994" w14:textId="05CBC10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0567A96" w14:textId="74B9237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0A9B2B2" w14:textId="43C48041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03 (1.59, 2.5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9392736" w14:textId="647908C4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490CFF58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4B5B565" w14:textId="780B975B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9FCC4E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198F6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9F4DF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67DE32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67F34E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91CE8D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51C798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6F4DE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392DAA2A" w14:textId="77777777" w:rsidTr="00F70C05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2ACBE0C" w14:textId="6FBA63A9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8038098" w14:textId="3257851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68FD7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BD0AB8E" w14:textId="313A5F2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F521A9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BD2C893" w14:textId="606E982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065B8A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96A6F55" w14:textId="4E67399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3DE95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72C6EC5B" w14:textId="77777777" w:rsidTr="00F70C05">
        <w:trPr>
          <w:trHeight w:val="302"/>
        </w:trPr>
        <w:tc>
          <w:tcPr>
            <w:tcW w:w="25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E5D4E4" w14:textId="5C8E2FEC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724FB2E" w14:textId="629A6A0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C4F113" w14:textId="58E3374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6125D1" w14:textId="64D6655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16 (1.85, 2.52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F49A71" w14:textId="0FF9CEB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D5C0E2" w14:textId="1A74454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558428" w14:textId="15CD3DD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BBB524" w14:textId="20B06BFF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78 (1.46, 2.18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211246" w14:textId="2B2BEB48" w:rsidR="00CF5BD6" w:rsidRPr="0054124D" w:rsidRDefault="00F70C05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</w:tbl>
    <w:p w14:paraId="31F1753D" w14:textId="50083421" w:rsidR="0042193D" w:rsidRPr="0054124D" w:rsidRDefault="0042193D" w:rsidP="002D09E5">
      <w:pPr>
        <w:ind w:left="-900" w:right="-90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PB, preventive behaviors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</w:t>
      </w:r>
      <w:r w:rsidR="00FB2CE9" w:rsidRPr="0054124D">
        <w:rPr>
          <w:rFonts w:ascii="Times New Roman" w:hAnsi="Times New Roman" w:cs="Times New Roman"/>
          <w:color w:val="000000"/>
          <w:sz w:val="17"/>
          <w:szCs w:val="17"/>
        </w:rPr>
        <w:t>;</w:t>
      </w:r>
      <w:r w:rsidR="00A05E09">
        <w:rPr>
          <w:rFonts w:ascii="Times New Roman" w:hAnsi="Times New Roman" w:cs="Times New Roman"/>
          <w:color w:val="000000"/>
          <w:sz w:val="17"/>
          <w:szCs w:val="17"/>
        </w:rPr>
        <w:t xml:space="preserve"> UHC, underlying health conditions;</w:t>
      </w:r>
      <w:r w:rsidR="00FB2CE9" w:rsidRPr="0054124D">
        <w:rPr>
          <w:rFonts w:ascii="Times New Roman" w:hAnsi="Times New Roman" w:cs="Times New Roman"/>
          <w:color w:val="000000"/>
          <w:sz w:val="17"/>
          <w:szCs w:val="17"/>
        </w:rPr>
        <w:t xml:space="preserve"> </w:t>
      </w:r>
      <w:r w:rsidR="00FB2CE9" w:rsidRPr="0054124D">
        <w:rPr>
          <w:rFonts w:ascii="Times New Roman" w:hAnsi="Times New Roman" w:cs="Times New Roman"/>
          <w:sz w:val="17"/>
          <w:szCs w:val="17"/>
        </w:rPr>
        <w:t>S-COVID-19-S, suspected corona virus disease-2019 symptoms.</w:t>
      </w:r>
    </w:p>
    <w:p w14:paraId="172B6946" w14:textId="269B9581" w:rsidR="0042193D" w:rsidRPr="0054124D" w:rsidRDefault="0042193D" w:rsidP="002D09E5">
      <w:pPr>
        <w:ind w:left="-90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  <w:r w:rsidR="00EF1830">
        <w:rPr>
          <w:rFonts w:ascii="Times New Roman" w:hAnsi="Times New Roman" w:cs="Times New Roman"/>
          <w:sz w:val="17"/>
          <w:szCs w:val="17"/>
        </w:rPr>
        <w:t>.</w:t>
      </w:r>
    </w:p>
    <w:p w14:paraId="3230DF83" w14:textId="77777777" w:rsidR="002A245A" w:rsidRPr="0054124D" w:rsidRDefault="002A245A" w:rsidP="002D09E5">
      <w:pPr>
        <w:rPr>
          <w:rFonts w:ascii="Times New Roman" w:hAnsi="Times New Roman" w:cs="Times New Roman"/>
          <w:sz w:val="17"/>
          <w:szCs w:val="17"/>
        </w:rPr>
      </w:pPr>
    </w:p>
    <w:p w14:paraId="4356ABD6" w14:textId="4BCEA218" w:rsidR="000811A3" w:rsidRPr="00BC1B1A" w:rsidRDefault="005D031C" w:rsidP="002D09E5">
      <w:pPr>
        <w:ind w:left="-900"/>
        <w:rPr>
          <w:rFonts w:ascii="Times New Roman" w:hAnsi="Times New Roman" w:cs="Times New Roman"/>
          <w:sz w:val="20"/>
          <w:szCs w:val="20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br w:type="column"/>
      </w:r>
      <w:r w:rsidR="000811A3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903841" w:rsidRPr="00BC1B1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0811A3" w:rsidRPr="00BC1B1A">
        <w:rPr>
          <w:rFonts w:ascii="Times New Roman" w:hAnsi="Times New Roman" w:cs="Times New Roman"/>
          <w:sz w:val="20"/>
          <w:szCs w:val="20"/>
        </w:rPr>
        <w:t xml:space="preserve"> Interactions of </w:t>
      </w:r>
      <w:r w:rsidR="00EF1830">
        <w:rPr>
          <w:rFonts w:ascii="Times New Roman" w:hAnsi="Times New Roman" w:cs="Times New Roman"/>
          <w:sz w:val="20"/>
          <w:szCs w:val="20"/>
        </w:rPr>
        <w:t>underlying health conditions</w:t>
      </w:r>
      <w:r w:rsidR="000811A3" w:rsidRPr="00BC1B1A">
        <w:rPr>
          <w:rFonts w:ascii="Times New Roman" w:hAnsi="Times New Roman" w:cs="Times New Roman"/>
          <w:sz w:val="20"/>
          <w:szCs w:val="20"/>
        </w:rPr>
        <w:t xml:space="preserve"> with </w:t>
      </w:r>
      <w:r w:rsidR="0018252D" w:rsidRPr="00BC1B1A">
        <w:rPr>
          <w:rFonts w:ascii="Times New Roman" w:hAnsi="Times New Roman" w:cs="Times New Roman"/>
          <w:sz w:val="20"/>
          <w:szCs w:val="20"/>
        </w:rPr>
        <w:t xml:space="preserve">drinking alcohol </w:t>
      </w:r>
      <w:r w:rsidR="000811A3" w:rsidRPr="00BC1B1A">
        <w:rPr>
          <w:rFonts w:ascii="Times New Roman" w:hAnsi="Times New Roman" w:cs="Times New Roman"/>
          <w:sz w:val="20"/>
          <w:szCs w:val="20"/>
        </w:rPr>
        <w:t>on anxie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D031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ietnam, 2020</w:t>
      </w:r>
    </w:p>
    <w:p w14:paraId="776936B1" w14:textId="1A641C6A" w:rsidR="007C0896" w:rsidRPr="00BC1B1A" w:rsidRDefault="007C0896" w:rsidP="002D09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25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720"/>
        <w:gridCol w:w="1440"/>
        <w:gridCol w:w="720"/>
        <w:gridCol w:w="1440"/>
        <w:gridCol w:w="720"/>
        <w:gridCol w:w="1440"/>
        <w:gridCol w:w="720"/>
      </w:tblGrid>
      <w:tr w:rsidR="00F06226" w:rsidRPr="0054124D" w14:paraId="1347B1FE" w14:textId="77777777" w:rsidTr="00EF010E">
        <w:trPr>
          <w:trHeight w:val="229"/>
        </w:trPr>
        <w:tc>
          <w:tcPr>
            <w:tcW w:w="26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AFFDC3D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4B0D76B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44F3B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8)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*</w:t>
            </w:r>
          </w:p>
        </w:tc>
      </w:tr>
      <w:tr w:rsidR="00F06226" w:rsidRPr="0054124D" w14:paraId="04B7EDF0" w14:textId="77777777" w:rsidTr="00EF010E">
        <w:trPr>
          <w:trHeight w:val="261"/>
        </w:trPr>
        <w:tc>
          <w:tcPr>
            <w:tcW w:w="261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841B64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1B950F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323019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86C0C2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41AB1D9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259378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9740E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A2B83D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82C478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F06226" w:rsidRPr="0054124D" w14:paraId="3D5EED2F" w14:textId="77777777" w:rsidTr="00EF010E">
        <w:trPr>
          <w:trHeight w:val="253"/>
        </w:trPr>
        <w:tc>
          <w:tcPr>
            <w:tcW w:w="261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F2FC876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2A1A28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3A285A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2AEAE6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0824A1B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161AB67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F94DBB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27EB6D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7FB567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</w:tr>
      <w:tr w:rsidR="00670E23" w:rsidRPr="0054124D" w14:paraId="60DCAC9A" w14:textId="77777777" w:rsidTr="00EF010E">
        <w:trPr>
          <w:trHeight w:val="615"/>
        </w:trPr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DBE09D3" w14:textId="63A902D8" w:rsidR="00670E23" w:rsidRPr="00EF1830" w:rsidRDefault="00EF1830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on-UHC 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>× Never, stopped, or drink les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E8BD71D" w14:textId="23BA7536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5C8704A" w14:textId="77777777" w:rsidR="00670E23" w:rsidRPr="0054124D" w:rsidRDefault="00670E23" w:rsidP="002D09E5">
            <w:pPr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588B15C" w14:textId="4412E3D0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08CE2B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4DA26DB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011743B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8A4B8A7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24CA181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70E23" w:rsidRPr="0054124D" w14:paraId="1BBA1610" w14:textId="77777777" w:rsidTr="00EF010E">
        <w:trPr>
          <w:trHeight w:val="59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187437E5" w14:textId="3E195542" w:rsidR="00670E23" w:rsidRPr="0054124D" w:rsidRDefault="00EF1830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n-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Unchanged or drink mo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90F88D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D9C0113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4E23D85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5F0ED3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7C8A9FE" w14:textId="560CD251" w:rsidR="00670E23" w:rsidRPr="0054124D" w:rsidRDefault="00E22D4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3.05 (2.21, 4.2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82E39FD" w14:textId="51264A70" w:rsidR="00670E23" w:rsidRPr="0054124D" w:rsidRDefault="00E22D4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07341AD" w14:textId="174B9E23" w:rsidR="00670E23" w:rsidRPr="0054124D" w:rsidRDefault="00B2685D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3.26 (2.28, 4.6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AB6E7B" w14:textId="65DC4218" w:rsidR="00670E23" w:rsidRPr="0054124D" w:rsidRDefault="00B2685D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670E23" w:rsidRPr="0054124D" w14:paraId="18355149" w14:textId="77777777" w:rsidTr="00EF010E">
        <w:trPr>
          <w:trHeight w:val="59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42AB3520" w14:textId="789921DF" w:rsidR="00670E23" w:rsidRPr="0054124D" w:rsidRDefault="00EF1830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Never, stopped, or drink les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21F6B9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B02F8D6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C111D95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7A8AFE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D71E5EB" w14:textId="088CA61B" w:rsidR="00670E23" w:rsidRPr="0054124D" w:rsidRDefault="00E22D4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5.71 (4.77, 6.8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8E6BE0" w14:textId="16CD0771" w:rsidR="00670E23" w:rsidRPr="0054124D" w:rsidRDefault="00E22D4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3CD1B76" w14:textId="6E12F3DA" w:rsidR="00670E23" w:rsidRPr="0054124D" w:rsidRDefault="00EF010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3.31 (2.71, 4.0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EA3425A" w14:textId="6821D6D2" w:rsidR="00670E23" w:rsidRPr="0054124D" w:rsidRDefault="00EF010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670E23" w:rsidRPr="0054124D" w14:paraId="43512937" w14:textId="77777777" w:rsidTr="00EF010E">
        <w:trPr>
          <w:trHeight w:val="601"/>
        </w:trPr>
        <w:tc>
          <w:tcPr>
            <w:tcW w:w="2610" w:type="dxa"/>
            <w:shd w:val="clear" w:color="auto" w:fill="FFFFFF" w:themeFill="background1"/>
            <w:vAlign w:val="center"/>
          </w:tcPr>
          <w:p w14:paraId="461D1059" w14:textId="2731D732" w:rsidR="00670E23" w:rsidRPr="0054124D" w:rsidRDefault="00EF1830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Unchanged or drink mo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408F84D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2A973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7F8BCE7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C73B72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E46D0DF" w14:textId="7B373BE0" w:rsidR="00670E23" w:rsidRPr="0054124D" w:rsidRDefault="00E22D4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25 (0.12, 0.4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DC7FC90" w14:textId="1100F232" w:rsidR="00670E23" w:rsidRPr="0054124D" w:rsidRDefault="00E22D4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C30FC66" w14:textId="120B2BC3" w:rsidR="00670E23" w:rsidRPr="0054124D" w:rsidRDefault="00EF010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34 (0.16, 0.6</w:t>
            </w:r>
            <w:r w:rsidR="00D02E2E" w:rsidRPr="0054124D">
              <w:rPr>
                <w:rFonts w:ascii="Times New Roman" w:hAnsi="Times New Roman" w:cs="Times New Roman"/>
                <w:sz w:val="17"/>
                <w:szCs w:val="17"/>
              </w:rPr>
              <w:t>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E4FB7F6" w14:textId="0A7B28B1" w:rsidR="00670E23" w:rsidRPr="0054124D" w:rsidRDefault="00D02E2E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3</w:t>
            </w:r>
          </w:p>
        </w:tc>
      </w:tr>
      <w:tr w:rsidR="00F06226" w:rsidRPr="0054124D" w14:paraId="6E8D77C7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1BA6FC73" w14:textId="77777777" w:rsidR="00F06226" w:rsidRPr="0054124D" w:rsidRDefault="00F06226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02F769B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7E6064D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8CAAAF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57CFF4C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75AED09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4457CC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6E90BAC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57181C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6B3C551F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4438F31F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7D3C06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892EF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6DAD99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DA9AC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1706FC0" w14:textId="4A7D9E1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7C001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D1BC53F" w14:textId="444ED6E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D6AF4C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741AB434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049A6B45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311E3D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05ED4F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11E1A5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E493E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E0AF623" w14:textId="06A64C0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59161CC" w14:textId="2A00D71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561BB15" w14:textId="2C29B852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66 (1.30, 2.1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52E4A7" w14:textId="5790E513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040B21BB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3F80316B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3F4998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9B2D11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C0B712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E001E2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590F710" w14:textId="64E6E78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62EC31" w14:textId="0B6BD1E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F0BE34E" w14:textId="678E9391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6.07 (4.83, 7.6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1BD019" w14:textId="63C00A93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69EDB70B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3A19C3D2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97A34A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04354B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216E7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3CD107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CFDB87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9A842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ECC744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94C24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0899CEDD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5F940300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C44075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D992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DE877E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4BE4A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8ED1ED" w14:textId="0301267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E1837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2286B95" w14:textId="5DDDBE0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3B3ED0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50F9FFFD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0FA1B52D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9B03E5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55466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77AEEB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2450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64240C9" w14:textId="77F49AC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BC35F0" w14:textId="1CE49C6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D6E06A4" w14:textId="4757E8C6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7 (0.64, 0.9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017BE0" w14:textId="07165E6E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8</w:t>
            </w:r>
          </w:p>
        </w:tc>
      </w:tr>
      <w:tr w:rsidR="00CF5BD6" w:rsidRPr="0054124D" w14:paraId="021E5377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21DE6EEB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D51F75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C8A0FB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789639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BEE47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250453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C7BEC2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91E7AB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56985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53C1C3E8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6074AF41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774453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28FBEA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F91A95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1B446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B1CFC29" w14:textId="7A8B8AF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02A6B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AC14FBB" w14:textId="654744E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1C8FB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4717D2D8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4B857B1D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AD0ED9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377C7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7AECD6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80BB38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F30F38" w14:textId="1B6751C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E9BB4A0" w14:textId="701B7DF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66D63CC" w14:textId="3D000A73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2 (0.55, 0.9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D9A64C0" w14:textId="63814198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7</w:t>
            </w:r>
          </w:p>
        </w:tc>
      </w:tr>
      <w:tr w:rsidR="00CF5BD6" w:rsidRPr="0054124D" w14:paraId="69B558D3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7800920A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EF873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8230CF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B449B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67D25B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A1B7E7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BD0926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B8D18B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EFAE1C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0C42EA6F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6D1D914F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25C6AC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E7A11E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0E16E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390533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2D41AAC" w14:textId="69BD872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E10283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E32610" w14:textId="117F251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37FF1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3E27C993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7E285134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C0308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126F9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950489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FD233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53DD452" w14:textId="26F8177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071C9E" w14:textId="16A9716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BE1902C" w14:textId="55BE488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64B95D" w14:textId="7FF1623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76BA721C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176CED5D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DABDE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AB4652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599EE1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D4F255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059788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37132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BD5E3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3D3283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2BC5EC02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69B89BD9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A3FC17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ED4F0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CFD180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490B57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8F6588" w14:textId="7D7013D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370C8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0E8E6F9" w14:textId="6A50FB5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1F193F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3D02BC0A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62FBCB12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0AA67E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6058A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F364C8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1217CB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CB9D3B0" w14:textId="4FB7263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FFB0006" w14:textId="4042859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B3CAE09" w14:textId="06FCFD3E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09 (1.64, 2.6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ED7086" w14:textId="328BDFF5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1AD5DD19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2CF4B31C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2880D1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86B15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3703D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9C32C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F5552B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53F0F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A4FA7B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CE2FB7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1B3AF124" w14:textId="77777777" w:rsidTr="00EF010E">
        <w:trPr>
          <w:trHeight w:val="30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198FCBE5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8DD26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CE8F5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A5CE99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97A5DE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6709600" w14:textId="6455E7A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8372AE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774F25F" w14:textId="7E2E00F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C83114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6D99380F" w14:textId="77777777" w:rsidTr="00EF010E">
        <w:trPr>
          <w:trHeight w:val="302"/>
        </w:trPr>
        <w:tc>
          <w:tcPr>
            <w:tcW w:w="261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41C0D4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8F5B2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A9EF9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58712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3FAD3F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A1A369" w14:textId="205A0BD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06CB55" w14:textId="43E7630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B37411" w14:textId="123DA3D1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04 (1.67, 2.50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E787123" w14:textId="61C24936" w:rsidR="00CF5BD6" w:rsidRPr="0054124D" w:rsidRDefault="00D02E2E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</w:tbl>
    <w:p w14:paraId="4CBA612B" w14:textId="0E29A27A" w:rsidR="000811A3" w:rsidRPr="0054124D" w:rsidRDefault="000811A3" w:rsidP="002D09E5">
      <w:pPr>
        <w:ind w:left="-900" w:right="-90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PB, preventive behaviors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</w:t>
      </w:r>
      <w:r w:rsidR="0059274D">
        <w:rPr>
          <w:rFonts w:ascii="Times New Roman" w:hAnsi="Times New Roman" w:cs="Times New Roman"/>
          <w:color w:val="000000"/>
          <w:sz w:val="17"/>
          <w:szCs w:val="17"/>
        </w:rPr>
        <w:t>; UHC, underlying health conditions.</w:t>
      </w:r>
    </w:p>
    <w:p w14:paraId="252E7B6D" w14:textId="2F8BC9B4" w:rsidR="000811A3" w:rsidRPr="0054124D" w:rsidRDefault="000811A3" w:rsidP="002D09E5">
      <w:pPr>
        <w:ind w:left="-90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  <w:r w:rsidR="00280912">
        <w:rPr>
          <w:rFonts w:ascii="Times New Roman" w:hAnsi="Times New Roman" w:cs="Times New Roman"/>
          <w:sz w:val="17"/>
          <w:szCs w:val="17"/>
        </w:rPr>
        <w:t>.</w:t>
      </w:r>
    </w:p>
    <w:p w14:paraId="76AD86EA" w14:textId="77777777" w:rsidR="0018252D" w:rsidRPr="0054124D" w:rsidRDefault="0018252D" w:rsidP="002D09E5">
      <w:pPr>
        <w:ind w:left="-900"/>
        <w:rPr>
          <w:rFonts w:ascii="Times New Roman" w:hAnsi="Times New Roman" w:cs="Times New Roman"/>
          <w:sz w:val="17"/>
          <w:szCs w:val="17"/>
        </w:rPr>
      </w:pPr>
    </w:p>
    <w:p w14:paraId="66A8F163" w14:textId="77777777" w:rsidR="00DD3E87" w:rsidRPr="0054124D" w:rsidRDefault="00DD3E87" w:rsidP="002D09E5">
      <w:pPr>
        <w:ind w:left="-900"/>
        <w:rPr>
          <w:rFonts w:ascii="Times New Roman" w:hAnsi="Times New Roman" w:cs="Times New Roman"/>
          <w:b/>
          <w:bCs/>
          <w:sz w:val="17"/>
          <w:szCs w:val="17"/>
        </w:rPr>
      </w:pPr>
    </w:p>
    <w:p w14:paraId="389D64C5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043C42E4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7DE37C97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0FD82125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49D0ACFA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6285290E" w14:textId="18E28E57" w:rsidR="0018252D" w:rsidRPr="00BC1B1A" w:rsidRDefault="009E2003" w:rsidP="00DD3E87">
      <w:pPr>
        <w:ind w:lef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18252D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903841" w:rsidRPr="00BC1B1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18252D" w:rsidRPr="00BC1B1A">
        <w:rPr>
          <w:rFonts w:ascii="Times New Roman" w:hAnsi="Times New Roman" w:cs="Times New Roman"/>
          <w:sz w:val="20"/>
          <w:szCs w:val="20"/>
        </w:rPr>
        <w:t xml:space="preserve"> Interactions of </w:t>
      </w:r>
      <w:r w:rsidR="00280912">
        <w:rPr>
          <w:rFonts w:ascii="Times New Roman" w:hAnsi="Times New Roman" w:cs="Times New Roman"/>
          <w:sz w:val="20"/>
          <w:szCs w:val="20"/>
        </w:rPr>
        <w:t>underlying health conditions</w:t>
      </w:r>
      <w:r w:rsidR="00280912" w:rsidRPr="00BC1B1A">
        <w:rPr>
          <w:rFonts w:ascii="Times New Roman" w:hAnsi="Times New Roman" w:cs="Times New Roman"/>
          <w:sz w:val="20"/>
          <w:szCs w:val="20"/>
        </w:rPr>
        <w:t xml:space="preserve"> </w:t>
      </w:r>
      <w:r w:rsidR="0018252D" w:rsidRPr="00BC1B1A">
        <w:rPr>
          <w:rFonts w:ascii="Times New Roman" w:hAnsi="Times New Roman" w:cs="Times New Roman"/>
          <w:sz w:val="20"/>
          <w:szCs w:val="20"/>
        </w:rPr>
        <w:t>and physical activity</w:t>
      </w:r>
      <w:r w:rsidR="0018252D" w:rsidRPr="00BC1B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8252D" w:rsidRPr="00BC1B1A">
        <w:rPr>
          <w:rFonts w:ascii="Times New Roman" w:hAnsi="Times New Roman" w:cs="Times New Roman"/>
          <w:sz w:val="20"/>
          <w:szCs w:val="20"/>
        </w:rPr>
        <w:t>on depression, and anxiety</w:t>
      </w:r>
      <w:r>
        <w:rPr>
          <w:rFonts w:ascii="Times New Roman" w:hAnsi="Times New Roman" w:cs="Times New Roman"/>
          <w:sz w:val="20"/>
          <w:szCs w:val="20"/>
        </w:rPr>
        <w:t>, Vietnam, 2020</w:t>
      </w:r>
    </w:p>
    <w:p w14:paraId="0DA2C895" w14:textId="2A088A77" w:rsidR="007C0896" w:rsidRPr="00BC1B1A" w:rsidRDefault="007C0896" w:rsidP="002D09E5">
      <w:pPr>
        <w:ind w:right="-99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34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00"/>
        <w:gridCol w:w="1440"/>
        <w:gridCol w:w="720"/>
        <w:gridCol w:w="1440"/>
        <w:gridCol w:w="720"/>
        <w:gridCol w:w="1440"/>
        <w:gridCol w:w="720"/>
        <w:gridCol w:w="1440"/>
        <w:gridCol w:w="720"/>
      </w:tblGrid>
      <w:tr w:rsidR="00F06226" w:rsidRPr="0054124D" w14:paraId="5183D672" w14:textId="77777777" w:rsidTr="008A4B0C">
        <w:trPr>
          <w:trHeight w:val="229"/>
        </w:trPr>
        <w:tc>
          <w:tcPr>
            <w:tcW w:w="27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BCFD1C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B46F010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748E4C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8)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*</w:t>
            </w:r>
          </w:p>
        </w:tc>
      </w:tr>
      <w:tr w:rsidR="00F06226" w:rsidRPr="0054124D" w14:paraId="4EB91640" w14:textId="77777777" w:rsidTr="008A4B0C">
        <w:trPr>
          <w:trHeight w:val="261"/>
        </w:trPr>
        <w:tc>
          <w:tcPr>
            <w:tcW w:w="270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C6AF47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63F04CB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AA7BCF6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008DB58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ED39EBA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7D24A7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F407C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ADAAFAA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91CED9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F06226" w:rsidRPr="0054124D" w14:paraId="024A00E5" w14:textId="77777777" w:rsidTr="008A4B0C">
        <w:trPr>
          <w:trHeight w:val="253"/>
        </w:trPr>
        <w:tc>
          <w:tcPr>
            <w:tcW w:w="270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9770AA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5C9F450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AE70A3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23F34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839EC39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1282E56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8654BC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6D92A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7A0E3A5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</w:tr>
      <w:tr w:rsidR="00670E23" w:rsidRPr="0054124D" w14:paraId="41500973" w14:textId="77777777" w:rsidTr="008A4B0C">
        <w:trPr>
          <w:trHeight w:val="615"/>
        </w:trPr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C10FD66" w14:textId="6D0A6011" w:rsidR="00670E23" w:rsidRPr="0054124D" w:rsidRDefault="00280912" w:rsidP="002D09E5">
            <w:pP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n-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Never, stopped, or exercise les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2D61257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98A6DBE" w14:textId="77777777" w:rsidR="00670E23" w:rsidRPr="0054124D" w:rsidRDefault="00670E23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EA0FF91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1794CF1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589AFA4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E23E43F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1F80B2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3D158FE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D3AFB" w:rsidRPr="0054124D" w14:paraId="1376331F" w14:textId="77777777" w:rsidTr="008A4B0C">
        <w:trPr>
          <w:trHeight w:val="59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0286A73F" w14:textId="04C812AB" w:rsidR="006D3AFB" w:rsidRPr="0054124D" w:rsidRDefault="00280912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n-UHC</w:t>
            </w:r>
            <w:r w:rsidR="006D3AFB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Unchanged or exercise mo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2CAC89F" w14:textId="481D24AE" w:rsidR="006D3AFB" w:rsidRPr="0054124D" w:rsidRDefault="00157432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58 (0.48, 0.6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87F4019" w14:textId="2114F4C4" w:rsidR="006D3AFB" w:rsidRPr="0054124D" w:rsidRDefault="00157432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4CAE2BC" w14:textId="21CD03C2" w:rsidR="006D3AFB" w:rsidRPr="0054124D" w:rsidRDefault="006D3AFB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7 (0.64, 0.9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6690875" w14:textId="5115EF89" w:rsidR="006D3AFB" w:rsidRPr="0054124D" w:rsidRDefault="006D3AFB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6765941" w14:textId="717E5499" w:rsidR="006D3AFB" w:rsidRPr="0054124D" w:rsidRDefault="00AE3144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68 (0.53, 0.8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54AEA0D" w14:textId="7AB011A2" w:rsidR="006D3AFB" w:rsidRPr="0054124D" w:rsidRDefault="00AE3144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601F3F3" w14:textId="1AEB2B72" w:rsidR="006D3AFB" w:rsidRPr="0054124D" w:rsidRDefault="008A4B0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5 (0.58, 0.9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3F89B9A" w14:textId="46BE9FC1" w:rsidR="006D3AFB" w:rsidRPr="0054124D" w:rsidRDefault="008A4B0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27</w:t>
            </w:r>
          </w:p>
        </w:tc>
      </w:tr>
      <w:tr w:rsidR="008A4B0C" w:rsidRPr="0054124D" w14:paraId="368D3DC9" w14:textId="77777777" w:rsidTr="008A4B0C">
        <w:trPr>
          <w:trHeight w:val="59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1E064FCC" w14:textId="1384700D" w:rsidR="008A4B0C" w:rsidRPr="0054124D" w:rsidRDefault="00280912" w:rsidP="008A4B0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8A4B0C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Never, stopped, or exercise les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330095E" w14:textId="7B521E79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5.26 (4.34, 6.3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4E44733" w14:textId="186807DD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48C204F" w14:textId="51932E3D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3.03 (2.45, 3.7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C033B0" w14:textId="1661C15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E8BE199" w14:textId="6BABBCE4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6.08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4.96, 7.4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5A6B52" w14:textId="367A795B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2D4003B" w14:textId="1BD0EE62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3.46 (2.76, 4.3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19B04D" w14:textId="6C52F70B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8A4B0C" w:rsidRPr="0054124D" w14:paraId="0E7440E0" w14:textId="77777777" w:rsidTr="008A4B0C">
        <w:trPr>
          <w:trHeight w:val="601"/>
        </w:trPr>
        <w:tc>
          <w:tcPr>
            <w:tcW w:w="2700" w:type="dxa"/>
            <w:shd w:val="clear" w:color="auto" w:fill="FFFFFF" w:themeFill="background1"/>
            <w:vAlign w:val="center"/>
          </w:tcPr>
          <w:p w14:paraId="74FE4F54" w14:textId="37AE73BE" w:rsidR="008A4B0C" w:rsidRPr="0054124D" w:rsidRDefault="00280912" w:rsidP="008A4B0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8A4B0C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Unchanged or exercise mo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B36430C" w14:textId="225F72E5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6 (0.27, 0.4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B7152D" w14:textId="42C7928F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9B435D1" w14:textId="3F42DEA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41 (0.30, 0.5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815DEE" w14:textId="0364816A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AFD467A" w14:textId="4DD203D5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34 (0.23, 0.50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85C069" w14:textId="0CE9D5B4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33735B" w14:textId="6B41E056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42 (0.28, 0.6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DD4386" w14:textId="364D1B9F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8A4B0C" w:rsidRPr="0054124D" w14:paraId="03D97F03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1CE99902" w14:textId="77777777" w:rsidR="008A4B0C" w:rsidRPr="0054124D" w:rsidRDefault="008A4B0C" w:rsidP="008A4B0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9FAE14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0E612A1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5656A68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EAFC8F0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8BC58A8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A20B15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F900D9A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66B924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575FAC55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49EA3CE7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A2F4734" w14:textId="1722286B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2CB7533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25C012B" w14:textId="07662DB9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EA587B7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F54610E" w14:textId="266E99BA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1C2D61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B05AD2B" w14:textId="544CB62B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3D116AD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292EAF5E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0C632FA5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4277C98" w14:textId="14754446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E3C124" w14:textId="71C8FC21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1754777" w14:textId="172BB83E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36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12, 1.6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435B5A" w14:textId="78A9CFFC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144B3D" w14:textId="7E4E6DA4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F972356" w14:textId="7195BC0E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43376F7" w14:textId="380ADA96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65 (1.29, 2.0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567C648" w14:textId="7D337D1E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8A4B0C" w:rsidRPr="0054124D" w14:paraId="2E55AA3B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7F0A82AF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1447619" w14:textId="467D81DD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A73871B" w14:textId="57EBC922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12F179" w14:textId="05072E2B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3.39 (2.84, 4.0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C6808D" w14:textId="7F82E3A3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C3E9A01" w14:textId="2936D5C5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A71112" w14:textId="03F7DDD5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C46D147" w14:textId="0C21175E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5.94 (4.72, 7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D786A7" w14:textId="118EDB51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8A4B0C" w:rsidRPr="0054124D" w14:paraId="6B4294E7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27707320" w14:textId="77777777" w:rsidR="008A4B0C" w:rsidRPr="0054124D" w:rsidRDefault="008A4B0C" w:rsidP="008A4B0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FFD565D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E6E90D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9878B90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001E61C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3E58F00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8ABA9C6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C9CE24E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A287D9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5C17ED04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74575288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062BE8" w14:textId="0B9012FE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CF50E6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45F7DCA" w14:textId="1B90252D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E69A05A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5395AD1" w14:textId="16270A8E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5DA74C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7E7B7E6" w14:textId="7D254D7C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F86A941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2CAA5327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1CEC9A75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BEE327A" w14:textId="3135547E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134019" w14:textId="65F744C8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98EC763" w14:textId="1E1A9720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91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9, 1.0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58405AC" w14:textId="2DAE23DE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9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4DA4FC2" w14:textId="31A63E79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3288C3" w14:textId="067A121D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BB57F06" w14:textId="53DBE71F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86 (0.71, 1.0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CD6EF63" w14:textId="0A91D19B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16</w:t>
            </w:r>
          </w:p>
        </w:tc>
      </w:tr>
      <w:tr w:rsidR="008A4B0C" w:rsidRPr="0054124D" w14:paraId="117B5B6D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1D44BCC3" w14:textId="77777777" w:rsidR="008A4B0C" w:rsidRPr="0054124D" w:rsidRDefault="008A4B0C" w:rsidP="008A4B0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0A4427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1E578AA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B52EC32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3C1D38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839CC20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C58DF37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77F08F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5484E7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7A6FE6FB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446F1F57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6123607" w14:textId="5A1692C8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3AF9A30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BAEFC9" w14:textId="5A29EA99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88DF5BF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9196073" w14:textId="1D5C296B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D96013A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EBA0C07" w14:textId="07DFBDF8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6C290F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3DDE9A14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31FD36C7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A2B330E" w14:textId="2F09F29A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65273DB" w14:textId="2BACBFA9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433753E" w14:textId="43FC2A3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1 (0.57, 0.8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25BFD0" w14:textId="30D6C3F2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43C64CE" w14:textId="66B1E966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F40F4D" w14:textId="76D74371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FBB5FF" w14:textId="15013718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71 (0.54, 0.9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F81B3E1" w14:textId="4681A641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12</w:t>
            </w:r>
          </w:p>
        </w:tc>
      </w:tr>
      <w:tr w:rsidR="008A4B0C" w:rsidRPr="0054124D" w14:paraId="08EBDE46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1FC9B4DA" w14:textId="77777777" w:rsidR="008A4B0C" w:rsidRPr="0054124D" w:rsidRDefault="008A4B0C" w:rsidP="008A4B0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82BE2E5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6AC1A8B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3833EE7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112027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50B31F0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879FBF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08613D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874EEE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1A36C2A3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5BBAE6CA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34B88A" w14:textId="1D417556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D9841D9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23191E" w14:textId="1EFDC678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E877455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D86B1F3" w14:textId="3B433CD0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365A5A5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909A36" w14:textId="46E59C96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F78D957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63207094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41D5AD7F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6DC983" w14:textId="733F2DE5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7D88167" w14:textId="59D0993C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7E92BF5" w14:textId="4EF6DE8F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60 (0.51, 0.7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47F9D3" w14:textId="6FC5033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47C063" w14:textId="1D80CDA8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EAC5A4D" w14:textId="715E748E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511089F" w14:textId="71B50593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84B4FF" w14:textId="48A3C57F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5272DAB0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6E8BC4B7" w14:textId="77777777" w:rsidR="008A4B0C" w:rsidRPr="0054124D" w:rsidRDefault="008A4B0C" w:rsidP="008A4B0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306905A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DDC8784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0479CFD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5E4BB5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A8B48A0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6E239A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8589FFD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FE8CF8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45582ABE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1B3C6E8D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869DE2D" w14:textId="32937421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7D6514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59B6624" w14:textId="11BA3205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AA3D8F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F085F8F" w14:textId="4FAA5336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F46A4CD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42D1A9F" w14:textId="4DDC84F5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16330E9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2BBF1630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626C9B88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B978872" w14:textId="5DDAEDF4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5A67A9" w14:textId="32E78CEC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47AE1D" w14:textId="1F01AE4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22 (1.01, 1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EF61C8" w14:textId="34B12A35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3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C8707EE" w14:textId="5447208C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347F9DF" w14:textId="47B88435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49B3A1" w14:textId="626A5FD3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03 (1.60, 2.5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57D1C9B" w14:textId="3F111A3A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8A4B0C" w:rsidRPr="0054124D" w14:paraId="657A8797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5CC30BE6" w14:textId="77777777" w:rsidR="008A4B0C" w:rsidRPr="0054124D" w:rsidRDefault="008A4B0C" w:rsidP="008A4B0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1AC55F0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69BACC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2FD915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0A7E494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3F8D59D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C27A553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7FE5152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828D7C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150B5A3B" w14:textId="77777777" w:rsidTr="008A4B0C">
        <w:trPr>
          <w:trHeight w:val="302"/>
        </w:trPr>
        <w:tc>
          <w:tcPr>
            <w:tcW w:w="2700" w:type="dxa"/>
            <w:shd w:val="clear" w:color="auto" w:fill="FFFFFF" w:themeFill="background1"/>
            <w:vAlign w:val="center"/>
          </w:tcPr>
          <w:p w14:paraId="28B098E1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9E5C53C" w14:textId="7816070F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ECC4BF1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E8A186C" w14:textId="1C737426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D79FBB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517A121" w14:textId="0F4CF3CA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68D1A72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E3C6EBE" w14:textId="4556AAEC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F713501" w14:textId="7777777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8A4B0C" w:rsidRPr="0054124D" w14:paraId="0018F1E2" w14:textId="77777777" w:rsidTr="008A4B0C">
        <w:trPr>
          <w:trHeight w:val="302"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F914E5D" w14:textId="77777777" w:rsidR="008A4B0C" w:rsidRPr="0054124D" w:rsidRDefault="008A4B0C" w:rsidP="008A4B0C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4784A2F" w14:textId="0019B5AD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C2C56B" w14:textId="755B5EA0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C1C5345" w14:textId="7EEF35BB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89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61, 2.22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B336CA" w14:textId="39ED39F3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749AA1D" w14:textId="78CDBF37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10065B" w14:textId="566E3DC6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1D0B983" w14:textId="54F1FDEF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81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48, 2.21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699229" w14:textId="485EC558" w:rsidR="008A4B0C" w:rsidRPr="0054124D" w:rsidRDefault="008A4B0C" w:rsidP="008A4B0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</w:tbl>
    <w:p w14:paraId="6FD74ADB" w14:textId="5BFA1530" w:rsidR="0018252D" w:rsidRPr="0054124D" w:rsidRDefault="0018252D" w:rsidP="002D09E5">
      <w:pPr>
        <w:ind w:left="-900" w:right="-90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="00C76397" w:rsidRPr="0054124D">
        <w:rPr>
          <w:rFonts w:ascii="Times New Roman" w:hAnsi="Times New Roman" w:cs="Times New Roman"/>
          <w:b/>
          <w:bCs/>
          <w:sz w:val="17"/>
          <w:szCs w:val="17"/>
        </w:rPr>
        <w:t xml:space="preserve"> </w:t>
      </w:r>
      <w:r w:rsidRPr="0054124D">
        <w:rPr>
          <w:rFonts w:ascii="Times New Roman" w:hAnsi="Times New Roman" w:cs="Times New Roman"/>
          <w:sz w:val="17"/>
          <w:szCs w:val="17"/>
        </w:rPr>
        <w:t xml:space="preserve">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PB, preventive behaviors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</w:t>
      </w:r>
      <w:r w:rsidR="00D21F19">
        <w:rPr>
          <w:rFonts w:ascii="Times New Roman" w:hAnsi="Times New Roman" w:cs="Times New Roman"/>
          <w:color w:val="000000"/>
          <w:sz w:val="17"/>
          <w:szCs w:val="17"/>
        </w:rPr>
        <w:t>; UHC, underlying health conditions.</w:t>
      </w:r>
    </w:p>
    <w:p w14:paraId="315F93C5" w14:textId="316E9B91" w:rsidR="0018252D" w:rsidRPr="0054124D" w:rsidRDefault="0018252D" w:rsidP="002D09E5">
      <w:pPr>
        <w:ind w:left="-90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7B52C52A" w14:textId="77777777" w:rsidR="00B8036C" w:rsidRPr="0054124D" w:rsidRDefault="00B8036C" w:rsidP="002D09E5">
      <w:pPr>
        <w:ind w:left="-900"/>
        <w:rPr>
          <w:rFonts w:ascii="Times New Roman" w:hAnsi="Times New Roman" w:cs="Times New Roman"/>
          <w:sz w:val="17"/>
          <w:szCs w:val="17"/>
        </w:rPr>
      </w:pPr>
    </w:p>
    <w:p w14:paraId="21ACC5A9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169B1072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0B1DB60E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1714959F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63C7CD34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52A8F908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7338DD4D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694BC4EE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5750DF89" w14:textId="77777777" w:rsidR="00C76397" w:rsidRDefault="00C7639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019E6C89" w14:textId="53E13229" w:rsidR="00B8036C" w:rsidRPr="00BC1B1A" w:rsidRDefault="0054124D" w:rsidP="002D09E5">
      <w:pPr>
        <w:ind w:left="-9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B8036C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903841" w:rsidRPr="00BC1B1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8036C" w:rsidRPr="00BC1B1A">
        <w:rPr>
          <w:rFonts w:ascii="Times New Roman" w:hAnsi="Times New Roman" w:cs="Times New Roman"/>
          <w:sz w:val="20"/>
          <w:szCs w:val="20"/>
        </w:rPr>
        <w:t xml:space="preserve"> Interactions of </w:t>
      </w:r>
      <w:r w:rsidR="004E5A48">
        <w:rPr>
          <w:rFonts w:ascii="Times New Roman" w:hAnsi="Times New Roman" w:cs="Times New Roman"/>
          <w:sz w:val="20"/>
          <w:szCs w:val="20"/>
        </w:rPr>
        <w:t>underlying health conditions</w:t>
      </w:r>
      <w:r w:rsidR="00B8036C" w:rsidRPr="00BC1B1A">
        <w:rPr>
          <w:rFonts w:ascii="Times New Roman" w:hAnsi="Times New Roman" w:cs="Times New Roman"/>
          <w:sz w:val="20"/>
          <w:szCs w:val="20"/>
        </w:rPr>
        <w:t xml:space="preserve"> and eating behavior on depression, and anxiety</w:t>
      </w:r>
      <w:r w:rsidR="00C76397">
        <w:rPr>
          <w:rFonts w:ascii="Times New Roman" w:hAnsi="Times New Roman" w:cs="Times New Roman"/>
          <w:sz w:val="20"/>
          <w:szCs w:val="20"/>
        </w:rPr>
        <w:t>,</w:t>
      </w:r>
      <w:r w:rsidR="00C76397" w:rsidRPr="00C76397">
        <w:rPr>
          <w:rFonts w:ascii="Times New Roman" w:hAnsi="Times New Roman" w:cs="Times New Roman"/>
          <w:sz w:val="20"/>
          <w:szCs w:val="20"/>
        </w:rPr>
        <w:t xml:space="preserve"> </w:t>
      </w:r>
      <w:r w:rsidR="00C76397">
        <w:rPr>
          <w:rFonts w:ascii="Times New Roman" w:hAnsi="Times New Roman" w:cs="Times New Roman"/>
          <w:sz w:val="20"/>
          <w:szCs w:val="20"/>
        </w:rPr>
        <w:t>Vietnam, 2020</w:t>
      </w:r>
    </w:p>
    <w:p w14:paraId="24B4CA2E" w14:textId="58042D69" w:rsidR="00F06226" w:rsidRPr="00BC1B1A" w:rsidRDefault="00F06226" w:rsidP="002D09E5">
      <w:pPr>
        <w:ind w:right="-99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16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  <w:gridCol w:w="720"/>
        <w:gridCol w:w="1440"/>
        <w:gridCol w:w="720"/>
        <w:gridCol w:w="1440"/>
        <w:gridCol w:w="720"/>
      </w:tblGrid>
      <w:tr w:rsidR="00F06226" w:rsidRPr="0054124D" w14:paraId="1391B87A" w14:textId="77777777" w:rsidTr="00071E1F">
        <w:trPr>
          <w:trHeight w:val="229"/>
        </w:trPr>
        <w:tc>
          <w:tcPr>
            <w:tcW w:w="25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A85C710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32A519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F4ACB1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8)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*</w:t>
            </w:r>
          </w:p>
        </w:tc>
      </w:tr>
      <w:tr w:rsidR="00F06226" w:rsidRPr="0054124D" w14:paraId="7294F16A" w14:textId="77777777" w:rsidTr="00071E1F">
        <w:trPr>
          <w:trHeight w:val="261"/>
        </w:trPr>
        <w:tc>
          <w:tcPr>
            <w:tcW w:w="252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5EE04F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AD0152F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C987CA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6B1072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62CAD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0D7E6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CB690B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DA231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580A05D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F06226" w:rsidRPr="0054124D" w14:paraId="60397201" w14:textId="77777777" w:rsidTr="00071E1F">
        <w:trPr>
          <w:trHeight w:val="253"/>
        </w:trPr>
        <w:tc>
          <w:tcPr>
            <w:tcW w:w="252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6FE6359" w14:textId="77777777" w:rsidR="00F06226" w:rsidRPr="0054124D" w:rsidRDefault="00F06226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8362046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81208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CABCA2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B34C8C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8C6B75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031DC1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993C13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5A258E8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</w:tr>
      <w:tr w:rsidR="00670E23" w:rsidRPr="0054124D" w14:paraId="7A7BB596" w14:textId="77777777" w:rsidTr="00071E1F">
        <w:trPr>
          <w:trHeight w:val="615"/>
        </w:trPr>
        <w:tc>
          <w:tcPr>
            <w:tcW w:w="25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6D77345" w14:textId="6C9644A8" w:rsidR="00670E23" w:rsidRPr="004E5A48" w:rsidRDefault="004E5A48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n-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Less healthy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26DEEEA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E736079" w14:textId="77777777" w:rsidR="00670E23" w:rsidRPr="0054124D" w:rsidRDefault="00670E23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B48D727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472BAC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07516D3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6F97A04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BCAAB5F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91D0CAA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70E23" w:rsidRPr="0054124D" w14:paraId="76AABB60" w14:textId="77777777" w:rsidTr="00071E1F">
        <w:trPr>
          <w:trHeight w:val="59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47BD7868" w14:textId="50C67B30" w:rsidR="00670E23" w:rsidRPr="0054124D" w:rsidRDefault="004E5A48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on-UHC 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>× Unchanged or healthi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C101A0" w14:textId="5D8AC145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0 (0.21, 0.4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9683AC7" w14:textId="2F2550D4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EA3D476" w14:textId="447E47C2" w:rsidR="00670E23" w:rsidRPr="0054124D" w:rsidRDefault="00AC2F59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6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5, 0.5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E1A897C" w14:textId="1F47C629" w:rsidR="00670E23" w:rsidRPr="0054124D" w:rsidRDefault="00AC2F59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1932FC" w14:textId="4C1FEBBA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35 (0.23, 0.5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0C5DEB0" w14:textId="607301DD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1FCEA92" w14:textId="1DA06250" w:rsidR="00670E23" w:rsidRPr="0054124D" w:rsidRDefault="00071E1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6 (0.23, 0.5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BF9457" w14:textId="668BE149" w:rsidR="00670E23" w:rsidRPr="0054124D" w:rsidRDefault="00071E1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670E23" w:rsidRPr="0054124D" w14:paraId="6C723178" w14:textId="77777777" w:rsidTr="00071E1F">
        <w:trPr>
          <w:trHeight w:val="59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401BAEAC" w14:textId="683E1E4D" w:rsidR="00670E23" w:rsidRPr="0054124D" w:rsidRDefault="004E5A48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Less health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108C312" w14:textId="2C36F404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0.92 (6.79, 17.5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8304110" w14:textId="533BFAF8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3CCD24" w14:textId="1294FC63" w:rsidR="00670E23" w:rsidRPr="0054124D" w:rsidRDefault="00AC2F59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4.27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57, 7.0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D96CA92" w14:textId="78A31A15" w:rsidR="00670E23" w:rsidRPr="0054124D" w:rsidRDefault="00AC2F59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CE643D8" w14:textId="2ED5F05E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6.97 (9.78, 29.4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8C5723C" w14:textId="371B7292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9BC4D8C" w14:textId="6200DE9B" w:rsidR="00670E23" w:rsidRPr="0054124D" w:rsidRDefault="00071E1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6.27 (3.46, 11.3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F7E753" w14:textId="5668BC65" w:rsidR="00670E23" w:rsidRPr="0054124D" w:rsidRDefault="00071E1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670E23" w:rsidRPr="0054124D" w14:paraId="42148A5E" w14:textId="77777777" w:rsidTr="00071E1F">
        <w:trPr>
          <w:trHeight w:val="601"/>
        </w:trPr>
        <w:tc>
          <w:tcPr>
            <w:tcW w:w="2520" w:type="dxa"/>
            <w:shd w:val="clear" w:color="auto" w:fill="FFFFFF" w:themeFill="background1"/>
            <w:vAlign w:val="center"/>
          </w:tcPr>
          <w:p w14:paraId="0D343D85" w14:textId="2256F174" w:rsidR="00670E23" w:rsidRPr="0054124D" w:rsidRDefault="004E5A48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Unchanged or healthi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28DAFA" w14:textId="102F00F1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28 (0.17, 0.4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265837C" w14:textId="7643CC3A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B71FDA5" w14:textId="26BE1806" w:rsidR="00670E23" w:rsidRPr="0054124D" w:rsidRDefault="00AC2F59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42 (0.25, 0.7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F1C755C" w14:textId="450324A8" w:rsidR="00670E23" w:rsidRPr="0054124D" w:rsidRDefault="00AC2F59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1CF4322" w14:textId="282322E1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1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12, 0.3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74F3ACD" w14:textId="66FDE14F" w:rsidR="00670E23" w:rsidRPr="0054124D" w:rsidRDefault="00F4593C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58FC74E" w14:textId="5A21F059" w:rsidR="00670E23" w:rsidRPr="0054124D" w:rsidRDefault="00071E1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7 (0.20, 0.6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7DDC67D" w14:textId="5ABFD89F" w:rsidR="00670E23" w:rsidRPr="0054124D" w:rsidRDefault="00071E1F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2</w:t>
            </w:r>
          </w:p>
        </w:tc>
      </w:tr>
      <w:tr w:rsidR="00F06226" w:rsidRPr="0054124D" w14:paraId="2811F807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90D13A3" w14:textId="77777777" w:rsidR="00F06226" w:rsidRPr="0054124D" w:rsidRDefault="00F06226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5B725BC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E2F8F1E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1922214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E322B3C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5B19210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3D2DA1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E0C4DB5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0DF8E2" w14:textId="77777777" w:rsidR="00F06226" w:rsidRPr="0054124D" w:rsidRDefault="00F06226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1EA58463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464FD2F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151C958" w14:textId="08503F8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A6039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0E3C044" w14:textId="4E657BA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C53F4C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E33F4D" w14:textId="30FADEC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8005D4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107C484" w14:textId="47C5330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0AAD4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0852CE87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4ED4817C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97862BD" w14:textId="09A1BFB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70CDB2" w14:textId="1D438BC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48FE1C2" w14:textId="2C08C72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35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11, 1.6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D49CE0" w14:textId="42E1CDE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00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D932F91" w14:textId="330BCA4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94A09F" w14:textId="523C36F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AE2D087" w14:textId="49B803C4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64 (1.29, 2.0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667993" w14:textId="33755537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40FB3A90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BC9C783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6F7EED1" w14:textId="4355CD5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0919613" w14:textId="4DB2AAF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C37420D" w14:textId="6DB0984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3.19 (2.66, 3.8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EEDBCD1" w14:textId="2ACDE85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171A4CD" w14:textId="1B250B3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CBFE26" w14:textId="747C650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FE1E20E" w14:textId="35E60785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5.67 (4.49, 7.1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AA07D5" w14:textId="54BB57F3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3F3B4368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01028B65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9AA567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6C3021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343E3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9449D2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84E9A3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A7F2C2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BCD13C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57D9EA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276E28B4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F95BA1B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E118909" w14:textId="5A54A57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C2CEF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98B02D8" w14:textId="0535F73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4F8F0E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D3DF4D3" w14:textId="3D70548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E643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8CABB71" w14:textId="1832BC1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85ADE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338B146B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481C3F6E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BA4815" w14:textId="7C5C656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6C47C3" w14:textId="7FAAE97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409E0AE" w14:textId="5E56932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90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8, 1.0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9FD28B5" w14:textId="520023A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16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0F9C1E" w14:textId="30CC480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E5081C" w14:textId="77C2133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A74F283" w14:textId="7E8B3E57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86 (0.71, 1.0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886B59" w14:textId="29DE1ECC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113</w:t>
            </w:r>
          </w:p>
        </w:tc>
      </w:tr>
      <w:tr w:rsidR="00CF5BD6" w:rsidRPr="0054124D" w14:paraId="0A19D10E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799B139A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4BE6C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E0D5B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374295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62063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95DE4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7DF3C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FE284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45B355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2BF7499C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B75AB07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C2EF414" w14:textId="5ACBA4B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56502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A4D9414" w14:textId="1F3D680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D3687A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FFFD9D9" w14:textId="339E91E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55148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C0054F6" w14:textId="19E6A3E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3C8086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3A2823E7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48CFB89E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EA6228" w14:textId="5179FD2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1C493CA" w14:textId="4FF0CB3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D667E81" w14:textId="64B4B5F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1 (0.57, 0.8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00FF7B3" w14:textId="4CE2C55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0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9E69E4" w14:textId="2DBE72D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B511DD4" w14:textId="188631B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1F22B3A" w14:textId="74761624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1 (0.54, 0.9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712869" w14:textId="27C2F8E7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15</w:t>
            </w:r>
          </w:p>
        </w:tc>
      </w:tr>
      <w:tr w:rsidR="00CF5BD6" w:rsidRPr="0054124D" w14:paraId="511B02D6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30F63401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035D11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BA3718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47A3A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F5E4CC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B46B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9E143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67A014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90F53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69D1BDF6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448A1C3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1727D66" w14:textId="63B1740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041777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8FE52B" w14:textId="49C7D76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57888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1D57B7" w14:textId="6F2D16A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BAFBE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25F4AB4" w14:textId="73DC419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C1972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1A8F15A8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E71890B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4A33C71" w14:textId="29BCB8A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52A5E7" w14:textId="4804105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EB34325" w14:textId="3A2C9B8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59 (0.50, 0.70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23AD12" w14:textId="5C5640A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9B36215" w14:textId="2FCB368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1C6919B" w14:textId="21F87B1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9CC8FD9" w14:textId="63CCEED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B73594" w14:textId="47F43FF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7A1C490D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7E3E8BEB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08AB7E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4BEB4D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32BBF3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52B20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F83F68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967AC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BF120C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C82344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5E84DA5F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A2B7FF2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1D82314" w14:textId="5EF4C71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BC6B10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08114B5" w14:textId="25FC74B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304371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3C1AD24" w14:textId="5497003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81C24B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ABA04EE" w14:textId="0046E2F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5C06F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5981B0F7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9BA4CC6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200EBC" w14:textId="6F87324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E23516" w14:textId="30A15F2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C1B7152" w14:textId="493EB74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12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94, 1.3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D738F2" w14:textId="44E1350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2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2B073CF" w14:textId="3FF0162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6578226" w14:textId="788F67C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28BD42" w14:textId="41C7178C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91 (1.50, 2.4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3F1421B" w14:textId="0DDF1C12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68CCFD18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F6EE58C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69025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38B1B8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AAB905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CD16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F71F3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375ECE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E0F3FC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A0E7C8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39551249" w14:textId="77777777" w:rsidTr="00071E1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B1673B0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760E4FA" w14:textId="39CB66C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B3D33F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5FE9EB0" w14:textId="028D0A5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41A7C6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723A401" w14:textId="5A00DE5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D57AEB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7D6F2DC" w14:textId="08BB655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C2F9AD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71360D40" w14:textId="77777777" w:rsidTr="00071E1F">
        <w:trPr>
          <w:trHeight w:val="302"/>
        </w:trPr>
        <w:tc>
          <w:tcPr>
            <w:tcW w:w="25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AB59FB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A7B565" w14:textId="4B33C34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E6BAE9" w14:textId="1BD8525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9D409B" w14:textId="5B5AAF4D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2.10 (1.81, 2.45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C44A7C" w14:textId="4103F77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96A382A" w14:textId="1858E45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F950D1" w14:textId="4E46CA9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99E262F" w14:textId="648A2413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71 (1.40, 2.09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2BC51E" w14:textId="2296D834" w:rsidR="00CF5BD6" w:rsidRPr="0054124D" w:rsidRDefault="00647A3A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</w:tbl>
    <w:p w14:paraId="33CBDF2E" w14:textId="08EC6653" w:rsidR="0018252D" w:rsidRPr="0054124D" w:rsidRDefault="0018252D" w:rsidP="002D09E5">
      <w:pPr>
        <w:ind w:left="-900" w:right="-90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PB, preventive behaviors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</w:t>
      </w:r>
      <w:r w:rsidR="001B3B61">
        <w:rPr>
          <w:rFonts w:ascii="Times New Roman" w:hAnsi="Times New Roman" w:cs="Times New Roman"/>
          <w:color w:val="000000"/>
          <w:sz w:val="17"/>
          <w:szCs w:val="17"/>
        </w:rPr>
        <w:t>; UHC, underlying health conditions.</w:t>
      </w:r>
    </w:p>
    <w:p w14:paraId="2F3DABD2" w14:textId="492F6C5C" w:rsidR="0018252D" w:rsidRPr="0054124D" w:rsidRDefault="0018252D" w:rsidP="002D09E5">
      <w:pPr>
        <w:ind w:left="-90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3B5CD4FF" w14:textId="77777777" w:rsidR="00B8036C" w:rsidRPr="0054124D" w:rsidRDefault="00B8036C" w:rsidP="002D09E5">
      <w:pPr>
        <w:ind w:left="-900"/>
        <w:rPr>
          <w:rFonts w:ascii="Times New Roman" w:hAnsi="Times New Roman" w:cs="Times New Roman"/>
          <w:sz w:val="17"/>
          <w:szCs w:val="17"/>
        </w:rPr>
      </w:pPr>
    </w:p>
    <w:p w14:paraId="08364B80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2F71B9E1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20959766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4C209CE1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1FA25C3A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79952077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75CAAA7B" w14:textId="77777777" w:rsidR="00DD3E87" w:rsidRPr="00BC1B1A" w:rsidRDefault="00DD3E87" w:rsidP="002D09E5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</w:p>
    <w:p w14:paraId="008ACA96" w14:textId="54F717C2" w:rsidR="00B8036C" w:rsidRPr="00BC1B1A" w:rsidRDefault="00C76397" w:rsidP="002D09E5">
      <w:pPr>
        <w:ind w:left="-9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B8036C" w:rsidRPr="00BC1B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903841" w:rsidRPr="00BC1B1A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8036C" w:rsidRPr="00BC1B1A">
        <w:rPr>
          <w:rFonts w:ascii="Times New Roman" w:hAnsi="Times New Roman" w:cs="Times New Roman"/>
          <w:sz w:val="20"/>
          <w:szCs w:val="20"/>
        </w:rPr>
        <w:t xml:space="preserve">Interactions of </w:t>
      </w:r>
      <w:r w:rsidR="002D4D4E">
        <w:rPr>
          <w:rFonts w:ascii="Times New Roman" w:hAnsi="Times New Roman" w:cs="Times New Roman"/>
          <w:sz w:val="20"/>
          <w:szCs w:val="20"/>
        </w:rPr>
        <w:t>underlying health conditions</w:t>
      </w:r>
      <w:r w:rsidR="00B8036C" w:rsidRPr="00BC1B1A">
        <w:rPr>
          <w:rFonts w:ascii="Times New Roman" w:hAnsi="Times New Roman" w:cs="Times New Roman"/>
          <w:sz w:val="20"/>
          <w:szCs w:val="20"/>
        </w:rPr>
        <w:t xml:space="preserve"> and preventive behaviors on depression, and anxiety</w:t>
      </w:r>
      <w:r>
        <w:rPr>
          <w:rFonts w:ascii="Times New Roman" w:hAnsi="Times New Roman" w:cs="Times New Roman"/>
          <w:sz w:val="20"/>
          <w:szCs w:val="20"/>
        </w:rPr>
        <w:t>, Vietnam, 2020</w:t>
      </w:r>
    </w:p>
    <w:p w14:paraId="334F0BD5" w14:textId="25579050" w:rsidR="00F06226" w:rsidRPr="00BC1B1A" w:rsidRDefault="00F06226" w:rsidP="002D09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16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  <w:gridCol w:w="720"/>
        <w:gridCol w:w="1440"/>
        <w:gridCol w:w="720"/>
        <w:gridCol w:w="1440"/>
        <w:gridCol w:w="720"/>
      </w:tblGrid>
      <w:tr w:rsidR="00670E23" w:rsidRPr="0054124D" w14:paraId="2ED504CC" w14:textId="77777777" w:rsidTr="005951EF">
        <w:trPr>
          <w:trHeight w:val="229"/>
        </w:trPr>
        <w:tc>
          <w:tcPr>
            <w:tcW w:w="25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9410F0" w14:textId="77777777" w:rsidR="00670E23" w:rsidRPr="0054124D" w:rsidRDefault="00670E23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C5A6CA7" w14:textId="17F18E63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 10)</w:t>
            </w:r>
            <w:r w:rsidR="0018252D"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*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07159D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 8) </w:t>
            </w: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>*</w:t>
            </w:r>
          </w:p>
        </w:tc>
      </w:tr>
      <w:tr w:rsidR="00670E23" w:rsidRPr="0054124D" w14:paraId="73AFFF1A" w14:textId="77777777" w:rsidTr="005951EF">
        <w:trPr>
          <w:trHeight w:val="261"/>
        </w:trPr>
        <w:tc>
          <w:tcPr>
            <w:tcW w:w="252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25DB01" w14:textId="77777777" w:rsidR="00670E23" w:rsidRPr="0054124D" w:rsidRDefault="00670E23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4F877B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0D7CE2" w14:textId="77777777" w:rsidR="00670E23" w:rsidRPr="0054124D" w:rsidRDefault="00670E23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7CC60A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3C6429A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F5E708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AD1CF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F3DCBC9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BFA880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670E23" w:rsidRPr="0054124D" w14:paraId="120C1C6B" w14:textId="77777777" w:rsidTr="005951EF">
        <w:trPr>
          <w:trHeight w:val="253"/>
        </w:trPr>
        <w:tc>
          <w:tcPr>
            <w:tcW w:w="252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1DA8906" w14:textId="77777777" w:rsidR="00670E23" w:rsidRPr="0054124D" w:rsidRDefault="00670E23" w:rsidP="002D09E5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C77954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8676AA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832801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9A29CCE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668100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6FA1A2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98AC61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219C79F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lang w:val="vi-VN"/>
              </w:rPr>
              <w:t>p</w:t>
            </w:r>
          </w:p>
        </w:tc>
      </w:tr>
      <w:tr w:rsidR="00670E23" w:rsidRPr="0054124D" w14:paraId="7445CB0F" w14:textId="77777777" w:rsidTr="005951EF">
        <w:trPr>
          <w:trHeight w:val="615"/>
        </w:trPr>
        <w:tc>
          <w:tcPr>
            <w:tcW w:w="25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C242787" w14:textId="260E4EEB" w:rsidR="00670E23" w:rsidRPr="002D4D4E" w:rsidRDefault="002D4D4E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n-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>PB &lt; 9.0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20D279B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DB53CAC" w14:textId="77777777" w:rsidR="00670E23" w:rsidRPr="0054124D" w:rsidRDefault="00670E23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CE58ABF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D088951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B88D0A7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AB9638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52CB345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EE64DDC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70E23" w:rsidRPr="0054124D" w14:paraId="18EC42A1" w14:textId="77777777" w:rsidTr="005951EF">
        <w:trPr>
          <w:trHeight w:val="59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76E95EB0" w14:textId="1DB2ABE5" w:rsidR="00670E23" w:rsidRPr="0054124D" w:rsidRDefault="002D4D4E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n-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PB ≥ 9.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E289F5" w14:textId="14462B12" w:rsidR="00670E23" w:rsidRPr="0054124D" w:rsidRDefault="0072483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4</w:t>
            </w:r>
            <w:r w:rsidR="00F916E5" w:rsidRPr="0054124D"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(0.38, 0.6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AD37E4F" w14:textId="47D1F6C9" w:rsidR="00670E23" w:rsidRPr="0054124D" w:rsidRDefault="0072483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EA14B61" w14:textId="56136B0D" w:rsidR="00670E23" w:rsidRPr="0054124D" w:rsidRDefault="006B2224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57 (0.44, 0.7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D5A84C" w14:textId="41FEA99D" w:rsidR="00670E23" w:rsidRPr="0054124D" w:rsidRDefault="006B2224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BA64034" w14:textId="2E59CC05" w:rsidR="00670E23" w:rsidRPr="0054124D" w:rsidRDefault="008E2F6B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48</w:t>
            </w:r>
            <w:r w:rsidR="00F916E5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(0.37, 0.6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F9E780" w14:textId="45F4A8B1" w:rsidR="00670E23" w:rsidRPr="0054124D" w:rsidRDefault="00F916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3306D2" w14:textId="19E4D211" w:rsidR="00670E23" w:rsidRPr="0054124D" w:rsidRDefault="007D64B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55 (0.43, 0.7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9980BB" w14:textId="7A5B9869" w:rsidR="00670E23" w:rsidRPr="0054124D" w:rsidRDefault="007D64B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670E23" w:rsidRPr="0054124D" w14:paraId="06286F76" w14:textId="77777777" w:rsidTr="005951EF">
        <w:trPr>
          <w:trHeight w:val="59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BDC05DE" w14:textId="3D52E679" w:rsidR="00670E23" w:rsidRPr="0054124D" w:rsidRDefault="002D4D4E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>PB &lt; 9.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D9EB98" w14:textId="0197ADD3" w:rsidR="00670E23" w:rsidRPr="0054124D" w:rsidRDefault="0072483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9.83 (7.75, 12.4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D2FE6CE" w14:textId="32F42B21" w:rsidR="00670E23" w:rsidRPr="0054124D" w:rsidRDefault="0072483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1B65CB4" w14:textId="5EEB672E" w:rsidR="00670E23" w:rsidRPr="0054124D" w:rsidRDefault="006B2224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5.32 (4.11, 6.8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C0F4693" w14:textId="07E22A27" w:rsidR="00670E23" w:rsidRPr="0054124D" w:rsidRDefault="006B2224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1133F6E" w14:textId="73896A89" w:rsidR="00670E23" w:rsidRPr="0054124D" w:rsidRDefault="00F916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1.46 (9.02, 14.5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754A7C" w14:textId="79C8F24B" w:rsidR="00670E23" w:rsidRPr="0054124D" w:rsidRDefault="00F916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0B743A0" w14:textId="559673A6" w:rsidR="00670E23" w:rsidRPr="0054124D" w:rsidRDefault="007D64B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6.24 (4.80, 8.1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AA1D07" w14:textId="07DF8CFC" w:rsidR="00670E23" w:rsidRPr="0054124D" w:rsidRDefault="007D64B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670E23" w:rsidRPr="0054124D" w14:paraId="6F59CB00" w14:textId="77777777" w:rsidTr="005951EF">
        <w:trPr>
          <w:trHeight w:val="601"/>
        </w:trPr>
        <w:tc>
          <w:tcPr>
            <w:tcW w:w="2520" w:type="dxa"/>
            <w:shd w:val="clear" w:color="auto" w:fill="FFFFFF" w:themeFill="background1"/>
            <w:vAlign w:val="center"/>
          </w:tcPr>
          <w:p w14:paraId="7833C4B5" w14:textId="4D535875" w:rsidR="00670E23" w:rsidRPr="0054124D" w:rsidRDefault="002D4D4E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  <w:r w:rsidR="00670E23" w:rsidRPr="0054124D">
              <w:rPr>
                <w:rFonts w:ascii="Times New Roman" w:hAnsi="Times New Roman" w:cs="Times New Roman"/>
                <w:sz w:val="17"/>
                <w:szCs w:val="17"/>
              </w:rPr>
              <w:t xml:space="preserve"> × PB ≥ 9.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50E48B7" w14:textId="79C5BC73" w:rsidR="00670E23" w:rsidRPr="0054124D" w:rsidRDefault="0072483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21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5, 0.30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0088326" w14:textId="31DB8BA7" w:rsidR="00670E23" w:rsidRPr="0054124D" w:rsidRDefault="0072483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19C2D96" w14:textId="03773D9B" w:rsidR="00670E23" w:rsidRPr="0054124D" w:rsidRDefault="006B2224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1 (0.21, 0.4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8D92BA" w14:textId="10831C42" w:rsidR="00670E23" w:rsidRPr="0054124D" w:rsidRDefault="006B2224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542F575" w14:textId="4FFA6D28" w:rsidR="00670E23" w:rsidRPr="0054124D" w:rsidRDefault="00F916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4 (0.09, 0.1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4CF8E81" w14:textId="553A7FE8" w:rsidR="00670E23" w:rsidRPr="0054124D" w:rsidRDefault="00F916E5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99AAE39" w14:textId="0928C10F" w:rsidR="00670E23" w:rsidRPr="0054124D" w:rsidRDefault="007D64B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18 (0.12, 0.2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E1AA5DC" w14:textId="7B831AF0" w:rsidR="00670E23" w:rsidRPr="0054124D" w:rsidRDefault="007D64B8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670E23" w:rsidRPr="0054124D" w14:paraId="040DDD8F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2CDB649" w14:textId="77777777" w:rsidR="00670E23" w:rsidRPr="0054124D" w:rsidRDefault="00670E23" w:rsidP="002D09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  <w:lang w:val="vi-VN"/>
              </w:rPr>
              <w:t xml:space="preserve"> group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8D6EEF5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899D7B7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0F54F7E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DF7373D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00F0E47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CA3AD69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40531B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C13B55" w14:textId="77777777" w:rsidR="00670E23" w:rsidRPr="0054124D" w:rsidRDefault="00670E23" w:rsidP="002D09E5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32DB4038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2F97AD6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8 – 3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7EA2CF2" w14:textId="0689383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CB2B8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6511424" w14:textId="530231C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F7E4A7E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AFCC46D" w14:textId="28C8356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E085EC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2295961" w14:textId="6BFAE38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756AA9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4D497D22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03B6443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40 – 5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1820F7F" w14:textId="593D770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57 (1.32, 1.8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99349C" w14:textId="260D4A5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184045D" w14:textId="57F232C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31 (1.03, 1.6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0A82666" w14:textId="4B8C61B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2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D5DCE3" w14:textId="777FC4A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04 (1.62, 2.5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087D564" w14:textId="2C474FA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61250DF" w14:textId="0D18D4E1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37 (1.07, 1.7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B531F0" w14:textId="2DCAF251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013</w:t>
            </w:r>
          </w:p>
        </w:tc>
      </w:tr>
      <w:tr w:rsidR="00CF5BD6" w:rsidRPr="0054124D" w14:paraId="4B611B72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7525CFE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≥ 6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C6355E" w14:textId="66E91DC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5.25 (4.47, 6.1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FA40B9" w14:textId="1827598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691D06C" w14:textId="79209BF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3.02 (2.36, 3.8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F5A990" w14:textId="730BFA7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576A320" w14:textId="00A1050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9.93 (8.06, 12.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5CC3BD" w14:textId="3A7E3F4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CE1496" w14:textId="4C86FEDD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3.83 (2.99, 4.9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F879B1" w14:textId="71EC47F0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0FB9DAEC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766BB54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2D7A5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ABAC92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AC4831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FE6B91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15875C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AA86B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DFF024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06676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24F6DA1C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681056EA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Wo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E33E46" w14:textId="38A2061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D8F98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E920FB" w14:textId="20FFA85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1A329D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889263" w14:textId="1698221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64E12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61E0D27" w14:textId="79EF373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EB5A6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5C024C35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D1A37B8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e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1D855A0" w14:textId="3AD0010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9 (0.87, 1.1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59B56A" w14:textId="58C492F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9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9178A0" w14:textId="5C206A8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91 (0.75, 1.10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CD7926" w14:textId="1B21738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33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BAD9DA5" w14:textId="3539942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12 (0.95, 1.3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E857991" w14:textId="4D2A6A9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18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195731E" w14:textId="31E7B66E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85 (0.69, 1.0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D6DE54B" w14:textId="6845D1F1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107</w:t>
            </w:r>
          </w:p>
        </w:tc>
      </w:tr>
      <w:tr w:rsidR="00CF5BD6" w:rsidRPr="0054124D" w14:paraId="6DDB54D7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F326A03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Occup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19F05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A26587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1C36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75F0C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4A21772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96A498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D92B29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FD9B40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0ADB5FB5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252AB14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employed/ Dependents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879D232" w14:textId="08468EE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48176E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5BBFC66" w14:textId="2376C01E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CEA58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DB10908" w14:textId="3BFA593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B43B5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5564BA" w14:textId="1C2039C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306118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0E1F36FB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CF3594E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EB5C1CE" w14:textId="15E616B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9 (0.32, 0.4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DD8C5B7" w14:textId="3701D3D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25DB10" w14:textId="7C27615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83 (</w:t>
            </w: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63, 1.0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51EFFF" w14:textId="0CD87A4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19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D70D4CB" w14:textId="440307D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51 (0.41, 0.6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A02A57" w14:textId="31F38EA6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7852717" w14:textId="2C5A0B17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79 (0.59, 1.0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A39953D" w14:textId="2E284E67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101</w:t>
            </w:r>
          </w:p>
        </w:tc>
      </w:tr>
      <w:tr w:rsidR="00CF5BD6" w:rsidRPr="0054124D" w14:paraId="3DDF1047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5E8CEB5C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Ability to pay for medic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F2E20C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AB816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98F23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364216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363839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BBB9F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7F42FA8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D4F59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495D4764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31804CE2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difficult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21252D2" w14:textId="5C293194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3FFF82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DE02DBC" w14:textId="7FEE996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47744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C442EFD" w14:textId="67B43F0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CB9B6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415325B" w14:textId="6ACF8F6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C399D8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1C5C7C6A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A88B134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Very or fairly eas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902E49F" w14:textId="335FDD5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37 (0.32, 0.4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F095B3D" w14:textId="7FBC60D9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4FE04D5" w14:textId="01731E7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0.61 (</w:t>
            </w: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49, 0.7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0C38C6" w14:textId="3864873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EAABCB" w14:textId="08E40A9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8CD5680" w14:textId="2F777BDB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87C387A" w14:textId="37BC4332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8F8135" w14:textId="4C6AAF9A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0C8E01F6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31D9DCA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23B24F6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05DA00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589386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C465BF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243705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03AAB3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5C7AB2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7FEFF1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596966D1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3EEDE8C0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w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06D1EF" w14:textId="78DC4EC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8B0A2E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B665308" w14:textId="1B85E66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F8C2EF3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FF20056" w14:textId="15D74618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203B7D7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3B0695C" w14:textId="33DF8A0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C68F0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00EC9F63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3B9A3C03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Middle or high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FD21FF" w14:textId="36C7228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0.74 (0.63, 0.8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0E047C" w14:textId="10836C3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CEE283" w14:textId="791BD183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74 (1.36, 2.2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D490C9" w14:textId="3B4198D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0C336A6" w14:textId="7EA8CFC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47 (1.19, 1.8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C147104" w14:textId="2D37BC9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740AA2D" w14:textId="61567273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76 (1.36, 2.2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CD66C7" w14:textId="4C718E3A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  <w:tr w:rsidR="00CF5BD6" w:rsidRPr="0054124D" w14:paraId="4D7BCEDC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10AB4A32" w14:textId="77777777" w:rsidR="00CF5BD6" w:rsidRPr="0054124D" w:rsidRDefault="00CF5BD6" w:rsidP="00CF5BD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Lockdown measur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64A209B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4D1A16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928D7DF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EE6F1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C28F595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A625DB9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AB26124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45813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6ED5AAB6" w14:textId="77777777" w:rsidTr="005951EF">
        <w:trPr>
          <w:trHeight w:val="302"/>
        </w:trPr>
        <w:tc>
          <w:tcPr>
            <w:tcW w:w="2520" w:type="dxa"/>
            <w:shd w:val="clear" w:color="auto" w:fill="FFFFFF" w:themeFill="background1"/>
            <w:vAlign w:val="center"/>
          </w:tcPr>
          <w:p w14:paraId="21BBB5A0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9337D96" w14:textId="1CDBE435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65C1C1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5C6CFEB" w14:textId="23AA9B2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235D2A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2B9D239" w14:textId="2605E8B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DC2B6DC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1EE142D" w14:textId="1130F03F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588DEBD" w14:textId="7777777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</w:p>
        </w:tc>
      </w:tr>
      <w:tr w:rsidR="00CF5BD6" w:rsidRPr="0054124D" w14:paraId="0E0168E0" w14:textId="77777777" w:rsidTr="005951EF">
        <w:trPr>
          <w:trHeight w:val="302"/>
        </w:trPr>
        <w:tc>
          <w:tcPr>
            <w:tcW w:w="25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02EED9" w14:textId="77777777" w:rsidR="00CF5BD6" w:rsidRPr="0054124D" w:rsidRDefault="00CF5BD6" w:rsidP="00CF5BD6">
            <w:pPr>
              <w:ind w:firstLine="158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991AF83" w14:textId="3ACE97C0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3.33 (2.91, 3.80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06DC4E" w14:textId="22A07A1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33E5A26" w14:textId="1D1825A7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84 (1.50, 2.24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155E63" w14:textId="426942A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D2DC19" w14:textId="41ECF2C1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2.89 (2.42, 3.46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45286A5" w14:textId="6CABF12C" w:rsidR="00CF5BD6" w:rsidRPr="0054124D" w:rsidRDefault="00CF5BD6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4124D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04406F" w14:textId="4784D3A6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09 (1.69, 2.57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728A9A9" w14:textId="4DB86AF5" w:rsidR="00CF5BD6" w:rsidRPr="0054124D" w:rsidRDefault="007D64B8" w:rsidP="00CF5BD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54124D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</w:tr>
    </w:tbl>
    <w:p w14:paraId="6BF57566" w14:textId="2FB1AC54" w:rsidR="0018252D" w:rsidRPr="0054124D" w:rsidRDefault="0018252D" w:rsidP="002D09E5">
      <w:pPr>
        <w:ind w:left="-900" w:right="-900"/>
        <w:rPr>
          <w:rFonts w:ascii="Times New Roman" w:hAnsi="Times New Roman" w:cs="Times New Roman"/>
          <w:color w:val="000000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54124D">
        <w:rPr>
          <w:rFonts w:ascii="Times New Roman" w:hAnsi="Times New Roman" w:cs="Times New Roman"/>
          <w:sz w:val="17"/>
          <w:szCs w:val="17"/>
        </w:rPr>
        <w:t xml:space="preserve"> PHQ, patient health questionnaire; GAD,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Generalized Anxiety Disorder</w:t>
      </w:r>
      <w:r w:rsidRPr="0054124D">
        <w:rPr>
          <w:rFonts w:ascii="Times New Roman" w:hAnsi="Times New Roman" w:cs="Times New Roman"/>
          <w:sz w:val="17"/>
          <w:szCs w:val="17"/>
        </w:rPr>
        <w:t xml:space="preserve">; PB, preventive behaviors; PB, preventive behaviors; </w:t>
      </w:r>
      <w:r w:rsidRPr="0054124D">
        <w:rPr>
          <w:rFonts w:ascii="Times New Roman" w:hAnsi="Times New Roman" w:cs="Times New Roman"/>
          <w:color w:val="000000"/>
          <w:sz w:val="17"/>
          <w:szCs w:val="17"/>
        </w:rPr>
        <w:t>OR, odd ratio; CI, confidence interval</w:t>
      </w:r>
      <w:r w:rsidR="00055E7A">
        <w:rPr>
          <w:rFonts w:ascii="Times New Roman" w:hAnsi="Times New Roman" w:cs="Times New Roman"/>
          <w:color w:val="000000"/>
          <w:sz w:val="17"/>
          <w:szCs w:val="17"/>
        </w:rPr>
        <w:t>; UHC, underlying health conditions.</w:t>
      </w:r>
    </w:p>
    <w:p w14:paraId="42A5A94A" w14:textId="2B56B586" w:rsidR="0062562A" w:rsidRDefault="0018252D" w:rsidP="002D09E5">
      <w:pPr>
        <w:ind w:left="-900"/>
        <w:rPr>
          <w:rFonts w:ascii="Times New Roman" w:hAnsi="Times New Roman" w:cs="Times New Roman"/>
          <w:sz w:val="17"/>
          <w:szCs w:val="17"/>
        </w:rPr>
      </w:pPr>
      <w:r w:rsidRPr="0054124D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*</w:t>
      </w:r>
      <w:r w:rsidRPr="0054124D">
        <w:rPr>
          <w:rFonts w:ascii="Times New Roman" w:hAnsi="Times New Roman" w:cs="Times New Roman"/>
          <w:sz w:val="17"/>
          <w:szCs w:val="17"/>
        </w:rPr>
        <w:t xml:space="preserve"> Depression and Anxiety was analyzed </w:t>
      </w:r>
      <w:r w:rsidRPr="0054124D">
        <w:rPr>
          <w:rFonts w:ascii="Times New Roman" w:hAnsi="Times New Roman" w:cs="Times New Roman"/>
          <w:sz w:val="17"/>
          <w:szCs w:val="17"/>
          <w:lang w:val="vi-VN"/>
        </w:rPr>
        <w:t>on</w:t>
      </w:r>
      <w:r w:rsidRPr="0054124D">
        <w:rPr>
          <w:rFonts w:ascii="Times New Roman" w:hAnsi="Times New Roman" w:cs="Times New Roman"/>
          <w:sz w:val="17"/>
          <w:szCs w:val="17"/>
        </w:rPr>
        <w:t xml:space="preserve"> the sample of 4348 participants</w:t>
      </w:r>
    </w:p>
    <w:p w14:paraId="0F7F1F6A" w14:textId="4BCAF293" w:rsidR="0062562A" w:rsidRPr="0062562A" w:rsidRDefault="0062562A" w:rsidP="0062562A">
      <w:pPr>
        <w:spacing w:before="120"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7"/>
          <w:szCs w:val="17"/>
        </w:rPr>
        <w:br w:type="column"/>
      </w:r>
      <w:r w:rsidRPr="0062562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6</w:t>
      </w:r>
      <w:r w:rsidRPr="0062562A">
        <w:rPr>
          <w:rFonts w:ascii="Times New Roman" w:hAnsi="Times New Roman" w:cs="Times New Roman"/>
          <w:sz w:val="20"/>
          <w:szCs w:val="20"/>
        </w:rPr>
        <w:t>. Associations of underlying health conditions, suspected COVID-19 symptoms, health-related behavior changes, and preventive behaviors with depression, and anxiety using logistic regression model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1242A5">
        <w:rPr>
          <w:rFonts w:ascii="Times New Roman" w:hAnsi="Times New Roman" w:cs="Times New Roman"/>
          <w:sz w:val="20"/>
          <w:szCs w:val="20"/>
        </w:rPr>
        <w:t xml:space="preserve">further </w:t>
      </w:r>
      <w:r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687166" w:rsidRPr="00687166">
        <w:rPr>
          <w:rFonts w:ascii="Times New Roman" w:hAnsi="Times New Roman" w:cs="Times New Roman"/>
          <w:sz w:val="20"/>
          <w:szCs w:val="20"/>
        </w:rPr>
        <w:t>the type of the administered questionnaire</w:t>
      </w:r>
      <w:r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1"/>
        <w:gridCol w:w="1971"/>
        <w:gridCol w:w="1099"/>
        <w:gridCol w:w="1999"/>
        <w:gridCol w:w="970"/>
      </w:tblGrid>
      <w:tr w:rsidR="0062562A" w:rsidRPr="000A67B5" w14:paraId="5BDD52A6" w14:textId="77777777" w:rsidTr="0062562A">
        <w:tc>
          <w:tcPr>
            <w:tcW w:w="1774" w:type="pct"/>
            <w:vMerge w:val="restart"/>
            <w:tcBorders>
              <w:top w:val="single" w:sz="12" w:space="0" w:color="auto"/>
            </w:tcBorders>
            <w:vAlign w:val="center"/>
          </w:tcPr>
          <w:p w14:paraId="0588B4D1" w14:textId="57AF8FF1" w:rsidR="0062562A" w:rsidRPr="000A67B5" w:rsidRDefault="0062562A" w:rsidP="00B837F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riables</w:t>
            </w:r>
          </w:p>
        </w:tc>
        <w:tc>
          <w:tcPr>
            <w:tcW w:w="164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64EDDA" w14:textId="65B2B94A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10)</w:t>
            </w:r>
          </w:p>
        </w:tc>
        <w:tc>
          <w:tcPr>
            <w:tcW w:w="158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AF672" w14:textId="0ADCAAAB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8) </w:t>
            </w:r>
          </w:p>
        </w:tc>
      </w:tr>
      <w:tr w:rsidR="0062562A" w:rsidRPr="000A67B5" w14:paraId="1BBD8AD2" w14:textId="77777777" w:rsidTr="0062562A">
        <w:tc>
          <w:tcPr>
            <w:tcW w:w="1774" w:type="pct"/>
            <w:vMerge/>
            <w:tcBorders>
              <w:bottom w:val="single" w:sz="12" w:space="0" w:color="auto"/>
            </w:tcBorders>
            <w:vAlign w:val="center"/>
          </w:tcPr>
          <w:p w14:paraId="6A5C12B2" w14:textId="77777777" w:rsidR="0062562A" w:rsidRPr="000A67B5" w:rsidRDefault="0062562A" w:rsidP="00B837F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0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9CE46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B12E6" w14:textId="574DA68D" w:rsidR="0062562A" w:rsidRPr="0062562A" w:rsidRDefault="0062562A" w:rsidP="00B837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vertAlign w:val="superscript"/>
              </w:rPr>
            </w:pPr>
            <w:r w:rsidRPr="000A67B5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  <w:r w:rsidR="00A61048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*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33BE94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22E524" w14:textId="317CD8A6" w:rsidR="0062562A" w:rsidRPr="0062562A" w:rsidRDefault="00A61048" w:rsidP="00B837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**</w:t>
            </w:r>
          </w:p>
        </w:tc>
      </w:tr>
      <w:tr w:rsidR="0062562A" w:rsidRPr="000A67B5" w14:paraId="466C4DC9" w14:textId="77777777" w:rsidTr="0062562A">
        <w:tc>
          <w:tcPr>
            <w:tcW w:w="1774" w:type="pct"/>
            <w:tcBorders>
              <w:top w:val="single" w:sz="12" w:space="0" w:color="auto"/>
            </w:tcBorders>
            <w:vAlign w:val="center"/>
          </w:tcPr>
          <w:p w14:paraId="51834DC4" w14:textId="77777777" w:rsidR="0062562A" w:rsidRPr="000A67B5" w:rsidRDefault="0062562A" w:rsidP="00B837F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Underlying health conditions</w:t>
            </w:r>
          </w:p>
        </w:tc>
        <w:tc>
          <w:tcPr>
            <w:tcW w:w="1053" w:type="pct"/>
            <w:tcBorders>
              <w:top w:val="single" w:sz="12" w:space="0" w:color="auto"/>
            </w:tcBorders>
            <w:vAlign w:val="center"/>
          </w:tcPr>
          <w:p w14:paraId="4B0AE06E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7B50A7B6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tcBorders>
              <w:top w:val="single" w:sz="12" w:space="0" w:color="auto"/>
            </w:tcBorders>
            <w:vAlign w:val="center"/>
          </w:tcPr>
          <w:p w14:paraId="54BACA39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14:paraId="1CECE079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41B49BCE" w14:textId="77777777" w:rsidTr="0062562A">
        <w:tc>
          <w:tcPr>
            <w:tcW w:w="1774" w:type="pct"/>
            <w:vAlign w:val="center"/>
          </w:tcPr>
          <w:p w14:paraId="43F0EAF7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Non-UHC</w:t>
            </w:r>
          </w:p>
        </w:tc>
        <w:tc>
          <w:tcPr>
            <w:tcW w:w="1053" w:type="pct"/>
            <w:vAlign w:val="center"/>
          </w:tcPr>
          <w:p w14:paraId="5FBD023E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vAlign w:val="center"/>
          </w:tcPr>
          <w:p w14:paraId="710BE15B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77BA8357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vAlign w:val="center"/>
          </w:tcPr>
          <w:p w14:paraId="494D9E09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2CE42F8B" w14:textId="77777777" w:rsidTr="0062562A">
        <w:tc>
          <w:tcPr>
            <w:tcW w:w="1774" w:type="pct"/>
            <w:vAlign w:val="center"/>
          </w:tcPr>
          <w:p w14:paraId="48CA1430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UHC</w:t>
            </w:r>
          </w:p>
        </w:tc>
        <w:tc>
          <w:tcPr>
            <w:tcW w:w="1053" w:type="pct"/>
            <w:vAlign w:val="center"/>
          </w:tcPr>
          <w:p w14:paraId="2E7DDBD8" w14:textId="034EFBF5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1</w:t>
            </w:r>
            <w:r w:rsidR="00E61466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(1.8</w:t>
            </w:r>
            <w:r w:rsidR="00E61466"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, 2.</w:t>
            </w:r>
            <w:r w:rsidR="00E61466">
              <w:rPr>
                <w:rFonts w:ascii="Times New Roman" w:hAnsi="Times New Roman" w:cs="Times New Roman"/>
                <w:sz w:val="17"/>
                <w:szCs w:val="17"/>
              </w:rPr>
              <w:t>53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)</w:t>
            </w:r>
          </w:p>
        </w:tc>
        <w:tc>
          <w:tcPr>
            <w:tcW w:w="587" w:type="pct"/>
            <w:vAlign w:val="center"/>
          </w:tcPr>
          <w:p w14:paraId="2D67AC8F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068" w:type="pct"/>
            <w:vAlign w:val="center"/>
          </w:tcPr>
          <w:p w14:paraId="2D9AFFC2" w14:textId="38E2EB0D" w:rsidR="0062562A" w:rsidRPr="000A67B5" w:rsidRDefault="00093A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11</w:t>
            </w:r>
            <w:r w:rsidR="0062562A"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 (2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5</w:t>
            </w:r>
            <w:r w:rsidR="0062562A" w:rsidRPr="000A67B5">
              <w:rPr>
                <w:rFonts w:ascii="Times New Roman" w:hAnsi="Times New Roman" w:cs="Times New Roman"/>
                <w:sz w:val="17"/>
                <w:szCs w:val="17"/>
              </w:rPr>
              <w:t>, 3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7</w:t>
            </w:r>
            <w:r w:rsidR="0062562A" w:rsidRPr="000A67B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18" w:type="pct"/>
            <w:vAlign w:val="center"/>
          </w:tcPr>
          <w:p w14:paraId="2E527877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62562A" w:rsidRPr="000A67B5" w14:paraId="39D59E33" w14:textId="77777777" w:rsidTr="0062562A">
        <w:tc>
          <w:tcPr>
            <w:tcW w:w="1774" w:type="pct"/>
            <w:vAlign w:val="center"/>
          </w:tcPr>
          <w:p w14:paraId="4900B7D2" w14:textId="77777777" w:rsidR="0062562A" w:rsidRPr="000A67B5" w:rsidRDefault="0062562A" w:rsidP="00B837F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S-COVID-19-S</w:t>
            </w:r>
          </w:p>
        </w:tc>
        <w:tc>
          <w:tcPr>
            <w:tcW w:w="1053" w:type="pct"/>
            <w:vAlign w:val="center"/>
          </w:tcPr>
          <w:p w14:paraId="19426888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vAlign w:val="center"/>
          </w:tcPr>
          <w:p w14:paraId="23B0E820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4A2F1A6E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vAlign w:val="center"/>
          </w:tcPr>
          <w:p w14:paraId="0C15C28F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31011EED" w14:textId="77777777" w:rsidTr="0062562A">
        <w:tc>
          <w:tcPr>
            <w:tcW w:w="1774" w:type="pct"/>
            <w:vAlign w:val="center"/>
          </w:tcPr>
          <w:p w14:paraId="5322D17C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053" w:type="pct"/>
            <w:vAlign w:val="center"/>
          </w:tcPr>
          <w:p w14:paraId="1AA02E6B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vAlign w:val="center"/>
          </w:tcPr>
          <w:p w14:paraId="0E217054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507889DD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vAlign w:val="center"/>
          </w:tcPr>
          <w:p w14:paraId="3B4DC165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30EA26F8" w14:textId="77777777" w:rsidTr="0062562A">
        <w:tc>
          <w:tcPr>
            <w:tcW w:w="1774" w:type="pct"/>
            <w:vAlign w:val="center"/>
          </w:tcPr>
          <w:p w14:paraId="130C3EC5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053" w:type="pct"/>
            <w:vAlign w:val="center"/>
          </w:tcPr>
          <w:p w14:paraId="25BC714C" w14:textId="76660492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2.</w:t>
            </w:r>
            <w:r w:rsidR="00E61466">
              <w:rPr>
                <w:rFonts w:ascii="Times New Roman" w:hAnsi="Times New Roman" w:cs="Times New Roman"/>
                <w:sz w:val="17"/>
                <w:szCs w:val="17"/>
              </w:rPr>
              <w:t>95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(2.</w:t>
            </w:r>
            <w:r w:rsidR="00E61466">
              <w:rPr>
                <w:rFonts w:ascii="Times New Roman" w:hAnsi="Times New Roman" w:cs="Times New Roman"/>
                <w:sz w:val="17"/>
                <w:szCs w:val="17"/>
              </w:rPr>
              <w:t>54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, 3.</w:t>
            </w:r>
            <w:r w:rsidR="00E61466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)</w:t>
            </w:r>
          </w:p>
        </w:tc>
        <w:tc>
          <w:tcPr>
            <w:tcW w:w="587" w:type="pct"/>
            <w:vAlign w:val="center"/>
          </w:tcPr>
          <w:p w14:paraId="49534940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068" w:type="pct"/>
            <w:vAlign w:val="center"/>
          </w:tcPr>
          <w:p w14:paraId="62FB849A" w14:textId="3F489574" w:rsidR="0062562A" w:rsidRPr="000A67B5" w:rsidRDefault="00093A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11</w:t>
            </w:r>
            <w:r w:rsidR="0062562A"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 (2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6</w:t>
            </w:r>
            <w:r w:rsidR="0062562A" w:rsidRPr="000A67B5">
              <w:rPr>
                <w:rFonts w:ascii="Times New Roman" w:hAnsi="Times New Roman" w:cs="Times New Roman"/>
                <w:sz w:val="17"/>
                <w:szCs w:val="17"/>
              </w:rPr>
              <w:t>, 3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6</w:t>
            </w:r>
            <w:r w:rsidR="0062562A" w:rsidRPr="000A67B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18" w:type="pct"/>
            <w:vAlign w:val="center"/>
          </w:tcPr>
          <w:p w14:paraId="661AE5AE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62562A" w:rsidRPr="000A67B5" w14:paraId="02C654E7" w14:textId="77777777" w:rsidTr="0062562A">
        <w:tc>
          <w:tcPr>
            <w:tcW w:w="1774" w:type="pct"/>
            <w:vAlign w:val="center"/>
          </w:tcPr>
          <w:p w14:paraId="21E5BB02" w14:textId="77777777" w:rsidR="0062562A" w:rsidRPr="000A67B5" w:rsidRDefault="0062562A" w:rsidP="00B837F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Smoking tobacco </w:t>
            </w:r>
          </w:p>
        </w:tc>
        <w:tc>
          <w:tcPr>
            <w:tcW w:w="1053" w:type="pct"/>
            <w:vAlign w:val="center"/>
          </w:tcPr>
          <w:p w14:paraId="56722F38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vAlign w:val="center"/>
          </w:tcPr>
          <w:p w14:paraId="758A6CE7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1356748B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vAlign w:val="center"/>
          </w:tcPr>
          <w:p w14:paraId="76C1C598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4B6DFB1C" w14:textId="77777777" w:rsidTr="0062562A">
        <w:tc>
          <w:tcPr>
            <w:tcW w:w="1774" w:type="pct"/>
            <w:vAlign w:val="center"/>
          </w:tcPr>
          <w:p w14:paraId="0DB3DEFD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Never, stopped, or smoke less</w:t>
            </w:r>
          </w:p>
        </w:tc>
        <w:tc>
          <w:tcPr>
            <w:tcW w:w="1053" w:type="pct"/>
            <w:shd w:val="clear" w:color="auto" w:fill="FFFFFF" w:themeFill="background1"/>
            <w:vAlign w:val="center"/>
          </w:tcPr>
          <w:p w14:paraId="6140E0D2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14:paraId="10FDD4D3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shd w:val="clear" w:color="auto" w:fill="FFFFFF" w:themeFill="background1"/>
            <w:vAlign w:val="center"/>
          </w:tcPr>
          <w:p w14:paraId="32838C20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7BA3868E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308F8139" w14:textId="77777777" w:rsidTr="0062562A">
        <w:tc>
          <w:tcPr>
            <w:tcW w:w="1774" w:type="pct"/>
            <w:vAlign w:val="center"/>
          </w:tcPr>
          <w:p w14:paraId="55472F05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Unchanged or smoke more</w:t>
            </w:r>
          </w:p>
        </w:tc>
        <w:tc>
          <w:tcPr>
            <w:tcW w:w="1053" w:type="pct"/>
            <w:shd w:val="clear" w:color="auto" w:fill="FFFFFF" w:themeFill="background1"/>
            <w:vAlign w:val="center"/>
          </w:tcPr>
          <w:p w14:paraId="5E729A37" w14:textId="5060E4C4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  <w:r w:rsidR="009A5990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 (0.84, 1.38)</w:t>
            </w: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14:paraId="6D93161B" w14:textId="7ACBFC9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0.5</w:t>
            </w:r>
            <w:r w:rsidR="009A5990">
              <w:rPr>
                <w:rFonts w:ascii="Times New Roman" w:hAnsi="Times New Roman" w:cs="Times New Roman"/>
                <w:sz w:val="17"/>
                <w:szCs w:val="17"/>
              </w:rPr>
              <w:t>73</w:t>
            </w:r>
          </w:p>
        </w:tc>
        <w:tc>
          <w:tcPr>
            <w:tcW w:w="1068" w:type="pct"/>
            <w:shd w:val="clear" w:color="auto" w:fill="FFFFFF" w:themeFill="background1"/>
            <w:vAlign w:val="center"/>
          </w:tcPr>
          <w:p w14:paraId="66B79DB2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02 (0.73, 1.42)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2D299D97" w14:textId="461D744B" w:rsidR="0062562A" w:rsidRPr="00093A86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 w:rsidR="00093A86">
              <w:rPr>
                <w:rFonts w:ascii="Times New Roman" w:hAnsi="Times New Roman" w:cs="Times New Roman"/>
                <w:sz w:val="17"/>
                <w:szCs w:val="17"/>
              </w:rPr>
              <w:t>924</w:t>
            </w:r>
          </w:p>
        </w:tc>
      </w:tr>
      <w:tr w:rsidR="0062562A" w:rsidRPr="000A67B5" w14:paraId="5EA88BCB" w14:textId="77777777" w:rsidTr="0062562A">
        <w:tc>
          <w:tcPr>
            <w:tcW w:w="1774" w:type="pct"/>
            <w:vAlign w:val="center"/>
          </w:tcPr>
          <w:p w14:paraId="0C5D399B" w14:textId="77777777" w:rsidR="0062562A" w:rsidRPr="000A67B5" w:rsidRDefault="0062562A" w:rsidP="00B837F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Drinking alcohol </w:t>
            </w:r>
          </w:p>
        </w:tc>
        <w:tc>
          <w:tcPr>
            <w:tcW w:w="1053" w:type="pct"/>
            <w:shd w:val="clear" w:color="auto" w:fill="FFFFFF" w:themeFill="background1"/>
            <w:vAlign w:val="center"/>
          </w:tcPr>
          <w:p w14:paraId="27FFADEB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14:paraId="16BFD8C1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48F3FF69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vAlign w:val="center"/>
          </w:tcPr>
          <w:p w14:paraId="539A39CF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020FB1AF" w14:textId="77777777" w:rsidTr="0062562A">
        <w:tc>
          <w:tcPr>
            <w:tcW w:w="1774" w:type="pct"/>
            <w:vAlign w:val="center"/>
          </w:tcPr>
          <w:p w14:paraId="0307E389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Never, stopped, or drink less</w:t>
            </w:r>
          </w:p>
        </w:tc>
        <w:tc>
          <w:tcPr>
            <w:tcW w:w="1053" w:type="pct"/>
            <w:shd w:val="clear" w:color="auto" w:fill="FFFFFF" w:themeFill="background1"/>
            <w:vAlign w:val="center"/>
          </w:tcPr>
          <w:p w14:paraId="58A8BD46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14:paraId="5C7212D9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5B69D73C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vAlign w:val="center"/>
          </w:tcPr>
          <w:p w14:paraId="0672ED8B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473793BA" w14:textId="77777777" w:rsidTr="0062562A">
        <w:tc>
          <w:tcPr>
            <w:tcW w:w="1774" w:type="pct"/>
            <w:vAlign w:val="center"/>
          </w:tcPr>
          <w:p w14:paraId="2F20454A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Unchanged or drink more</w:t>
            </w:r>
          </w:p>
        </w:tc>
        <w:tc>
          <w:tcPr>
            <w:tcW w:w="1053" w:type="pct"/>
            <w:shd w:val="clear" w:color="auto" w:fill="FFFFFF" w:themeFill="background1"/>
            <w:vAlign w:val="center"/>
          </w:tcPr>
          <w:p w14:paraId="5608FC91" w14:textId="17ABF050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19 (0.9</w:t>
            </w:r>
            <w:r w:rsidR="005B785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, 1.45)</w:t>
            </w: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14:paraId="31CE1C18" w14:textId="35D2E400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 w:rsidR="005B785C"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8" w:type="pct"/>
            <w:vAlign w:val="center"/>
          </w:tcPr>
          <w:p w14:paraId="12D08238" w14:textId="556BFA60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1.9</w:t>
            </w:r>
            <w:r w:rsidR="00093A86"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(1.4</w:t>
            </w:r>
            <w:r w:rsidR="00093A86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, 2.</w:t>
            </w:r>
            <w:r w:rsidR="00093A86">
              <w:rPr>
                <w:rFonts w:ascii="Times New Roman" w:hAnsi="Times New Roman" w:cs="Times New Roman"/>
                <w:sz w:val="17"/>
                <w:szCs w:val="17"/>
              </w:rPr>
              <w:t>69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)</w:t>
            </w:r>
          </w:p>
        </w:tc>
        <w:tc>
          <w:tcPr>
            <w:tcW w:w="518" w:type="pct"/>
            <w:vAlign w:val="center"/>
          </w:tcPr>
          <w:p w14:paraId="642053B1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62562A" w:rsidRPr="000A67B5" w14:paraId="7AC62D80" w14:textId="77777777" w:rsidTr="0062562A">
        <w:tc>
          <w:tcPr>
            <w:tcW w:w="1774" w:type="pct"/>
            <w:vAlign w:val="center"/>
          </w:tcPr>
          <w:p w14:paraId="3A2B2C06" w14:textId="77777777" w:rsidR="0062562A" w:rsidRPr="000A67B5" w:rsidRDefault="0062562A" w:rsidP="00B837F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Physical activity </w:t>
            </w:r>
          </w:p>
        </w:tc>
        <w:tc>
          <w:tcPr>
            <w:tcW w:w="1053" w:type="pct"/>
            <w:vAlign w:val="center"/>
          </w:tcPr>
          <w:p w14:paraId="4C167514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vAlign w:val="center"/>
          </w:tcPr>
          <w:p w14:paraId="1496699E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6677F019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vAlign w:val="center"/>
          </w:tcPr>
          <w:p w14:paraId="2242E133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185D720E" w14:textId="77777777" w:rsidTr="0062562A">
        <w:tc>
          <w:tcPr>
            <w:tcW w:w="1774" w:type="pct"/>
            <w:vAlign w:val="center"/>
          </w:tcPr>
          <w:p w14:paraId="1FCC8EBF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Never, stopped, or exercise less</w:t>
            </w:r>
          </w:p>
        </w:tc>
        <w:tc>
          <w:tcPr>
            <w:tcW w:w="1053" w:type="pct"/>
            <w:vAlign w:val="center"/>
          </w:tcPr>
          <w:p w14:paraId="2CD85F11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vAlign w:val="center"/>
          </w:tcPr>
          <w:p w14:paraId="03C3E98B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4C6E1A19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vAlign w:val="center"/>
          </w:tcPr>
          <w:p w14:paraId="36EC0A8C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600A28A7" w14:textId="77777777" w:rsidTr="0062562A">
        <w:tc>
          <w:tcPr>
            <w:tcW w:w="1774" w:type="pct"/>
            <w:vAlign w:val="center"/>
          </w:tcPr>
          <w:p w14:paraId="53ED4AB7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Unchanged or exercise more</w:t>
            </w:r>
          </w:p>
        </w:tc>
        <w:tc>
          <w:tcPr>
            <w:tcW w:w="1053" w:type="pct"/>
            <w:vAlign w:val="center"/>
          </w:tcPr>
          <w:p w14:paraId="7C5012F4" w14:textId="50A0C85A" w:rsidR="0062562A" w:rsidRPr="00106860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0.53 (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45, 0.6</w:t>
            </w:r>
            <w:r w:rsidR="005B785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)</w:t>
            </w:r>
          </w:p>
        </w:tc>
        <w:tc>
          <w:tcPr>
            <w:tcW w:w="587" w:type="pct"/>
            <w:vAlign w:val="center"/>
          </w:tcPr>
          <w:p w14:paraId="26F41886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&lt;0.001</w:t>
            </w:r>
          </w:p>
        </w:tc>
        <w:tc>
          <w:tcPr>
            <w:tcW w:w="1068" w:type="pct"/>
            <w:vAlign w:val="center"/>
          </w:tcPr>
          <w:p w14:paraId="27B4CBAF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48 (0.39, 0.59)</w:t>
            </w:r>
          </w:p>
        </w:tc>
        <w:tc>
          <w:tcPr>
            <w:tcW w:w="518" w:type="pct"/>
            <w:vAlign w:val="center"/>
          </w:tcPr>
          <w:p w14:paraId="5DF6CC58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62562A" w:rsidRPr="000A67B5" w14:paraId="406ADD6B" w14:textId="77777777" w:rsidTr="0062562A">
        <w:tc>
          <w:tcPr>
            <w:tcW w:w="1774" w:type="pct"/>
            <w:vAlign w:val="center"/>
          </w:tcPr>
          <w:p w14:paraId="00C682F6" w14:textId="77777777" w:rsidR="0062562A" w:rsidRPr="000A67B5" w:rsidRDefault="0062562A" w:rsidP="00B837F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Eating behavior </w:t>
            </w:r>
          </w:p>
        </w:tc>
        <w:tc>
          <w:tcPr>
            <w:tcW w:w="1053" w:type="pct"/>
            <w:vAlign w:val="center"/>
          </w:tcPr>
          <w:p w14:paraId="2313792F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vAlign w:val="center"/>
          </w:tcPr>
          <w:p w14:paraId="3D1CB473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34CDA7CA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vAlign w:val="center"/>
          </w:tcPr>
          <w:p w14:paraId="50AAB83D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6A727C71" w14:textId="77777777" w:rsidTr="0062562A">
        <w:tc>
          <w:tcPr>
            <w:tcW w:w="1774" w:type="pct"/>
            <w:vAlign w:val="center"/>
          </w:tcPr>
          <w:p w14:paraId="5EBD22DE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eastAsia="Times New Roman" w:hAnsi="Times New Roman" w:cs="Times New Roman"/>
                <w:sz w:val="17"/>
                <w:szCs w:val="17"/>
              </w:rPr>
              <w:t>Less healthy</w:t>
            </w:r>
          </w:p>
        </w:tc>
        <w:tc>
          <w:tcPr>
            <w:tcW w:w="1053" w:type="pct"/>
            <w:vAlign w:val="center"/>
          </w:tcPr>
          <w:p w14:paraId="03DA4E3B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vAlign w:val="center"/>
          </w:tcPr>
          <w:p w14:paraId="68F7F2BD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67B83868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vAlign w:val="center"/>
          </w:tcPr>
          <w:p w14:paraId="2158E5BE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28C7D806" w14:textId="77777777" w:rsidTr="0062562A">
        <w:tc>
          <w:tcPr>
            <w:tcW w:w="1774" w:type="pct"/>
            <w:vAlign w:val="center"/>
          </w:tcPr>
          <w:p w14:paraId="451CF3C3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Unchanged or healthier</w:t>
            </w:r>
          </w:p>
        </w:tc>
        <w:tc>
          <w:tcPr>
            <w:tcW w:w="1053" w:type="pct"/>
            <w:vAlign w:val="center"/>
          </w:tcPr>
          <w:p w14:paraId="2CCC9799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0.22 (0.17, 0.2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8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87" w:type="pct"/>
            <w:vAlign w:val="center"/>
          </w:tcPr>
          <w:p w14:paraId="3FE08BDE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vAlign w:val="center"/>
          </w:tcPr>
          <w:p w14:paraId="22BE7AAE" w14:textId="3AC2A702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0.</w:t>
            </w:r>
            <w:r w:rsidR="00F03518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(0.15, 0.2</w:t>
            </w:r>
            <w:r w:rsidR="00F0351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)</w:t>
            </w:r>
          </w:p>
        </w:tc>
        <w:tc>
          <w:tcPr>
            <w:tcW w:w="518" w:type="pct"/>
            <w:vAlign w:val="center"/>
          </w:tcPr>
          <w:p w14:paraId="007522E2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62562A" w:rsidRPr="000A67B5" w14:paraId="2ECADD97" w14:textId="77777777" w:rsidTr="0062562A">
        <w:tc>
          <w:tcPr>
            <w:tcW w:w="1774" w:type="pct"/>
            <w:vAlign w:val="center"/>
          </w:tcPr>
          <w:p w14:paraId="15B72032" w14:textId="77777777" w:rsidR="0062562A" w:rsidRPr="000A67B5" w:rsidRDefault="0062562A" w:rsidP="00B837F9">
            <w:pP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Preventive behaviors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053" w:type="pct"/>
            <w:vAlign w:val="center"/>
          </w:tcPr>
          <w:p w14:paraId="5511196F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vAlign w:val="center"/>
          </w:tcPr>
          <w:p w14:paraId="0C099D91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425CEFEC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vAlign w:val="center"/>
          </w:tcPr>
          <w:p w14:paraId="026D1BA9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7952F3BC" w14:textId="77777777" w:rsidTr="0062562A">
        <w:tc>
          <w:tcPr>
            <w:tcW w:w="1774" w:type="pct"/>
            <w:vAlign w:val="center"/>
          </w:tcPr>
          <w:p w14:paraId="37A3B05E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  <w:lang w:val="vi-VN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L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ow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PB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 score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(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&lt; 9.0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)</w:t>
            </w:r>
          </w:p>
        </w:tc>
        <w:tc>
          <w:tcPr>
            <w:tcW w:w="1053" w:type="pct"/>
            <w:vAlign w:val="center"/>
          </w:tcPr>
          <w:p w14:paraId="6C814632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vAlign w:val="center"/>
          </w:tcPr>
          <w:p w14:paraId="366ED211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42D95244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vAlign w:val="center"/>
          </w:tcPr>
          <w:p w14:paraId="2635CF00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2562A" w:rsidRPr="000A67B5" w14:paraId="5BD9AD63" w14:textId="77777777" w:rsidTr="0062562A">
        <w:tc>
          <w:tcPr>
            <w:tcW w:w="1774" w:type="pct"/>
            <w:tcBorders>
              <w:bottom w:val="single" w:sz="4" w:space="0" w:color="auto"/>
            </w:tcBorders>
            <w:vAlign w:val="center"/>
          </w:tcPr>
          <w:p w14:paraId="7E5D7119" w14:textId="77777777" w:rsidR="0062562A" w:rsidRPr="000A67B5" w:rsidRDefault="0062562A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High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PB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 score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 xml:space="preserve"> (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≥ 9.0</w:t>
            </w:r>
            <w:r w:rsidRPr="000A67B5">
              <w:rPr>
                <w:rFonts w:ascii="Times New Roman" w:hAnsi="Times New Roman" w:cs="Times New Roman"/>
                <w:sz w:val="17"/>
                <w:szCs w:val="17"/>
                <w:lang w:val="vi-VN"/>
              </w:rPr>
              <w:t>)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077BC060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0.36 (0.30, 0.44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318FE8A2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365D2CE9" w14:textId="1F6AA925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0.2</w:t>
            </w:r>
            <w:r w:rsidR="00F03518"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 xml:space="preserve"> (0.2</w:t>
            </w:r>
            <w:r w:rsidR="00F0351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, 0.3</w:t>
            </w:r>
            <w:r w:rsidR="00F0351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F90AA15" w14:textId="77777777" w:rsidR="0062562A" w:rsidRPr="000A67B5" w:rsidRDefault="0062562A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2B480928" w14:textId="1D9029FB" w:rsidR="00670E23" w:rsidRDefault="0062562A" w:rsidP="00360EE5">
      <w:pPr>
        <w:spacing w:before="120"/>
        <w:rPr>
          <w:rFonts w:ascii="Times New Roman" w:hAnsi="Times New Roman" w:cs="Times New Roman"/>
          <w:sz w:val="17"/>
          <w:szCs w:val="17"/>
        </w:rPr>
      </w:pPr>
      <w:r w:rsidRPr="0062562A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62562A">
        <w:rPr>
          <w:rFonts w:ascii="Times New Roman" w:hAnsi="Times New Roman" w:cs="Times New Roman"/>
          <w:sz w:val="17"/>
          <w:szCs w:val="17"/>
        </w:rPr>
        <w:t xml:space="preserve"> PHQ, patient health questionnaire; GAD, Generalized Anxiety Disorder; UHC, underlying health conditions; S-COVID-19-S, suspected corona virus disease-2019 symptoms; PB, preventive behaviors; OR, odd ratio; CI, confidence interval.</w:t>
      </w:r>
    </w:p>
    <w:p w14:paraId="2F45CB8D" w14:textId="66C68B2C" w:rsidR="00687166" w:rsidRDefault="00A61048" w:rsidP="00687166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>*</w:t>
      </w:r>
      <w:r w:rsidRPr="00A61048">
        <w:t xml:space="preserve"> </w:t>
      </w:r>
      <w:r>
        <w:rPr>
          <w:rFonts w:ascii="Times New Roman" w:hAnsi="Times New Roman" w:cs="Times New Roman"/>
          <w:sz w:val="17"/>
          <w:szCs w:val="17"/>
        </w:rPr>
        <w:t>A</w:t>
      </w:r>
      <w:r w:rsidRPr="00A61048">
        <w:rPr>
          <w:rFonts w:ascii="Times New Roman" w:hAnsi="Times New Roman" w:cs="Times New Roman"/>
          <w:sz w:val="17"/>
          <w:szCs w:val="17"/>
        </w:rPr>
        <w:t xml:space="preserve">djusted for </w:t>
      </w:r>
      <w:r w:rsidR="00D7559A">
        <w:rPr>
          <w:rFonts w:ascii="Times New Roman" w:hAnsi="Times New Roman" w:cs="Times New Roman"/>
          <w:sz w:val="17"/>
          <w:szCs w:val="17"/>
        </w:rPr>
        <w:t>age</w:t>
      </w:r>
      <w:r w:rsidRPr="00A61048">
        <w:rPr>
          <w:rFonts w:ascii="Times New Roman" w:hAnsi="Times New Roman" w:cs="Times New Roman"/>
          <w:sz w:val="17"/>
          <w:szCs w:val="17"/>
        </w:rPr>
        <w:t>, gender, occupation, ability to pay for treatments, lockdown measure, social status</w:t>
      </w:r>
      <w:r>
        <w:rPr>
          <w:rFonts w:ascii="Times New Roman" w:hAnsi="Times New Roman" w:cs="Times New Roman"/>
          <w:sz w:val="17"/>
          <w:szCs w:val="17"/>
        </w:rPr>
        <w:t xml:space="preserve">, and </w:t>
      </w:r>
      <w:r w:rsidR="00687166">
        <w:rPr>
          <w:rFonts w:ascii="Times New Roman" w:hAnsi="Times New Roman" w:cs="Times New Roman"/>
          <w:sz w:val="17"/>
          <w:szCs w:val="17"/>
        </w:rPr>
        <w:t>the type of the administered questionnaire.</w:t>
      </w:r>
    </w:p>
    <w:p w14:paraId="45B55ADC" w14:textId="7C5AB8C4" w:rsidR="00687166" w:rsidRDefault="00A61048" w:rsidP="00687166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>**</w:t>
      </w:r>
      <w:r w:rsidRPr="00A61048">
        <w:t xml:space="preserve"> </w:t>
      </w:r>
      <w:r>
        <w:rPr>
          <w:rFonts w:ascii="Times New Roman" w:hAnsi="Times New Roman" w:cs="Times New Roman"/>
          <w:sz w:val="17"/>
          <w:szCs w:val="17"/>
        </w:rPr>
        <w:t>A</w:t>
      </w:r>
      <w:r w:rsidRPr="00A61048">
        <w:rPr>
          <w:rFonts w:ascii="Times New Roman" w:hAnsi="Times New Roman" w:cs="Times New Roman"/>
          <w:sz w:val="17"/>
          <w:szCs w:val="17"/>
        </w:rPr>
        <w:t xml:space="preserve">djusted for </w:t>
      </w:r>
      <w:r w:rsidR="00D7559A">
        <w:rPr>
          <w:rFonts w:ascii="Times New Roman" w:hAnsi="Times New Roman" w:cs="Times New Roman"/>
          <w:sz w:val="17"/>
          <w:szCs w:val="17"/>
        </w:rPr>
        <w:t>age</w:t>
      </w:r>
      <w:r w:rsidRPr="00A61048">
        <w:rPr>
          <w:rFonts w:ascii="Times New Roman" w:hAnsi="Times New Roman" w:cs="Times New Roman"/>
          <w:sz w:val="17"/>
          <w:szCs w:val="17"/>
        </w:rPr>
        <w:t>, gender, occupation, lockdown measure, social status</w:t>
      </w:r>
      <w:r>
        <w:rPr>
          <w:rFonts w:ascii="Times New Roman" w:hAnsi="Times New Roman" w:cs="Times New Roman"/>
          <w:sz w:val="17"/>
          <w:szCs w:val="17"/>
        </w:rPr>
        <w:t xml:space="preserve">, and </w:t>
      </w:r>
      <w:r w:rsidR="00687166">
        <w:rPr>
          <w:rFonts w:ascii="Times New Roman" w:hAnsi="Times New Roman" w:cs="Times New Roman"/>
          <w:sz w:val="17"/>
          <w:szCs w:val="17"/>
        </w:rPr>
        <w:t>the type of the administered questionnaire.</w:t>
      </w:r>
    </w:p>
    <w:p w14:paraId="2C84B4C2" w14:textId="596B8FD3" w:rsidR="00B837F9" w:rsidRDefault="00B837F9" w:rsidP="00687166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br w:type="page"/>
      </w:r>
    </w:p>
    <w:p w14:paraId="491A2865" w14:textId="2340A5B9" w:rsidR="00B837F9" w:rsidRPr="002057D1" w:rsidRDefault="00B837F9" w:rsidP="00B837F9">
      <w:pPr>
        <w:spacing w:before="120" w:after="120"/>
        <w:rPr>
          <w:rFonts w:ascii="Times New Roman" w:hAnsi="Times New Roman" w:cs="Times New Roman"/>
          <w:sz w:val="20"/>
          <w:szCs w:val="20"/>
        </w:rPr>
      </w:pPr>
      <w:r w:rsidRPr="002057D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7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057D1">
        <w:rPr>
          <w:rFonts w:ascii="Times New Roman" w:hAnsi="Times New Roman" w:cs="Times New Roman"/>
          <w:sz w:val="20"/>
          <w:szCs w:val="20"/>
        </w:rPr>
        <w:t xml:space="preserve">Interactions of </w:t>
      </w:r>
      <w:r>
        <w:rPr>
          <w:rFonts w:ascii="Times New Roman" w:hAnsi="Times New Roman" w:cs="Times New Roman"/>
          <w:sz w:val="20"/>
          <w:szCs w:val="20"/>
        </w:rPr>
        <w:t>underlying health conditions</w:t>
      </w:r>
      <w:r w:rsidRPr="002057D1">
        <w:rPr>
          <w:rFonts w:ascii="Times New Roman" w:hAnsi="Times New Roman" w:cs="Times New Roman"/>
          <w:sz w:val="20"/>
          <w:szCs w:val="20"/>
        </w:rPr>
        <w:t xml:space="preserve"> with </w:t>
      </w:r>
      <w:r>
        <w:rPr>
          <w:rFonts w:ascii="Times New Roman" w:hAnsi="Times New Roman" w:cs="Times New Roman"/>
          <w:sz w:val="20"/>
          <w:szCs w:val="20"/>
        </w:rPr>
        <w:t xml:space="preserve">suspected COVID-19 symptoms </w:t>
      </w:r>
      <w:r w:rsidRPr="002057D1">
        <w:rPr>
          <w:rFonts w:ascii="Times New Roman" w:hAnsi="Times New Roman" w:cs="Times New Roman"/>
          <w:sz w:val="20"/>
          <w:szCs w:val="20"/>
        </w:rPr>
        <w:t>on depression, and anxiety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1242A5">
        <w:rPr>
          <w:rFonts w:ascii="Times New Roman" w:hAnsi="Times New Roman" w:cs="Times New Roman"/>
          <w:sz w:val="20"/>
          <w:szCs w:val="20"/>
        </w:rPr>
        <w:t xml:space="preserve">further </w:t>
      </w:r>
      <w:r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687166" w:rsidRPr="00687166">
        <w:rPr>
          <w:rFonts w:ascii="Times New Roman" w:hAnsi="Times New Roman" w:cs="Times New Roman"/>
          <w:sz w:val="20"/>
          <w:szCs w:val="20"/>
        </w:rPr>
        <w:t>the type of the administered questionnaire</w:t>
      </w:r>
      <w:r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1"/>
        <w:gridCol w:w="1971"/>
        <w:gridCol w:w="1099"/>
        <w:gridCol w:w="1999"/>
        <w:gridCol w:w="970"/>
      </w:tblGrid>
      <w:tr w:rsidR="00B837F9" w:rsidRPr="000A67B5" w14:paraId="4BAAD1BB" w14:textId="77777777" w:rsidTr="00B837F9">
        <w:tc>
          <w:tcPr>
            <w:tcW w:w="1774" w:type="pct"/>
            <w:vMerge w:val="restart"/>
            <w:tcBorders>
              <w:top w:val="single" w:sz="12" w:space="0" w:color="auto"/>
            </w:tcBorders>
            <w:vAlign w:val="center"/>
          </w:tcPr>
          <w:p w14:paraId="73036AE1" w14:textId="2A463022" w:rsidR="00B837F9" w:rsidRPr="000A67B5" w:rsidRDefault="00B837F9" w:rsidP="00B837F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</w:t>
            </w:r>
          </w:p>
        </w:tc>
        <w:tc>
          <w:tcPr>
            <w:tcW w:w="164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282F39" w14:textId="77777777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10)</w:t>
            </w:r>
          </w:p>
        </w:tc>
        <w:tc>
          <w:tcPr>
            <w:tcW w:w="158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A896B7" w14:textId="77777777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8) </w:t>
            </w:r>
          </w:p>
        </w:tc>
      </w:tr>
      <w:tr w:rsidR="00B837F9" w:rsidRPr="000A67B5" w14:paraId="37471712" w14:textId="77777777" w:rsidTr="00B837F9">
        <w:tc>
          <w:tcPr>
            <w:tcW w:w="1774" w:type="pct"/>
            <w:vMerge/>
            <w:tcBorders>
              <w:bottom w:val="single" w:sz="12" w:space="0" w:color="auto"/>
            </w:tcBorders>
            <w:vAlign w:val="center"/>
          </w:tcPr>
          <w:p w14:paraId="733CD84F" w14:textId="77777777" w:rsidR="00B837F9" w:rsidRPr="000A67B5" w:rsidRDefault="00B837F9" w:rsidP="00B837F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0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4345B1" w14:textId="77777777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53580" w14:textId="77777777" w:rsidR="00B837F9" w:rsidRPr="0062562A" w:rsidRDefault="00B837F9" w:rsidP="00B837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vertAlign w:val="superscript"/>
              </w:rPr>
            </w:pPr>
            <w:r w:rsidRPr="000A67B5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*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722AB2" w14:textId="77777777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CC38F" w14:textId="77777777" w:rsidR="00B837F9" w:rsidRPr="0062562A" w:rsidRDefault="00B837F9" w:rsidP="00B837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**</w:t>
            </w:r>
          </w:p>
        </w:tc>
      </w:tr>
      <w:tr w:rsidR="00B837F9" w:rsidRPr="000A67B5" w14:paraId="4C61DA10" w14:textId="77777777" w:rsidTr="00B837F9">
        <w:trPr>
          <w:trHeight w:val="576"/>
        </w:trPr>
        <w:tc>
          <w:tcPr>
            <w:tcW w:w="1774" w:type="pct"/>
            <w:tcBorders>
              <w:top w:val="single" w:sz="12" w:space="0" w:color="auto"/>
            </w:tcBorders>
            <w:vAlign w:val="center"/>
          </w:tcPr>
          <w:p w14:paraId="3D4CEA60" w14:textId="22C9ED82" w:rsidR="00B837F9" w:rsidRPr="000A67B5" w:rsidRDefault="00B837F9" w:rsidP="00B837F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B21B57">
              <w:rPr>
                <w:rFonts w:ascii="Times New Roman" w:hAnsi="Times New Roman" w:cs="Times New Roman"/>
                <w:sz w:val="17"/>
                <w:szCs w:val="17"/>
              </w:rPr>
              <w:t xml:space="preserve">Non-UHC × Without S-COVID-19-S </w:t>
            </w:r>
          </w:p>
        </w:tc>
        <w:tc>
          <w:tcPr>
            <w:tcW w:w="1053" w:type="pct"/>
            <w:tcBorders>
              <w:top w:val="single" w:sz="12" w:space="0" w:color="auto"/>
            </w:tcBorders>
            <w:vAlign w:val="center"/>
          </w:tcPr>
          <w:p w14:paraId="4AC840BD" w14:textId="3298822F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7F6860A8" w14:textId="77777777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tcBorders>
              <w:top w:val="single" w:sz="12" w:space="0" w:color="auto"/>
            </w:tcBorders>
            <w:vAlign w:val="center"/>
          </w:tcPr>
          <w:p w14:paraId="6251109B" w14:textId="49490B6C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14:paraId="5AF6E2A6" w14:textId="77777777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B837F9" w:rsidRPr="000A67B5" w14:paraId="4C5F1C23" w14:textId="77777777" w:rsidTr="00B837F9">
        <w:trPr>
          <w:trHeight w:val="576"/>
        </w:trPr>
        <w:tc>
          <w:tcPr>
            <w:tcW w:w="1774" w:type="pct"/>
            <w:vAlign w:val="center"/>
          </w:tcPr>
          <w:p w14:paraId="60F776E5" w14:textId="740B37BE" w:rsidR="00B837F9" w:rsidRPr="000A67B5" w:rsidRDefault="00B837F9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B21B57">
              <w:rPr>
                <w:rFonts w:ascii="Times New Roman" w:hAnsi="Times New Roman" w:cs="Times New Roman"/>
                <w:sz w:val="17"/>
                <w:szCs w:val="17"/>
              </w:rPr>
              <w:t xml:space="preserve">Non-UHC × With S-COVID-19-S </w:t>
            </w:r>
          </w:p>
        </w:tc>
        <w:tc>
          <w:tcPr>
            <w:tcW w:w="1053" w:type="pct"/>
            <w:vAlign w:val="center"/>
          </w:tcPr>
          <w:p w14:paraId="10991C4A" w14:textId="3E9E0CF5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99 (1.65, 2.41)</w:t>
            </w:r>
          </w:p>
        </w:tc>
        <w:tc>
          <w:tcPr>
            <w:tcW w:w="587" w:type="pct"/>
            <w:vAlign w:val="center"/>
          </w:tcPr>
          <w:p w14:paraId="5CDF0857" w14:textId="2C8A2158" w:rsidR="00B837F9" w:rsidRPr="000A67B5" w:rsidRDefault="00B837F9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vAlign w:val="center"/>
          </w:tcPr>
          <w:p w14:paraId="734FDA0D" w14:textId="1D25C452" w:rsidR="00B837F9" w:rsidRPr="000A67B5" w:rsidRDefault="001358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57 (1.20, 2.05)</w:t>
            </w:r>
          </w:p>
        </w:tc>
        <w:tc>
          <w:tcPr>
            <w:tcW w:w="518" w:type="pct"/>
            <w:vAlign w:val="center"/>
          </w:tcPr>
          <w:p w14:paraId="596D2CDE" w14:textId="023E6A50" w:rsidR="00B837F9" w:rsidRPr="000A67B5" w:rsidRDefault="001358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</w:tr>
      <w:tr w:rsidR="00B837F9" w:rsidRPr="000A67B5" w14:paraId="5CA8020D" w14:textId="77777777" w:rsidTr="00B837F9">
        <w:trPr>
          <w:trHeight w:val="576"/>
        </w:trPr>
        <w:tc>
          <w:tcPr>
            <w:tcW w:w="1774" w:type="pct"/>
            <w:vAlign w:val="center"/>
          </w:tcPr>
          <w:p w14:paraId="77C73C3C" w14:textId="0AFC2F7C" w:rsidR="00B837F9" w:rsidRPr="000A67B5" w:rsidRDefault="00B837F9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B21B57">
              <w:rPr>
                <w:rFonts w:ascii="Times New Roman" w:hAnsi="Times New Roman" w:cs="Times New Roman"/>
                <w:sz w:val="17"/>
                <w:szCs w:val="17"/>
              </w:rPr>
              <w:t xml:space="preserve">UHC × Without S-COVID-19-S </w:t>
            </w:r>
          </w:p>
        </w:tc>
        <w:tc>
          <w:tcPr>
            <w:tcW w:w="1053" w:type="pct"/>
            <w:vAlign w:val="center"/>
          </w:tcPr>
          <w:p w14:paraId="315EBB9D" w14:textId="335503E1" w:rsidR="00B837F9" w:rsidRPr="00B837F9" w:rsidRDefault="00B837F9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7 (0.63, 1.20)</w:t>
            </w:r>
          </w:p>
        </w:tc>
        <w:tc>
          <w:tcPr>
            <w:tcW w:w="587" w:type="pct"/>
            <w:vAlign w:val="center"/>
          </w:tcPr>
          <w:p w14:paraId="1A504C94" w14:textId="7A72D406" w:rsidR="00B837F9" w:rsidRPr="00B837F9" w:rsidRDefault="00B837F9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99</w:t>
            </w:r>
          </w:p>
        </w:tc>
        <w:tc>
          <w:tcPr>
            <w:tcW w:w="1068" w:type="pct"/>
            <w:vAlign w:val="center"/>
          </w:tcPr>
          <w:p w14:paraId="15969BBD" w14:textId="3FD16206" w:rsidR="00B837F9" w:rsidRPr="000A67B5" w:rsidRDefault="001358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5 (0.63, 1.44)</w:t>
            </w:r>
          </w:p>
        </w:tc>
        <w:tc>
          <w:tcPr>
            <w:tcW w:w="518" w:type="pct"/>
            <w:vAlign w:val="center"/>
          </w:tcPr>
          <w:p w14:paraId="4DE1708F" w14:textId="034B8725" w:rsidR="00B837F9" w:rsidRPr="000A67B5" w:rsidRDefault="001358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12</w:t>
            </w:r>
          </w:p>
        </w:tc>
      </w:tr>
      <w:tr w:rsidR="00B837F9" w:rsidRPr="000A67B5" w14:paraId="10375CF8" w14:textId="77777777" w:rsidTr="00B837F9">
        <w:trPr>
          <w:trHeight w:val="576"/>
        </w:trPr>
        <w:tc>
          <w:tcPr>
            <w:tcW w:w="1774" w:type="pct"/>
            <w:tcBorders>
              <w:bottom w:val="single" w:sz="4" w:space="0" w:color="auto"/>
            </w:tcBorders>
            <w:vAlign w:val="center"/>
          </w:tcPr>
          <w:p w14:paraId="26573277" w14:textId="78E500BB" w:rsidR="00B837F9" w:rsidRPr="000A67B5" w:rsidRDefault="00B837F9" w:rsidP="00B837F9">
            <w:pPr>
              <w:ind w:firstLine="159"/>
              <w:rPr>
                <w:rFonts w:ascii="Times New Roman" w:hAnsi="Times New Roman" w:cs="Times New Roman"/>
                <w:sz w:val="17"/>
                <w:szCs w:val="17"/>
              </w:rPr>
            </w:pPr>
            <w:r w:rsidRPr="00B21B57">
              <w:rPr>
                <w:rFonts w:ascii="Times New Roman" w:hAnsi="Times New Roman" w:cs="Times New Roman"/>
                <w:sz w:val="17"/>
                <w:szCs w:val="17"/>
              </w:rPr>
              <w:t xml:space="preserve">UHC × With S-COVID-19-S 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7A37B5DA" w14:textId="72F04ACA" w:rsidR="00B837F9" w:rsidRPr="000A67B5" w:rsidRDefault="001358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60 (1.79, 3.77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464855FE" w14:textId="12ED6632" w:rsidR="00B837F9" w:rsidRPr="000A67B5" w:rsidRDefault="001358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6017DD65" w14:textId="4B9D3E79" w:rsidR="00B837F9" w:rsidRPr="000A67B5" w:rsidRDefault="001358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43 (2.11, 5.57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0E9549A8" w14:textId="6E273A8C" w:rsidR="00B837F9" w:rsidRPr="000A67B5" w:rsidRDefault="00135886" w:rsidP="00B837F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359A09BC" w14:textId="03E6DBC4" w:rsidR="0078159F" w:rsidRDefault="0078159F" w:rsidP="0078159F">
      <w:pPr>
        <w:spacing w:before="120"/>
        <w:rPr>
          <w:rFonts w:ascii="Times New Roman" w:hAnsi="Times New Roman" w:cs="Times New Roman"/>
          <w:sz w:val="17"/>
          <w:szCs w:val="17"/>
        </w:rPr>
      </w:pPr>
      <w:r w:rsidRPr="0078159F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78159F">
        <w:rPr>
          <w:rFonts w:ascii="Times New Roman" w:hAnsi="Times New Roman" w:cs="Times New Roman"/>
          <w:sz w:val="17"/>
          <w:szCs w:val="17"/>
        </w:rPr>
        <w:t xml:space="preserve"> PHQ, patient health questionnaire; GAD, Generalized Anxiety Disorder; OR, odd ratio; CI, confidence interval; UHC, underlying health conditions; S-COVID-19-S, suspected corona virus disease-2019 symptoms.</w:t>
      </w:r>
    </w:p>
    <w:p w14:paraId="30140985" w14:textId="537783FB" w:rsidR="00687166" w:rsidRDefault="0078159F" w:rsidP="00687166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>*</w:t>
      </w:r>
      <w:r w:rsidRPr="00A61048">
        <w:t xml:space="preserve"> </w:t>
      </w:r>
      <w:r>
        <w:rPr>
          <w:rFonts w:ascii="Times New Roman" w:hAnsi="Times New Roman" w:cs="Times New Roman"/>
          <w:sz w:val="17"/>
          <w:szCs w:val="17"/>
        </w:rPr>
        <w:t>A</w:t>
      </w:r>
      <w:r w:rsidRPr="00A61048">
        <w:rPr>
          <w:rFonts w:ascii="Times New Roman" w:hAnsi="Times New Roman" w:cs="Times New Roman"/>
          <w:sz w:val="17"/>
          <w:szCs w:val="17"/>
        </w:rPr>
        <w:t xml:space="preserve">djusted for </w:t>
      </w:r>
      <w:r w:rsidR="00D7559A">
        <w:rPr>
          <w:rFonts w:ascii="Times New Roman" w:hAnsi="Times New Roman" w:cs="Times New Roman"/>
          <w:sz w:val="17"/>
          <w:szCs w:val="17"/>
        </w:rPr>
        <w:t>age</w:t>
      </w:r>
      <w:r w:rsidRPr="00A61048">
        <w:rPr>
          <w:rFonts w:ascii="Times New Roman" w:hAnsi="Times New Roman" w:cs="Times New Roman"/>
          <w:sz w:val="17"/>
          <w:szCs w:val="17"/>
        </w:rPr>
        <w:t>, gender, occupation, ability to pay for treatments, lockdown measure, social status</w:t>
      </w:r>
      <w:r>
        <w:rPr>
          <w:rFonts w:ascii="Times New Roman" w:hAnsi="Times New Roman" w:cs="Times New Roman"/>
          <w:sz w:val="17"/>
          <w:szCs w:val="17"/>
        </w:rPr>
        <w:t xml:space="preserve">, and </w:t>
      </w:r>
      <w:r w:rsidR="00687166">
        <w:rPr>
          <w:rFonts w:ascii="Times New Roman" w:hAnsi="Times New Roman" w:cs="Times New Roman"/>
          <w:sz w:val="17"/>
          <w:szCs w:val="17"/>
        </w:rPr>
        <w:t>the type of the administered questionnaire.</w:t>
      </w:r>
    </w:p>
    <w:p w14:paraId="5F67AC4F" w14:textId="44AFD00C" w:rsidR="00687166" w:rsidRDefault="0078159F" w:rsidP="00687166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>**</w:t>
      </w:r>
      <w:r w:rsidRPr="00A61048">
        <w:t xml:space="preserve"> </w:t>
      </w:r>
      <w:r>
        <w:rPr>
          <w:rFonts w:ascii="Times New Roman" w:hAnsi="Times New Roman" w:cs="Times New Roman"/>
          <w:sz w:val="17"/>
          <w:szCs w:val="17"/>
        </w:rPr>
        <w:t>A</w:t>
      </w:r>
      <w:r w:rsidRPr="00A61048">
        <w:rPr>
          <w:rFonts w:ascii="Times New Roman" w:hAnsi="Times New Roman" w:cs="Times New Roman"/>
          <w:sz w:val="17"/>
          <w:szCs w:val="17"/>
        </w:rPr>
        <w:t xml:space="preserve">djusted for </w:t>
      </w:r>
      <w:r w:rsidR="00D7559A">
        <w:rPr>
          <w:rFonts w:ascii="Times New Roman" w:hAnsi="Times New Roman" w:cs="Times New Roman"/>
          <w:sz w:val="17"/>
          <w:szCs w:val="17"/>
        </w:rPr>
        <w:t>age</w:t>
      </w:r>
      <w:r w:rsidRPr="00A61048">
        <w:rPr>
          <w:rFonts w:ascii="Times New Roman" w:hAnsi="Times New Roman" w:cs="Times New Roman"/>
          <w:sz w:val="17"/>
          <w:szCs w:val="17"/>
        </w:rPr>
        <w:t>, gender, occupation, lockdown measure, social status</w:t>
      </w:r>
      <w:r>
        <w:rPr>
          <w:rFonts w:ascii="Times New Roman" w:hAnsi="Times New Roman" w:cs="Times New Roman"/>
          <w:sz w:val="17"/>
          <w:szCs w:val="17"/>
        </w:rPr>
        <w:t xml:space="preserve">, and </w:t>
      </w:r>
      <w:r w:rsidR="00687166">
        <w:rPr>
          <w:rFonts w:ascii="Times New Roman" w:hAnsi="Times New Roman" w:cs="Times New Roman"/>
          <w:sz w:val="17"/>
          <w:szCs w:val="17"/>
        </w:rPr>
        <w:t>the type of the administered questionnaire.</w:t>
      </w:r>
    </w:p>
    <w:p w14:paraId="640A63EA" w14:textId="4B0A084F" w:rsidR="002900E9" w:rsidRPr="002057D1" w:rsidRDefault="00687166" w:rsidP="006871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2900E9" w:rsidRPr="002057D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2900E9">
        <w:rPr>
          <w:rFonts w:ascii="Times New Roman" w:hAnsi="Times New Roman" w:cs="Times New Roman"/>
          <w:b/>
          <w:bCs/>
          <w:sz w:val="20"/>
          <w:szCs w:val="20"/>
        </w:rPr>
        <w:t>S18.</w:t>
      </w:r>
      <w:r w:rsidR="002900E9">
        <w:rPr>
          <w:rFonts w:ascii="Times New Roman" w:hAnsi="Times New Roman" w:cs="Times New Roman"/>
          <w:sz w:val="20"/>
          <w:szCs w:val="20"/>
        </w:rPr>
        <w:t xml:space="preserve"> </w:t>
      </w:r>
      <w:r w:rsidR="002900E9" w:rsidRPr="002057D1">
        <w:rPr>
          <w:rFonts w:ascii="Times New Roman" w:hAnsi="Times New Roman" w:cs="Times New Roman"/>
          <w:sz w:val="20"/>
          <w:szCs w:val="20"/>
        </w:rPr>
        <w:t>Interactions o</w:t>
      </w:r>
      <w:r w:rsidR="002900E9">
        <w:rPr>
          <w:rFonts w:ascii="Times New Roman" w:hAnsi="Times New Roman" w:cs="Times New Roman"/>
          <w:sz w:val="20"/>
          <w:szCs w:val="20"/>
        </w:rPr>
        <w:t>f underlying health conditions</w:t>
      </w:r>
      <w:r w:rsidR="002900E9" w:rsidRPr="002057D1">
        <w:rPr>
          <w:rFonts w:ascii="Times New Roman" w:hAnsi="Times New Roman" w:cs="Times New Roman"/>
          <w:sz w:val="20"/>
          <w:szCs w:val="20"/>
        </w:rPr>
        <w:t xml:space="preserve"> with health-related behavior changes on depression, and anxiety</w:t>
      </w:r>
      <w:r w:rsidR="002900E9">
        <w:rPr>
          <w:rFonts w:ascii="Times New Roman" w:hAnsi="Times New Roman" w:cs="Times New Roman"/>
          <w:sz w:val="20"/>
          <w:szCs w:val="20"/>
        </w:rPr>
        <w:t xml:space="preserve"> (</w:t>
      </w:r>
      <w:r w:rsidR="001242A5">
        <w:rPr>
          <w:rFonts w:ascii="Times New Roman" w:hAnsi="Times New Roman" w:cs="Times New Roman"/>
          <w:sz w:val="20"/>
          <w:szCs w:val="20"/>
        </w:rPr>
        <w:t xml:space="preserve">further </w:t>
      </w:r>
      <w:r w:rsidR="002900E9">
        <w:rPr>
          <w:rFonts w:ascii="Times New Roman" w:hAnsi="Times New Roman" w:cs="Times New Roman"/>
          <w:sz w:val="20"/>
          <w:szCs w:val="20"/>
        </w:rPr>
        <w:t>adjusted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7166">
        <w:rPr>
          <w:rFonts w:ascii="Times New Roman" w:hAnsi="Times New Roman" w:cs="Times New Roman"/>
          <w:sz w:val="20"/>
          <w:szCs w:val="20"/>
        </w:rPr>
        <w:t>the type of the administered questionnaire</w:t>
      </w:r>
      <w:r w:rsidR="002900E9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1"/>
        <w:gridCol w:w="1971"/>
        <w:gridCol w:w="1099"/>
        <w:gridCol w:w="1999"/>
        <w:gridCol w:w="970"/>
      </w:tblGrid>
      <w:tr w:rsidR="002900E9" w:rsidRPr="000A67B5" w14:paraId="3ECBA436" w14:textId="77777777" w:rsidTr="00151E07">
        <w:tc>
          <w:tcPr>
            <w:tcW w:w="1774" w:type="pct"/>
            <w:vMerge w:val="restart"/>
            <w:tcBorders>
              <w:top w:val="single" w:sz="12" w:space="0" w:color="auto"/>
            </w:tcBorders>
            <w:vAlign w:val="center"/>
          </w:tcPr>
          <w:p w14:paraId="7DA7E49E" w14:textId="7E001ED3" w:rsidR="002900E9" w:rsidRPr="000A67B5" w:rsidRDefault="002900E9" w:rsidP="00151E07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s</w:t>
            </w:r>
          </w:p>
        </w:tc>
        <w:tc>
          <w:tcPr>
            <w:tcW w:w="164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FA6EB8" w14:textId="77777777" w:rsidR="002900E9" w:rsidRPr="000A67B5" w:rsidRDefault="002900E9" w:rsidP="00151E07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10)</w:t>
            </w:r>
          </w:p>
        </w:tc>
        <w:tc>
          <w:tcPr>
            <w:tcW w:w="158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766349" w14:textId="77777777" w:rsidR="002900E9" w:rsidRPr="000A67B5" w:rsidRDefault="002900E9" w:rsidP="00151E07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8) </w:t>
            </w:r>
          </w:p>
        </w:tc>
      </w:tr>
      <w:tr w:rsidR="002900E9" w:rsidRPr="000A67B5" w14:paraId="191D6DE4" w14:textId="77777777" w:rsidTr="00151E07">
        <w:tc>
          <w:tcPr>
            <w:tcW w:w="1774" w:type="pct"/>
            <w:vMerge/>
            <w:tcBorders>
              <w:bottom w:val="single" w:sz="12" w:space="0" w:color="auto"/>
            </w:tcBorders>
            <w:vAlign w:val="center"/>
          </w:tcPr>
          <w:p w14:paraId="25678A67" w14:textId="77777777" w:rsidR="002900E9" w:rsidRPr="000A67B5" w:rsidRDefault="002900E9" w:rsidP="00151E07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0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3562A5" w14:textId="77777777" w:rsidR="002900E9" w:rsidRPr="000A67B5" w:rsidRDefault="002900E9" w:rsidP="00151E07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160385" w14:textId="77777777" w:rsidR="002900E9" w:rsidRPr="0062562A" w:rsidRDefault="002900E9" w:rsidP="00151E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vertAlign w:val="superscript"/>
              </w:rPr>
            </w:pPr>
            <w:r w:rsidRPr="000A67B5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*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91EC45" w14:textId="77777777" w:rsidR="002900E9" w:rsidRPr="000A67B5" w:rsidRDefault="002900E9" w:rsidP="00151E07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1DCB8" w14:textId="77777777" w:rsidR="002900E9" w:rsidRPr="0062562A" w:rsidRDefault="002900E9" w:rsidP="00151E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**</w:t>
            </w:r>
          </w:p>
        </w:tc>
      </w:tr>
      <w:tr w:rsidR="002900E9" w:rsidRPr="000A67B5" w14:paraId="0E9A4D0D" w14:textId="77777777" w:rsidTr="00151E07">
        <w:trPr>
          <w:trHeight w:val="576"/>
        </w:trPr>
        <w:tc>
          <w:tcPr>
            <w:tcW w:w="1774" w:type="pct"/>
            <w:tcBorders>
              <w:top w:val="single" w:sz="12" w:space="0" w:color="auto"/>
            </w:tcBorders>
            <w:vAlign w:val="center"/>
          </w:tcPr>
          <w:p w14:paraId="190D7EA6" w14:textId="2BF64FEF" w:rsidR="002900E9" w:rsidRPr="000A67B5" w:rsidRDefault="002900E9" w:rsidP="002900E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 of comorbidity with drinking alcohol</w:t>
            </w:r>
            <w:r w:rsidRPr="00247E8A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</w:p>
        </w:tc>
        <w:tc>
          <w:tcPr>
            <w:tcW w:w="1053" w:type="pct"/>
            <w:tcBorders>
              <w:top w:val="single" w:sz="12" w:space="0" w:color="auto"/>
            </w:tcBorders>
            <w:vAlign w:val="center"/>
          </w:tcPr>
          <w:p w14:paraId="35C07056" w14:textId="16CF9E3E" w:rsidR="002900E9" w:rsidRPr="000A67B5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32A25867" w14:textId="77777777" w:rsidR="002900E9" w:rsidRPr="000A67B5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tcBorders>
              <w:top w:val="single" w:sz="12" w:space="0" w:color="auto"/>
            </w:tcBorders>
            <w:vAlign w:val="center"/>
          </w:tcPr>
          <w:p w14:paraId="192633FF" w14:textId="42C83CC1" w:rsidR="002900E9" w:rsidRPr="000A67B5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14:paraId="69A58989" w14:textId="77777777" w:rsidR="002900E9" w:rsidRPr="000A67B5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900E9" w:rsidRPr="000A67B5" w14:paraId="087A9213" w14:textId="77777777" w:rsidTr="00151E07">
        <w:trPr>
          <w:trHeight w:val="576"/>
        </w:trPr>
        <w:tc>
          <w:tcPr>
            <w:tcW w:w="1774" w:type="pct"/>
            <w:vAlign w:val="center"/>
          </w:tcPr>
          <w:p w14:paraId="696C4C97" w14:textId="23655A25" w:rsidR="002900E9" w:rsidRPr="00B21B57" w:rsidRDefault="002900E9" w:rsidP="002900E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Non-UHC × Never, stopped, or drink less</w:t>
            </w:r>
          </w:p>
        </w:tc>
        <w:tc>
          <w:tcPr>
            <w:tcW w:w="1053" w:type="pct"/>
            <w:vAlign w:val="center"/>
          </w:tcPr>
          <w:p w14:paraId="7AC32C45" w14:textId="5B22D73C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vAlign w:val="center"/>
          </w:tcPr>
          <w:p w14:paraId="2C865717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38C7E94B" w14:textId="3DEEBD88" w:rsidR="002900E9" w:rsidRDefault="004635E0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vAlign w:val="center"/>
          </w:tcPr>
          <w:p w14:paraId="684DB736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900E9" w:rsidRPr="000A67B5" w14:paraId="67635D14" w14:textId="77777777" w:rsidTr="00151E07">
        <w:trPr>
          <w:trHeight w:val="576"/>
        </w:trPr>
        <w:tc>
          <w:tcPr>
            <w:tcW w:w="1774" w:type="pct"/>
            <w:vAlign w:val="center"/>
          </w:tcPr>
          <w:p w14:paraId="61429541" w14:textId="023FFA83" w:rsidR="002900E9" w:rsidRPr="00B21B57" w:rsidRDefault="002900E9" w:rsidP="002900E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Non-UHC × Unchanged or drink more</w:t>
            </w:r>
          </w:p>
        </w:tc>
        <w:tc>
          <w:tcPr>
            <w:tcW w:w="1053" w:type="pct"/>
            <w:vAlign w:val="center"/>
          </w:tcPr>
          <w:p w14:paraId="5264BAD9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vAlign w:val="center"/>
          </w:tcPr>
          <w:p w14:paraId="7D6107AC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0E704075" w14:textId="62D65148" w:rsidR="002900E9" w:rsidRDefault="00167072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22 (2.26, 4.61)</w:t>
            </w:r>
          </w:p>
        </w:tc>
        <w:tc>
          <w:tcPr>
            <w:tcW w:w="518" w:type="pct"/>
            <w:vAlign w:val="center"/>
          </w:tcPr>
          <w:p w14:paraId="03657C6F" w14:textId="3A8ED048" w:rsidR="002900E9" w:rsidRDefault="00167072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2900E9" w:rsidRPr="000A67B5" w14:paraId="6563DB88" w14:textId="77777777" w:rsidTr="002900E9">
        <w:trPr>
          <w:trHeight w:val="576"/>
        </w:trPr>
        <w:tc>
          <w:tcPr>
            <w:tcW w:w="1774" w:type="pct"/>
            <w:vAlign w:val="center"/>
          </w:tcPr>
          <w:p w14:paraId="69F6AF4A" w14:textId="6B7A287D" w:rsidR="002900E9" w:rsidRPr="00B21B57" w:rsidRDefault="002900E9" w:rsidP="002900E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UHC × Never, stopped, or drink less</w:t>
            </w:r>
          </w:p>
        </w:tc>
        <w:tc>
          <w:tcPr>
            <w:tcW w:w="1053" w:type="pct"/>
            <w:vAlign w:val="center"/>
          </w:tcPr>
          <w:p w14:paraId="37AFA0B8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vAlign w:val="center"/>
          </w:tcPr>
          <w:p w14:paraId="67B58FD4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3B5BA1D1" w14:textId="4ABA51CB" w:rsidR="002900E9" w:rsidRDefault="00167072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59 (2.92, 4.42)</w:t>
            </w:r>
          </w:p>
        </w:tc>
        <w:tc>
          <w:tcPr>
            <w:tcW w:w="518" w:type="pct"/>
            <w:vAlign w:val="center"/>
          </w:tcPr>
          <w:p w14:paraId="455B94AF" w14:textId="4FCAA6C5" w:rsidR="002900E9" w:rsidRDefault="00167072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2900E9" w:rsidRPr="000A67B5" w14:paraId="05207A19" w14:textId="77777777" w:rsidTr="002900E9">
        <w:trPr>
          <w:trHeight w:val="576"/>
        </w:trPr>
        <w:tc>
          <w:tcPr>
            <w:tcW w:w="1774" w:type="pct"/>
            <w:tcBorders>
              <w:bottom w:val="single" w:sz="4" w:space="0" w:color="auto"/>
            </w:tcBorders>
            <w:vAlign w:val="center"/>
          </w:tcPr>
          <w:p w14:paraId="42E9E811" w14:textId="48702665" w:rsidR="002900E9" w:rsidRPr="00B21B57" w:rsidRDefault="002900E9" w:rsidP="002900E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UHC × Unchanged or drink more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2278B117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0B2E7BD3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11511789" w14:textId="64978124" w:rsidR="002900E9" w:rsidRDefault="00167072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2 (0.16, 0.67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6F0099FD" w14:textId="3C729F12" w:rsidR="002900E9" w:rsidRDefault="00167072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2</w:t>
            </w:r>
          </w:p>
        </w:tc>
      </w:tr>
      <w:tr w:rsidR="002900E9" w:rsidRPr="000A67B5" w14:paraId="02E9B7BC" w14:textId="77777777" w:rsidTr="002900E9">
        <w:trPr>
          <w:trHeight w:val="576"/>
        </w:trPr>
        <w:tc>
          <w:tcPr>
            <w:tcW w:w="1774" w:type="pct"/>
            <w:tcBorders>
              <w:top w:val="single" w:sz="4" w:space="0" w:color="auto"/>
            </w:tcBorders>
            <w:vAlign w:val="center"/>
          </w:tcPr>
          <w:p w14:paraId="49F8B5DF" w14:textId="117DB926" w:rsidR="002900E9" w:rsidRPr="00B21B57" w:rsidRDefault="002900E9" w:rsidP="002900E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 of comorbidity with physical activity</w:t>
            </w:r>
            <w:r w:rsidRPr="00247E8A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14:paraId="65660CF8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170C6196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510862A6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49BD6C1F" w14:textId="77777777" w:rsidR="002900E9" w:rsidRDefault="002900E9" w:rsidP="002900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4635E0" w:rsidRPr="000A67B5" w14:paraId="1B0BD516" w14:textId="77777777" w:rsidTr="00151E07">
        <w:trPr>
          <w:trHeight w:val="576"/>
        </w:trPr>
        <w:tc>
          <w:tcPr>
            <w:tcW w:w="1774" w:type="pct"/>
            <w:vAlign w:val="center"/>
          </w:tcPr>
          <w:p w14:paraId="5B3A4BEF" w14:textId="1F34B316" w:rsidR="004635E0" w:rsidRPr="00B21B57" w:rsidRDefault="004635E0" w:rsidP="004635E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Non-UHC × Never, stopped, or exercise less</w:t>
            </w:r>
          </w:p>
        </w:tc>
        <w:tc>
          <w:tcPr>
            <w:tcW w:w="1053" w:type="pct"/>
            <w:vAlign w:val="center"/>
          </w:tcPr>
          <w:p w14:paraId="66800935" w14:textId="4E876C0A" w:rsidR="004635E0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vAlign w:val="center"/>
          </w:tcPr>
          <w:p w14:paraId="58EE30FC" w14:textId="77777777" w:rsidR="004635E0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44DA219E" w14:textId="3C489C5E" w:rsidR="004635E0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vAlign w:val="center"/>
          </w:tcPr>
          <w:p w14:paraId="7F487DB7" w14:textId="77777777" w:rsidR="004635E0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4635E0" w:rsidRPr="000A67B5" w14:paraId="55445801" w14:textId="77777777" w:rsidTr="00151E07">
        <w:trPr>
          <w:trHeight w:val="576"/>
        </w:trPr>
        <w:tc>
          <w:tcPr>
            <w:tcW w:w="1774" w:type="pct"/>
            <w:vAlign w:val="center"/>
          </w:tcPr>
          <w:p w14:paraId="2FFA6D5B" w14:textId="43C70305" w:rsidR="004635E0" w:rsidRPr="00B21B57" w:rsidRDefault="004635E0" w:rsidP="004635E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Non-UHC × Unchanged or exercise more</w:t>
            </w:r>
          </w:p>
        </w:tc>
        <w:tc>
          <w:tcPr>
            <w:tcW w:w="1053" w:type="pct"/>
            <w:vAlign w:val="center"/>
          </w:tcPr>
          <w:p w14:paraId="35421706" w14:textId="389B51F3" w:rsidR="004635E0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1 (0.67. 0.99)</w:t>
            </w:r>
          </w:p>
        </w:tc>
        <w:tc>
          <w:tcPr>
            <w:tcW w:w="587" w:type="pct"/>
            <w:vAlign w:val="center"/>
          </w:tcPr>
          <w:p w14:paraId="437A0849" w14:textId="3E00165C" w:rsidR="004635E0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5</w:t>
            </w:r>
          </w:p>
        </w:tc>
        <w:tc>
          <w:tcPr>
            <w:tcW w:w="1068" w:type="pct"/>
            <w:vAlign w:val="center"/>
          </w:tcPr>
          <w:p w14:paraId="3B9CC0D2" w14:textId="0A0F7EDA" w:rsidR="004635E0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75 (0.58, 0.97)</w:t>
            </w:r>
          </w:p>
        </w:tc>
        <w:tc>
          <w:tcPr>
            <w:tcW w:w="518" w:type="pct"/>
            <w:vAlign w:val="center"/>
          </w:tcPr>
          <w:p w14:paraId="079E0C23" w14:textId="2632FCF9" w:rsidR="004635E0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6</w:t>
            </w:r>
          </w:p>
        </w:tc>
      </w:tr>
      <w:tr w:rsidR="004635E0" w:rsidRPr="000A67B5" w14:paraId="4A27069B" w14:textId="77777777" w:rsidTr="002900E9">
        <w:trPr>
          <w:trHeight w:val="576"/>
        </w:trPr>
        <w:tc>
          <w:tcPr>
            <w:tcW w:w="1774" w:type="pct"/>
            <w:vAlign w:val="center"/>
          </w:tcPr>
          <w:p w14:paraId="508A9E00" w14:textId="57C0321F" w:rsidR="004635E0" w:rsidRPr="000A67B5" w:rsidRDefault="004635E0" w:rsidP="004635E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UHC × Never, stopped, or exercise less</w:t>
            </w:r>
          </w:p>
        </w:tc>
        <w:tc>
          <w:tcPr>
            <w:tcW w:w="1053" w:type="pct"/>
            <w:vAlign w:val="center"/>
          </w:tcPr>
          <w:p w14:paraId="70DC3B44" w14:textId="54C734B5" w:rsidR="004635E0" w:rsidRPr="000A67B5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14 (2.53, 3.88)</w:t>
            </w:r>
          </w:p>
        </w:tc>
        <w:tc>
          <w:tcPr>
            <w:tcW w:w="587" w:type="pct"/>
            <w:vAlign w:val="center"/>
          </w:tcPr>
          <w:p w14:paraId="4BDA94AA" w14:textId="51F7C586" w:rsidR="004635E0" w:rsidRPr="000A67B5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vAlign w:val="center"/>
          </w:tcPr>
          <w:p w14:paraId="1B862C6E" w14:textId="5472B025" w:rsidR="004635E0" w:rsidRPr="000A67B5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74 (2.96, 4.73)</w:t>
            </w:r>
          </w:p>
        </w:tc>
        <w:tc>
          <w:tcPr>
            <w:tcW w:w="518" w:type="pct"/>
            <w:vAlign w:val="center"/>
          </w:tcPr>
          <w:p w14:paraId="0563364E" w14:textId="4C7EC008" w:rsidR="004635E0" w:rsidRPr="000A67B5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4635E0" w:rsidRPr="000A67B5" w14:paraId="115B3F72" w14:textId="77777777" w:rsidTr="002900E9">
        <w:trPr>
          <w:trHeight w:val="576"/>
        </w:trPr>
        <w:tc>
          <w:tcPr>
            <w:tcW w:w="1774" w:type="pct"/>
            <w:tcBorders>
              <w:bottom w:val="single" w:sz="4" w:space="0" w:color="auto"/>
            </w:tcBorders>
            <w:vAlign w:val="center"/>
          </w:tcPr>
          <w:p w14:paraId="563551F5" w14:textId="23842BB2" w:rsidR="004635E0" w:rsidRPr="000A67B5" w:rsidRDefault="004635E0" w:rsidP="004635E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UHC × Unchanged or exercise more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56960230" w14:textId="4FDEABAA" w:rsidR="004635E0" w:rsidRPr="00B837F9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0 (0.29, 0.55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53DED1A4" w14:textId="70E4F14F" w:rsidR="004635E0" w:rsidRPr="00B837F9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261D5121" w14:textId="56ECE350" w:rsidR="004635E0" w:rsidRPr="000A67B5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2 (0.28, 0.64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4DBE1C94" w14:textId="781DF7AF" w:rsidR="004635E0" w:rsidRPr="000A67B5" w:rsidRDefault="00167072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4635E0" w:rsidRPr="000A67B5" w14:paraId="454AEAFD" w14:textId="77777777" w:rsidTr="002900E9">
        <w:trPr>
          <w:trHeight w:val="576"/>
        </w:trPr>
        <w:tc>
          <w:tcPr>
            <w:tcW w:w="1774" w:type="pct"/>
            <w:tcBorders>
              <w:top w:val="single" w:sz="4" w:space="0" w:color="auto"/>
            </w:tcBorders>
            <w:vAlign w:val="center"/>
          </w:tcPr>
          <w:p w14:paraId="749DBE8B" w14:textId="5E21B9DC" w:rsidR="004635E0" w:rsidRPr="000A67B5" w:rsidRDefault="004635E0" w:rsidP="004635E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 of comorbidity with eating behavior</w:t>
            </w:r>
            <w:r w:rsidRPr="00247E8A">
              <w:rPr>
                <w:rFonts w:ascii="Times New Roman" w:hAnsi="Times New Roman" w:cs="Times New Roman"/>
                <w:b/>
                <w:bCs/>
                <w:sz w:val="17"/>
                <w:szCs w:val="17"/>
                <w:lang w:val="vi-VN"/>
              </w:rPr>
              <w:t xml:space="preserve"> 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14:paraId="62A3DB4C" w14:textId="02FBFEEE" w:rsidR="004635E0" w:rsidRPr="000A67B5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4320D5BD" w14:textId="726AB704" w:rsidR="004635E0" w:rsidRPr="000A67B5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5DB49969" w14:textId="7462191F" w:rsidR="004635E0" w:rsidRPr="000A67B5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746E449B" w14:textId="07B2E0AE" w:rsidR="004635E0" w:rsidRPr="000A67B5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4635E0" w:rsidRPr="000A67B5" w14:paraId="5C923CDE" w14:textId="77777777" w:rsidTr="002900E9">
        <w:trPr>
          <w:trHeight w:val="576"/>
        </w:trPr>
        <w:tc>
          <w:tcPr>
            <w:tcW w:w="1774" w:type="pct"/>
            <w:vAlign w:val="center"/>
          </w:tcPr>
          <w:p w14:paraId="44177D16" w14:textId="4EE42315" w:rsidR="004635E0" w:rsidRPr="00B21B57" w:rsidRDefault="004635E0" w:rsidP="004635E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Non-UHC × Less healthy</w:t>
            </w:r>
          </w:p>
        </w:tc>
        <w:tc>
          <w:tcPr>
            <w:tcW w:w="1053" w:type="pct"/>
            <w:vAlign w:val="center"/>
          </w:tcPr>
          <w:p w14:paraId="54269E1E" w14:textId="50513D6B" w:rsidR="004635E0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vAlign w:val="center"/>
          </w:tcPr>
          <w:p w14:paraId="688CB8AB" w14:textId="77777777" w:rsidR="004635E0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vAlign w:val="center"/>
          </w:tcPr>
          <w:p w14:paraId="799554CE" w14:textId="57ADFF45" w:rsidR="004635E0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vAlign w:val="center"/>
          </w:tcPr>
          <w:p w14:paraId="70E3571F" w14:textId="77777777" w:rsidR="004635E0" w:rsidRDefault="004635E0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4635E0" w:rsidRPr="000A67B5" w14:paraId="176F9F82" w14:textId="77777777" w:rsidTr="002900E9">
        <w:trPr>
          <w:trHeight w:val="576"/>
        </w:trPr>
        <w:tc>
          <w:tcPr>
            <w:tcW w:w="1774" w:type="pct"/>
            <w:vAlign w:val="center"/>
          </w:tcPr>
          <w:p w14:paraId="7135ED2F" w14:textId="2122C7A1" w:rsidR="004635E0" w:rsidRPr="00B21B57" w:rsidRDefault="004635E0" w:rsidP="004635E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Non-UHC × Unchanged or healthier</w:t>
            </w:r>
          </w:p>
        </w:tc>
        <w:tc>
          <w:tcPr>
            <w:tcW w:w="1053" w:type="pct"/>
            <w:vAlign w:val="center"/>
          </w:tcPr>
          <w:p w14:paraId="3CD90A6D" w14:textId="2787B845" w:rsidR="004635E0" w:rsidRDefault="00FC0968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7 (0.25, 0.53)</w:t>
            </w:r>
          </w:p>
        </w:tc>
        <w:tc>
          <w:tcPr>
            <w:tcW w:w="587" w:type="pct"/>
            <w:vAlign w:val="center"/>
          </w:tcPr>
          <w:p w14:paraId="6D71D63B" w14:textId="5F043DA4" w:rsidR="004635E0" w:rsidRDefault="00FC0968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vAlign w:val="center"/>
          </w:tcPr>
          <w:p w14:paraId="43347F15" w14:textId="5FCCA1BE" w:rsidR="004635E0" w:rsidRDefault="00C92203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5 (0.23, 0.55)</w:t>
            </w:r>
          </w:p>
        </w:tc>
        <w:tc>
          <w:tcPr>
            <w:tcW w:w="518" w:type="pct"/>
            <w:vAlign w:val="center"/>
          </w:tcPr>
          <w:p w14:paraId="4FFC26F7" w14:textId="73487863" w:rsidR="004635E0" w:rsidRDefault="00C92203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4635E0" w:rsidRPr="000A67B5" w14:paraId="43EE90B6" w14:textId="77777777" w:rsidTr="002900E9">
        <w:trPr>
          <w:trHeight w:val="576"/>
        </w:trPr>
        <w:tc>
          <w:tcPr>
            <w:tcW w:w="1774" w:type="pct"/>
            <w:vAlign w:val="center"/>
          </w:tcPr>
          <w:p w14:paraId="30470689" w14:textId="4E512DA6" w:rsidR="004635E0" w:rsidRPr="00B21B57" w:rsidRDefault="004635E0" w:rsidP="004635E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UHC × Less healthy</w:t>
            </w:r>
          </w:p>
        </w:tc>
        <w:tc>
          <w:tcPr>
            <w:tcW w:w="1053" w:type="pct"/>
            <w:vAlign w:val="center"/>
          </w:tcPr>
          <w:p w14:paraId="2FD2741C" w14:textId="75CD4F20" w:rsidR="004635E0" w:rsidRDefault="00FC0968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.45 (2.68, 7.38)</w:t>
            </w:r>
          </w:p>
        </w:tc>
        <w:tc>
          <w:tcPr>
            <w:tcW w:w="587" w:type="pct"/>
            <w:vAlign w:val="center"/>
          </w:tcPr>
          <w:p w14:paraId="37BD34CF" w14:textId="42FAA442" w:rsidR="004635E0" w:rsidRDefault="00FC0968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vAlign w:val="center"/>
          </w:tcPr>
          <w:p w14:paraId="709FAC7B" w14:textId="0138E6B8" w:rsidR="004635E0" w:rsidRDefault="00C92203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.65 (3.67, 12.06)</w:t>
            </w:r>
          </w:p>
        </w:tc>
        <w:tc>
          <w:tcPr>
            <w:tcW w:w="518" w:type="pct"/>
            <w:vAlign w:val="center"/>
          </w:tcPr>
          <w:p w14:paraId="38A8EF3C" w14:textId="065C079D" w:rsidR="004635E0" w:rsidRDefault="00C92203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4635E0" w:rsidRPr="000A67B5" w14:paraId="5BC2327B" w14:textId="77777777" w:rsidTr="00151E07">
        <w:trPr>
          <w:trHeight w:val="576"/>
        </w:trPr>
        <w:tc>
          <w:tcPr>
            <w:tcW w:w="1774" w:type="pct"/>
            <w:tcBorders>
              <w:bottom w:val="single" w:sz="4" w:space="0" w:color="auto"/>
            </w:tcBorders>
            <w:vAlign w:val="center"/>
          </w:tcPr>
          <w:p w14:paraId="538DB0CA" w14:textId="1B51220F" w:rsidR="004635E0" w:rsidRPr="00B21B57" w:rsidRDefault="004635E0" w:rsidP="004635E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47E8A">
              <w:rPr>
                <w:rFonts w:ascii="Times New Roman" w:hAnsi="Times New Roman" w:cs="Times New Roman"/>
                <w:sz w:val="17"/>
                <w:szCs w:val="17"/>
              </w:rPr>
              <w:t>UHC × Unchanged or healthier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7DC41C1B" w14:textId="6C2FDA40" w:rsidR="004635E0" w:rsidRDefault="00FC0968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2 (0.25, 0.71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67773922" w14:textId="250870F3" w:rsidR="004635E0" w:rsidRDefault="00FC0968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63D7BAF8" w14:textId="7862A8B3" w:rsidR="004635E0" w:rsidRDefault="00C92203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8 (0.20, 0.71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662CB254" w14:textId="61FB222D" w:rsidR="004635E0" w:rsidRDefault="00C92203" w:rsidP="004635E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2</w:t>
            </w:r>
          </w:p>
        </w:tc>
      </w:tr>
    </w:tbl>
    <w:p w14:paraId="6625CF57" w14:textId="61CE06D4" w:rsidR="002900E9" w:rsidRDefault="002900E9" w:rsidP="002900E9">
      <w:pPr>
        <w:spacing w:before="120"/>
        <w:rPr>
          <w:rFonts w:ascii="Times New Roman" w:hAnsi="Times New Roman" w:cs="Times New Roman"/>
          <w:sz w:val="17"/>
          <w:szCs w:val="17"/>
        </w:rPr>
      </w:pPr>
      <w:r w:rsidRPr="0078159F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78159F">
        <w:rPr>
          <w:rFonts w:ascii="Times New Roman" w:hAnsi="Times New Roman" w:cs="Times New Roman"/>
          <w:sz w:val="17"/>
          <w:szCs w:val="17"/>
        </w:rPr>
        <w:t xml:space="preserve"> </w:t>
      </w:r>
      <w:r w:rsidRPr="002900E9">
        <w:rPr>
          <w:rFonts w:ascii="Times New Roman" w:hAnsi="Times New Roman" w:cs="Times New Roman"/>
          <w:sz w:val="17"/>
          <w:szCs w:val="17"/>
        </w:rPr>
        <w:t>PHQ, patient health questionnaire; GAD, Generalized Anxiety Disorder; OR, odd ratio; CI, confidence interval; UHC, underlying health conditions.</w:t>
      </w:r>
    </w:p>
    <w:p w14:paraId="539017DE" w14:textId="6E871B77" w:rsidR="002900E9" w:rsidRDefault="002900E9" w:rsidP="002900E9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>*</w:t>
      </w:r>
      <w:r w:rsidRPr="00A61048">
        <w:t xml:space="preserve"> </w:t>
      </w:r>
      <w:r>
        <w:rPr>
          <w:rFonts w:ascii="Times New Roman" w:hAnsi="Times New Roman" w:cs="Times New Roman"/>
          <w:sz w:val="17"/>
          <w:szCs w:val="17"/>
        </w:rPr>
        <w:t>A</w:t>
      </w:r>
      <w:r w:rsidRPr="00A61048">
        <w:rPr>
          <w:rFonts w:ascii="Times New Roman" w:hAnsi="Times New Roman" w:cs="Times New Roman"/>
          <w:sz w:val="17"/>
          <w:szCs w:val="17"/>
        </w:rPr>
        <w:t xml:space="preserve">djusted for </w:t>
      </w:r>
      <w:r w:rsidR="00D7559A">
        <w:rPr>
          <w:rFonts w:ascii="Times New Roman" w:hAnsi="Times New Roman" w:cs="Times New Roman"/>
          <w:sz w:val="17"/>
          <w:szCs w:val="17"/>
        </w:rPr>
        <w:t>age</w:t>
      </w:r>
      <w:r w:rsidRPr="00A61048">
        <w:rPr>
          <w:rFonts w:ascii="Times New Roman" w:hAnsi="Times New Roman" w:cs="Times New Roman"/>
          <w:sz w:val="17"/>
          <w:szCs w:val="17"/>
        </w:rPr>
        <w:t>, gender, occupation, ability to pay for treatments, lockdown measure, social status</w:t>
      </w:r>
      <w:r>
        <w:rPr>
          <w:rFonts w:ascii="Times New Roman" w:hAnsi="Times New Roman" w:cs="Times New Roman"/>
          <w:sz w:val="17"/>
          <w:szCs w:val="17"/>
        </w:rPr>
        <w:t xml:space="preserve">, and </w:t>
      </w:r>
      <w:r w:rsidR="00687166">
        <w:rPr>
          <w:rFonts w:ascii="Times New Roman" w:hAnsi="Times New Roman" w:cs="Times New Roman"/>
          <w:sz w:val="17"/>
          <w:szCs w:val="17"/>
        </w:rPr>
        <w:t xml:space="preserve">the </w:t>
      </w:r>
      <w:r>
        <w:rPr>
          <w:rFonts w:ascii="Times New Roman" w:hAnsi="Times New Roman" w:cs="Times New Roman"/>
          <w:sz w:val="17"/>
          <w:szCs w:val="17"/>
        </w:rPr>
        <w:t>type of</w:t>
      </w:r>
      <w:r w:rsidR="00687166">
        <w:rPr>
          <w:rFonts w:ascii="Times New Roman" w:hAnsi="Times New Roman" w:cs="Times New Roman"/>
          <w:sz w:val="17"/>
          <w:szCs w:val="17"/>
        </w:rPr>
        <w:t xml:space="preserve"> the administered</w:t>
      </w:r>
      <w:r>
        <w:rPr>
          <w:rFonts w:ascii="Times New Roman" w:hAnsi="Times New Roman" w:cs="Times New Roman"/>
          <w:sz w:val="17"/>
          <w:szCs w:val="17"/>
        </w:rPr>
        <w:t xml:space="preserve"> questionnaire.</w:t>
      </w:r>
    </w:p>
    <w:p w14:paraId="59F082A1" w14:textId="0F769200" w:rsidR="002900E9" w:rsidRDefault="002900E9" w:rsidP="002900E9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>**</w:t>
      </w:r>
      <w:r w:rsidRPr="00A61048">
        <w:t xml:space="preserve"> </w:t>
      </w:r>
      <w:r>
        <w:rPr>
          <w:rFonts w:ascii="Times New Roman" w:hAnsi="Times New Roman" w:cs="Times New Roman"/>
          <w:sz w:val="17"/>
          <w:szCs w:val="17"/>
        </w:rPr>
        <w:t>A</w:t>
      </w:r>
      <w:r w:rsidRPr="00A61048">
        <w:rPr>
          <w:rFonts w:ascii="Times New Roman" w:hAnsi="Times New Roman" w:cs="Times New Roman"/>
          <w:sz w:val="17"/>
          <w:szCs w:val="17"/>
        </w:rPr>
        <w:t xml:space="preserve">djusted for </w:t>
      </w:r>
      <w:r w:rsidR="00D7559A">
        <w:rPr>
          <w:rFonts w:ascii="Times New Roman" w:hAnsi="Times New Roman" w:cs="Times New Roman"/>
          <w:sz w:val="17"/>
          <w:szCs w:val="17"/>
        </w:rPr>
        <w:t>age</w:t>
      </w:r>
      <w:r w:rsidRPr="00A61048">
        <w:rPr>
          <w:rFonts w:ascii="Times New Roman" w:hAnsi="Times New Roman" w:cs="Times New Roman"/>
          <w:sz w:val="17"/>
          <w:szCs w:val="17"/>
        </w:rPr>
        <w:t>, gender, occupation, lockdown measure, social status</w:t>
      </w:r>
      <w:r>
        <w:rPr>
          <w:rFonts w:ascii="Times New Roman" w:hAnsi="Times New Roman" w:cs="Times New Roman"/>
          <w:sz w:val="17"/>
          <w:szCs w:val="17"/>
        </w:rPr>
        <w:t xml:space="preserve">, and </w:t>
      </w:r>
      <w:r w:rsidR="00687166">
        <w:rPr>
          <w:rFonts w:ascii="Times New Roman" w:hAnsi="Times New Roman" w:cs="Times New Roman"/>
          <w:sz w:val="17"/>
          <w:szCs w:val="17"/>
        </w:rPr>
        <w:t xml:space="preserve">the </w:t>
      </w:r>
      <w:r>
        <w:rPr>
          <w:rFonts w:ascii="Times New Roman" w:hAnsi="Times New Roman" w:cs="Times New Roman"/>
          <w:sz w:val="17"/>
          <w:szCs w:val="17"/>
        </w:rPr>
        <w:t>type of</w:t>
      </w:r>
      <w:r w:rsidR="00687166">
        <w:rPr>
          <w:rFonts w:ascii="Times New Roman" w:hAnsi="Times New Roman" w:cs="Times New Roman"/>
          <w:sz w:val="17"/>
          <w:szCs w:val="17"/>
        </w:rPr>
        <w:t xml:space="preserve"> the administered</w:t>
      </w:r>
      <w:r>
        <w:rPr>
          <w:rFonts w:ascii="Times New Roman" w:hAnsi="Times New Roman" w:cs="Times New Roman"/>
          <w:sz w:val="17"/>
          <w:szCs w:val="17"/>
        </w:rPr>
        <w:t xml:space="preserve"> questionnaire.</w:t>
      </w:r>
    </w:p>
    <w:p w14:paraId="2247AE9D" w14:textId="74FB66C6" w:rsidR="001C233C" w:rsidRPr="002057D1" w:rsidRDefault="001C233C" w:rsidP="001C233C">
      <w:pPr>
        <w:spacing w:before="120"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7"/>
          <w:szCs w:val="17"/>
        </w:rPr>
        <w:br w:type="column"/>
      </w:r>
      <w:r w:rsidRPr="002057D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9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233C">
        <w:rPr>
          <w:rFonts w:ascii="Times New Roman" w:hAnsi="Times New Roman" w:cs="Times New Roman"/>
          <w:sz w:val="20"/>
          <w:szCs w:val="20"/>
        </w:rPr>
        <w:t>Interactions of underlying health conditions with preventive behaviors on depression, and anxiety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1242A5">
        <w:rPr>
          <w:rFonts w:ascii="Times New Roman" w:hAnsi="Times New Roman" w:cs="Times New Roman"/>
          <w:sz w:val="20"/>
          <w:szCs w:val="20"/>
        </w:rPr>
        <w:t xml:space="preserve">further </w:t>
      </w:r>
      <w:r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687166" w:rsidRPr="00687166">
        <w:rPr>
          <w:rFonts w:ascii="Times New Roman" w:hAnsi="Times New Roman" w:cs="Times New Roman"/>
          <w:sz w:val="20"/>
          <w:szCs w:val="20"/>
        </w:rPr>
        <w:t>the type of the administered questionnaire</w:t>
      </w:r>
      <w:r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1"/>
        <w:gridCol w:w="1971"/>
        <w:gridCol w:w="1099"/>
        <w:gridCol w:w="1999"/>
        <w:gridCol w:w="970"/>
      </w:tblGrid>
      <w:tr w:rsidR="001C233C" w:rsidRPr="000A67B5" w14:paraId="1E5935FA" w14:textId="77777777" w:rsidTr="00151E07">
        <w:tc>
          <w:tcPr>
            <w:tcW w:w="1774" w:type="pct"/>
            <w:vMerge w:val="restart"/>
            <w:tcBorders>
              <w:top w:val="single" w:sz="12" w:space="0" w:color="auto"/>
            </w:tcBorders>
            <w:vAlign w:val="center"/>
          </w:tcPr>
          <w:p w14:paraId="3302765B" w14:textId="77777777" w:rsidR="001C233C" w:rsidRPr="000A67B5" w:rsidRDefault="001C233C" w:rsidP="00151E07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action</w:t>
            </w:r>
          </w:p>
        </w:tc>
        <w:tc>
          <w:tcPr>
            <w:tcW w:w="164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3592E" w14:textId="77777777" w:rsidR="001C233C" w:rsidRPr="000A67B5" w:rsidRDefault="001C233C" w:rsidP="00151E07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pression (PHQ ≥10)</w:t>
            </w:r>
          </w:p>
        </w:tc>
        <w:tc>
          <w:tcPr>
            <w:tcW w:w="158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00DE33" w14:textId="77777777" w:rsidR="001C233C" w:rsidRPr="000A67B5" w:rsidRDefault="001C233C" w:rsidP="00151E07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nxiety (GAD ≥8) </w:t>
            </w:r>
          </w:p>
        </w:tc>
      </w:tr>
      <w:tr w:rsidR="001C233C" w:rsidRPr="000A67B5" w14:paraId="1E145669" w14:textId="77777777" w:rsidTr="00151E07">
        <w:tc>
          <w:tcPr>
            <w:tcW w:w="1774" w:type="pct"/>
            <w:vMerge/>
            <w:tcBorders>
              <w:bottom w:val="single" w:sz="12" w:space="0" w:color="auto"/>
            </w:tcBorders>
            <w:vAlign w:val="center"/>
          </w:tcPr>
          <w:p w14:paraId="5F7888E4" w14:textId="77777777" w:rsidR="001C233C" w:rsidRPr="000A67B5" w:rsidRDefault="001C233C" w:rsidP="00151E07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0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288133" w14:textId="77777777" w:rsidR="001C233C" w:rsidRPr="000A67B5" w:rsidRDefault="001C233C" w:rsidP="00151E07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F14A5B" w14:textId="77777777" w:rsidR="001C233C" w:rsidRPr="0062562A" w:rsidRDefault="001C233C" w:rsidP="00151E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vertAlign w:val="superscript"/>
              </w:rPr>
            </w:pPr>
            <w:r w:rsidRPr="000A67B5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*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E742D" w14:textId="77777777" w:rsidR="001C233C" w:rsidRPr="000A67B5" w:rsidRDefault="001C233C" w:rsidP="00151E07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67B5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R (95% CI)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7BCA7F" w14:textId="77777777" w:rsidR="001C233C" w:rsidRPr="0062562A" w:rsidRDefault="001C233C" w:rsidP="00151E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**</w:t>
            </w:r>
          </w:p>
        </w:tc>
      </w:tr>
      <w:tr w:rsidR="00FB09F5" w:rsidRPr="000A67B5" w14:paraId="18881E75" w14:textId="77777777" w:rsidTr="00151E07">
        <w:trPr>
          <w:trHeight w:val="576"/>
        </w:trPr>
        <w:tc>
          <w:tcPr>
            <w:tcW w:w="1774" w:type="pct"/>
            <w:tcBorders>
              <w:top w:val="single" w:sz="12" w:space="0" w:color="auto"/>
            </w:tcBorders>
            <w:vAlign w:val="center"/>
          </w:tcPr>
          <w:p w14:paraId="0D43BFC2" w14:textId="1FB05401" w:rsidR="00FB09F5" w:rsidRPr="000A67B5" w:rsidRDefault="00FB09F5" w:rsidP="00FB09F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2188">
              <w:rPr>
                <w:rFonts w:ascii="Times New Roman" w:hAnsi="Times New Roman" w:cs="Times New Roman"/>
                <w:sz w:val="17"/>
                <w:szCs w:val="17"/>
              </w:rPr>
              <w:t>Non-UHC × PB score &lt; 9.0</w:t>
            </w:r>
          </w:p>
        </w:tc>
        <w:tc>
          <w:tcPr>
            <w:tcW w:w="1053" w:type="pct"/>
            <w:tcBorders>
              <w:top w:val="single" w:sz="12" w:space="0" w:color="auto"/>
            </w:tcBorders>
            <w:vAlign w:val="center"/>
          </w:tcPr>
          <w:p w14:paraId="7B201F22" w14:textId="77777777" w:rsidR="00FB09F5" w:rsidRPr="000A67B5" w:rsidRDefault="00FB09F5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1A575B42" w14:textId="77777777" w:rsidR="00FB09F5" w:rsidRPr="000A67B5" w:rsidRDefault="00FB09F5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8" w:type="pct"/>
            <w:tcBorders>
              <w:top w:val="single" w:sz="12" w:space="0" w:color="auto"/>
            </w:tcBorders>
            <w:vAlign w:val="center"/>
          </w:tcPr>
          <w:p w14:paraId="2454A8DA" w14:textId="77777777" w:rsidR="00FB09F5" w:rsidRPr="000A67B5" w:rsidRDefault="00FB09F5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14:paraId="5EDE7DAC" w14:textId="77777777" w:rsidR="00FB09F5" w:rsidRPr="000A67B5" w:rsidRDefault="00FB09F5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FB09F5" w:rsidRPr="000A67B5" w14:paraId="29AA0CE9" w14:textId="77777777" w:rsidTr="00151E07">
        <w:trPr>
          <w:trHeight w:val="576"/>
        </w:trPr>
        <w:tc>
          <w:tcPr>
            <w:tcW w:w="1774" w:type="pct"/>
            <w:vAlign w:val="center"/>
          </w:tcPr>
          <w:p w14:paraId="3905225B" w14:textId="1491DB1D" w:rsidR="00FB09F5" w:rsidRPr="000A67B5" w:rsidRDefault="00FB09F5" w:rsidP="00FB09F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2188">
              <w:rPr>
                <w:rFonts w:ascii="Times New Roman" w:hAnsi="Times New Roman" w:cs="Times New Roman"/>
                <w:sz w:val="17"/>
                <w:szCs w:val="17"/>
              </w:rPr>
              <w:t>Non-UHC × PB score ≥ 9.0</w:t>
            </w:r>
          </w:p>
        </w:tc>
        <w:tc>
          <w:tcPr>
            <w:tcW w:w="1053" w:type="pct"/>
            <w:vAlign w:val="center"/>
          </w:tcPr>
          <w:p w14:paraId="1503CB36" w14:textId="6761683F" w:rsidR="00FB09F5" w:rsidRPr="000A67B5" w:rsidRDefault="00754D4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7 (0.44, 0.73)</w:t>
            </w:r>
          </w:p>
        </w:tc>
        <w:tc>
          <w:tcPr>
            <w:tcW w:w="587" w:type="pct"/>
            <w:vAlign w:val="center"/>
          </w:tcPr>
          <w:p w14:paraId="4D979B67" w14:textId="6EC075D0" w:rsidR="00FB09F5" w:rsidRPr="000A67B5" w:rsidRDefault="00754D4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vAlign w:val="center"/>
          </w:tcPr>
          <w:p w14:paraId="4C318E84" w14:textId="30A357FB" w:rsidR="00FB09F5" w:rsidRPr="000A67B5" w:rsidRDefault="003868A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5 (0.43, 0.71)</w:t>
            </w:r>
          </w:p>
        </w:tc>
        <w:tc>
          <w:tcPr>
            <w:tcW w:w="518" w:type="pct"/>
            <w:vAlign w:val="center"/>
          </w:tcPr>
          <w:p w14:paraId="24353E76" w14:textId="736623CF" w:rsidR="00FB09F5" w:rsidRPr="000A67B5" w:rsidRDefault="003868A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FB09F5" w:rsidRPr="000A67B5" w14:paraId="42C4D46B" w14:textId="77777777" w:rsidTr="00151E07">
        <w:trPr>
          <w:trHeight w:val="576"/>
        </w:trPr>
        <w:tc>
          <w:tcPr>
            <w:tcW w:w="1774" w:type="pct"/>
            <w:vAlign w:val="center"/>
          </w:tcPr>
          <w:p w14:paraId="7BBE0A87" w14:textId="34205DE8" w:rsidR="00FB09F5" w:rsidRPr="000A67B5" w:rsidRDefault="00FB09F5" w:rsidP="00FB09F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2188">
              <w:rPr>
                <w:rFonts w:ascii="Times New Roman" w:hAnsi="Times New Roman" w:cs="Times New Roman"/>
                <w:sz w:val="17"/>
                <w:szCs w:val="17"/>
              </w:rPr>
              <w:t>UHC × PB score &lt; 9.0</w:t>
            </w:r>
          </w:p>
        </w:tc>
        <w:tc>
          <w:tcPr>
            <w:tcW w:w="1053" w:type="pct"/>
            <w:vAlign w:val="center"/>
          </w:tcPr>
          <w:p w14:paraId="44A6CC9C" w14:textId="1DD83622" w:rsidR="00FB09F5" w:rsidRPr="00B837F9" w:rsidRDefault="00754D4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.32 (4.11, 6.89)</w:t>
            </w:r>
          </w:p>
        </w:tc>
        <w:tc>
          <w:tcPr>
            <w:tcW w:w="587" w:type="pct"/>
            <w:vAlign w:val="center"/>
          </w:tcPr>
          <w:p w14:paraId="4E046858" w14:textId="79B1B77A" w:rsidR="00FB09F5" w:rsidRPr="00B837F9" w:rsidRDefault="00754D4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vAlign w:val="center"/>
          </w:tcPr>
          <w:p w14:paraId="1A23D27C" w14:textId="06A91308" w:rsidR="00FB09F5" w:rsidRPr="000A67B5" w:rsidRDefault="003868A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.27 (4.82, 8.15)</w:t>
            </w:r>
          </w:p>
        </w:tc>
        <w:tc>
          <w:tcPr>
            <w:tcW w:w="518" w:type="pct"/>
            <w:vAlign w:val="center"/>
          </w:tcPr>
          <w:p w14:paraId="6B4EA2B4" w14:textId="7C0BE21F" w:rsidR="00FB09F5" w:rsidRPr="000A67B5" w:rsidRDefault="003868A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FB09F5" w:rsidRPr="000A67B5" w14:paraId="059FF99B" w14:textId="77777777" w:rsidTr="00151E07">
        <w:trPr>
          <w:trHeight w:val="576"/>
        </w:trPr>
        <w:tc>
          <w:tcPr>
            <w:tcW w:w="1774" w:type="pct"/>
            <w:tcBorders>
              <w:bottom w:val="single" w:sz="4" w:space="0" w:color="auto"/>
            </w:tcBorders>
            <w:vAlign w:val="center"/>
          </w:tcPr>
          <w:p w14:paraId="1415DE9F" w14:textId="40EF8CED" w:rsidR="00FB09F5" w:rsidRPr="000A67B5" w:rsidRDefault="00FB09F5" w:rsidP="00FB09F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2188">
              <w:rPr>
                <w:rFonts w:ascii="Times New Roman" w:hAnsi="Times New Roman" w:cs="Times New Roman"/>
                <w:sz w:val="17"/>
                <w:szCs w:val="17"/>
              </w:rPr>
              <w:t>UHC × PB score ≥ 9.0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260A33C2" w14:textId="2836B450" w:rsidR="00FB09F5" w:rsidRPr="000A67B5" w:rsidRDefault="00754D4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1 (0.21, 0.45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70706394" w14:textId="7F67CC1F" w:rsidR="00FB09F5" w:rsidRPr="000A67B5" w:rsidRDefault="00754D4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22A91742" w14:textId="5AFA565D" w:rsidR="00FB09F5" w:rsidRPr="000A67B5" w:rsidRDefault="003868A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9 (0.13, 0.28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4BEE076F" w14:textId="4FEF8745" w:rsidR="00FB09F5" w:rsidRPr="000A67B5" w:rsidRDefault="003868A4" w:rsidP="00FB09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14:paraId="099B9184" w14:textId="77777777" w:rsidR="001C233C" w:rsidRDefault="001C233C" w:rsidP="001C233C">
      <w:pPr>
        <w:spacing w:before="120"/>
        <w:rPr>
          <w:rFonts w:ascii="Times New Roman" w:hAnsi="Times New Roman" w:cs="Times New Roman"/>
          <w:sz w:val="17"/>
          <w:szCs w:val="17"/>
        </w:rPr>
      </w:pPr>
      <w:r w:rsidRPr="0078159F">
        <w:rPr>
          <w:rFonts w:ascii="Times New Roman" w:hAnsi="Times New Roman" w:cs="Times New Roman"/>
          <w:b/>
          <w:bCs/>
          <w:sz w:val="17"/>
          <w:szCs w:val="17"/>
        </w:rPr>
        <w:t>Abbreviations</w:t>
      </w:r>
      <w:r w:rsidRPr="0078159F">
        <w:rPr>
          <w:rFonts w:ascii="Times New Roman" w:hAnsi="Times New Roman" w:cs="Times New Roman"/>
          <w:sz w:val="17"/>
          <w:szCs w:val="17"/>
        </w:rPr>
        <w:t xml:space="preserve"> </w:t>
      </w:r>
      <w:r w:rsidRPr="001C233C">
        <w:rPr>
          <w:rFonts w:ascii="Times New Roman" w:hAnsi="Times New Roman" w:cs="Times New Roman"/>
          <w:sz w:val="17"/>
          <w:szCs w:val="17"/>
        </w:rPr>
        <w:t>PHQ, patient health questionnaire; GAD, Generalized Anxiety Disorder; OR, odd ratio; CI, confidence interval; UHC, underlying health conditions; PB, preventive behaviors.</w:t>
      </w:r>
    </w:p>
    <w:p w14:paraId="185150A5" w14:textId="0335B590" w:rsidR="001C233C" w:rsidRDefault="001C233C" w:rsidP="001C233C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>*</w:t>
      </w:r>
      <w:r w:rsidRPr="00A61048">
        <w:t xml:space="preserve"> </w:t>
      </w:r>
      <w:r>
        <w:rPr>
          <w:rFonts w:ascii="Times New Roman" w:hAnsi="Times New Roman" w:cs="Times New Roman"/>
          <w:sz w:val="17"/>
          <w:szCs w:val="17"/>
        </w:rPr>
        <w:t>A</w:t>
      </w:r>
      <w:r w:rsidRPr="00A61048">
        <w:rPr>
          <w:rFonts w:ascii="Times New Roman" w:hAnsi="Times New Roman" w:cs="Times New Roman"/>
          <w:sz w:val="17"/>
          <w:szCs w:val="17"/>
        </w:rPr>
        <w:t xml:space="preserve">djusted for </w:t>
      </w:r>
      <w:r w:rsidR="00DE7552">
        <w:rPr>
          <w:rFonts w:ascii="Times New Roman" w:hAnsi="Times New Roman" w:cs="Times New Roman"/>
          <w:sz w:val="17"/>
          <w:szCs w:val="17"/>
        </w:rPr>
        <w:t>age</w:t>
      </w:r>
      <w:r w:rsidRPr="00A61048">
        <w:rPr>
          <w:rFonts w:ascii="Times New Roman" w:hAnsi="Times New Roman" w:cs="Times New Roman"/>
          <w:sz w:val="17"/>
          <w:szCs w:val="17"/>
        </w:rPr>
        <w:t>, gender, occupation, ability to pay for treatments, lockdown measure, social status</w:t>
      </w:r>
      <w:r>
        <w:rPr>
          <w:rFonts w:ascii="Times New Roman" w:hAnsi="Times New Roman" w:cs="Times New Roman"/>
          <w:sz w:val="17"/>
          <w:szCs w:val="17"/>
        </w:rPr>
        <w:t xml:space="preserve">, and </w:t>
      </w:r>
      <w:r w:rsidR="00687166">
        <w:rPr>
          <w:rFonts w:ascii="Times New Roman" w:hAnsi="Times New Roman" w:cs="Times New Roman"/>
          <w:sz w:val="17"/>
          <w:szCs w:val="17"/>
        </w:rPr>
        <w:t>the type of the administered questionnaire.</w:t>
      </w:r>
    </w:p>
    <w:p w14:paraId="4E4B8564" w14:textId="08DE5509" w:rsidR="00687166" w:rsidRDefault="001C233C" w:rsidP="00687166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>**</w:t>
      </w:r>
      <w:r w:rsidRPr="00A61048">
        <w:t xml:space="preserve"> </w:t>
      </w:r>
      <w:r>
        <w:rPr>
          <w:rFonts w:ascii="Times New Roman" w:hAnsi="Times New Roman" w:cs="Times New Roman"/>
          <w:sz w:val="17"/>
          <w:szCs w:val="17"/>
        </w:rPr>
        <w:t>A</w:t>
      </w:r>
      <w:r w:rsidRPr="00A61048">
        <w:rPr>
          <w:rFonts w:ascii="Times New Roman" w:hAnsi="Times New Roman" w:cs="Times New Roman"/>
          <w:sz w:val="17"/>
          <w:szCs w:val="17"/>
        </w:rPr>
        <w:t xml:space="preserve">djusted for </w:t>
      </w:r>
      <w:r w:rsidR="00DE7552">
        <w:rPr>
          <w:rFonts w:ascii="Times New Roman" w:hAnsi="Times New Roman" w:cs="Times New Roman"/>
          <w:sz w:val="17"/>
          <w:szCs w:val="17"/>
        </w:rPr>
        <w:t>age</w:t>
      </w:r>
      <w:r w:rsidRPr="00A61048">
        <w:rPr>
          <w:rFonts w:ascii="Times New Roman" w:hAnsi="Times New Roman" w:cs="Times New Roman"/>
          <w:sz w:val="17"/>
          <w:szCs w:val="17"/>
        </w:rPr>
        <w:t>, gender, occupation, lockdown measure, social status</w:t>
      </w:r>
      <w:r>
        <w:rPr>
          <w:rFonts w:ascii="Times New Roman" w:hAnsi="Times New Roman" w:cs="Times New Roman"/>
          <w:sz w:val="17"/>
          <w:szCs w:val="17"/>
        </w:rPr>
        <w:t xml:space="preserve">, and </w:t>
      </w:r>
      <w:r w:rsidR="00687166">
        <w:rPr>
          <w:rFonts w:ascii="Times New Roman" w:hAnsi="Times New Roman" w:cs="Times New Roman"/>
          <w:sz w:val="17"/>
          <w:szCs w:val="17"/>
        </w:rPr>
        <w:t>the type of the administered questionnaire.</w:t>
      </w:r>
    </w:p>
    <w:p w14:paraId="0938027A" w14:textId="42491DBA" w:rsidR="001C233C" w:rsidRPr="00A61048" w:rsidRDefault="001C233C" w:rsidP="002900E9">
      <w:pPr>
        <w:rPr>
          <w:rFonts w:ascii="Times New Roman" w:hAnsi="Times New Roman" w:cs="Times New Roman"/>
          <w:sz w:val="17"/>
          <w:szCs w:val="17"/>
        </w:rPr>
      </w:pPr>
    </w:p>
    <w:p w14:paraId="4A89AB45" w14:textId="7AD0324D" w:rsidR="0078159F" w:rsidRPr="00A61048" w:rsidRDefault="0078159F" w:rsidP="0078159F">
      <w:pPr>
        <w:spacing w:before="120"/>
        <w:rPr>
          <w:rFonts w:ascii="Times New Roman" w:hAnsi="Times New Roman" w:cs="Times New Roman"/>
          <w:sz w:val="17"/>
          <w:szCs w:val="17"/>
        </w:rPr>
      </w:pPr>
    </w:p>
    <w:sectPr w:rsidR="0078159F" w:rsidRPr="00A6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433AA" w14:textId="77777777" w:rsidR="00411226" w:rsidRDefault="00411226" w:rsidP="00670E23">
      <w:r>
        <w:separator/>
      </w:r>
    </w:p>
  </w:endnote>
  <w:endnote w:type="continuationSeparator" w:id="0">
    <w:p w14:paraId="6D8C36AF" w14:textId="77777777" w:rsidR="00411226" w:rsidRDefault="00411226" w:rsidP="0067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A6773" w14:textId="77777777" w:rsidR="00411226" w:rsidRDefault="00411226" w:rsidP="00670E23">
      <w:r>
        <w:separator/>
      </w:r>
    </w:p>
  </w:footnote>
  <w:footnote w:type="continuationSeparator" w:id="0">
    <w:p w14:paraId="156D7EAB" w14:textId="77777777" w:rsidR="00411226" w:rsidRDefault="00411226" w:rsidP="0067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85908"/>
    <w:multiLevelType w:val="hybridMultilevel"/>
    <w:tmpl w:val="0E96F72C"/>
    <w:lvl w:ilvl="0" w:tplc="EE18C8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C932D3"/>
    <w:multiLevelType w:val="hybridMultilevel"/>
    <w:tmpl w:val="6B925D00"/>
    <w:lvl w:ilvl="0" w:tplc="AE5A51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8A"/>
    <w:rsid w:val="0003238B"/>
    <w:rsid w:val="00055E7A"/>
    <w:rsid w:val="00057194"/>
    <w:rsid w:val="00071E1F"/>
    <w:rsid w:val="000811A3"/>
    <w:rsid w:val="00093A86"/>
    <w:rsid w:val="000978C5"/>
    <w:rsid w:val="000A3BFB"/>
    <w:rsid w:val="001242A5"/>
    <w:rsid w:val="00135886"/>
    <w:rsid w:val="00157432"/>
    <w:rsid w:val="00167072"/>
    <w:rsid w:val="0018252D"/>
    <w:rsid w:val="00197447"/>
    <w:rsid w:val="001A3548"/>
    <w:rsid w:val="001B3B61"/>
    <w:rsid w:val="001C1F80"/>
    <w:rsid w:val="001C233C"/>
    <w:rsid w:val="001F470A"/>
    <w:rsid w:val="00225020"/>
    <w:rsid w:val="00241D25"/>
    <w:rsid w:val="00280912"/>
    <w:rsid w:val="002900E9"/>
    <w:rsid w:val="002A245A"/>
    <w:rsid w:val="002C6BAF"/>
    <w:rsid w:val="002D09E5"/>
    <w:rsid w:val="002D0E0A"/>
    <w:rsid w:val="002D4D4E"/>
    <w:rsid w:val="002E2795"/>
    <w:rsid w:val="00315F08"/>
    <w:rsid w:val="0033246C"/>
    <w:rsid w:val="00347959"/>
    <w:rsid w:val="00354649"/>
    <w:rsid w:val="00360EE5"/>
    <w:rsid w:val="003868A4"/>
    <w:rsid w:val="003B5F4E"/>
    <w:rsid w:val="003D2CB6"/>
    <w:rsid w:val="00411226"/>
    <w:rsid w:val="0041173C"/>
    <w:rsid w:val="0042193D"/>
    <w:rsid w:val="004635E0"/>
    <w:rsid w:val="004816E4"/>
    <w:rsid w:val="00483B91"/>
    <w:rsid w:val="0049341C"/>
    <w:rsid w:val="004E5A48"/>
    <w:rsid w:val="004F115C"/>
    <w:rsid w:val="00512296"/>
    <w:rsid w:val="0051548C"/>
    <w:rsid w:val="005220DA"/>
    <w:rsid w:val="0054124D"/>
    <w:rsid w:val="00547B75"/>
    <w:rsid w:val="0056552F"/>
    <w:rsid w:val="0059274D"/>
    <w:rsid w:val="005951EF"/>
    <w:rsid w:val="005A19D8"/>
    <w:rsid w:val="005A60C4"/>
    <w:rsid w:val="005B785C"/>
    <w:rsid w:val="005D031C"/>
    <w:rsid w:val="005D3936"/>
    <w:rsid w:val="005E3C46"/>
    <w:rsid w:val="005E4E12"/>
    <w:rsid w:val="00604095"/>
    <w:rsid w:val="00606CBF"/>
    <w:rsid w:val="0062562A"/>
    <w:rsid w:val="00647A3A"/>
    <w:rsid w:val="00670E23"/>
    <w:rsid w:val="00687166"/>
    <w:rsid w:val="006B2224"/>
    <w:rsid w:val="006B3336"/>
    <w:rsid w:val="006D3AFB"/>
    <w:rsid w:val="006F310B"/>
    <w:rsid w:val="00723A47"/>
    <w:rsid w:val="00724835"/>
    <w:rsid w:val="00754D44"/>
    <w:rsid w:val="0078159F"/>
    <w:rsid w:val="007C0896"/>
    <w:rsid w:val="007D52A3"/>
    <w:rsid w:val="007D64B8"/>
    <w:rsid w:val="00803388"/>
    <w:rsid w:val="00805EEE"/>
    <w:rsid w:val="0083570C"/>
    <w:rsid w:val="0086173D"/>
    <w:rsid w:val="00894363"/>
    <w:rsid w:val="008A1E48"/>
    <w:rsid w:val="008A4B0C"/>
    <w:rsid w:val="008D7221"/>
    <w:rsid w:val="008E2F6B"/>
    <w:rsid w:val="00903841"/>
    <w:rsid w:val="00916329"/>
    <w:rsid w:val="00984F2F"/>
    <w:rsid w:val="00992722"/>
    <w:rsid w:val="009A5990"/>
    <w:rsid w:val="009E2003"/>
    <w:rsid w:val="00A05E09"/>
    <w:rsid w:val="00A12183"/>
    <w:rsid w:val="00A177AD"/>
    <w:rsid w:val="00A53F20"/>
    <w:rsid w:val="00A61048"/>
    <w:rsid w:val="00A72A99"/>
    <w:rsid w:val="00A72E85"/>
    <w:rsid w:val="00AB3D03"/>
    <w:rsid w:val="00AC2F59"/>
    <w:rsid w:val="00AE3144"/>
    <w:rsid w:val="00B01E5E"/>
    <w:rsid w:val="00B04CD8"/>
    <w:rsid w:val="00B2685D"/>
    <w:rsid w:val="00B42D06"/>
    <w:rsid w:val="00B64AAA"/>
    <w:rsid w:val="00B75AAD"/>
    <w:rsid w:val="00B8036C"/>
    <w:rsid w:val="00B837F9"/>
    <w:rsid w:val="00B910D8"/>
    <w:rsid w:val="00BB4AE7"/>
    <w:rsid w:val="00BC1B1A"/>
    <w:rsid w:val="00BF2856"/>
    <w:rsid w:val="00C76397"/>
    <w:rsid w:val="00C858B7"/>
    <w:rsid w:val="00C92203"/>
    <w:rsid w:val="00CA6065"/>
    <w:rsid w:val="00CB6E90"/>
    <w:rsid w:val="00CC49F5"/>
    <w:rsid w:val="00CE7B46"/>
    <w:rsid w:val="00CF3CCA"/>
    <w:rsid w:val="00CF5BD6"/>
    <w:rsid w:val="00D02E2E"/>
    <w:rsid w:val="00D21F19"/>
    <w:rsid w:val="00D3088C"/>
    <w:rsid w:val="00D7559A"/>
    <w:rsid w:val="00DA1D98"/>
    <w:rsid w:val="00DA298A"/>
    <w:rsid w:val="00DA56EF"/>
    <w:rsid w:val="00DD3E87"/>
    <w:rsid w:val="00DE7552"/>
    <w:rsid w:val="00DF75CE"/>
    <w:rsid w:val="00E05AA8"/>
    <w:rsid w:val="00E22D4C"/>
    <w:rsid w:val="00E2540B"/>
    <w:rsid w:val="00E61466"/>
    <w:rsid w:val="00E63F8A"/>
    <w:rsid w:val="00E853F2"/>
    <w:rsid w:val="00EA2F30"/>
    <w:rsid w:val="00EF010E"/>
    <w:rsid w:val="00EF1830"/>
    <w:rsid w:val="00F011D4"/>
    <w:rsid w:val="00F03518"/>
    <w:rsid w:val="00F06226"/>
    <w:rsid w:val="00F27A00"/>
    <w:rsid w:val="00F4593C"/>
    <w:rsid w:val="00F55490"/>
    <w:rsid w:val="00F70C05"/>
    <w:rsid w:val="00F916E5"/>
    <w:rsid w:val="00FA4E62"/>
    <w:rsid w:val="00FB09F5"/>
    <w:rsid w:val="00FB2CE9"/>
    <w:rsid w:val="00FC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872D5"/>
  <w15:chartTrackingRefBased/>
  <w15:docId w15:val="{C21E3CB0-2194-4468-B931-68BC555B4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16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8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8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0E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E23"/>
  </w:style>
  <w:style w:type="paragraph" w:styleId="Footer">
    <w:name w:val="footer"/>
    <w:basedOn w:val="Normal"/>
    <w:link w:val="FooterChar"/>
    <w:uiPriority w:val="99"/>
    <w:unhideWhenUsed/>
    <w:rsid w:val="00670E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E23"/>
  </w:style>
  <w:style w:type="character" w:styleId="Strong">
    <w:name w:val="Strong"/>
    <w:basedOn w:val="DefaultParagraphFont"/>
    <w:uiPriority w:val="22"/>
    <w:qFormat/>
    <w:rsid w:val="00BC1B1A"/>
    <w:rPr>
      <w:b/>
      <w:bCs/>
    </w:rPr>
  </w:style>
  <w:style w:type="paragraph" w:styleId="ListParagraph">
    <w:name w:val="List Paragraph"/>
    <w:basedOn w:val="Normal"/>
    <w:uiPriority w:val="34"/>
    <w:qFormat/>
    <w:rsid w:val="00A610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15B76-0F63-4F52-A505-6F2195164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9</Pages>
  <Words>4605</Words>
  <Characters>26254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ễn Hoàng</dc:creator>
  <cp:keywords/>
  <dc:description/>
  <cp:lastModifiedBy>Minh Nguyễn Hoàng</cp:lastModifiedBy>
  <cp:revision>135</cp:revision>
  <dcterms:created xsi:type="dcterms:W3CDTF">2020-10-13T15:02:00Z</dcterms:created>
  <dcterms:modified xsi:type="dcterms:W3CDTF">2021-05-11T09:56:00Z</dcterms:modified>
</cp:coreProperties>
</file>